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EB925" w14:textId="0BAA042B" w:rsidR="008800ED" w:rsidRPr="00ED53C5" w:rsidRDefault="008800ED" w:rsidP="008800ED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t xml:space="preserve">Supplementary Table </w:t>
      </w:r>
      <w:r w:rsidR="00DA3591" w:rsidRPr="00ED53C5">
        <w:rPr>
          <w:rFonts w:ascii="Arial" w:hAnsi="Arial" w:cs="Arial"/>
          <w:b/>
          <w:bCs/>
        </w:rPr>
        <w:t>1</w:t>
      </w:r>
      <w:r w:rsidRPr="00ED53C5">
        <w:rPr>
          <w:rFonts w:ascii="Arial" w:hAnsi="Arial" w:cs="Arial"/>
          <w:b/>
          <w:bCs/>
        </w:rPr>
        <w:t>. Linear regression model for investigating the interactive effect between AD pathology and SVD on apathy sub-syndromes in whole sampl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4F1C96BC" w14:textId="77777777" w:rsidTr="00455AC3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65217018" w14:textId="77777777" w:rsidR="008800ED" w:rsidRPr="00ED53C5" w:rsidRDefault="008800ED" w:rsidP="00455AC3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ED636A3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AFAF6F7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8E11CD9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2037A00D" w14:textId="77777777" w:rsidTr="00455AC3">
        <w:trPr>
          <w:trHeight w:val="402"/>
        </w:trPr>
        <w:tc>
          <w:tcPr>
            <w:tcW w:w="920" w:type="pct"/>
          </w:tcPr>
          <w:p w14:paraId="16CF8556" w14:textId="77777777" w:rsidR="008800ED" w:rsidRPr="00ED53C5" w:rsidRDefault="008800ED" w:rsidP="00455AC3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323B0252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1CD4C19B" w14:textId="77777777" w:rsidR="008800ED" w:rsidRPr="00ED53C5" w:rsidRDefault="008800ED" w:rsidP="00455AC3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29142B88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05D6BA2E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19B12BEA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3CEE6223" w14:textId="77777777" w:rsidR="008800ED" w:rsidRPr="00ED53C5" w:rsidRDefault="008800ED" w:rsidP="00455AC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737627AA" w14:textId="77777777" w:rsidTr="00455AC3">
        <w:trPr>
          <w:trHeight w:val="402"/>
        </w:trPr>
        <w:tc>
          <w:tcPr>
            <w:tcW w:w="920" w:type="pct"/>
          </w:tcPr>
          <w:p w14:paraId="1103C334" w14:textId="77777777" w:rsidR="0065541A" w:rsidRPr="00ED53C5" w:rsidRDefault="0065541A" w:rsidP="0065541A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5864695F" w14:textId="6BA655B3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7 (-0.008, 0.062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1F2B464B" w14:textId="1F026F91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2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5A346A7C" w14:textId="08EFE4E7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27E5FC94" w14:textId="3F2B2C67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3D1771F6" w14:textId="75103593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477BCD0C" w14:textId="14AE4079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AC4EB02" w14:textId="77777777" w:rsidTr="00455AC3">
        <w:trPr>
          <w:trHeight w:val="402"/>
        </w:trPr>
        <w:tc>
          <w:tcPr>
            <w:tcW w:w="920" w:type="pct"/>
          </w:tcPr>
          <w:p w14:paraId="16DC8A97" w14:textId="77777777" w:rsidR="0065541A" w:rsidRPr="00ED53C5" w:rsidRDefault="0065541A" w:rsidP="006554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25BD70A3" w14:textId="2DC5150E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26 (0.286, 1.366)</w:t>
            </w:r>
          </w:p>
        </w:tc>
        <w:tc>
          <w:tcPr>
            <w:tcW w:w="503" w:type="pct"/>
          </w:tcPr>
          <w:p w14:paraId="6F96F660" w14:textId="3FA9A0B9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3</w:t>
            </w:r>
          </w:p>
        </w:tc>
        <w:tc>
          <w:tcPr>
            <w:tcW w:w="817" w:type="pct"/>
          </w:tcPr>
          <w:p w14:paraId="0D76C6ED" w14:textId="15122EDD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20BA23ED" w14:textId="11F14B6D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20010CEC" w14:textId="7745AA39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3597AB2" w14:textId="0BB0FB0E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4DECCBF" w14:textId="77777777" w:rsidTr="00455AC3">
        <w:trPr>
          <w:trHeight w:val="402"/>
        </w:trPr>
        <w:tc>
          <w:tcPr>
            <w:tcW w:w="920" w:type="pct"/>
          </w:tcPr>
          <w:p w14:paraId="6F789E97" w14:textId="77777777" w:rsidR="0065541A" w:rsidRPr="00ED53C5" w:rsidRDefault="0065541A" w:rsidP="006554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0168F23B" w14:textId="3DD237B3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15 (-0.217, -0.013)</w:t>
            </w:r>
          </w:p>
        </w:tc>
        <w:tc>
          <w:tcPr>
            <w:tcW w:w="503" w:type="pct"/>
          </w:tcPr>
          <w:p w14:paraId="32218026" w14:textId="232F1128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7</w:t>
            </w:r>
          </w:p>
        </w:tc>
        <w:tc>
          <w:tcPr>
            <w:tcW w:w="817" w:type="pct"/>
          </w:tcPr>
          <w:p w14:paraId="4A3E0CEB" w14:textId="48FE1C48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98273EA" w14:textId="441410D5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2CA5C6C1" w14:textId="54CDE401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EC69F6B" w14:textId="10EBF381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81A7ED6" w14:textId="77777777" w:rsidTr="00455AC3">
        <w:trPr>
          <w:trHeight w:val="402"/>
        </w:trPr>
        <w:tc>
          <w:tcPr>
            <w:tcW w:w="920" w:type="pct"/>
          </w:tcPr>
          <w:p w14:paraId="0261A56A" w14:textId="77777777" w:rsidR="0065541A" w:rsidRPr="00ED53C5" w:rsidRDefault="0065541A" w:rsidP="006554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771387CE" w14:textId="006484F8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75 (-0.719, 0.369)</w:t>
            </w:r>
          </w:p>
        </w:tc>
        <w:tc>
          <w:tcPr>
            <w:tcW w:w="503" w:type="pct"/>
          </w:tcPr>
          <w:p w14:paraId="434DE1CC" w14:textId="64E34EE6" w:rsidR="0065541A" w:rsidRPr="00ED53C5" w:rsidRDefault="0065541A" w:rsidP="0065541A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7</w:t>
            </w:r>
          </w:p>
        </w:tc>
        <w:tc>
          <w:tcPr>
            <w:tcW w:w="817" w:type="pct"/>
          </w:tcPr>
          <w:p w14:paraId="1DDC3889" w14:textId="3CAB04FB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2471A90D" w14:textId="5ABA11AD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76F23ED" w14:textId="073F0AD5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DC20A86" w14:textId="4A7E65D1" w:rsidR="0065541A" w:rsidRPr="00ED53C5" w:rsidRDefault="0065541A" w:rsidP="0065541A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74C5AF3" w14:textId="77777777" w:rsidTr="00455AC3">
        <w:trPr>
          <w:trHeight w:val="402"/>
        </w:trPr>
        <w:tc>
          <w:tcPr>
            <w:tcW w:w="920" w:type="pct"/>
          </w:tcPr>
          <w:p w14:paraId="53E8EB51" w14:textId="2EFB4247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299873A5" w14:textId="6E14E202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1</w:t>
            </w:r>
            <w:r w:rsidRPr="00ED53C5">
              <w:rPr>
                <w:rFonts w:ascii="Arial" w:hAnsi="Arial" w:cs="Arial"/>
              </w:rPr>
              <w:t>.648 (1.072, 2.225)</w:t>
            </w:r>
          </w:p>
        </w:tc>
        <w:tc>
          <w:tcPr>
            <w:tcW w:w="503" w:type="pct"/>
          </w:tcPr>
          <w:p w14:paraId="58994606" w14:textId="322F53D3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0B204028" w14:textId="5CAF8B1C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6F49E830" w14:textId="5578999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15D7958" w14:textId="4D310FCE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A04DAD7" w14:textId="6E3834AA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0D5DBB7" w14:textId="77777777" w:rsidTr="00455AC3">
        <w:trPr>
          <w:trHeight w:val="402"/>
        </w:trPr>
        <w:tc>
          <w:tcPr>
            <w:tcW w:w="920" w:type="pct"/>
          </w:tcPr>
          <w:p w14:paraId="0B80AE83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2B3981A" w14:textId="35FA91E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5 (-0.010, 0.001)</w:t>
            </w:r>
          </w:p>
        </w:tc>
        <w:tc>
          <w:tcPr>
            <w:tcW w:w="503" w:type="pct"/>
          </w:tcPr>
          <w:p w14:paraId="1EDF0659" w14:textId="1E100E1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2</w:t>
            </w:r>
          </w:p>
        </w:tc>
        <w:tc>
          <w:tcPr>
            <w:tcW w:w="817" w:type="pct"/>
          </w:tcPr>
          <w:p w14:paraId="6D034332" w14:textId="52E869A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8, 0.004)</w:t>
            </w:r>
          </w:p>
        </w:tc>
        <w:tc>
          <w:tcPr>
            <w:tcW w:w="543" w:type="pct"/>
          </w:tcPr>
          <w:p w14:paraId="3135BE37" w14:textId="23F2C3E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09</w:t>
            </w:r>
          </w:p>
        </w:tc>
        <w:tc>
          <w:tcPr>
            <w:tcW w:w="828" w:type="pct"/>
          </w:tcPr>
          <w:p w14:paraId="75CF10EE" w14:textId="61ECF44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3C96935" w14:textId="3BB06D3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A069B3E" w14:textId="77777777" w:rsidTr="00455AC3">
        <w:trPr>
          <w:trHeight w:val="402"/>
        </w:trPr>
        <w:tc>
          <w:tcPr>
            <w:tcW w:w="920" w:type="pct"/>
          </w:tcPr>
          <w:p w14:paraId="275ABD92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5F274575" w14:textId="27B3E18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006, -0.012)</w:t>
            </w:r>
          </w:p>
        </w:tc>
        <w:tc>
          <w:tcPr>
            <w:tcW w:w="503" w:type="pct"/>
          </w:tcPr>
          <w:p w14:paraId="00A0806C" w14:textId="5892200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7</w:t>
            </w:r>
          </w:p>
        </w:tc>
        <w:tc>
          <w:tcPr>
            <w:tcW w:w="817" w:type="pct"/>
          </w:tcPr>
          <w:p w14:paraId="286B620A" w14:textId="5B6539F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10, 0.010)</w:t>
            </w:r>
          </w:p>
        </w:tc>
        <w:tc>
          <w:tcPr>
            <w:tcW w:w="543" w:type="pct"/>
          </w:tcPr>
          <w:p w14:paraId="3A9CD2F4" w14:textId="5E50A7C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74</w:t>
            </w:r>
          </w:p>
        </w:tc>
        <w:tc>
          <w:tcPr>
            <w:tcW w:w="828" w:type="pct"/>
          </w:tcPr>
          <w:p w14:paraId="2D55BE42" w14:textId="1755C09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D70C371" w14:textId="71EB77A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EE20B81" w14:textId="77777777" w:rsidTr="00455AC3">
        <w:trPr>
          <w:trHeight w:val="402"/>
        </w:trPr>
        <w:tc>
          <w:tcPr>
            <w:tcW w:w="920" w:type="pct"/>
          </w:tcPr>
          <w:p w14:paraId="6A7E8784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321C5AC" w14:textId="1074F52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001, 0.008)</w:t>
            </w:r>
          </w:p>
        </w:tc>
        <w:tc>
          <w:tcPr>
            <w:tcW w:w="503" w:type="pct"/>
          </w:tcPr>
          <w:p w14:paraId="11A90E7C" w14:textId="22CB861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2</w:t>
            </w:r>
          </w:p>
        </w:tc>
        <w:tc>
          <w:tcPr>
            <w:tcW w:w="817" w:type="pct"/>
          </w:tcPr>
          <w:p w14:paraId="1D9D6AF7" w14:textId="63D7DD5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4, 0.006)</w:t>
            </w:r>
          </w:p>
        </w:tc>
        <w:tc>
          <w:tcPr>
            <w:tcW w:w="543" w:type="pct"/>
          </w:tcPr>
          <w:p w14:paraId="3B1D36E2" w14:textId="5C33D10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96</w:t>
            </w:r>
          </w:p>
        </w:tc>
        <w:tc>
          <w:tcPr>
            <w:tcW w:w="828" w:type="pct"/>
          </w:tcPr>
          <w:p w14:paraId="6ACF5BEF" w14:textId="2F01747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006C5E1" w14:textId="1D138F1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91EE9C6" w14:textId="77777777" w:rsidTr="00455AC3">
        <w:trPr>
          <w:trHeight w:val="402"/>
        </w:trPr>
        <w:tc>
          <w:tcPr>
            <w:tcW w:w="920" w:type="pct"/>
          </w:tcPr>
          <w:p w14:paraId="10E00146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7C9D90C0" w14:textId="5D9BA40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15 (-0.573, 1.603)</w:t>
            </w:r>
          </w:p>
        </w:tc>
        <w:tc>
          <w:tcPr>
            <w:tcW w:w="503" w:type="pct"/>
          </w:tcPr>
          <w:p w14:paraId="43C70A0A" w14:textId="72D6676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3</w:t>
            </w:r>
          </w:p>
        </w:tc>
        <w:tc>
          <w:tcPr>
            <w:tcW w:w="817" w:type="pct"/>
          </w:tcPr>
          <w:p w14:paraId="45D8F7E0" w14:textId="1E7CB71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7 (-1.121, 1.195)</w:t>
            </w:r>
          </w:p>
        </w:tc>
        <w:tc>
          <w:tcPr>
            <w:tcW w:w="543" w:type="pct"/>
          </w:tcPr>
          <w:p w14:paraId="2FAA28D6" w14:textId="579EEF8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50</w:t>
            </w:r>
          </w:p>
        </w:tc>
        <w:tc>
          <w:tcPr>
            <w:tcW w:w="828" w:type="pct"/>
          </w:tcPr>
          <w:p w14:paraId="2DED7921" w14:textId="303C845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A4CA33C" w14:textId="2B35F9F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6BA895A" w14:textId="77777777" w:rsidTr="00455AC3">
        <w:trPr>
          <w:trHeight w:val="402"/>
        </w:trPr>
        <w:tc>
          <w:tcPr>
            <w:tcW w:w="920" w:type="pct"/>
          </w:tcPr>
          <w:p w14:paraId="71FB1483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484EDFA6" w14:textId="1E164CE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93 (-0.220, 0.805)</w:t>
            </w:r>
          </w:p>
        </w:tc>
        <w:tc>
          <w:tcPr>
            <w:tcW w:w="503" w:type="pct"/>
          </w:tcPr>
          <w:p w14:paraId="14E6B91A" w14:textId="7C6073F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62</w:t>
            </w:r>
          </w:p>
        </w:tc>
        <w:tc>
          <w:tcPr>
            <w:tcW w:w="817" w:type="pct"/>
          </w:tcPr>
          <w:p w14:paraId="7257CD18" w14:textId="672DB60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2 (0.278, 0.618)</w:t>
            </w:r>
          </w:p>
        </w:tc>
        <w:tc>
          <w:tcPr>
            <w:tcW w:w="543" w:type="pct"/>
          </w:tcPr>
          <w:p w14:paraId="2D6409D5" w14:textId="12814539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44</w:t>
            </w:r>
          </w:p>
        </w:tc>
        <w:tc>
          <w:tcPr>
            <w:tcW w:w="828" w:type="pct"/>
          </w:tcPr>
          <w:p w14:paraId="71D9EA72" w14:textId="3D99FAB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0040ED9" w14:textId="59D0E01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C1947C8" w14:textId="77777777" w:rsidTr="00455AC3">
        <w:trPr>
          <w:trHeight w:val="402"/>
        </w:trPr>
        <w:tc>
          <w:tcPr>
            <w:tcW w:w="920" w:type="pct"/>
          </w:tcPr>
          <w:p w14:paraId="7D341875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529B4DBE" w14:textId="7D75D0C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4 (-0.250, 0.398)</w:t>
            </w:r>
          </w:p>
        </w:tc>
        <w:tc>
          <w:tcPr>
            <w:tcW w:w="503" w:type="pct"/>
          </w:tcPr>
          <w:p w14:paraId="2B025B00" w14:textId="2E5B889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53</w:t>
            </w:r>
          </w:p>
        </w:tc>
        <w:tc>
          <w:tcPr>
            <w:tcW w:w="817" w:type="pct"/>
          </w:tcPr>
          <w:p w14:paraId="1469D4D6" w14:textId="18F7187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71 (-0.434, 0.291)</w:t>
            </w:r>
          </w:p>
        </w:tc>
        <w:tc>
          <w:tcPr>
            <w:tcW w:w="543" w:type="pct"/>
          </w:tcPr>
          <w:p w14:paraId="3B16D44F" w14:textId="6746C9A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99</w:t>
            </w:r>
          </w:p>
        </w:tc>
        <w:tc>
          <w:tcPr>
            <w:tcW w:w="828" w:type="pct"/>
          </w:tcPr>
          <w:p w14:paraId="75DBA7DF" w14:textId="13789EE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6C419AA" w14:textId="6AE9184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F895911" w14:textId="77777777" w:rsidTr="00455AC3">
        <w:trPr>
          <w:trHeight w:val="402"/>
        </w:trPr>
        <w:tc>
          <w:tcPr>
            <w:tcW w:w="920" w:type="pct"/>
          </w:tcPr>
          <w:p w14:paraId="60E37FE6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12AE75E5" w14:textId="532481D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3 (-0.202, 0.427)</w:t>
            </w:r>
          </w:p>
        </w:tc>
        <w:tc>
          <w:tcPr>
            <w:tcW w:w="503" w:type="pct"/>
          </w:tcPr>
          <w:p w14:paraId="49ED95C7" w14:textId="38EAC60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82</w:t>
            </w:r>
          </w:p>
        </w:tc>
        <w:tc>
          <w:tcPr>
            <w:tcW w:w="817" w:type="pct"/>
          </w:tcPr>
          <w:p w14:paraId="3A97C6FD" w14:textId="455E0E3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8 (-0.333, 0.350)</w:t>
            </w:r>
          </w:p>
        </w:tc>
        <w:tc>
          <w:tcPr>
            <w:tcW w:w="543" w:type="pct"/>
          </w:tcPr>
          <w:p w14:paraId="6BB9ADA0" w14:textId="0D29C9F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62</w:t>
            </w:r>
          </w:p>
        </w:tc>
        <w:tc>
          <w:tcPr>
            <w:tcW w:w="828" w:type="pct"/>
          </w:tcPr>
          <w:p w14:paraId="4D46CB89" w14:textId="19A96FC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FFB1CB7" w14:textId="4C1870B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0157FB4" w14:textId="77777777" w:rsidTr="00455AC3">
        <w:trPr>
          <w:trHeight w:val="402"/>
        </w:trPr>
        <w:tc>
          <w:tcPr>
            <w:tcW w:w="920" w:type="pct"/>
          </w:tcPr>
          <w:p w14:paraId="632AD10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7CA2741A" w14:textId="2D79C47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2 (-0.627, 0.563)</w:t>
            </w:r>
          </w:p>
        </w:tc>
        <w:tc>
          <w:tcPr>
            <w:tcW w:w="503" w:type="pct"/>
          </w:tcPr>
          <w:p w14:paraId="7F4CF2DE" w14:textId="6DBCB20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15</w:t>
            </w:r>
          </w:p>
        </w:tc>
        <w:tc>
          <w:tcPr>
            <w:tcW w:w="817" w:type="pct"/>
          </w:tcPr>
          <w:p w14:paraId="460E1E5E" w14:textId="5320988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52 (-0.626, 0.522)</w:t>
            </w:r>
          </w:p>
        </w:tc>
        <w:tc>
          <w:tcPr>
            <w:tcW w:w="543" w:type="pct"/>
          </w:tcPr>
          <w:p w14:paraId="26AFCF65" w14:textId="2DF17CD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60</w:t>
            </w:r>
          </w:p>
        </w:tc>
        <w:tc>
          <w:tcPr>
            <w:tcW w:w="828" w:type="pct"/>
          </w:tcPr>
          <w:p w14:paraId="41B427F7" w14:textId="1C22907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76DF324" w14:textId="6ABF448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06D2DE3" w14:textId="77777777" w:rsidTr="00455AC3">
        <w:trPr>
          <w:trHeight w:val="402"/>
        </w:trPr>
        <w:tc>
          <w:tcPr>
            <w:tcW w:w="920" w:type="pct"/>
          </w:tcPr>
          <w:p w14:paraId="23D0C4C7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1B19DC77" w14:textId="2DD6BEA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36 (-0.490, 0.218)</w:t>
            </w:r>
          </w:p>
        </w:tc>
        <w:tc>
          <w:tcPr>
            <w:tcW w:w="503" w:type="pct"/>
          </w:tcPr>
          <w:p w14:paraId="4A2B705C" w14:textId="5FDEA81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52</w:t>
            </w:r>
          </w:p>
        </w:tc>
        <w:tc>
          <w:tcPr>
            <w:tcW w:w="817" w:type="pct"/>
          </w:tcPr>
          <w:p w14:paraId="7F825CEC" w14:textId="5AD1577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3 (-0.389, 0.302)</w:t>
            </w:r>
          </w:p>
        </w:tc>
        <w:tc>
          <w:tcPr>
            <w:tcW w:w="543" w:type="pct"/>
          </w:tcPr>
          <w:p w14:paraId="4733D254" w14:textId="3C47EAA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5</w:t>
            </w:r>
          </w:p>
        </w:tc>
        <w:tc>
          <w:tcPr>
            <w:tcW w:w="828" w:type="pct"/>
          </w:tcPr>
          <w:p w14:paraId="2A18BF74" w14:textId="080AEE5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2757DF0" w14:textId="20A71F7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9A40FC8" w14:textId="77777777" w:rsidTr="00455AC3">
        <w:trPr>
          <w:trHeight w:val="402"/>
        </w:trPr>
        <w:tc>
          <w:tcPr>
            <w:tcW w:w="920" w:type="pct"/>
          </w:tcPr>
          <w:p w14:paraId="3786452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35184515" w14:textId="35D71DA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76 (0.270, 1.682)</w:t>
            </w:r>
          </w:p>
        </w:tc>
        <w:tc>
          <w:tcPr>
            <w:tcW w:w="503" w:type="pct"/>
          </w:tcPr>
          <w:p w14:paraId="7F1F14E3" w14:textId="279248A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7</w:t>
            </w:r>
          </w:p>
        </w:tc>
        <w:tc>
          <w:tcPr>
            <w:tcW w:w="817" w:type="pct"/>
          </w:tcPr>
          <w:p w14:paraId="667135A2" w14:textId="54AB791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695 (0.041, 1.349)</w:t>
            </w:r>
          </w:p>
        </w:tc>
        <w:tc>
          <w:tcPr>
            <w:tcW w:w="543" w:type="pct"/>
          </w:tcPr>
          <w:p w14:paraId="20237AB8" w14:textId="1732C6E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7</w:t>
            </w:r>
          </w:p>
        </w:tc>
        <w:tc>
          <w:tcPr>
            <w:tcW w:w="828" w:type="pct"/>
          </w:tcPr>
          <w:p w14:paraId="0C27A9C8" w14:textId="1E9E1C1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8A91553" w14:textId="5FC7CA13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17B3D4F" w14:textId="77777777" w:rsidTr="00455AC3">
        <w:trPr>
          <w:trHeight w:val="402"/>
        </w:trPr>
        <w:tc>
          <w:tcPr>
            <w:tcW w:w="920" w:type="pct"/>
          </w:tcPr>
          <w:p w14:paraId="65FE4472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</w:tcPr>
          <w:p w14:paraId="6694AC9E" w14:textId="174FD69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0 (-0.066, 1.306)</w:t>
            </w:r>
          </w:p>
        </w:tc>
        <w:tc>
          <w:tcPr>
            <w:tcW w:w="503" w:type="pct"/>
          </w:tcPr>
          <w:p w14:paraId="70AF161E" w14:textId="1515A02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6</w:t>
            </w:r>
          </w:p>
        </w:tc>
        <w:tc>
          <w:tcPr>
            <w:tcW w:w="817" w:type="pct"/>
          </w:tcPr>
          <w:p w14:paraId="07F06C3F" w14:textId="0B52ECB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2 (-0.175, 1.218)</w:t>
            </w:r>
          </w:p>
        </w:tc>
        <w:tc>
          <w:tcPr>
            <w:tcW w:w="543" w:type="pct"/>
          </w:tcPr>
          <w:p w14:paraId="2D755D5E" w14:textId="23C651D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2</w:t>
            </w:r>
          </w:p>
        </w:tc>
        <w:tc>
          <w:tcPr>
            <w:tcW w:w="828" w:type="pct"/>
          </w:tcPr>
          <w:p w14:paraId="0A8BA6A2" w14:textId="1A7C1CE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A845345" w14:textId="350DA44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78B61AC" w14:textId="77777777" w:rsidTr="00455AC3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5FEBBEDD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lastRenderedPageBreak/>
              <w:t>M</w:t>
            </w:r>
            <w:r w:rsidRPr="00ED53C5">
              <w:rPr>
                <w:rFonts w:ascii="Arial" w:hAnsi="Arial" w:cs="Arial"/>
              </w:rPr>
              <w:t>icrobleed</w:t>
            </w:r>
            <w:r w:rsidRPr="00ED53C5">
              <w:rPr>
                <w:rFonts w:ascii="等线" w:eastAsia="等线" w:hAnsi="等线" w:cs="Arial" w:hint="eastAsia"/>
              </w:rPr>
              <w:t>×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720602D8" w14:textId="496CB57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692 (0.054, 1.330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6BA7FB26" w14:textId="77777777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1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265AC330" w14:textId="66B0DA6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692 (0.054, 1.330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02FECEF3" w14:textId="4C91AFF4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4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0455F0D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 xml:space="preserve">.993 </w:t>
            </w:r>
            <w:r w:rsidRPr="00ED53C5">
              <w:rPr>
                <w:rFonts w:ascii="Arial" w:hAnsi="Arial" w:cs="Arial" w:hint="eastAsia"/>
              </w:rPr>
              <w:t>(</w:t>
            </w:r>
            <w:r w:rsidRPr="00ED53C5">
              <w:rPr>
                <w:rFonts w:ascii="Arial" w:hAnsi="Arial" w:cs="Arial"/>
              </w:rPr>
              <w:t>0.360, 1.626)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7004E9D4" w14:textId="03C42D4F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9</w:t>
            </w:r>
          </w:p>
        </w:tc>
      </w:tr>
    </w:tbl>
    <w:p w14:paraId="122BCBE8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353A2EE4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1425AFBB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38B72D3F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1987F9E4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260984BE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781622D0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04CAFC22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37035F44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6F518D52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7E8AD35E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3FD38DD1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097C915A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6E3BA20B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0C26A57C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46E0CC28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0CD5210F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35353223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7C09E6B6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3D36DC31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25C7082C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65D98934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4C286EA3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39513A27" w14:textId="77777777" w:rsidR="008800ED" w:rsidRPr="00ED53C5" w:rsidRDefault="008800ED" w:rsidP="00170371">
      <w:pPr>
        <w:rPr>
          <w:rFonts w:ascii="Arial" w:hAnsi="Arial" w:cs="Arial"/>
          <w:b/>
          <w:bCs/>
        </w:rPr>
      </w:pPr>
    </w:p>
    <w:p w14:paraId="207351A4" w14:textId="77777777" w:rsidR="009B389D" w:rsidRPr="00ED53C5" w:rsidRDefault="009B389D">
      <w:pPr>
        <w:rPr>
          <w:rFonts w:ascii="Arial" w:hAnsi="Arial" w:cs="Arial" w:hint="eastAsia"/>
        </w:rPr>
      </w:pPr>
    </w:p>
    <w:p w14:paraId="1A160FC1" w14:textId="23FCE354" w:rsidR="009B389D" w:rsidRPr="00ED53C5" w:rsidRDefault="009B389D" w:rsidP="009B389D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2A07D4" w:rsidRPr="00ED53C5">
        <w:rPr>
          <w:rFonts w:ascii="Arial" w:hAnsi="Arial" w:cs="Arial"/>
          <w:b/>
          <w:bCs/>
        </w:rPr>
        <w:t>2</w:t>
      </w:r>
      <w:r w:rsidRPr="00ED53C5">
        <w:rPr>
          <w:rFonts w:ascii="Arial" w:hAnsi="Arial" w:cs="Arial"/>
          <w:b/>
          <w:bCs/>
        </w:rPr>
        <w:t>. Association between NPI total score with AD biomarkers and CSVD markers in whole sampl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6"/>
        <w:gridCol w:w="1404"/>
        <w:gridCol w:w="2420"/>
        <w:gridCol w:w="1376"/>
        <w:gridCol w:w="2311"/>
        <w:gridCol w:w="1482"/>
      </w:tblGrid>
      <w:tr w:rsidR="00ED53C5" w:rsidRPr="00ED53C5" w14:paraId="079AD8C2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5B672CBD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02C2F65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A22FC46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B34E752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32F6670A" w14:textId="77777777" w:rsidTr="00C37833">
        <w:trPr>
          <w:trHeight w:val="402"/>
        </w:trPr>
        <w:tc>
          <w:tcPr>
            <w:tcW w:w="920" w:type="pct"/>
          </w:tcPr>
          <w:p w14:paraId="5A7A4525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1FBB7EE6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77000AF4" w14:textId="77777777" w:rsidR="009B389D" w:rsidRPr="00ED53C5" w:rsidRDefault="009B389D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</w:tcPr>
          <w:p w14:paraId="57B124D5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</w:tcPr>
          <w:p w14:paraId="41DED253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1C3796EB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1BA563E7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1A916713" w14:textId="77777777" w:rsidTr="00C37833">
        <w:trPr>
          <w:trHeight w:val="402"/>
        </w:trPr>
        <w:tc>
          <w:tcPr>
            <w:tcW w:w="920" w:type="pct"/>
          </w:tcPr>
          <w:p w14:paraId="31DBC778" w14:textId="77777777" w:rsidR="00A231B5" w:rsidRPr="00ED53C5" w:rsidRDefault="00A231B5" w:rsidP="00A231B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57802274" w14:textId="410A3204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2 (-0.047, 0.131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69B6B081" w14:textId="519F52F2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6</w:t>
            </w:r>
          </w:p>
        </w:tc>
        <w:tc>
          <w:tcPr>
            <w:tcW w:w="867" w:type="pct"/>
            <w:tcBorders>
              <w:top w:val="single" w:sz="8" w:space="0" w:color="auto"/>
            </w:tcBorders>
          </w:tcPr>
          <w:p w14:paraId="209E2214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6D8E0B3E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7D522947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54068E64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E0CE916" w14:textId="77777777" w:rsidTr="00C37833">
        <w:trPr>
          <w:trHeight w:val="402"/>
        </w:trPr>
        <w:tc>
          <w:tcPr>
            <w:tcW w:w="920" w:type="pct"/>
          </w:tcPr>
          <w:p w14:paraId="572C0816" w14:textId="77777777" w:rsidR="00A231B5" w:rsidRPr="00ED53C5" w:rsidRDefault="00A231B5" w:rsidP="00A231B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4F3F1912" w14:textId="2C776BB0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2.462 (1.095, 3.830)</w:t>
            </w:r>
          </w:p>
        </w:tc>
        <w:tc>
          <w:tcPr>
            <w:tcW w:w="503" w:type="pct"/>
          </w:tcPr>
          <w:p w14:paraId="42B1A2A7" w14:textId="329707FE" w:rsidR="00A231B5" w:rsidRPr="00ED53C5" w:rsidRDefault="00A231B5" w:rsidP="00A231B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867" w:type="pct"/>
          </w:tcPr>
          <w:p w14:paraId="33B9B5B6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767CE72C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0BD7DF1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095633C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C7C8976" w14:textId="77777777" w:rsidTr="00C37833">
        <w:trPr>
          <w:trHeight w:val="402"/>
        </w:trPr>
        <w:tc>
          <w:tcPr>
            <w:tcW w:w="920" w:type="pct"/>
          </w:tcPr>
          <w:p w14:paraId="4056C73C" w14:textId="77777777" w:rsidR="00A231B5" w:rsidRPr="00ED53C5" w:rsidRDefault="00A231B5" w:rsidP="00A231B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5C262542" w14:textId="7CEEEC7F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343 (-0.602, -0.084)</w:t>
            </w:r>
          </w:p>
        </w:tc>
        <w:tc>
          <w:tcPr>
            <w:tcW w:w="503" w:type="pct"/>
          </w:tcPr>
          <w:p w14:paraId="3E70345C" w14:textId="471C0B37" w:rsidR="00A231B5" w:rsidRPr="00ED53C5" w:rsidRDefault="00A231B5" w:rsidP="00A231B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0</w:t>
            </w:r>
          </w:p>
        </w:tc>
        <w:tc>
          <w:tcPr>
            <w:tcW w:w="867" w:type="pct"/>
          </w:tcPr>
          <w:p w14:paraId="71959006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11C337E2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9439CC4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1E1BF82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8DDF849" w14:textId="77777777" w:rsidTr="00C37833">
        <w:trPr>
          <w:trHeight w:val="402"/>
        </w:trPr>
        <w:tc>
          <w:tcPr>
            <w:tcW w:w="920" w:type="pct"/>
          </w:tcPr>
          <w:p w14:paraId="60B2464A" w14:textId="77777777" w:rsidR="00A231B5" w:rsidRPr="00ED53C5" w:rsidRDefault="00A231B5" w:rsidP="00A231B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323F6E3C" w14:textId="4FDC598C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05 (-1.489, 1.279)</w:t>
            </w:r>
          </w:p>
        </w:tc>
        <w:tc>
          <w:tcPr>
            <w:tcW w:w="503" w:type="pct"/>
          </w:tcPr>
          <w:p w14:paraId="4674B61C" w14:textId="48102220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81</w:t>
            </w:r>
          </w:p>
        </w:tc>
        <w:tc>
          <w:tcPr>
            <w:tcW w:w="867" w:type="pct"/>
          </w:tcPr>
          <w:p w14:paraId="067B2080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3C9A7730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CDB381E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1049BE8" w14:textId="77777777" w:rsidR="00A231B5" w:rsidRPr="00ED53C5" w:rsidRDefault="00A231B5" w:rsidP="00A231B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A47AE59" w14:textId="77777777" w:rsidTr="00C37833">
        <w:trPr>
          <w:trHeight w:val="402"/>
        </w:trPr>
        <w:tc>
          <w:tcPr>
            <w:tcW w:w="920" w:type="pct"/>
          </w:tcPr>
          <w:p w14:paraId="5C86E09B" w14:textId="6E5E9673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3D637B31" w14:textId="6B76C224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3</w:t>
            </w:r>
            <w:r w:rsidRPr="00ED53C5">
              <w:rPr>
                <w:rFonts w:ascii="Arial" w:hAnsi="Arial" w:cs="Arial"/>
              </w:rPr>
              <w:t>.239 (1.753, 4.725)</w:t>
            </w:r>
          </w:p>
        </w:tc>
        <w:tc>
          <w:tcPr>
            <w:tcW w:w="503" w:type="pct"/>
          </w:tcPr>
          <w:p w14:paraId="2C79DB52" w14:textId="749BFD2A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67" w:type="pct"/>
          </w:tcPr>
          <w:p w14:paraId="59DFAE6E" w14:textId="6B337E66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7533A366" w14:textId="318502F8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59108068" w14:textId="550EA3D7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91AF576" w14:textId="2DB0493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087CCCC" w14:textId="77777777" w:rsidTr="00C37833">
        <w:trPr>
          <w:trHeight w:val="402"/>
        </w:trPr>
        <w:tc>
          <w:tcPr>
            <w:tcW w:w="920" w:type="pct"/>
          </w:tcPr>
          <w:p w14:paraId="368ADCAA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08403EED" w14:textId="4588F27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3 (-0.027, 0.001)</w:t>
            </w:r>
          </w:p>
        </w:tc>
        <w:tc>
          <w:tcPr>
            <w:tcW w:w="503" w:type="pct"/>
          </w:tcPr>
          <w:p w14:paraId="23BAC36B" w14:textId="2E1539E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7</w:t>
            </w:r>
          </w:p>
        </w:tc>
        <w:tc>
          <w:tcPr>
            <w:tcW w:w="867" w:type="pct"/>
          </w:tcPr>
          <w:p w14:paraId="4EE7B7FC" w14:textId="3C2A505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-</w:t>
            </w: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7 (-0.023, 0.008)</w:t>
            </w:r>
          </w:p>
        </w:tc>
        <w:tc>
          <w:tcPr>
            <w:tcW w:w="493" w:type="pct"/>
          </w:tcPr>
          <w:p w14:paraId="2A8A2FC4" w14:textId="58CA18C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5</w:t>
            </w:r>
          </w:p>
        </w:tc>
        <w:tc>
          <w:tcPr>
            <w:tcW w:w="828" w:type="pct"/>
          </w:tcPr>
          <w:p w14:paraId="1257374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6F0D77E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6DF078A" w14:textId="77777777" w:rsidTr="00C37833">
        <w:trPr>
          <w:trHeight w:val="402"/>
        </w:trPr>
        <w:tc>
          <w:tcPr>
            <w:tcW w:w="920" w:type="pct"/>
          </w:tcPr>
          <w:p w14:paraId="04C887A7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C08C778" w14:textId="05D466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1 (-0.013, -0.035)</w:t>
            </w:r>
          </w:p>
        </w:tc>
        <w:tc>
          <w:tcPr>
            <w:tcW w:w="503" w:type="pct"/>
          </w:tcPr>
          <w:p w14:paraId="17D90A1B" w14:textId="79A6F94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88</w:t>
            </w:r>
          </w:p>
        </w:tc>
        <w:tc>
          <w:tcPr>
            <w:tcW w:w="867" w:type="pct"/>
          </w:tcPr>
          <w:p w14:paraId="7C657A88" w14:textId="19D3F65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005 (-0.020, 0.030)</w:t>
            </w:r>
          </w:p>
        </w:tc>
        <w:tc>
          <w:tcPr>
            <w:tcW w:w="493" w:type="pct"/>
          </w:tcPr>
          <w:p w14:paraId="5C1AB39B" w14:textId="2C8EC5C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90</w:t>
            </w:r>
          </w:p>
        </w:tc>
        <w:tc>
          <w:tcPr>
            <w:tcW w:w="828" w:type="pct"/>
          </w:tcPr>
          <w:p w14:paraId="0769396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ACC9E3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F5A4E20" w14:textId="77777777" w:rsidTr="00C37833">
        <w:trPr>
          <w:trHeight w:val="402"/>
        </w:trPr>
        <w:tc>
          <w:tcPr>
            <w:tcW w:w="920" w:type="pct"/>
          </w:tcPr>
          <w:p w14:paraId="75310555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74A683AA" w14:textId="5E8BC5C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6 (-0.005, 0.018)</w:t>
            </w:r>
          </w:p>
        </w:tc>
        <w:tc>
          <w:tcPr>
            <w:tcW w:w="503" w:type="pct"/>
          </w:tcPr>
          <w:p w14:paraId="3315FF47" w14:textId="5793F39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88</w:t>
            </w:r>
          </w:p>
        </w:tc>
        <w:tc>
          <w:tcPr>
            <w:tcW w:w="867" w:type="pct"/>
          </w:tcPr>
          <w:p w14:paraId="6DEF1DA2" w14:textId="29CCFF4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010, 0.016)</w:t>
            </w:r>
          </w:p>
        </w:tc>
        <w:tc>
          <w:tcPr>
            <w:tcW w:w="493" w:type="pct"/>
          </w:tcPr>
          <w:p w14:paraId="0950BDB3" w14:textId="3661D7E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5</w:t>
            </w:r>
          </w:p>
        </w:tc>
        <w:tc>
          <w:tcPr>
            <w:tcW w:w="828" w:type="pct"/>
          </w:tcPr>
          <w:p w14:paraId="798A3A9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6F6A665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AD4A94D" w14:textId="77777777" w:rsidTr="00C37833">
        <w:trPr>
          <w:trHeight w:val="402"/>
        </w:trPr>
        <w:tc>
          <w:tcPr>
            <w:tcW w:w="920" w:type="pct"/>
          </w:tcPr>
          <w:p w14:paraId="46740EDF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6D6B548E" w14:textId="6BBEE6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1.885 (-0.878, 4.648)</w:t>
            </w:r>
          </w:p>
        </w:tc>
        <w:tc>
          <w:tcPr>
            <w:tcW w:w="503" w:type="pct"/>
          </w:tcPr>
          <w:p w14:paraId="4997B9BB" w14:textId="287D6F1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1</w:t>
            </w:r>
          </w:p>
        </w:tc>
        <w:tc>
          <w:tcPr>
            <w:tcW w:w="867" w:type="pct"/>
          </w:tcPr>
          <w:p w14:paraId="5CBD155F" w14:textId="75C6237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1.103 (-1.862, 4.068)</w:t>
            </w:r>
          </w:p>
        </w:tc>
        <w:tc>
          <w:tcPr>
            <w:tcW w:w="493" w:type="pct"/>
          </w:tcPr>
          <w:p w14:paraId="5CE9C091" w14:textId="749FAB9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65</w:t>
            </w:r>
          </w:p>
        </w:tc>
        <w:tc>
          <w:tcPr>
            <w:tcW w:w="828" w:type="pct"/>
          </w:tcPr>
          <w:p w14:paraId="0E8D597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FADD51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1713362" w14:textId="77777777" w:rsidTr="00C37833">
        <w:trPr>
          <w:trHeight w:val="402"/>
        </w:trPr>
        <w:tc>
          <w:tcPr>
            <w:tcW w:w="920" w:type="pct"/>
          </w:tcPr>
          <w:p w14:paraId="3B6FAF90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46AEF0D1" w14:textId="003B7C3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55 (-0.647, 1.958)</w:t>
            </w:r>
          </w:p>
        </w:tc>
        <w:tc>
          <w:tcPr>
            <w:tcW w:w="503" w:type="pct"/>
          </w:tcPr>
          <w:p w14:paraId="40596308" w14:textId="152B7BB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3</w:t>
            </w:r>
          </w:p>
        </w:tc>
        <w:tc>
          <w:tcPr>
            <w:tcW w:w="867" w:type="pct"/>
          </w:tcPr>
          <w:p w14:paraId="40391355" w14:textId="234F9DB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295 (-1.141, 1.731)</w:t>
            </w:r>
          </w:p>
        </w:tc>
        <w:tc>
          <w:tcPr>
            <w:tcW w:w="493" w:type="pct"/>
          </w:tcPr>
          <w:p w14:paraId="68A76D28" w14:textId="292A97E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87</w:t>
            </w:r>
          </w:p>
        </w:tc>
        <w:tc>
          <w:tcPr>
            <w:tcW w:w="828" w:type="pct"/>
          </w:tcPr>
          <w:p w14:paraId="7A138A1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AA5B081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6CB2A3D" w14:textId="77777777" w:rsidTr="00C37833">
        <w:trPr>
          <w:trHeight w:val="402"/>
        </w:trPr>
        <w:tc>
          <w:tcPr>
            <w:tcW w:w="920" w:type="pct"/>
          </w:tcPr>
          <w:p w14:paraId="1C787C01" w14:textId="0DF8BDD8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W</w:t>
            </w:r>
            <w:r w:rsidRPr="00ED53C5">
              <w:rPr>
                <w:rFonts w:ascii="Arial" w:hAnsi="Arial" w:cs="Arial"/>
              </w:rPr>
              <w:t>MH volume</w:t>
            </w:r>
          </w:p>
        </w:tc>
        <w:tc>
          <w:tcPr>
            <w:tcW w:w="858" w:type="pct"/>
          </w:tcPr>
          <w:p w14:paraId="5539F56C" w14:textId="72A6AD3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4 (-0.023, 0.130)</w:t>
            </w:r>
          </w:p>
        </w:tc>
        <w:tc>
          <w:tcPr>
            <w:tcW w:w="503" w:type="pct"/>
          </w:tcPr>
          <w:p w14:paraId="2B891FE1" w14:textId="3B11573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9</w:t>
            </w:r>
          </w:p>
        </w:tc>
        <w:tc>
          <w:tcPr>
            <w:tcW w:w="867" w:type="pct"/>
          </w:tcPr>
          <w:p w14:paraId="4698C6F1" w14:textId="7DB41D0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4 (-0.056, 0.103)</w:t>
            </w:r>
          </w:p>
        </w:tc>
        <w:tc>
          <w:tcPr>
            <w:tcW w:w="493" w:type="pct"/>
          </w:tcPr>
          <w:p w14:paraId="6E14DAF9" w14:textId="70623A3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58</w:t>
            </w:r>
          </w:p>
        </w:tc>
        <w:tc>
          <w:tcPr>
            <w:tcW w:w="828" w:type="pct"/>
          </w:tcPr>
          <w:p w14:paraId="312170F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1" w:type="pct"/>
          </w:tcPr>
          <w:p w14:paraId="6AF7FDA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</w:p>
        </w:tc>
      </w:tr>
      <w:tr w:rsidR="00ED53C5" w:rsidRPr="00ED53C5" w14:paraId="6EF1D10D" w14:textId="77777777" w:rsidTr="00C37833">
        <w:trPr>
          <w:trHeight w:val="402"/>
        </w:trPr>
        <w:tc>
          <w:tcPr>
            <w:tcW w:w="920" w:type="pct"/>
          </w:tcPr>
          <w:p w14:paraId="5812F55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6A5B8C22" w14:textId="1082DDD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06 (-1.619, 1.407)</w:t>
            </w:r>
          </w:p>
        </w:tc>
        <w:tc>
          <w:tcPr>
            <w:tcW w:w="503" w:type="pct"/>
          </w:tcPr>
          <w:p w14:paraId="551BD9A7" w14:textId="19312CF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1</w:t>
            </w:r>
          </w:p>
        </w:tc>
        <w:tc>
          <w:tcPr>
            <w:tcW w:w="867" w:type="pct"/>
          </w:tcPr>
          <w:p w14:paraId="2879CBB0" w14:textId="7D917A8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-0.116 ( -1.586, 1.355)</w:t>
            </w:r>
          </w:p>
        </w:tc>
        <w:tc>
          <w:tcPr>
            <w:tcW w:w="493" w:type="pct"/>
          </w:tcPr>
          <w:p w14:paraId="6387E79E" w14:textId="5982F06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86</w:t>
            </w:r>
          </w:p>
        </w:tc>
        <w:tc>
          <w:tcPr>
            <w:tcW w:w="828" w:type="pct"/>
          </w:tcPr>
          <w:p w14:paraId="6FCD7994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8BE132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2609FC5" w14:textId="77777777" w:rsidTr="00C37833">
        <w:trPr>
          <w:trHeight w:val="402"/>
        </w:trPr>
        <w:tc>
          <w:tcPr>
            <w:tcW w:w="920" w:type="pct"/>
          </w:tcPr>
          <w:p w14:paraId="4DEDD2AA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37B78FD0" w14:textId="5E95735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36 (-0.490, 0.218)</w:t>
            </w:r>
          </w:p>
        </w:tc>
        <w:tc>
          <w:tcPr>
            <w:tcW w:w="503" w:type="pct"/>
          </w:tcPr>
          <w:p w14:paraId="1814E00D" w14:textId="4BE9F86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4</w:t>
            </w:r>
          </w:p>
        </w:tc>
        <w:tc>
          <w:tcPr>
            <w:tcW w:w="867" w:type="pct"/>
          </w:tcPr>
          <w:p w14:paraId="73E4231E" w14:textId="546CA44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-0.449 (-1.334, 0.436)</w:t>
            </w:r>
          </w:p>
        </w:tc>
        <w:tc>
          <w:tcPr>
            <w:tcW w:w="493" w:type="pct"/>
          </w:tcPr>
          <w:p w14:paraId="12243248" w14:textId="26F8747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58</w:t>
            </w:r>
          </w:p>
        </w:tc>
        <w:tc>
          <w:tcPr>
            <w:tcW w:w="828" w:type="pct"/>
          </w:tcPr>
          <w:p w14:paraId="11A9BBB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79320DD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DAF42D5" w14:textId="77777777" w:rsidTr="00C37833">
        <w:trPr>
          <w:trHeight w:val="402"/>
        </w:trPr>
        <w:tc>
          <w:tcPr>
            <w:tcW w:w="920" w:type="pct"/>
          </w:tcPr>
          <w:p w14:paraId="6FDE081A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33E9CED9" w14:textId="79EFBD8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2.977 (1.189, 4.765)</w:t>
            </w:r>
          </w:p>
        </w:tc>
        <w:tc>
          <w:tcPr>
            <w:tcW w:w="503" w:type="pct"/>
          </w:tcPr>
          <w:p w14:paraId="2BB128FC" w14:textId="36FF3832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1</w:t>
            </w:r>
          </w:p>
        </w:tc>
        <w:tc>
          <w:tcPr>
            <w:tcW w:w="867" w:type="pct"/>
          </w:tcPr>
          <w:p w14:paraId="467E1055" w14:textId="405AA23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2.350 (0.681, 4.019)</w:t>
            </w:r>
          </w:p>
        </w:tc>
        <w:tc>
          <w:tcPr>
            <w:tcW w:w="493" w:type="pct"/>
          </w:tcPr>
          <w:p w14:paraId="6D455CFA" w14:textId="7801F99C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6</w:t>
            </w:r>
          </w:p>
        </w:tc>
        <w:tc>
          <w:tcPr>
            <w:tcW w:w="828" w:type="pct"/>
          </w:tcPr>
          <w:p w14:paraId="190CC355" w14:textId="5542328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2</w:t>
            </w:r>
            <w:r w:rsidRPr="00ED53C5">
              <w:rPr>
                <w:rFonts w:ascii="Arial" w:hAnsi="Arial" w:cs="Arial"/>
              </w:rPr>
              <w:t>.905 (1.145, 4.665)</w:t>
            </w:r>
          </w:p>
        </w:tc>
        <w:tc>
          <w:tcPr>
            <w:tcW w:w="531" w:type="pct"/>
          </w:tcPr>
          <w:p w14:paraId="19AE458F" w14:textId="5E793698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ED53C5" w:rsidRPr="00ED53C5" w14:paraId="1C697298" w14:textId="77777777" w:rsidTr="00C37833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57A3D4F2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432D3383" w14:textId="55D20F5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1.793 (0.051, 3.535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381DFC23" w14:textId="0271F5B9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44</w:t>
            </w: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715E927E" w14:textId="5071A1D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1</w:t>
            </w:r>
            <w:r w:rsidRPr="00ED53C5">
              <w:rPr>
                <w:rFonts w:ascii="Arial" w:hAnsi="Arial" w:cs="Arial"/>
              </w:rPr>
              <w:t>.373 (-0.365, 3.112)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5426EC6D" w14:textId="7EB6A41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21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7448E6C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2BCAC161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322ABB56" w14:textId="77777777" w:rsidR="001B49CF" w:rsidRPr="00ED53C5" w:rsidRDefault="001B49CF" w:rsidP="001B49CF">
      <w:pPr>
        <w:rPr>
          <w:rFonts w:ascii="Arial" w:hAnsi="Arial" w:cs="Arial"/>
        </w:rPr>
      </w:pPr>
      <w:bookmarkStart w:id="0" w:name="_Hlk156565440"/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2C61AD6E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3A4730F9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08667C9C" w14:textId="5AD39514" w:rsidR="009B389D" w:rsidRPr="00ED53C5" w:rsidRDefault="009B389D" w:rsidP="009B389D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2A07D4" w:rsidRPr="00ED53C5">
        <w:rPr>
          <w:rFonts w:ascii="Arial" w:hAnsi="Arial" w:cs="Arial"/>
          <w:b/>
          <w:bCs/>
        </w:rPr>
        <w:t>3</w:t>
      </w:r>
      <w:r w:rsidRPr="00ED53C5">
        <w:rPr>
          <w:rFonts w:ascii="Arial" w:hAnsi="Arial" w:cs="Arial"/>
          <w:b/>
          <w:bCs/>
        </w:rPr>
        <w:t>. Association between hyperactivity sub-syndromes with AD biomarkers and CSVD markers in whole sampl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059ED03E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5EC72C6F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A008E45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25EAEC8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563ED99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6C07F7CB" w14:textId="77777777" w:rsidTr="00F63534">
        <w:trPr>
          <w:trHeight w:val="402"/>
        </w:trPr>
        <w:tc>
          <w:tcPr>
            <w:tcW w:w="920" w:type="pct"/>
          </w:tcPr>
          <w:p w14:paraId="38A77CD7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0C6D254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523C51E9" w14:textId="77777777" w:rsidR="009B389D" w:rsidRPr="00ED53C5" w:rsidRDefault="009B389D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6F1F432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1D609533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1D489195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0405C29F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76E73976" w14:textId="77777777" w:rsidTr="00F63534">
        <w:trPr>
          <w:trHeight w:val="402"/>
        </w:trPr>
        <w:tc>
          <w:tcPr>
            <w:tcW w:w="920" w:type="pct"/>
          </w:tcPr>
          <w:p w14:paraId="08BA2321" w14:textId="77777777" w:rsidR="009B389D" w:rsidRPr="00ED53C5" w:rsidRDefault="009B389D" w:rsidP="00F6353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67E2708B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4 (-0.028, 0.056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7504703D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08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4652DC01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73CEF856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661A039C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0F0967FE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C9A486B" w14:textId="77777777" w:rsidTr="00F63534">
        <w:trPr>
          <w:trHeight w:val="402"/>
        </w:trPr>
        <w:tc>
          <w:tcPr>
            <w:tcW w:w="920" w:type="pct"/>
          </w:tcPr>
          <w:p w14:paraId="1F945AEE" w14:textId="77777777" w:rsidR="009B389D" w:rsidRPr="00ED53C5" w:rsidRDefault="009B389D" w:rsidP="00F6353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19712811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1</w:t>
            </w:r>
            <w:r w:rsidRPr="00ED53C5">
              <w:rPr>
                <w:rFonts w:ascii="Arial" w:hAnsi="Arial" w:cs="Arial"/>
              </w:rPr>
              <w:t>.395 (0.752, 2.037)</w:t>
            </w:r>
          </w:p>
        </w:tc>
        <w:tc>
          <w:tcPr>
            <w:tcW w:w="503" w:type="pct"/>
          </w:tcPr>
          <w:p w14:paraId="251AD238" w14:textId="77777777" w:rsidR="009B389D" w:rsidRPr="00ED53C5" w:rsidRDefault="009B389D" w:rsidP="00F63534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10FF711C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2A2EC9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2F5AC67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87C1E11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FBDB06E" w14:textId="77777777" w:rsidTr="00F63534">
        <w:trPr>
          <w:trHeight w:val="402"/>
        </w:trPr>
        <w:tc>
          <w:tcPr>
            <w:tcW w:w="920" w:type="pct"/>
          </w:tcPr>
          <w:p w14:paraId="25D90D56" w14:textId="77777777" w:rsidR="009B389D" w:rsidRPr="00ED53C5" w:rsidRDefault="009B389D" w:rsidP="00F6353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12E1554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54 (-0.276, -0.031)</w:t>
            </w:r>
          </w:p>
        </w:tc>
        <w:tc>
          <w:tcPr>
            <w:tcW w:w="503" w:type="pct"/>
          </w:tcPr>
          <w:p w14:paraId="6990CDF1" w14:textId="77777777" w:rsidR="009B389D" w:rsidRPr="00ED53C5" w:rsidRDefault="009B389D" w:rsidP="00F63534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4</w:t>
            </w:r>
          </w:p>
        </w:tc>
        <w:tc>
          <w:tcPr>
            <w:tcW w:w="817" w:type="pct"/>
          </w:tcPr>
          <w:p w14:paraId="73399840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0392B93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2ED7AD60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322F92B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4CF4D73" w14:textId="77777777" w:rsidTr="00F63534">
        <w:trPr>
          <w:trHeight w:val="402"/>
        </w:trPr>
        <w:tc>
          <w:tcPr>
            <w:tcW w:w="920" w:type="pct"/>
          </w:tcPr>
          <w:p w14:paraId="7B261C36" w14:textId="77777777" w:rsidR="009B389D" w:rsidRPr="00ED53C5" w:rsidRDefault="009B389D" w:rsidP="00F6353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001542ED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64 (-0.818, 0.490)</w:t>
            </w:r>
          </w:p>
        </w:tc>
        <w:tc>
          <w:tcPr>
            <w:tcW w:w="503" w:type="pct"/>
          </w:tcPr>
          <w:p w14:paraId="4AB52296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3</w:t>
            </w:r>
          </w:p>
        </w:tc>
        <w:tc>
          <w:tcPr>
            <w:tcW w:w="817" w:type="pct"/>
          </w:tcPr>
          <w:p w14:paraId="21FCBFF1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785C53CB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9078B62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17AF32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ABCB990" w14:textId="77777777" w:rsidTr="00F63534">
        <w:trPr>
          <w:trHeight w:val="402"/>
        </w:trPr>
        <w:tc>
          <w:tcPr>
            <w:tcW w:w="920" w:type="pct"/>
          </w:tcPr>
          <w:p w14:paraId="3250CA12" w14:textId="3527D25B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6064DBDF" w14:textId="53F5CE9C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1</w:t>
            </w:r>
            <w:r w:rsidRPr="00ED53C5">
              <w:rPr>
                <w:rFonts w:ascii="Arial" w:hAnsi="Arial" w:cs="Arial"/>
              </w:rPr>
              <w:t>.269 (0.562, 1.976)</w:t>
            </w:r>
          </w:p>
        </w:tc>
        <w:tc>
          <w:tcPr>
            <w:tcW w:w="503" w:type="pct"/>
          </w:tcPr>
          <w:p w14:paraId="1853D0DB" w14:textId="180409F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6280290A" w14:textId="391DB08D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69B34969" w14:textId="430ADED9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E1426C0" w14:textId="1B6D1C15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61F52EB" w14:textId="43DB076D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EC5CF72" w14:textId="77777777" w:rsidTr="00F63534">
        <w:trPr>
          <w:trHeight w:val="402"/>
        </w:trPr>
        <w:tc>
          <w:tcPr>
            <w:tcW w:w="920" w:type="pct"/>
          </w:tcPr>
          <w:p w14:paraId="7FDB21A5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4A6BFB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8, 0.005)</w:t>
            </w:r>
          </w:p>
        </w:tc>
        <w:tc>
          <w:tcPr>
            <w:tcW w:w="503" w:type="pct"/>
          </w:tcPr>
          <w:p w14:paraId="5C148972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66</w:t>
            </w:r>
          </w:p>
        </w:tc>
        <w:tc>
          <w:tcPr>
            <w:tcW w:w="817" w:type="pct"/>
          </w:tcPr>
          <w:p w14:paraId="1AE9B155" w14:textId="768D9D4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6, 0.009)</w:t>
            </w:r>
          </w:p>
        </w:tc>
        <w:tc>
          <w:tcPr>
            <w:tcW w:w="543" w:type="pct"/>
          </w:tcPr>
          <w:p w14:paraId="1244D855" w14:textId="27C9F72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82</w:t>
            </w:r>
          </w:p>
        </w:tc>
        <w:tc>
          <w:tcPr>
            <w:tcW w:w="828" w:type="pct"/>
          </w:tcPr>
          <w:p w14:paraId="762BEF2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E8350F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CD98285" w14:textId="77777777" w:rsidTr="00F63534">
        <w:trPr>
          <w:trHeight w:val="402"/>
        </w:trPr>
        <w:tc>
          <w:tcPr>
            <w:tcW w:w="920" w:type="pct"/>
          </w:tcPr>
          <w:p w14:paraId="65B43FB3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4EFC967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5 (-0.006, 0.017)</w:t>
            </w:r>
          </w:p>
        </w:tc>
        <w:tc>
          <w:tcPr>
            <w:tcW w:w="503" w:type="pct"/>
          </w:tcPr>
          <w:p w14:paraId="4B24FDF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0</w:t>
            </w:r>
          </w:p>
        </w:tc>
        <w:tc>
          <w:tcPr>
            <w:tcW w:w="817" w:type="pct"/>
          </w:tcPr>
          <w:p w14:paraId="652ECE8E" w14:textId="38AA4E0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5 (-0.007, 0.016)</w:t>
            </w:r>
          </w:p>
        </w:tc>
        <w:tc>
          <w:tcPr>
            <w:tcW w:w="543" w:type="pct"/>
          </w:tcPr>
          <w:p w14:paraId="4FB70CC7" w14:textId="13EE513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22</w:t>
            </w:r>
          </w:p>
        </w:tc>
        <w:tc>
          <w:tcPr>
            <w:tcW w:w="828" w:type="pct"/>
          </w:tcPr>
          <w:p w14:paraId="3C721D6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0DF2D4D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4895EEC" w14:textId="77777777" w:rsidTr="00F63534">
        <w:trPr>
          <w:trHeight w:val="402"/>
        </w:trPr>
        <w:tc>
          <w:tcPr>
            <w:tcW w:w="920" w:type="pct"/>
          </w:tcPr>
          <w:p w14:paraId="0F70EDD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7A6198C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4, 0.007)</w:t>
            </w:r>
          </w:p>
        </w:tc>
        <w:tc>
          <w:tcPr>
            <w:tcW w:w="503" w:type="pct"/>
          </w:tcPr>
          <w:p w14:paraId="0D2DEA1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7</w:t>
            </w:r>
          </w:p>
        </w:tc>
        <w:tc>
          <w:tcPr>
            <w:tcW w:w="817" w:type="pct"/>
          </w:tcPr>
          <w:p w14:paraId="35791DB0" w14:textId="28F113C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5, 0.007)</w:t>
            </w:r>
          </w:p>
        </w:tc>
        <w:tc>
          <w:tcPr>
            <w:tcW w:w="543" w:type="pct"/>
          </w:tcPr>
          <w:p w14:paraId="0274B36C" w14:textId="0EBC2E8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6</w:t>
            </w:r>
          </w:p>
        </w:tc>
        <w:tc>
          <w:tcPr>
            <w:tcW w:w="828" w:type="pct"/>
          </w:tcPr>
          <w:p w14:paraId="5213D87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E649A8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1942569" w14:textId="77777777" w:rsidTr="00F63534">
        <w:trPr>
          <w:trHeight w:val="402"/>
        </w:trPr>
        <w:tc>
          <w:tcPr>
            <w:tcW w:w="920" w:type="pct"/>
          </w:tcPr>
          <w:p w14:paraId="350B65D1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114DD3D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0 (-0.507, 2.107)</w:t>
            </w:r>
          </w:p>
        </w:tc>
        <w:tc>
          <w:tcPr>
            <w:tcW w:w="503" w:type="pct"/>
          </w:tcPr>
          <w:p w14:paraId="71C50C43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30</w:t>
            </w:r>
          </w:p>
        </w:tc>
        <w:tc>
          <w:tcPr>
            <w:tcW w:w="817" w:type="pct"/>
          </w:tcPr>
          <w:p w14:paraId="2F745DC7" w14:textId="46E3144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90 (-0.709, 2.088)</w:t>
            </w:r>
          </w:p>
        </w:tc>
        <w:tc>
          <w:tcPr>
            <w:tcW w:w="543" w:type="pct"/>
          </w:tcPr>
          <w:p w14:paraId="1E3E6374" w14:textId="42D2CF7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33</w:t>
            </w:r>
          </w:p>
        </w:tc>
        <w:tc>
          <w:tcPr>
            <w:tcW w:w="828" w:type="pct"/>
          </w:tcPr>
          <w:p w14:paraId="5A7A098B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6CD006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9899A6D" w14:textId="77777777" w:rsidTr="00F63534">
        <w:trPr>
          <w:trHeight w:val="402"/>
        </w:trPr>
        <w:tc>
          <w:tcPr>
            <w:tcW w:w="920" w:type="pct"/>
          </w:tcPr>
          <w:p w14:paraId="3B6C1260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C09AF9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3 (-0.463, 0.769)</w:t>
            </w:r>
          </w:p>
        </w:tc>
        <w:tc>
          <w:tcPr>
            <w:tcW w:w="503" w:type="pct"/>
          </w:tcPr>
          <w:p w14:paraId="5AA0F41D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6</w:t>
            </w:r>
          </w:p>
        </w:tc>
        <w:tc>
          <w:tcPr>
            <w:tcW w:w="817" w:type="pct"/>
          </w:tcPr>
          <w:p w14:paraId="6BC1DD57" w14:textId="649F00D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6 (-0.562, 0.794)</w:t>
            </w:r>
          </w:p>
        </w:tc>
        <w:tc>
          <w:tcPr>
            <w:tcW w:w="543" w:type="pct"/>
          </w:tcPr>
          <w:p w14:paraId="07554686" w14:textId="2545813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37</w:t>
            </w:r>
          </w:p>
        </w:tc>
        <w:tc>
          <w:tcPr>
            <w:tcW w:w="828" w:type="pct"/>
          </w:tcPr>
          <w:p w14:paraId="6D7F362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44D6E34" w14:textId="77777777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1EF9E39" w14:textId="77777777" w:rsidTr="00F63534">
        <w:trPr>
          <w:trHeight w:val="402"/>
        </w:trPr>
        <w:tc>
          <w:tcPr>
            <w:tcW w:w="920" w:type="pct"/>
          </w:tcPr>
          <w:p w14:paraId="3007B816" w14:textId="7D7C5F00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WMH volume</w:t>
            </w:r>
          </w:p>
        </w:tc>
        <w:tc>
          <w:tcPr>
            <w:tcW w:w="858" w:type="pct"/>
          </w:tcPr>
          <w:p w14:paraId="332DDEAA" w14:textId="60285C0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2 (-0.014, 0.058)</w:t>
            </w:r>
          </w:p>
        </w:tc>
        <w:tc>
          <w:tcPr>
            <w:tcW w:w="503" w:type="pct"/>
          </w:tcPr>
          <w:p w14:paraId="01C3DBDB" w14:textId="62F55F8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36</w:t>
            </w:r>
          </w:p>
        </w:tc>
        <w:tc>
          <w:tcPr>
            <w:tcW w:w="817" w:type="pct"/>
          </w:tcPr>
          <w:p w14:paraId="51D60798" w14:textId="780F95F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8 (-0.029, 0.046)</w:t>
            </w:r>
          </w:p>
        </w:tc>
        <w:tc>
          <w:tcPr>
            <w:tcW w:w="543" w:type="pct"/>
          </w:tcPr>
          <w:p w14:paraId="1AEE446A" w14:textId="0F198EE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61</w:t>
            </w:r>
          </w:p>
        </w:tc>
        <w:tc>
          <w:tcPr>
            <w:tcW w:w="828" w:type="pct"/>
          </w:tcPr>
          <w:p w14:paraId="41C35A18" w14:textId="2F118AD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1" w:type="pct"/>
          </w:tcPr>
          <w:p w14:paraId="7E641E69" w14:textId="18EF4AB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</w:p>
        </w:tc>
      </w:tr>
      <w:tr w:rsidR="00ED53C5" w:rsidRPr="00ED53C5" w14:paraId="32B69784" w14:textId="77777777" w:rsidTr="00F63534">
        <w:trPr>
          <w:trHeight w:val="402"/>
        </w:trPr>
        <w:tc>
          <w:tcPr>
            <w:tcW w:w="920" w:type="pct"/>
          </w:tcPr>
          <w:p w14:paraId="4095E91E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521CF9C4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314 (-1.028, 0.401)</w:t>
            </w:r>
          </w:p>
        </w:tc>
        <w:tc>
          <w:tcPr>
            <w:tcW w:w="503" w:type="pct"/>
          </w:tcPr>
          <w:p w14:paraId="3CA6B43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89</w:t>
            </w:r>
          </w:p>
        </w:tc>
        <w:tc>
          <w:tcPr>
            <w:tcW w:w="817" w:type="pct"/>
          </w:tcPr>
          <w:p w14:paraId="625B6310" w14:textId="4711F70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312 (-1.005, 0.382)</w:t>
            </w:r>
          </w:p>
        </w:tc>
        <w:tc>
          <w:tcPr>
            <w:tcW w:w="543" w:type="pct"/>
          </w:tcPr>
          <w:p w14:paraId="66F43D8B" w14:textId="010BAE4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7</w:t>
            </w:r>
          </w:p>
        </w:tc>
        <w:tc>
          <w:tcPr>
            <w:tcW w:w="828" w:type="pct"/>
          </w:tcPr>
          <w:p w14:paraId="42E9EA71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2D3CEF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728E7AE" w14:textId="77777777" w:rsidTr="00F63534">
        <w:trPr>
          <w:trHeight w:val="402"/>
        </w:trPr>
        <w:tc>
          <w:tcPr>
            <w:tcW w:w="920" w:type="pct"/>
          </w:tcPr>
          <w:p w14:paraId="21DF83FD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16D73D01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216 (-0.641, 0.210)</w:t>
            </w:r>
          </w:p>
        </w:tc>
        <w:tc>
          <w:tcPr>
            <w:tcW w:w="503" w:type="pct"/>
          </w:tcPr>
          <w:p w14:paraId="5A4C1CC3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0</w:t>
            </w:r>
          </w:p>
        </w:tc>
        <w:tc>
          <w:tcPr>
            <w:tcW w:w="817" w:type="pct"/>
          </w:tcPr>
          <w:p w14:paraId="34F85708" w14:textId="0DD50A0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03 (-0.521, 0.315)</w:t>
            </w:r>
          </w:p>
        </w:tc>
        <w:tc>
          <w:tcPr>
            <w:tcW w:w="543" w:type="pct"/>
          </w:tcPr>
          <w:p w14:paraId="362FA0DA" w14:textId="2E70DD4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8</w:t>
            </w:r>
          </w:p>
        </w:tc>
        <w:tc>
          <w:tcPr>
            <w:tcW w:w="828" w:type="pct"/>
          </w:tcPr>
          <w:p w14:paraId="5C3AA7F5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14A36E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EC97FA9" w14:textId="77777777" w:rsidTr="00F63534">
        <w:trPr>
          <w:trHeight w:val="402"/>
        </w:trPr>
        <w:tc>
          <w:tcPr>
            <w:tcW w:w="920" w:type="pct"/>
          </w:tcPr>
          <w:p w14:paraId="674CB4AF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04BC7971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1</w:t>
            </w:r>
            <w:r w:rsidRPr="00ED53C5">
              <w:rPr>
                <w:rFonts w:ascii="Arial" w:hAnsi="Arial" w:cs="Arial"/>
              </w:rPr>
              <w:t>.127 (0.278, 1.976)</w:t>
            </w:r>
          </w:p>
        </w:tc>
        <w:tc>
          <w:tcPr>
            <w:tcW w:w="503" w:type="pct"/>
          </w:tcPr>
          <w:p w14:paraId="4D8B8BB0" w14:textId="77777777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9</w:t>
            </w:r>
          </w:p>
        </w:tc>
        <w:tc>
          <w:tcPr>
            <w:tcW w:w="817" w:type="pct"/>
          </w:tcPr>
          <w:p w14:paraId="7D7ABC25" w14:textId="7930378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34 (0.144, 1.724)</w:t>
            </w:r>
          </w:p>
        </w:tc>
        <w:tc>
          <w:tcPr>
            <w:tcW w:w="543" w:type="pct"/>
          </w:tcPr>
          <w:p w14:paraId="6890D625" w14:textId="5BF727FC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1</w:t>
            </w:r>
          </w:p>
        </w:tc>
        <w:tc>
          <w:tcPr>
            <w:tcW w:w="828" w:type="pct"/>
          </w:tcPr>
          <w:p w14:paraId="17742947" w14:textId="475E8CC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1</w:t>
            </w:r>
            <w:r w:rsidRPr="00ED53C5">
              <w:rPr>
                <w:rFonts w:ascii="Arial" w:hAnsi="Arial" w:cs="Arial"/>
              </w:rPr>
              <w:t>.104 (0.252, 1.956)</w:t>
            </w:r>
          </w:p>
        </w:tc>
        <w:tc>
          <w:tcPr>
            <w:tcW w:w="531" w:type="pct"/>
          </w:tcPr>
          <w:p w14:paraId="5E60487B" w14:textId="587C2896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1</w:t>
            </w:r>
          </w:p>
        </w:tc>
      </w:tr>
      <w:tr w:rsidR="00ED53C5" w:rsidRPr="00ED53C5" w14:paraId="44B79C08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03333C3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5F9A61FF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26 (-0.098, 1.551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40AE672E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4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7DB91DA2" w14:textId="47575C1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85 (-0.236, 1.406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41B2CC75" w14:textId="1D33CC2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2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035A810B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421542F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24BD637C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109E64C4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278C6914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18F3E48D" w14:textId="7957D8EB" w:rsidR="009B389D" w:rsidRPr="00ED53C5" w:rsidRDefault="009B389D" w:rsidP="009B389D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2A07D4" w:rsidRPr="00ED53C5">
        <w:rPr>
          <w:rFonts w:ascii="Arial" w:hAnsi="Arial" w:cs="Arial"/>
          <w:b/>
          <w:bCs/>
        </w:rPr>
        <w:t>4</w:t>
      </w:r>
      <w:r w:rsidRPr="00ED53C5">
        <w:rPr>
          <w:rFonts w:ascii="Arial" w:hAnsi="Arial" w:cs="Arial"/>
          <w:b/>
          <w:bCs/>
        </w:rPr>
        <w:t>. Association between psychosis sub-syndromes with AD biomarkers and CSVD markers in whole sampl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142F134F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5F93C399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2C39E45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59BA72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F68D7E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65F8DA53" w14:textId="77777777" w:rsidTr="00F63534">
        <w:trPr>
          <w:trHeight w:val="402"/>
        </w:trPr>
        <w:tc>
          <w:tcPr>
            <w:tcW w:w="920" w:type="pct"/>
          </w:tcPr>
          <w:p w14:paraId="6D046A21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5D68692D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0997C07D" w14:textId="77777777" w:rsidR="009B389D" w:rsidRPr="00ED53C5" w:rsidRDefault="009B389D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1DC0266C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6F8EBABF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519F3675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63F9171F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49B2902B" w14:textId="77777777" w:rsidTr="00F63534">
        <w:trPr>
          <w:trHeight w:val="402"/>
        </w:trPr>
        <w:tc>
          <w:tcPr>
            <w:tcW w:w="920" w:type="pct"/>
          </w:tcPr>
          <w:p w14:paraId="16DC88BB" w14:textId="77777777" w:rsidR="009B389D" w:rsidRPr="00ED53C5" w:rsidRDefault="009B389D" w:rsidP="00F6353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25763AF6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3 (-0.014, 0.041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43C0BEB7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38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54615A08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35C7BFCC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4B15B53F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1AD71E50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EAF3F8C" w14:textId="77777777" w:rsidTr="00F63534">
        <w:trPr>
          <w:trHeight w:val="402"/>
        </w:trPr>
        <w:tc>
          <w:tcPr>
            <w:tcW w:w="920" w:type="pct"/>
          </w:tcPr>
          <w:p w14:paraId="6251A8CC" w14:textId="77777777" w:rsidR="009B389D" w:rsidRPr="00ED53C5" w:rsidRDefault="009B389D" w:rsidP="00F6353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71C5788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1 (-0.490, 0.369)</w:t>
            </w:r>
          </w:p>
        </w:tc>
        <w:tc>
          <w:tcPr>
            <w:tcW w:w="503" w:type="pct"/>
          </w:tcPr>
          <w:p w14:paraId="3FAD5B10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82</w:t>
            </w:r>
          </w:p>
        </w:tc>
        <w:tc>
          <w:tcPr>
            <w:tcW w:w="817" w:type="pct"/>
          </w:tcPr>
          <w:p w14:paraId="788B3912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10195397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6A878A2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828C23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A1EB879" w14:textId="77777777" w:rsidTr="00F63534">
        <w:trPr>
          <w:trHeight w:val="402"/>
        </w:trPr>
        <w:tc>
          <w:tcPr>
            <w:tcW w:w="920" w:type="pct"/>
          </w:tcPr>
          <w:p w14:paraId="3425C509" w14:textId="77777777" w:rsidR="009B389D" w:rsidRPr="00ED53C5" w:rsidRDefault="009B389D" w:rsidP="00F6353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2804C8AE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5 (-0.115, 0.046)</w:t>
            </w:r>
          </w:p>
        </w:tc>
        <w:tc>
          <w:tcPr>
            <w:tcW w:w="503" w:type="pct"/>
          </w:tcPr>
          <w:p w14:paraId="5A938FF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00</w:t>
            </w:r>
          </w:p>
        </w:tc>
        <w:tc>
          <w:tcPr>
            <w:tcW w:w="817" w:type="pct"/>
          </w:tcPr>
          <w:p w14:paraId="6A066E30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13BE0C85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7CF2FF10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1300439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37AE5D5" w14:textId="77777777" w:rsidTr="00F63534">
        <w:trPr>
          <w:trHeight w:val="402"/>
        </w:trPr>
        <w:tc>
          <w:tcPr>
            <w:tcW w:w="920" w:type="pct"/>
          </w:tcPr>
          <w:p w14:paraId="0797FBE3" w14:textId="77777777" w:rsidR="009B389D" w:rsidRPr="00ED53C5" w:rsidRDefault="009B389D" w:rsidP="00F6353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6CA6E5BD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6 (-0.434, 0.422)</w:t>
            </w:r>
          </w:p>
        </w:tc>
        <w:tc>
          <w:tcPr>
            <w:tcW w:w="503" w:type="pct"/>
          </w:tcPr>
          <w:p w14:paraId="59C87F4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77</w:t>
            </w:r>
          </w:p>
        </w:tc>
        <w:tc>
          <w:tcPr>
            <w:tcW w:w="817" w:type="pct"/>
          </w:tcPr>
          <w:p w14:paraId="7BC82EFE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9BFC2CE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5CA12E7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E80EFC3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FEA4EBF" w14:textId="77777777" w:rsidTr="00F63534">
        <w:trPr>
          <w:trHeight w:val="402"/>
        </w:trPr>
        <w:tc>
          <w:tcPr>
            <w:tcW w:w="920" w:type="pct"/>
          </w:tcPr>
          <w:p w14:paraId="6D23E365" w14:textId="2ADBC231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14D7904E" w14:textId="36B4EDC5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0 (-0.439, 0.499)</w:t>
            </w:r>
          </w:p>
        </w:tc>
        <w:tc>
          <w:tcPr>
            <w:tcW w:w="503" w:type="pct"/>
          </w:tcPr>
          <w:p w14:paraId="2CC7C87E" w14:textId="5612787B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00</w:t>
            </w:r>
          </w:p>
        </w:tc>
        <w:tc>
          <w:tcPr>
            <w:tcW w:w="817" w:type="pct"/>
          </w:tcPr>
          <w:p w14:paraId="0763608B" w14:textId="641C78C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0A7B7503" w14:textId="33538B4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D44B6A0" w14:textId="075EA85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01EFD5B" w14:textId="556DF4D7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C57D29A" w14:textId="77777777" w:rsidTr="00F63534">
        <w:trPr>
          <w:trHeight w:val="402"/>
        </w:trPr>
        <w:tc>
          <w:tcPr>
            <w:tcW w:w="920" w:type="pct"/>
          </w:tcPr>
          <w:p w14:paraId="3CCFD5A0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0C432C4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5, 0.003)</w:t>
            </w:r>
          </w:p>
        </w:tc>
        <w:tc>
          <w:tcPr>
            <w:tcW w:w="503" w:type="pct"/>
          </w:tcPr>
          <w:p w14:paraId="0806486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76</w:t>
            </w:r>
          </w:p>
        </w:tc>
        <w:tc>
          <w:tcPr>
            <w:tcW w:w="817" w:type="pct"/>
          </w:tcPr>
          <w:p w14:paraId="7414827D" w14:textId="0B74110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6, 0.44)</w:t>
            </w:r>
          </w:p>
        </w:tc>
        <w:tc>
          <w:tcPr>
            <w:tcW w:w="543" w:type="pct"/>
          </w:tcPr>
          <w:p w14:paraId="51DEE4E7" w14:textId="3D6A33C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63</w:t>
            </w:r>
          </w:p>
        </w:tc>
        <w:tc>
          <w:tcPr>
            <w:tcW w:w="828" w:type="pct"/>
          </w:tcPr>
          <w:p w14:paraId="6F00568B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B05108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5DFB064" w14:textId="77777777" w:rsidTr="00F63534">
        <w:trPr>
          <w:trHeight w:val="402"/>
        </w:trPr>
        <w:tc>
          <w:tcPr>
            <w:tcW w:w="920" w:type="pct"/>
          </w:tcPr>
          <w:p w14:paraId="20372368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7E560EDD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9, 0.006)</w:t>
            </w:r>
          </w:p>
        </w:tc>
        <w:tc>
          <w:tcPr>
            <w:tcW w:w="503" w:type="pct"/>
          </w:tcPr>
          <w:p w14:paraId="46853C6E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70</w:t>
            </w:r>
          </w:p>
        </w:tc>
        <w:tc>
          <w:tcPr>
            <w:tcW w:w="817" w:type="pct"/>
          </w:tcPr>
          <w:p w14:paraId="006C2374" w14:textId="29DC626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10, 0.006)</w:t>
            </w:r>
          </w:p>
        </w:tc>
        <w:tc>
          <w:tcPr>
            <w:tcW w:w="543" w:type="pct"/>
          </w:tcPr>
          <w:p w14:paraId="4F98C44C" w14:textId="609784E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9</w:t>
            </w:r>
          </w:p>
        </w:tc>
        <w:tc>
          <w:tcPr>
            <w:tcW w:w="828" w:type="pct"/>
          </w:tcPr>
          <w:p w14:paraId="32AF896E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337FC8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F1D72B6" w14:textId="77777777" w:rsidTr="00F63534">
        <w:trPr>
          <w:trHeight w:val="402"/>
        </w:trPr>
        <w:tc>
          <w:tcPr>
            <w:tcW w:w="920" w:type="pct"/>
          </w:tcPr>
          <w:p w14:paraId="517ED501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09BE57B1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4, 0.004)</w:t>
            </w:r>
          </w:p>
        </w:tc>
        <w:tc>
          <w:tcPr>
            <w:tcW w:w="503" w:type="pct"/>
          </w:tcPr>
          <w:p w14:paraId="6636C9F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79</w:t>
            </w:r>
          </w:p>
        </w:tc>
        <w:tc>
          <w:tcPr>
            <w:tcW w:w="817" w:type="pct"/>
          </w:tcPr>
          <w:p w14:paraId="5EEFBA96" w14:textId="5DC97E8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5, 0.004)</w:t>
            </w:r>
          </w:p>
        </w:tc>
        <w:tc>
          <w:tcPr>
            <w:tcW w:w="543" w:type="pct"/>
          </w:tcPr>
          <w:p w14:paraId="2DD5F7DE" w14:textId="29B76C1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25</w:t>
            </w:r>
          </w:p>
        </w:tc>
        <w:tc>
          <w:tcPr>
            <w:tcW w:w="828" w:type="pct"/>
          </w:tcPr>
          <w:p w14:paraId="0492BE4B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C9AF10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C2B692D" w14:textId="77777777" w:rsidTr="00F63534">
        <w:trPr>
          <w:trHeight w:val="402"/>
        </w:trPr>
        <w:tc>
          <w:tcPr>
            <w:tcW w:w="920" w:type="pct"/>
          </w:tcPr>
          <w:p w14:paraId="17C66971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1C7C5CE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41 (-0.998, 0.715)</w:t>
            </w:r>
          </w:p>
        </w:tc>
        <w:tc>
          <w:tcPr>
            <w:tcW w:w="503" w:type="pct"/>
          </w:tcPr>
          <w:p w14:paraId="57FC3AB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46</w:t>
            </w:r>
          </w:p>
        </w:tc>
        <w:tc>
          <w:tcPr>
            <w:tcW w:w="817" w:type="pct"/>
          </w:tcPr>
          <w:p w14:paraId="02645D64" w14:textId="0042EC2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200 (-1.158, 0.759)</w:t>
            </w:r>
          </w:p>
        </w:tc>
        <w:tc>
          <w:tcPr>
            <w:tcW w:w="543" w:type="pct"/>
          </w:tcPr>
          <w:p w14:paraId="5F5F6492" w14:textId="62C9D0E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83</w:t>
            </w:r>
          </w:p>
        </w:tc>
        <w:tc>
          <w:tcPr>
            <w:tcW w:w="828" w:type="pct"/>
          </w:tcPr>
          <w:p w14:paraId="69A22B6D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D68E525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13AE852" w14:textId="77777777" w:rsidTr="00F63534">
        <w:trPr>
          <w:trHeight w:val="402"/>
        </w:trPr>
        <w:tc>
          <w:tcPr>
            <w:tcW w:w="920" w:type="pct"/>
          </w:tcPr>
          <w:p w14:paraId="786EA7AE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4823B13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2 (-0.416, 0.391)</w:t>
            </w:r>
          </w:p>
        </w:tc>
        <w:tc>
          <w:tcPr>
            <w:tcW w:w="503" w:type="pct"/>
          </w:tcPr>
          <w:p w14:paraId="1C52D105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52</w:t>
            </w:r>
          </w:p>
        </w:tc>
        <w:tc>
          <w:tcPr>
            <w:tcW w:w="817" w:type="pct"/>
          </w:tcPr>
          <w:p w14:paraId="30296337" w14:textId="667E39E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1 (-0.525, 0.403)</w:t>
            </w:r>
          </w:p>
        </w:tc>
        <w:tc>
          <w:tcPr>
            <w:tcW w:w="543" w:type="pct"/>
          </w:tcPr>
          <w:p w14:paraId="3ED009E0" w14:textId="48531B9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95</w:t>
            </w:r>
          </w:p>
        </w:tc>
        <w:tc>
          <w:tcPr>
            <w:tcW w:w="828" w:type="pct"/>
          </w:tcPr>
          <w:p w14:paraId="4E17A87F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CA7ECF8" w14:textId="77777777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915529D" w14:textId="77777777" w:rsidTr="00F63534">
        <w:trPr>
          <w:trHeight w:val="402"/>
        </w:trPr>
        <w:tc>
          <w:tcPr>
            <w:tcW w:w="920" w:type="pct"/>
          </w:tcPr>
          <w:p w14:paraId="5716946B" w14:textId="26A31516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WMH volume</w:t>
            </w:r>
          </w:p>
        </w:tc>
        <w:tc>
          <w:tcPr>
            <w:tcW w:w="858" w:type="pct"/>
          </w:tcPr>
          <w:p w14:paraId="1848B77F" w14:textId="2F28392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9 (-0.015, 0.033)</w:t>
            </w:r>
          </w:p>
        </w:tc>
        <w:tc>
          <w:tcPr>
            <w:tcW w:w="503" w:type="pct"/>
          </w:tcPr>
          <w:p w14:paraId="38B448D2" w14:textId="31D7AED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66</w:t>
            </w:r>
          </w:p>
        </w:tc>
        <w:tc>
          <w:tcPr>
            <w:tcW w:w="817" w:type="pct"/>
          </w:tcPr>
          <w:p w14:paraId="775A7747" w14:textId="780249C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5 (-0.021, 0.031)</w:t>
            </w:r>
          </w:p>
        </w:tc>
        <w:tc>
          <w:tcPr>
            <w:tcW w:w="543" w:type="pct"/>
          </w:tcPr>
          <w:p w14:paraId="649EDA93" w14:textId="5C8AE3E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2</w:t>
            </w:r>
          </w:p>
        </w:tc>
        <w:tc>
          <w:tcPr>
            <w:tcW w:w="828" w:type="pct"/>
          </w:tcPr>
          <w:p w14:paraId="3D3415F0" w14:textId="0FAA039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23A7E8B" w14:textId="085760F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FB1D077" w14:textId="77777777" w:rsidTr="00F63534">
        <w:trPr>
          <w:trHeight w:val="402"/>
        </w:trPr>
        <w:tc>
          <w:tcPr>
            <w:tcW w:w="920" w:type="pct"/>
          </w:tcPr>
          <w:p w14:paraId="720F531C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50F43F9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9 (-0.409, 0.527)</w:t>
            </w:r>
          </w:p>
        </w:tc>
        <w:tc>
          <w:tcPr>
            <w:tcW w:w="503" w:type="pct"/>
          </w:tcPr>
          <w:p w14:paraId="4538B61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4</w:t>
            </w:r>
          </w:p>
        </w:tc>
        <w:tc>
          <w:tcPr>
            <w:tcW w:w="817" w:type="pct"/>
          </w:tcPr>
          <w:p w14:paraId="2BAF2EBC" w14:textId="3C0355D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0 (-0.455, 0.495)</w:t>
            </w:r>
          </w:p>
        </w:tc>
        <w:tc>
          <w:tcPr>
            <w:tcW w:w="543" w:type="pct"/>
          </w:tcPr>
          <w:p w14:paraId="7AA09E9C" w14:textId="569E62F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35</w:t>
            </w:r>
          </w:p>
        </w:tc>
        <w:tc>
          <w:tcPr>
            <w:tcW w:w="828" w:type="pct"/>
          </w:tcPr>
          <w:p w14:paraId="7EF1CF5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DAC226F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2117CB8" w14:textId="77777777" w:rsidTr="00F63534">
        <w:trPr>
          <w:trHeight w:val="402"/>
        </w:trPr>
        <w:tc>
          <w:tcPr>
            <w:tcW w:w="920" w:type="pct"/>
          </w:tcPr>
          <w:p w14:paraId="139764C3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3201465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55 (-0.433, 0.124)</w:t>
            </w:r>
          </w:p>
        </w:tc>
        <w:tc>
          <w:tcPr>
            <w:tcW w:w="503" w:type="pct"/>
          </w:tcPr>
          <w:p w14:paraId="75F32AC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75</w:t>
            </w:r>
          </w:p>
        </w:tc>
        <w:tc>
          <w:tcPr>
            <w:tcW w:w="817" w:type="pct"/>
          </w:tcPr>
          <w:p w14:paraId="0CBBF0BA" w14:textId="57E137C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90 (-0.474, 0.096)</w:t>
            </w:r>
          </w:p>
        </w:tc>
        <w:tc>
          <w:tcPr>
            <w:tcW w:w="543" w:type="pct"/>
          </w:tcPr>
          <w:p w14:paraId="210ED57B" w14:textId="49347E1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2</w:t>
            </w:r>
          </w:p>
        </w:tc>
        <w:tc>
          <w:tcPr>
            <w:tcW w:w="828" w:type="pct"/>
          </w:tcPr>
          <w:p w14:paraId="5120953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A094E6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7D122B0" w14:textId="77777777" w:rsidTr="00F63534">
        <w:trPr>
          <w:trHeight w:val="402"/>
        </w:trPr>
        <w:tc>
          <w:tcPr>
            <w:tcW w:w="920" w:type="pct"/>
          </w:tcPr>
          <w:p w14:paraId="73EA5444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7FAFA21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9 (-0.028, 1.087)</w:t>
            </w:r>
          </w:p>
        </w:tc>
        <w:tc>
          <w:tcPr>
            <w:tcW w:w="503" w:type="pct"/>
          </w:tcPr>
          <w:p w14:paraId="0FEA917F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3</w:t>
            </w:r>
          </w:p>
        </w:tc>
        <w:tc>
          <w:tcPr>
            <w:tcW w:w="817" w:type="pct"/>
          </w:tcPr>
          <w:p w14:paraId="34DC64B8" w14:textId="02D353B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40 (-0.102, 0.982)</w:t>
            </w:r>
          </w:p>
        </w:tc>
        <w:tc>
          <w:tcPr>
            <w:tcW w:w="543" w:type="pct"/>
          </w:tcPr>
          <w:p w14:paraId="0610A770" w14:textId="7CE11E93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2</w:t>
            </w:r>
          </w:p>
        </w:tc>
        <w:tc>
          <w:tcPr>
            <w:tcW w:w="828" w:type="pct"/>
          </w:tcPr>
          <w:p w14:paraId="47F416D4" w14:textId="58A2C39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A1CA41F" w14:textId="77777777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206A089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6D2C834A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5FB5A76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08 (-0.233, 0.848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56E47F53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64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16F5699F" w14:textId="482D783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53 (-0.309, 0.816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5FE1C3C3" w14:textId="49E3A5B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7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7320093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2F0EB37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7F17337C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381F1090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1ACB292D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56F512A2" w14:textId="6B476E67" w:rsidR="009B389D" w:rsidRPr="00ED53C5" w:rsidRDefault="009B389D" w:rsidP="009B389D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2A07D4" w:rsidRPr="00ED53C5">
        <w:rPr>
          <w:rFonts w:ascii="Arial" w:hAnsi="Arial" w:cs="Arial"/>
          <w:b/>
          <w:bCs/>
        </w:rPr>
        <w:t>5</w:t>
      </w:r>
      <w:r w:rsidRPr="00ED53C5">
        <w:rPr>
          <w:rFonts w:ascii="Arial" w:hAnsi="Arial" w:cs="Arial"/>
          <w:b/>
          <w:bCs/>
        </w:rPr>
        <w:t>. Association between affective sub-syndromes with AD biomarkers and CSVD markers in whole sampl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6"/>
        <w:gridCol w:w="1404"/>
        <w:gridCol w:w="2420"/>
        <w:gridCol w:w="1376"/>
        <w:gridCol w:w="2311"/>
        <w:gridCol w:w="1482"/>
      </w:tblGrid>
      <w:tr w:rsidR="00ED53C5" w:rsidRPr="00ED53C5" w14:paraId="34AD41EA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12D8AE4A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DA313C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43A199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3F4E2CB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43DC8690" w14:textId="77777777" w:rsidTr="00F63534">
        <w:trPr>
          <w:trHeight w:val="402"/>
        </w:trPr>
        <w:tc>
          <w:tcPr>
            <w:tcW w:w="920" w:type="pct"/>
          </w:tcPr>
          <w:p w14:paraId="75C68260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5B848AF1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06D33950" w14:textId="77777777" w:rsidR="009B389D" w:rsidRPr="00ED53C5" w:rsidRDefault="009B389D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</w:tcPr>
          <w:p w14:paraId="704A6BE8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</w:tcPr>
          <w:p w14:paraId="721A85CF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7E8C5101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680C8879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668C6CD1" w14:textId="77777777" w:rsidTr="00F63534">
        <w:trPr>
          <w:trHeight w:val="402"/>
        </w:trPr>
        <w:tc>
          <w:tcPr>
            <w:tcW w:w="920" w:type="pct"/>
          </w:tcPr>
          <w:p w14:paraId="7E231EC5" w14:textId="77777777" w:rsidR="00BD0D19" w:rsidRPr="00ED53C5" w:rsidRDefault="00BD0D19" w:rsidP="00BD0D19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24607151" w14:textId="63957D19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3 (-0.037, 0.011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22E7ECBF" w14:textId="3866C149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01</w:t>
            </w:r>
          </w:p>
        </w:tc>
        <w:tc>
          <w:tcPr>
            <w:tcW w:w="867" w:type="pct"/>
            <w:tcBorders>
              <w:top w:val="single" w:sz="8" w:space="0" w:color="auto"/>
            </w:tcBorders>
          </w:tcPr>
          <w:p w14:paraId="36721755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51F5D758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5F531F09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12DA94D5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B241B43" w14:textId="77777777" w:rsidTr="00F63534">
        <w:trPr>
          <w:trHeight w:val="402"/>
        </w:trPr>
        <w:tc>
          <w:tcPr>
            <w:tcW w:w="920" w:type="pct"/>
          </w:tcPr>
          <w:p w14:paraId="34378C08" w14:textId="77777777" w:rsidR="00BD0D19" w:rsidRPr="00ED53C5" w:rsidRDefault="00BD0D19" w:rsidP="00BD0D1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5203DD48" w14:textId="1D7596A6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02 (-0.072, 0.676)</w:t>
            </w:r>
          </w:p>
        </w:tc>
        <w:tc>
          <w:tcPr>
            <w:tcW w:w="503" w:type="pct"/>
          </w:tcPr>
          <w:p w14:paraId="794CECD8" w14:textId="6AF28671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3</w:t>
            </w:r>
          </w:p>
        </w:tc>
        <w:tc>
          <w:tcPr>
            <w:tcW w:w="867" w:type="pct"/>
          </w:tcPr>
          <w:p w14:paraId="17270492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4EE7104F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169742E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59AB525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4D86394" w14:textId="77777777" w:rsidTr="00F63534">
        <w:trPr>
          <w:trHeight w:val="402"/>
        </w:trPr>
        <w:tc>
          <w:tcPr>
            <w:tcW w:w="920" w:type="pct"/>
          </w:tcPr>
          <w:p w14:paraId="6336DCD6" w14:textId="77777777" w:rsidR="00BD0D19" w:rsidRPr="00ED53C5" w:rsidRDefault="00BD0D19" w:rsidP="00BD0D1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4AC2F58D" w14:textId="623D413A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9 (-0.110, 0.031)</w:t>
            </w:r>
          </w:p>
        </w:tc>
        <w:tc>
          <w:tcPr>
            <w:tcW w:w="503" w:type="pct"/>
          </w:tcPr>
          <w:p w14:paraId="34530D12" w14:textId="7F405F8E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76</w:t>
            </w:r>
          </w:p>
        </w:tc>
        <w:tc>
          <w:tcPr>
            <w:tcW w:w="867" w:type="pct"/>
          </w:tcPr>
          <w:p w14:paraId="71294620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57742A9E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E93C5F1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61D8086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9AD4F76" w14:textId="77777777" w:rsidTr="00F63534">
        <w:trPr>
          <w:trHeight w:val="402"/>
        </w:trPr>
        <w:tc>
          <w:tcPr>
            <w:tcW w:w="920" w:type="pct"/>
          </w:tcPr>
          <w:p w14:paraId="0C7108E0" w14:textId="77777777" w:rsidR="00BD0D19" w:rsidRPr="00ED53C5" w:rsidRDefault="00BD0D19" w:rsidP="00BD0D1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676E2043" w14:textId="5B35D764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0 (-0.133, 0.614)</w:t>
            </w:r>
          </w:p>
        </w:tc>
        <w:tc>
          <w:tcPr>
            <w:tcW w:w="503" w:type="pct"/>
          </w:tcPr>
          <w:p w14:paraId="06D88E99" w14:textId="5DB81BFD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70</w:t>
            </w:r>
          </w:p>
        </w:tc>
        <w:tc>
          <w:tcPr>
            <w:tcW w:w="867" w:type="pct"/>
          </w:tcPr>
          <w:p w14:paraId="3CE33868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73F7C9CA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4054CB0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A5BAA9E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271F09C" w14:textId="77777777" w:rsidTr="00F63534">
        <w:trPr>
          <w:trHeight w:val="402"/>
        </w:trPr>
        <w:tc>
          <w:tcPr>
            <w:tcW w:w="920" w:type="pct"/>
          </w:tcPr>
          <w:p w14:paraId="5CDEA34A" w14:textId="5828590E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642B428B" w14:textId="7B169777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91 (-0.118, 0.701)</w:t>
            </w:r>
          </w:p>
        </w:tc>
        <w:tc>
          <w:tcPr>
            <w:tcW w:w="503" w:type="pct"/>
          </w:tcPr>
          <w:p w14:paraId="6AA4C794" w14:textId="2CBDB947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3</w:t>
            </w:r>
          </w:p>
        </w:tc>
        <w:tc>
          <w:tcPr>
            <w:tcW w:w="867" w:type="pct"/>
          </w:tcPr>
          <w:p w14:paraId="4E8966FC" w14:textId="21AB2E74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0840B2CF" w14:textId="3F21E0B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51859D6" w14:textId="1181F63C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23B27C9" w14:textId="41D01FA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FC5A45F" w14:textId="77777777" w:rsidTr="00F63534">
        <w:trPr>
          <w:trHeight w:val="402"/>
        </w:trPr>
        <w:tc>
          <w:tcPr>
            <w:tcW w:w="920" w:type="pct"/>
          </w:tcPr>
          <w:p w14:paraId="58CE1019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744C6BB1" w14:textId="244EB5F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6 (-0.009, -0.002)</w:t>
            </w:r>
          </w:p>
        </w:tc>
        <w:tc>
          <w:tcPr>
            <w:tcW w:w="503" w:type="pct"/>
          </w:tcPr>
          <w:p w14:paraId="32CC529F" w14:textId="37FD9810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3</w:t>
            </w:r>
          </w:p>
        </w:tc>
        <w:tc>
          <w:tcPr>
            <w:tcW w:w="867" w:type="pct"/>
          </w:tcPr>
          <w:p w14:paraId="638A7833" w14:textId="02A055D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6 (-0.010, -0.002)</w:t>
            </w:r>
          </w:p>
        </w:tc>
        <w:tc>
          <w:tcPr>
            <w:tcW w:w="493" w:type="pct"/>
          </w:tcPr>
          <w:p w14:paraId="52321F95" w14:textId="58EC981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6</w:t>
            </w:r>
          </w:p>
        </w:tc>
        <w:tc>
          <w:tcPr>
            <w:tcW w:w="828" w:type="pct"/>
          </w:tcPr>
          <w:p w14:paraId="67F275E9" w14:textId="30F50A9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6 (-0.011, -0.002)</w:t>
            </w:r>
          </w:p>
        </w:tc>
        <w:tc>
          <w:tcPr>
            <w:tcW w:w="531" w:type="pct"/>
          </w:tcPr>
          <w:p w14:paraId="5BA2633B" w14:textId="575A9AAA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5</w:t>
            </w:r>
          </w:p>
        </w:tc>
      </w:tr>
      <w:tr w:rsidR="00ED53C5" w:rsidRPr="00ED53C5" w14:paraId="0CF57B46" w14:textId="77777777" w:rsidTr="00F63534">
        <w:trPr>
          <w:trHeight w:val="402"/>
        </w:trPr>
        <w:tc>
          <w:tcPr>
            <w:tcW w:w="920" w:type="pct"/>
          </w:tcPr>
          <w:p w14:paraId="5C3FDDD3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92DD7A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4 (-0.003, 0.010)</w:t>
            </w:r>
          </w:p>
        </w:tc>
        <w:tc>
          <w:tcPr>
            <w:tcW w:w="503" w:type="pct"/>
          </w:tcPr>
          <w:p w14:paraId="0EB7AA2B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59</w:t>
            </w:r>
          </w:p>
        </w:tc>
        <w:tc>
          <w:tcPr>
            <w:tcW w:w="867" w:type="pct"/>
          </w:tcPr>
          <w:p w14:paraId="3707EE71" w14:textId="3F325BA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5, 0.009)</w:t>
            </w:r>
          </w:p>
        </w:tc>
        <w:tc>
          <w:tcPr>
            <w:tcW w:w="493" w:type="pct"/>
          </w:tcPr>
          <w:p w14:paraId="46532F14" w14:textId="29B23B4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99</w:t>
            </w:r>
          </w:p>
        </w:tc>
        <w:tc>
          <w:tcPr>
            <w:tcW w:w="828" w:type="pct"/>
          </w:tcPr>
          <w:p w14:paraId="0041FDCB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EB1FAF5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1FA2E85" w14:textId="77777777" w:rsidTr="00F63534">
        <w:trPr>
          <w:trHeight w:val="402"/>
        </w:trPr>
        <w:tc>
          <w:tcPr>
            <w:tcW w:w="920" w:type="pct"/>
          </w:tcPr>
          <w:p w14:paraId="4086EE71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3763FDE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2, 0.005)</w:t>
            </w:r>
          </w:p>
        </w:tc>
        <w:tc>
          <w:tcPr>
            <w:tcW w:w="503" w:type="pct"/>
          </w:tcPr>
          <w:p w14:paraId="3A7CE0D2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9</w:t>
            </w:r>
          </w:p>
        </w:tc>
        <w:tc>
          <w:tcPr>
            <w:tcW w:w="867" w:type="pct"/>
          </w:tcPr>
          <w:p w14:paraId="63C9A277" w14:textId="387DF88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2, 0.005)</w:t>
            </w:r>
          </w:p>
        </w:tc>
        <w:tc>
          <w:tcPr>
            <w:tcW w:w="493" w:type="pct"/>
          </w:tcPr>
          <w:p w14:paraId="496AA8B0" w14:textId="269129A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2</w:t>
            </w:r>
          </w:p>
        </w:tc>
        <w:tc>
          <w:tcPr>
            <w:tcW w:w="828" w:type="pct"/>
          </w:tcPr>
          <w:p w14:paraId="1BD652A3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82D03DF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B3D64D6" w14:textId="77777777" w:rsidTr="00F63534">
        <w:trPr>
          <w:trHeight w:val="402"/>
        </w:trPr>
        <w:tc>
          <w:tcPr>
            <w:tcW w:w="920" w:type="pct"/>
          </w:tcPr>
          <w:p w14:paraId="35D77A1C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26745D3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1 (-0.035, 1.458)</w:t>
            </w:r>
          </w:p>
        </w:tc>
        <w:tc>
          <w:tcPr>
            <w:tcW w:w="503" w:type="pct"/>
          </w:tcPr>
          <w:p w14:paraId="5927CC2F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2</w:t>
            </w:r>
          </w:p>
        </w:tc>
        <w:tc>
          <w:tcPr>
            <w:tcW w:w="867" w:type="pct"/>
          </w:tcPr>
          <w:p w14:paraId="66D1076E" w14:textId="274E999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76 (-0.252, 1.405)</w:t>
            </w:r>
          </w:p>
        </w:tc>
        <w:tc>
          <w:tcPr>
            <w:tcW w:w="493" w:type="pct"/>
          </w:tcPr>
          <w:p w14:paraId="7C16F76D" w14:textId="69DD123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2</w:t>
            </w:r>
          </w:p>
        </w:tc>
        <w:tc>
          <w:tcPr>
            <w:tcW w:w="828" w:type="pct"/>
          </w:tcPr>
          <w:p w14:paraId="181F031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8C651CF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E8B3FCB" w14:textId="77777777" w:rsidTr="00F63534">
        <w:trPr>
          <w:trHeight w:val="402"/>
        </w:trPr>
        <w:tc>
          <w:tcPr>
            <w:tcW w:w="920" w:type="pct"/>
          </w:tcPr>
          <w:p w14:paraId="2D5262A6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4C9F4C5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22 (-0.130, 0.574)</w:t>
            </w:r>
          </w:p>
        </w:tc>
        <w:tc>
          <w:tcPr>
            <w:tcW w:w="503" w:type="pct"/>
          </w:tcPr>
          <w:p w14:paraId="1640EE91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16</w:t>
            </w:r>
          </w:p>
        </w:tc>
        <w:tc>
          <w:tcPr>
            <w:tcW w:w="867" w:type="pct"/>
          </w:tcPr>
          <w:p w14:paraId="540CEA4B" w14:textId="400F44F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3 (-0.219, 0.585)</w:t>
            </w:r>
          </w:p>
        </w:tc>
        <w:tc>
          <w:tcPr>
            <w:tcW w:w="493" w:type="pct"/>
          </w:tcPr>
          <w:p w14:paraId="0E85333D" w14:textId="248B267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1</w:t>
            </w:r>
          </w:p>
        </w:tc>
        <w:tc>
          <w:tcPr>
            <w:tcW w:w="828" w:type="pct"/>
          </w:tcPr>
          <w:p w14:paraId="270B658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B42D8FC" w14:textId="77777777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E95BD82" w14:textId="77777777" w:rsidTr="00F63534">
        <w:trPr>
          <w:trHeight w:val="402"/>
        </w:trPr>
        <w:tc>
          <w:tcPr>
            <w:tcW w:w="920" w:type="pct"/>
          </w:tcPr>
          <w:p w14:paraId="7D8E88E4" w14:textId="2F981CFD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WMH volume</w:t>
            </w:r>
          </w:p>
        </w:tc>
        <w:tc>
          <w:tcPr>
            <w:tcW w:w="858" w:type="pct"/>
          </w:tcPr>
          <w:p w14:paraId="60269F64" w14:textId="4C913BF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5 (-0.016, 0.026)</w:t>
            </w:r>
          </w:p>
        </w:tc>
        <w:tc>
          <w:tcPr>
            <w:tcW w:w="503" w:type="pct"/>
          </w:tcPr>
          <w:p w14:paraId="44BDB63D" w14:textId="1D1AF41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35</w:t>
            </w:r>
          </w:p>
        </w:tc>
        <w:tc>
          <w:tcPr>
            <w:tcW w:w="867" w:type="pct"/>
          </w:tcPr>
          <w:p w14:paraId="3D05261D" w14:textId="1390436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7 (-0.015, 0.029)</w:t>
            </w:r>
          </w:p>
        </w:tc>
        <w:tc>
          <w:tcPr>
            <w:tcW w:w="493" w:type="pct"/>
          </w:tcPr>
          <w:p w14:paraId="09940C37" w14:textId="7B502FB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42</w:t>
            </w:r>
          </w:p>
        </w:tc>
        <w:tc>
          <w:tcPr>
            <w:tcW w:w="828" w:type="pct"/>
          </w:tcPr>
          <w:p w14:paraId="0FA5601E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66512F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C747182" w14:textId="77777777" w:rsidTr="00F63534">
        <w:trPr>
          <w:trHeight w:val="402"/>
        </w:trPr>
        <w:tc>
          <w:tcPr>
            <w:tcW w:w="920" w:type="pct"/>
          </w:tcPr>
          <w:p w14:paraId="51942960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3C04192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1 (-0.228, 0.590)</w:t>
            </w:r>
          </w:p>
        </w:tc>
        <w:tc>
          <w:tcPr>
            <w:tcW w:w="503" w:type="pct"/>
          </w:tcPr>
          <w:p w14:paraId="044689E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84</w:t>
            </w:r>
          </w:p>
        </w:tc>
        <w:tc>
          <w:tcPr>
            <w:tcW w:w="867" w:type="pct"/>
          </w:tcPr>
          <w:p w14:paraId="2124F906" w14:textId="699A91E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28 (-0.183, 0.640)</w:t>
            </w:r>
          </w:p>
        </w:tc>
        <w:tc>
          <w:tcPr>
            <w:tcW w:w="493" w:type="pct"/>
          </w:tcPr>
          <w:p w14:paraId="22722510" w14:textId="1BC5BC6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76</w:t>
            </w:r>
          </w:p>
        </w:tc>
        <w:tc>
          <w:tcPr>
            <w:tcW w:w="828" w:type="pct"/>
          </w:tcPr>
          <w:p w14:paraId="10048E0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9C9C41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1317401" w14:textId="77777777" w:rsidTr="00F63534">
        <w:trPr>
          <w:trHeight w:val="402"/>
        </w:trPr>
        <w:tc>
          <w:tcPr>
            <w:tcW w:w="920" w:type="pct"/>
          </w:tcPr>
          <w:p w14:paraId="4A33692F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31570BB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64 (-0.407, 0.080)</w:t>
            </w:r>
          </w:p>
        </w:tc>
        <w:tc>
          <w:tcPr>
            <w:tcW w:w="503" w:type="pct"/>
          </w:tcPr>
          <w:p w14:paraId="73692493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7</w:t>
            </w:r>
          </w:p>
        </w:tc>
        <w:tc>
          <w:tcPr>
            <w:tcW w:w="867" w:type="pct"/>
          </w:tcPr>
          <w:p w14:paraId="23AD04FA" w14:textId="1B3302B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13 (-0.360, 0.135)</w:t>
            </w:r>
          </w:p>
        </w:tc>
        <w:tc>
          <w:tcPr>
            <w:tcW w:w="493" w:type="pct"/>
          </w:tcPr>
          <w:p w14:paraId="3FA4C21D" w14:textId="47D7DF7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2</w:t>
            </w:r>
          </w:p>
        </w:tc>
        <w:tc>
          <w:tcPr>
            <w:tcW w:w="828" w:type="pct"/>
          </w:tcPr>
          <w:p w14:paraId="2EB79D7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520AA4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EADEDFD" w14:textId="77777777" w:rsidTr="00F63534">
        <w:trPr>
          <w:trHeight w:val="402"/>
        </w:trPr>
        <w:tc>
          <w:tcPr>
            <w:tcW w:w="920" w:type="pct"/>
          </w:tcPr>
          <w:p w14:paraId="413C4120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3F9B3EA5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45 (-0.144, 0.833)</w:t>
            </w:r>
          </w:p>
        </w:tc>
        <w:tc>
          <w:tcPr>
            <w:tcW w:w="503" w:type="pct"/>
          </w:tcPr>
          <w:p w14:paraId="41BF0780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7</w:t>
            </w:r>
          </w:p>
        </w:tc>
        <w:tc>
          <w:tcPr>
            <w:tcW w:w="867" w:type="pct"/>
          </w:tcPr>
          <w:p w14:paraId="588F7EE2" w14:textId="3585442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81 (-0.190, 0.751)</w:t>
            </w:r>
          </w:p>
        </w:tc>
        <w:tc>
          <w:tcPr>
            <w:tcW w:w="493" w:type="pct"/>
          </w:tcPr>
          <w:p w14:paraId="14038596" w14:textId="6CC9AC38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2</w:t>
            </w:r>
          </w:p>
        </w:tc>
        <w:tc>
          <w:tcPr>
            <w:tcW w:w="828" w:type="pct"/>
          </w:tcPr>
          <w:p w14:paraId="66288B0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C6A8CF2" w14:textId="77777777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CE860F4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518FE717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18A13194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9 (-0.335, 0.612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7AF7B488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65</w:t>
            </w: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0BD5C756" w14:textId="3D64570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0 (-0.308, 0.668)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234CE085" w14:textId="2CE2A5B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68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574E2395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6BB8001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176131AA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06BB0E2B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511B3F11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1BEBAABC" w14:textId="5F84D448" w:rsidR="009B389D" w:rsidRPr="00ED53C5" w:rsidRDefault="009B389D" w:rsidP="009B389D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2A07D4" w:rsidRPr="00ED53C5">
        <w:rPr>
          <w:rFonts w:ascii="Arial" w:hAnsi="Arial" w:cs="Arial"/>
          <w:b/>
          <w:bCs/>
        </w:rPr>
        <w:t>6</w:t>
      </w:r>
      <w:r w:rsidRPr="00ED53C5">
        <w:rPr>
          <w:rFonts w:ascii="Arial" w:hAnsi="Arial" w:cs="Arial"/>
          <w:b/>
          <w:bCs/>
        </w:rPr>
        <w:t>. Association between apathy sub-syndromes with AD biomarkers and CSVD markers in whole sampl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434378C7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3B019C61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7D903EA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B77F73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45385DE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25AA2D43" w14:textId="77777777" w:rsidTr="00F63534">
        <w:trPr>
          <w:trHeight w:val="402"/>
        </w:trPr>
        <w:tc>
          <w:tcPr>
            <w:tcW w:w="920" w:type="pct"/>
          </w:tcPr>
          <w:p w14:paraId="0E7D5020" w14:textId="77777777" w:rsidR="009B389D" w:rsidRPr="00ED53C5" w:rsidRDefault="009B389D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78778954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1CDC5414" w14:textId="77777777" w:rsidR="009B389D" w:rsidRPr="00ED53C5" w:rsidRDefault="009B389D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4B9240C8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44CC175E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64A93B67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4B58B87B" w14:textId="77777777" w:rsidR="009B389D" w:rsidRPr="00ED53C5" w:rsidRDefault="009B389D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5FC0E27A" w14:textId="77777777" w:rsidTr="00F63534">
        <w:trPr>
          <w:trHeight w:val="402"/>
        </w:trPr>
        <w:tc>
          <w:tcPr>
            <w:tcW w:w="920" w:type="pct"/>
          </w:tcPr>
          <w:p w14:paraId="0C97305F" w14:textId="77777777" w:rsidR="00BD0D19" w:rsidRPr="00ED53C5" w:rsidRDefault="00BD0D19" w:rsidP="00BD0D19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1F275580" w14:textId="6C07A8C9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7 (-0.008, 0.062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4307D0B0" w14:textId="30A6CFFE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2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1DDDCAD4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60BAE727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7D42AF96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02570754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3890B31" w14:textId="77777777" w:rsidTr="00F63534">
        <w:trPr>
          <w:trHeight w:val="402"/>
        </w:trPr>
        <w:tc>
          <w:tcPr>
            <w:tcW w:w="920" w:type="pct"/>
          </w:tcPr>
          <w:p w14:paraId="05BD4EAC" w14:textId="77777777" w:rsidR="00BD0D19" w:rsidRPr="00ED53C5" w:rsidRDefault="00BD0D19" w:rsidP="00BD0D1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4A7FD9A0" w14:textId="51D9241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26 (0.286, 1.366)</w:t>
            </w:r>
          </w:p>
        </w:tc>
        <w:tc>
          <w:tcPr>
            <w:tcW w:w="503" w:type="pct"/>
          </w:tcPr>
          <w:p w14:paraId="25CCB15C" w14:textId="4DC30885" w:rsidR="00BD0D19" w:rsidRPr="00ED53C5" w:rsidRDefault="00BD0D19" w:rsidP="00BD0D19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3</w:t>
            </w:r>
          </w:p>
        </w:tc>
        <w:tc>
          <w:tcPr>
            <w:tcW w:w="817" w:type="pct"/>
          </w:tcPr>
          <w:p w14:paraId="38BCCEEB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E5AE590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40259722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D23DAAD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C959463" w14:textId="77777777" w:rsidTr="00F63534">
        <w:trPr>
          <w:trHeight w:val="402"/>
        </w:trPr>
        <w:tc>
          <w:tcPr>
            <w:tcW w:w="920" w:type="pct"/>
          </w:tcPr>
          <w:p w14:paraId="1B7F49D1" w14:textId="77777777" w:rsidR="00BD0D19" w:rsidRPr="00ED53C5" w:rsidRDefault="00BD0D19" w:rsidP="00BD0D1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7D3FA9CB" w14:textId="589D6A3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15 (-0.217, -0.013)</w:t>
            </w:r>
          </w:p>
        </w:tc>
        <w:tc>
          <w:tcPr>
            <w:tcW w:w="503" w:type="pct"/>
          </w:tcPr>
          <w:p w14:paraId="0E61CCE8" w14:textId="78472ED9" w:rsidR="00BD0D19" w:rsidRPr="00ED53C5" w:rsidRDefault="00BD0D19" w:rsidP="00BD0D19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7</w:t>
            </w:r>
          </w:p>
        </w:tc>
        <w:tc>
          <w:tcPr>
            <w:tcW w:w="817" w:type="pct"/>
          </w:tcPr>
          <w:p w14:paraId="58FE9302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95A8C71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1CAA749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6808C5D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D10788D" w14:textId="77777777" w:rsidTr="00F63534">
        <w:trPr>
          <w:trHeight w:val="402"/>
        </w:trPr>
        <w:tc>
          <w:tcPr>
            <w:tcW w:w="920" w:type="pct"/>
          </w:tcPr>
          <w:p w14:paraId="116A9A8C" w14:textId="77777777" w:rsidR="00BD0D19" w:rsidRPr="00ED53C5" w:rsidRDefault="00BD0D19" w:rsidP="00BD0D1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41B794A6" w14:textId="0B56D836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75 (-0.719, 0.369)</w:t>
            </w:r>
          </w:p>
        </w:tc>
        <w:tc>
          <w:tcPr>
            <w:tcW w:w="503" w:type="pct"/>
          </w:tcPr>
          <w:p w14:paraId="3ACE6917" w14:textId="327C3782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7</w:t>
            </w:r>
          </w:p>
        </w:tc>
        <w:tc>
          <w:tcPr>
            <w:tcW w:w="817" w:type="pct"/>
          </w:tcPr>
          <w:p w14:paraId="1BA26775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067ADA6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47D9158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03DC738" w14:textId="77777777" w:rsidR="00BD0D19" w:rsidRPr="00ED53C5" w:rsidRDefault="00BD0D19" w:rsidP="00BD0D1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6F67B09" w14:textId="77777777" w:rsidTr="00F63534">
        <w:trPr>
          <w:trHeight w:val="402"/>
        </w:trPr>
        <w:tc>
          <w:tcPr>
            <w:tcW w:w="920" w:type="pct"/>
          </w:tcPr>
          <w:p w14:paraId="351E8150" w14:textId="08DACD82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6E5397CD" w14:textId="626A376A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1</w:t>
            </w:r>
            <w:r w:rsidRPr="00ED53C5">
              <w:rPr>
                <w:rFonts w:ascii="Arial" w:hAnsi="Arial" w:cs="Arial"/>
              </w:rPr>
              <w:t>.648 (1.072, 2.225)</w:t>
            </w:r>
          </w:p>
        </w:tc>
        <w:tc>
          <w:tcPr>
            <w:tcW w:w="503" w:type="pct"/>
          </w:tcPr>
          <w:p w14:paraId="17F38717" w14:textId="1FDCB866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74923B51" w14:textId="27ABC7E9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28FA9AF2" w14:textId="0420F650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1170DF5" w14:textId="2160E4A5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C7F33E3" w14:textId="1D303F0F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3945AF6" w14:textId="77777777" w:rsidTr="00F63534">
        <w:trPr>
          <w:trHeight w:val="402"/>
        </w:trPr>
        <w:tc>
          <w:tcPr>
            <w:tcW w:w="920" w:type="pct"/>
          </w:tcPr>
          <w:p w14:paraId="1BED7E75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0119220E" w14:textId="5DBE013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5 (-0.010, 0.001)</w:t>
            </w:r>
          </w:p>
        </w:tc>
        <w:tc>
          <w:tcPr>
            <w:tcW w:w="503" w:type="pct"/>
          </w:tcPr>
          <w:p w14:paraId="3C3C1481" w14:textId="3DB9746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2</w:t>
            </w:r>
          </w:p>
        </w:tc>
        <w:tc>
          <w:tcPr>
            <w:tcW w:w="817" w:type="pct"/>
          </w:tcPr>
          <w:p w14:paraId="67EB7327" w14:textId="011943B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8, 0.004)</w:t>
            </w:r>
          </w:p>
        </w:tc>
        <w:tc>
          <w:tcPr>
            <w:tcW w:w="543" w:type="pct"/>
          </w:tcPr>
          <w:p w14:paraId="4EAD7FC0" w14:textId="4550777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09</w:t>
            </w:r>
          </w:p>
        </w:tc>
        <w:tc>
          <w:tcPr>
            <w:tcW w:w="828" w:type="pct"/>
          </w:tcPr>
          <w:p w14:paraId="710AC7C2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59E439B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4A132DE" w14:textId="77777777" w:rsidTr="00F63534">
        <w:trPr>
          <w:trHeight w:val="402"/>
        </w:trPr>
        <w:tc>
          <w:tcPr>
            <w:tcW w:w="920" w:type="pct"/>
          </w:tcPr>
          <w:p w14:paraId="4D727E69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3C686354" w14:textId="0905124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006, -0.012)</w:t>
            </w:r>
          </w:p>
        </w:tc>
        <w:tc>
          <w:tcPr>
            <w:tcW w:w="503" w:type="pct"/>
          </w:tcPr>
          <w:p w14:paraId="0BB7578C" w14:textId="54F8FF7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7</w:t>
            </w:r>
          </w:p>
        </w:tc>
        <w:tc>
          <w:tcPr>
            <w:tcW w:w="817" w:type="pct"/>
          </w:tcPr>
          <w:p w14:paraId="13A65B05" w14:textId="2DCAC9D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10, 0.010)</w:t>
            </w:r>
          </w:p>
        </w:tc>
        <w:tc>
          <w:tcPr>
            <w:tcW w:w="543" w:type="pct"/>
          </w:tcPr>
          <w:p w14:paraId="6FFE9B64" w14:textId="645BA31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74</w:t>
            </w:r>
          </w:p>
        </w:tc>
        <w:tc>
          <w:tcPr>
            <w:tcW w:w="828" w:type="pct"/>
          </w:tcPr>
          <w:p w14:paraId="159C3D9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5F3CA36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EBD7EF3" w14:textId="77777777" w:rsidTr="00F63534">
        <w:trPr>
          <w:trHeight w:val="402"/>
        </w:trPr>
        <w:tc>
          <w:tcPr>
            <w:tcW w:w="920" w:type="pct"/>
          </w:tcPr>
          <w:p w14:paraId="07291970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4EC1864C" w14:textId="5BEA845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001, 0.008)</w:t>
            </w:r>
          </w:p>
        </w:tc>
        <w:tc>
          <w:tcPr>
            <w:tcW w:w="503" w:type="pct"/>
          </w:tcPr>
          <w:p w14:paraId="7149FCAE" w14:textId="2409DE1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2</w:t>
            </w:r>
          </w:p>
        </w:tc>
        <w:tc>
          <w:tcPr>
            <w:tcW w:w="817" w:type="pct"/>
          </w:tcPr>
          <w:p w14:paraId="3E6F8EB4" w14:textId="750ED98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4, 0.006)</w:t>
            </w:r>
          </w:p>
        </w:tc>
        <w:tc>
          <w:tcPr>
            <w:tcW w:w="543" w:type="pct"/>
          </w:tcPr>
          <w:p w14:paraId="58C27405" w14:textId="4E85971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96</w:t>
            </w:r>
          </w:p>
        </w:tc>
        <w:tc>
          <w:tcPr>
            <w:tcW w:w="828" w:type="pct"/>
          </w:tcPr>
          <w:p w14:paraId="36E9BB7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FCA4B74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4777792" w14:textId="77777777" w:rsidTr="00F63534">
        <w:trPr>
          <w:trHeight w:val="402"/>
        </w:trPr>
        <w:tc>
          <w:tcPr>
            <w:tcW w:w="920" w:type="pct"/>
          </w:tcPr>
          <w:p w14:paraId="56BC1A00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093E5728" w14:textId="21E4C1F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15 (-0.573, 1.603)</w:t>
            </w:r>
          </w:p>
        </w:tc>
        <w:tc>
          <w:tcPr>
            <w:tcW w:w="503" w:type="pct"/>
          </w:tcPr>
          <w:p w14:paraId="37A25540" w14:textId="348186E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3</w:t>
            </w:r>
          </w:p>
        </w:tc>
        <w:tc>
          <w:tcPr>
            <w:tcW w:w="817" w:type="pct"/>
          </w:tcPr>
          <w:p w14:paraId="69AD492C" w14:textId="25DDCE0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7 (-1.121, 1.195)</w:t>
            </w:r>
          </w:p>
        </w:tc>
        <w:tc>
          <w:tcPr>
            <w:tcW w:w="543" w:type="pct"/>
          </w:tcPr>
          <w:p w14:paraId="37DCFD6B" w14:textId="1EF5B52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50</w:t>
            </w:r>
          </w:p>
        </w:tc>
        <w:tc>
          <w:tcPr>
            <w:tcW w:w="828" w:type="pct"/>
          </w:tcPr>
          <w:p w14:paraId="33F2C2F2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32D85ED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DEEADFB" w14:textId="77777777" w:rsidTr="00F63534">
        <w:trPr>
          <w:trHeight w:val="402"/>
        </w:trPr>
        <w:tc>
          <w:tcPr>
            <w:tcW w:w="920" w:type="pct"/>
          </w:tcPr>
          <w:p w14:paraId="7632BE6E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13C0811C" w14:textId="66C18A4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93 (-0.220, 0.805)</w:t>
            </w:r>
          </w:p>
        </w:tc>
        <w:tc>
          <w:tcPr>
            <w:tcW w:w="503" w:type="pct"/>
          </w:tcPr>
          <w:p w14:paraId="5B25BCCD" w14:textId="5161022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62</w:t>
            </w:r>
          </w:p>
        </w:tc>
        <w:tc>
          <w:tcPr>
            <w:tcW w:w="817" w:type="pct"/>
          </w:tcPr>
          <w:p w14:paraId="51C8F610" w14:textId="633DD25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2 (0.278, 0.618)</w:t>
            </w:r>
          </w:p>
        </w:tc>
        <w:tc>
          <w:tcPr>
            <w:tcW w:w="543" w:type="pct"/>
          </w:tcPr>
          <w:p w14:paraId="2594ABBD" w14:textId="7090172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44</w:t>
            </w:r>
          </w:p>
        </w:tc>
        <w:tc>
          <w:tcPr>
            <w:tcW w:w="828" w:type="pct"/>
          </w:tcPr>
          <w:p w14:paraId="538D4907" w14:textId="23FCCB9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53 (0.122, 1.207)</w:t>
            </w:r>
          </w:p>
        </w:tc>
        <w:tc>
          <w:tcPr>
            <w:tcW w:w="531" w:type="pct"/>
          </w:tcPr>
          <w:p w14:paraId="6E376370" w14:textId="6B63FFC6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3</w:t>
            </w:r>
          </w:p>
        </w:tc>
      </w:tr>
      <w:tr w:rsidR="00ED53C5" w:rsidRPr="00ED53C5" w14:paraId="74E9B306" w14:textId="77777777" w:rsidTr="00F63534">
        <w:trPr>
          <w:trHeight w:val="402"/>
        </w:trPr>
        <w:tc>
          <w:tcPr>
            <w:tcW w:w="920" w:type="pct"/>
          </w:tcPr>
          <w:p w14:paraId="28955E69" w14:textId="1D659FF9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WMH volume</w:t>
            </w:r>
          </w:p>
        </w:tc>
        <w:tc>
          <w:tcPr>
            <w:tcW w:w="858" w:type="pct"/>
          </w:tcPr>
          <w:p w14:paraId="0553AF06" w14:textId="725941F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8 (-0.012, 0.048)</w:t>
            </w:r>
          </w:p>
        </w:tc>
        <w:tc>
          <w:tcPr>
            <w:tcW w:w="503" w:type="pct"/>
          </w:tcPr>
          <w:p w14:paraId="766E3A97" w14:textId="3C9B6C8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2</w:t>
            </w:r>
          </w:p>
        </w:tc>
        <w:tc>
          <w:tcPr>
            <w:tcW w:w="817" w:type="pct"/>
          </w:tcPr>
          <w:p w14:paraId="7DCAA2A5" w14:textId="7B54AF5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4 (-0.028, 0.035)</w:t>
            </w:r>
          </w:p>
        </w:tc>
        <w:tc>
          <w:tcPr>
            <w:tcW w:w="543" w:type="pct"/>
          </w:tcPr>
          <w:p w14:paraId="61CE9471" w14:textId="635BD82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22</w:t>
            </w:r>
          </w:p>
        </w:tc>
        <w:tc>
          <w:tcPr>
            <w:tcW w:w="828" w:type="pct"/>
          </w:tcPr>
          <w:p w14:paraId="4D21A0A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E1DB65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1FAD63D" w14:textId="77777777" w:rsidTr="00F63534">
        <w:trPr>
          <w:trHeight w:val="402"/>
        </w:trPr>
        <w:tc>
          <w:tcPr>
            <w:tcW w:w="920" w:type="pct"/>
          </w:tcPr>
          <w:p w14:paraId="1D0677CE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1C2EECEF" w14:textId="515C1B3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2 (-0.627, 0.563)</w:t>
            </w:r>
          </w:p>
        </w:tc>
        <w:tc>
          <w:tcPr>
            <w:tcW w:w="503" w:type="pct"/>
          </w:tcPr>
          <w:p w14:paraId="4F445129" w14:textId="2D7991E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15</w:t>
            </w:r>
          </w:p>
        </w:tc>
        <w:tc>
          <w:tcPr>
            <w:tcW w:w="817" w:type="pct"/>
          </w:tcPr>
          <w:p w14:paraId="0AEA5E8D" w14:textId="3873673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52 (-0.626, 0.522)</w:t>
            </w:r>
          </w:p>
        </w:tc>
        <w:tc>
          <w:tcPr>
            <w:tcW w:w="543" w:type="pct"/>
          </w:tcPr>
          <w:p w14:paraId="5C39F3BB" w14:textId="064A991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60</w:t>
            </w:r>
          </w:p>
        </w:tc>
        <w:tc>
          <w:tcPr>
            <w:tcW w:w="828" w:type="pct"/>
          </w:tcPr>
          <w:p w14:paraId="364822BA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8691297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B10ADEB" w14:textId="77777777" w:rsidTr="00F63534">
        <w:trPr>
          <w:trHeight w:val="402"/>
        </w:trPr>
        <w:tc>
          <w:tcPr>
            <w:tcW w:w="920" w:type="pct"/>
          </w:tcPr>
          <w:p w14:paraId="4EF9C284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5EA8326B" w14:textId="18A9266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36 (-0.490, 0.218)</w:t>
            </w:r>
          </w:p>
        </w:tc>
        <w:tc>
          <w:tcPr>
            <w:tcW w:w="503" w:type="pct"/>
          </w:tcPr>
          <w:p w14:paraId="75A3255C" w14:textId="5DAECFF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52</w:t>
            </w:r>
          </w:p>
        </w:tc>
        <w:tc>
          <w:tcPr>
            <w:tcW w:w="817" w:type="pct"/>
          </w:tcPr>
          <w:p w14:paraId="0EDD293F" w14:textId="1C49C9E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3 (-0.389, 0.302)</w:t>
            </w:r>
          </w:p>
        </w:tc>
        <w:tc>
          <w:tcPr>
            <w:tcW w:w="543" w:type="pct"/>
          </w:tcPr>
          <w:p w14:paraId="5583FBE0" w14:textId="4F7CE78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5</w:t>
            </w:r>
          </w:p>
        </w:tc>
        <w:tc>
          <w:tcPr>
            <w:tcW w:w="828" w:type="pct"/>
          </w:tcPr>
          <w:p w14:paraId="43629DBC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94A1B93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0071ABE" w14:textId="77777777" w:rsidTr="00F63534">
        <w:trPr>
          <w:trHeight w:val="402"/>
        </w:trPr>
        <w:tc>
          <w:tcPr>
            <w:tcW w:w="920" w:type="pct"/>
          </w:tcPr>
          <w:p w14:paraId="79ECF034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11C7E105" w14:textId="02A898D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76 (0.270, 1.682)</w:t>
            </w:r>
          </w:p>
        </w:tc>
        <w:tc>
          <w:tcPr>
            <w:tcW w:w="503" w:type="pct"/>
          </w:tcPr>
          <w:p w14:paraId="3C104679" w14:textId="17EBAAFA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7</w:t>
            </w:r>
          </w:p>
        </w:tc>
        <w:tc>
          <w:tcPr>
            <w:tcW w:w="817" w:type="pct"/>
          </w:tcPr>
          <w:p w14:paraId="576C58A3" w14:textId="45B362F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695 (0.041, 1.349)</w:t>
            </w:r>
          </w:p>
        </w:tc>
        <w:tc>
          <w:tcPr>
            <w:tcW w:w="543" w:type="pct"/>
          </w:tcPr>
          <w:p w14:paraId="72914665" w14:textId="4C62648F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7</w:t>
            </w:r>
          </w:p>
        </w:tc>
        <w:tc>
          <w:tcPr>
            <w:tcW w:w="828" w:type="pct"/>
          </w:tcPr>
          <w:p w14:paraId="4A468115" w14:textId="231AF0A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39 (0.159, 1.520)</w:t>
            </w:r>
          </w:p>
        </w:tc>
        <w:tc>
          <w:tcPr>
            <w:tcW w:w="531" w:type="pct"/>
          </w:tcPr>
          <w:p w14:paraId="0DD2EE28" w14:textId="18D8E813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6</w:t>
            </w:r>
          </w:p>
        </w:tc>
      </w:tr>
      <w:tr w:rsidR="00ED53C5" w:rsidRPr="00ED53C5" w14:paraId="37960794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5B99DD4A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38CB39DF" w14:textId="08BBF56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0 (-0.066, 1.306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6777FF9E" w14:textId="2B19329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6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019647EA" w14:textId="48B009D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2 (-0.175, 1.218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7D51849E" w14:textId="0AF862C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2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3B598C79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756ED2B3" w14:textId="777777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bookmarkEnd w:id="0"/>
    <w:p w14:paraId="424885D6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734333A9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7421E130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73F02C46" w14:textId="51FE8515" w:rsidR="00B9761F" w:rsidRPr="00ED53C5" w:rsidRDefault="00B9761F" w:rsidP="00B9761F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2A07D4" w:rsidRPr="00ED53C5">
        <w:rPr>
          <w:rFonts w:ascii="Arial" w:hAnsi="Arial" w:cs="Arial"/>
          <w:b/>
          <w:bCs/>
        </w:rPr>
        <w:t>7</w:t>
      </w:r>
      <w:r w:rsidRPr="00ED53C5">
        <w:rPr>
          <w:rFonts w:ascii="Arial" w:hAnsi="Arial" w:cs="Arial"/>
          <w:b/>
          <w:bCs/>
        </w:rPr>
        <w:t>. Association between</w:t>
      </w:r>
      <w:r w:rsidR="00F901C3" w:rsidRPr="00ED53C5">
        <w:t xml:space="preserve"> </w:t>
      </w:r>
      <w:r w:rsidR="00F901C3" w:rsidRPr="00ED53C5">
        <w:rPr>
          <w:rFonts w:ascii="Arial" w:hAnsi="Arial" w:cs="Arial"/>
          <w:b/>
          <w:bCs/>
        </w:rPr>
        <w:t>delusion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E93EE0" w:rsidRPr="00ED53C5">
        <w:rPr>
          <w:rFonts w:ascii="Arial" w:hAnsi="Arial" w:cs="Arial"/>
          <w:b/>
          <w:bCs/>
        </w:rPr>
        <w:t xml:space="preserve"> [A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61498EC1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5FDF7642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AC8B37F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09AC9BC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D39E66B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656495B4" w14:textId="77777777" w:rsidTr="00F63534">
        <w:trPr>
          <w:trHeight w:val="402"/>
        </w:trPr>
        <w:tc>
          <w:tcPr>
            <w:tcW w:w="920" w:type="pct"/>
          </w:tcPr>
          <w:p w14:paraId="5DF673EE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52CA47ED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35364077" w14:textId="77777777" w:rsidR="00B9761F" w:rsidRPr="00ED53C5" w:rsidRDefault="00B9761F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7D53E83F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1701C2FB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39A1E808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134F5460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4A97CE4C" w14:textId="77777777" w:rsidTr="00F63534">
        <w:trPr>
          <w:trHeight w:val="402"/>
        </w:trPr>
        <w:tc>
          <w:tcPr>
            <w:tcW w:w="920" w:type="pct"/>
          </w:tcPr>
          <w:p w14:paraId="5ED00862" w14:textId="77777777" w:rsidR="00C4309D" w:rsidRPr="00ED53C5" w:rsidRDefault="00C4309D" w:rsidP="00C4309D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6DDE8A50" w14:textId="4C4FC9EA" w:rsidR="00C4309D" w:rsidRPr="00ED53C5" w:rsidRDefault="00A2039F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1 (0.002, 0.020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0D6D22CA" w14:textId="2EAB3488" w:rsidR="00C4309D" w:rsidRPr="00ED53C5" w:rsidRDefault="00A2039F" w:rsidP="00C4309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2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2EDC5F73" w14:textId="52EF25AB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57467DDE" w14:textId="3B84E258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4657853D" w14:textId="4C0EFBCC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269F5BF7" w14:textId="75DEB0E6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15915ED" w14:textId="77777777" w:rsidTr="00F63534">
        <w:trPr>
          <w:trHeight w:val="402"/>
        </w:trPr>
        <w:tc>
          <w:tcPr>
            <w:tcW w:w="920" w:type="pct"/>
          </w:tcPr>
          <w:p w14:paraId="3CD222F6" w14:textId="77777777" w:rsidR="00C4309D" w:rsidRPr="00ED53C5" w:rsidRDefault="00C4309D" w:rsidP="00C4309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6493F9AD" w14:textId="40A4CD46" w:rsidR="00C4309D" w:rsidRPr="00ED53C5" w:rsidRDefault="00A2039F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5 (-0.189, 0.099)</w:t>
            </w:r>
          </w:p>
        </w:tc>
        <w:tc>
          <w:tcPr>
            <w:tcW w:w="503" w:type="pct"/>
          </w:tcPr>
          <w:p w14:paraId="1BDE5889" w14:textId="40869303" w:rsidR="00C4309D" w:rsidRPr="00ED53C5" w:rsidRDefault="00A2039F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42</w:t>
            </w:r>
          </w:p>
        </w:tc>
        <w:tc>
          <w:tcPr>
            <w:tcW w:w="817" w:type="pct"/>
          </w:tcPr>
          <w:p w14:paraId="3BF74ED2" w14:textId="73EC1FE9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199799F8" w14:textId="44911499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7FA841A" w14:textId="7B35680E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0AABE74" w14:textId="4AE5CEB5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BDA36D8" w14:textId="77777777" w:rsidTr="00F63534">
        <w:trPr>
          <w:trHeight w:val="402"/>
        </w:trPr>
        <w:tc>
          <w:tcPr>
            <w:tcW w:w="920" w:type="pct"/>
          </w:tcPr>
          <w:p w14:paraId="51AAD7E6" w14:textId="77777777" w:rsidR="00C4309D" w:rsidRPr="00ED53C5" w:rsidRDefault="00C4309D" w:rsidP="00C4309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2229723E" w14:textId="12D778A8" w:rsidR="00C4309D" w:rsidRPr="00ED53C5" w:rsidRDefault="002C32AE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1 (-0.038, 0.016)</w:t>
            </w:r>
          </w:p>
        </w:tc>
        <w:tc>
          <w:tcPr>
            <w:tcW w:w="503" w:type="pct"/>
          </w:tcPr>
          <w:p w14:paraId="2B1071BE" w14:textId="4409FB65" w:rsidR="00C4309D" w:rsidRPr="00ED53C5" w:rsidRDefault="002C32AE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27</w:t>
            </w:r>
          </w:p>
        </w:tc>
        <w:tc>
          <w:tcPr>
            <w:tcW w:w="817" w:type="pct"/>
          </w:tcPr>
          <w:p w14:paraId="30E848DC" w14:textId="0CCFFB3D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5A3FFAA9" w14:textId="21E61BD8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37FFDF5" w14:textId="463197CB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03E94AB" w14:textId="77991EB5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0A00558" w14:textId="77777777" w:rsidTr="00F63534">
        <w:trPr>
          <w:trHeight w:val="402"/>
        </w:trPr>
        <w:tc>
          <w:tcPr>
            <w:tcW w:w="920" w:type="pct"/>
          </w:tcPr>
          <w:p w14:paraId="3D76C453" w14:textId="77777777" w:rsidR="00C4309D" w:rsidRPr="00ED53C5" w:rsidRDefault="00C4309D" w:rsidP="00C4309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1056856A" w14:textId="5248AA7B" w:rsidR="00C4309D" w:rsidRPr="00ED53C5" w:rsidRDefault="002C32AE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3 (-0.156, 0.131)</w:t>
            </w:r>
          </w:p>
        </w:tc>
        <w:tc>
          <w:tcPr>
            <w:tcW w:w="503" w:type="pct"/>
          </w:tcPr>
          <w:p w14:paraId="6248DE24" w14:textId="12549007" w:rsidR="00C4309D" w:rsidRPr="00ED53C5" w:rsidRDefault="002C32AE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61</w:t>
            </w:r>
          </w:p>
        </w:tc>
        <w:tc>
          <w:tcPr>
            <w:tcW w:w="817" w:type="pct"/>
          </w:tcPr>
          <w:p w14:paraId="207EF27B" w14:textId="13C6E84A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12925A3" w14:textId="50CA28E9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295A698" w14:textId="483C0F66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22500E5" w14:textId="43278975" w:rsidR="00C4309D" w:rsidRPr="00ED53C5" w:rsidRDefault="00C4309D" w:rsidP="00C430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D9622D" w:rsidRPr="00ED53C5" w14:paraId="6919DF30" w14:textId="77777777" w:rsidTr="00F63534">
        <w:trPr>
          <w:trHeight w:val="402"/>
        </w:trPr>
        <w:tc>
          <w:tcPr>
            <w:tcW w:w="920" w:type="pct"/>
          </w:tcPr>
          <w:p w14:paraId="171BF8CF" w14:textId="4626BB89" w:rsidR="00D9622D" w:rsidRPr="00ED53C5" w:rsidRDefault="00D9622D" w:rsidP="00D9622D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2724D3AD" w14:textId="3FC6EF83" w:rsidR="00D9622D" w:rsidRPr="00ED53C5" w:rsidRDefault="00D9622D" w:rsidP="00D9622D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52 (0.096, 0.407)</w:t>
            </w:r>
          </w:p>
        </w:tc>
        <w:tc>
          <w:tcPr>
            <w:tcW w:w="503" w:type="pct"/>
          </w:tcPr>
          <w:p w14:paraId="4AD94959" w14:textId="3051F03E" w:rsidR="00D9622D" w:rsidRPr="00ED53C5" w:rsidRDefault="00D9622D" w:rsidP="00D9622D">
            <w:pPr>
              <w:jc w:val="center"/>
              <w:rPr>
                <w:rFonts w:ascii="Arial" w:hAnsi="Arial" w:cs="Arial" w:hint="eastAsia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2</w:t>
            </w:r>
          </w:p>
        </w:tc>
        <w:tc>
          <w:tcPr>
            <w:tcW w:w="817" w:type="pct"/>
          </w:tcPr>
          <w:p w14:paraId="0CDFA956" w14:textId="09A86B41" w:rsidR="00D9622D" w:rsidRPr="00ED53C5" w:rsidRDefault="00D9622D" w:rsidP="00D9622D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7B6FFF16" w14:textId="1D27465A" w:rsidR="00D9622D" w:rsidRPr="00ED53C5" w:rsidRDefault="00D9622D" w:rsidP="00D9622D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299EDB3" w14:textId="41B2CA32" w:rsidR="00D9622D" w:rsidRPr="00ED53C5" w:rsidRDefault="00D9622D" w:rsidP="00D9622D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640A580" w14:textId="0303A8B3" w:rsidR="00D9622D" w:rsidRPr="00ED53C5" w:rsidRDefault="00D9622D" w:rsidP="00D9622D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E000656" w14:textId="77777777" w:rsidTr="00F63534">
        <w:trPr>
          <w:trHeight w:val="402"/>
        </w:trPr>
        <w:tc>
          <w:tcPr>
            <w:tcW w:w="920" w:type="pct"/>
          </w:tcPr>
          <w:p w14:paraId="15F9C4A2" w14:textId="77777777" w:rsidR="00D9622D" w:rsidRPr="00ED53C5" w:rsidRDefault="00D9622D" w:rsidP="00D9622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9F92F28" w14:textId="370445B5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3, 0.000)</w:t>
            </w:r>
          </w:p>
        </w:tc>
        <w:tc>
          <w:tcPr>
            <w:tcW w:w="503" w:type="pct"/>
          </w:tcPr>
          <w:p w14:paraId="5792C844" w14:textId="636FF145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92</w:t>
            </w:r>
          </w:p>
        </w:tc>
        <w:tc>
          <w:tcPr>
            <w:tcW w:w="817" w:type="pct"/>
          </w:tcPr>
          <w:p w14:paraId="3519B9C6" w14:textId="6F7FF71F" w:rsidR="00D9622D" w:rsidRPr="00ED53C5" w:rsidRDefault="00FA6407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2, 0.001)</w:t>
            </w:r>
          </w:p>
        </w:tc>
        <w:tc>
          <w:tcPr>
            <w:tcW w:w="543" w:type="pct"/>
          </w:tcPr>
          <w:p w14:paraId="36F8B3A7" w14:textId="10B43B57" w:rsidR="00D9622D" w:rsidRPr="00ED53C5" w:rsidRDefault="00FA6407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6</w:t>
            </w:r>
          </w:p>
        </w:tc>
        <w:tc>
          <w:tcPr>
            <w:tcW w:w="828" w:type="pct"/>
          </w:tcPr>
          <w:p w14:paraId="7E10D585" w14:textId="70FF21F7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6DC56EF" w14:textId="06C702F6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5E86A4A" w14:textId="77777777" w:rsidTr="00F63534">
        <w:trPr>
          <w:trHeight w:val="402"/>
        </w:trPr>
        <w:tc>
          <w:tcPr>
            <w:tcW w:w="920" w:type="pct"/>
          </w:tcPr>
          <w:p w14:paraId="51FFE037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049890D" w14:textId="0ACD7CA2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2, 0.003)</w:t>
            </w:r>
          </w:p>
        </w:tc>
        <w:tc>
          <w:tcPr>
            <w:tcW w:w="503" w:type="pct"/>
          </w:tcPr>
          <w:p w14:paraId="001BA738" w14:textId="7680BAEE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06</w:t>
            </w:r>
          </w:p>
        </w:tc>
        <w:tc>
          <w:tcPr>
            <w:tcW w:w="817" w:type="pct"/>
          </w:tcPr>
          <w:p w14:paraId="3FEACD9C" w14:textId="75C1C6A3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3, 0.003)</w:t>
            </w:r>
          </w:p>
        </w:tc>
        <w:tc>
          <w:tcPr>
            <w:tcW w:w="543" w:type="pct"/>
          </w:tcPr>
          <w:p w14:paraId="2DDEB157" w14:textId="4060E7FD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41</w:t>
            </w:r>
          </w:p>
        </w:tc>
        <w:tc>
          <w:tcPr>
            <w:tcW w:w="828" w:type="pct"/>
          </w:tcPr>
          <w:p w14:paraId="53462C66" w14:textId="1BC93F28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6221E12" w14:textId="1288A652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1477923" w14:textId="77777777" w:rsidTr="00F63534">
        <w:trPr>
          <w:trHeight w:val="402"/>
        </w:trPr>
        <w:tc>
          <w:tcPr>
            <w:tcW w:w="920" w:type="pct"/>
          </w:tcPr>
          <w:p w14:paraId="604252E0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B724BD7" w14:textId="64E79558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1, 0.002)</w:t>
            </w:r>
          </w:p>
        </w:tc>
        <w:tc>
          <w:tcPr>
            <w:tcW w:w="503" w:type="pct"/>
          </w:tcPr>
          <w:p w14:paraId="1AD46999" w14:textId="7FDA08BF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44</w:t>
            </w:r>
          </w:p>
        </w:tc>
        <w:tc>
          <w:tcPr>
            <w:tcW w:w="817" w:type="pct"/>
          </w:tcPr>
          <w:p w14:paraId="61E3DB09" w14:textId="52470013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2, 0.001)</w:t>
            </w:r>
          </w:p>
        </w:tc>
        <w:tc>
          <w:tcPr>
            <w:tcW w:w="543" w:type="pct"/>
          </w:tcPr>
          <w:p w14:paraId="7D56DAE8" w14:textId="778D3BE6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39</w:t>
            </w:r>
          </w:p>
        </w:tc>
        <w:tc>
          <w:tcPr>
            <w:tcW w:w="828" w:type="pct"/>
          </w:tcPr>
          <w:p w14:paraId="0818F30A" w14:textId="74450303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0308ABE" w14:textId="16917504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719E5E3" w14:textId="77777777" w:rsidTr="00F63534">
        <w:trPr>
          <w:trHeight w:val="402"/>
        </w:trPr>
        <w:tc>
          <w:tcPr>
            <w:tcW w:w="920" w:type="pct"/>
          </w:tcPr>
          <w:p w14:paraId="4DFEEC96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47C70B29" w14:textId="4D225D82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5 (-0.172, 0.402)</w:t>
            </w:r>
          </w:p>
        </w:tc>
        <w:tc>
          <w:tcPr>
            <w:tcW w:w="503" w:type="pct"/>
          </w:tcPr>
          <w:p w14:paraId="3A04077A" w14:textId="0CB1F183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31</w:t>
            </w:r>
          </w:p>
        </w:tc>
        <w:tc>
          <w:tcPr>
            <w:tcW w:w="817" w:type="pct"/>
          </w:tcPr>
          <w:p w14:paraId="479F9628" w14:textId="7B2A9CB1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0 (-0.306, 0.327)</w:t>
            </w:r>
          </w:p>
        </w:tc>
        <w:tc>
          <w:tcPr>
            <w:tcW w:w="543" w:type="pct"/>
          </w:tcPr>
          <w:p w14:paraId="50505745" w14:textId="49077802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50</w:t>
            </w:r>
          </w:p>
        </w:tc>
        <w:tc>
          <w:tcPr>
            <w:tcW w:w="828" w:type="pct"/>
          </w:tcPr>
          <w:p w14:paraId="3530CAA2" w14:textId="6542D5B8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BDA7727" w14:textId="500DE7AF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6E1AAC8" w14:textId="77777777" w:rsidTr="00F63534">
        <w:trPr>
          <w:trHeight w:val="402"/>
        </w:trPr>
        <w:tc>
          <w:tcPr>
            <w:tcW w:w="920" w:type="pct"/>
          </w:tcPr>
          <w:p w14:paraId="379523AF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6F86D1E7" w14:textId="2E22B4B7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0 (-0.065, 0.206)</w:t>
            </w:r>
          </w:p>
        </w:tc>
        <w:tc>
          <w:tcPr>
            <w:tcW w:w="503" w:type="pct"/>
          </w:tcPr>
          <w:p w14:paraId="222F8940" w14:textId="38D238FE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06</w:t>
            </w:r>
          </w:p>
        </w:tc>
        <w:tc>
          <w:tcPr>
            <w:tcW w:w="817" w:type="pct"/>
          </w:tcPr>
          <w:p w14:paraId="14B11952" w14:textId="14521F13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7 (-0.161, 0.146)</w:t>
            </w:r>
          </w:p>
        </w:tc>
        <w:tc>
          <w:tcPr>
            <w:tcW w:w="543" w:type="pct"/>
          </w:tcPr>
          <w:p w14:paraId="692513B0" w14:textId="2642C493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35</w:t>
            </w:r>
          </w:p>
        </w:tc>
        <w:tc>
          <w:tcPr>
            <w:tcW w:w="828" w:type="pct"/>
          </w:tcPr>
          <w:p w14:paraId="4E7129EB" w14:textId="5955C401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661F42F" w14:textId="4A4D5206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4398481" w14:textId="77777777" w:rsidTr="00F63534">
        <w:trPr>
          <w:trHeight w:val="402"/>
        </w:trPr>
        <w:tc>
          <w:tcPr>
            <w:tcW w:w="920" w:type="pct"/>
          </w:tcPr>
          <w:p w14:paraId="2A61903A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7BE6C52D" w14:textId="6A8882CB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6 (0.021, 0.191)</w:t>
            </w:r>
          </w:p>
        </w:tc>
        <w:tc>
          <w:tcPr>
            <w:tcW w:w="503" w:type="pct"/>
          </w:tcPr>
          <w:p w14:paraId="5F2753D2" w14:textId="6B9C0F02" w:rsidR="00D9622D" w:rsidRPr="00ED53C5" w:rsidRDefault="00D9622D" w:rsidP="00D96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1</w:t>
            </w:r>
          </w:p>
        </w:tc>
        <w:tc>
          <w:tcPr>
            <w:tcW w:w="817" w:type="pct"/>
          </w:tcPr>
          <w:p w14:paraId="02C77E87" w14:textId="48AA95DC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2 (-0.037, 0.161)</w:t>
            </w:r>
          </w:p>
        </w:tc>
        <w:tc>
          <w:tcPr>
            <w:tcW w:w="543" w:type="pct"/>
          </w:tcPr>
          <w:p w14:paraId="3A4DAF59" w14:textId="5889C10A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16</w:t>
            </w:r>
          </w:p>
        </w:tc>
        <w:tc>
          <w:tcPr>
            <w:tcW w:w="828" w:type="pct"/>
          </w:tcPr>
          <w:p w14:paraId="514CCCEA" w14:textId="13508D18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A5E06DA" w14:textId="14418E30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12B84A2" w14:textId="77777777" w:rsidTr="00F63534">
        <w:trPr>
          <w:trHeight w:val="402"/>
        </w:trPr>
        <w:tc>
          <w:tcPr>
            <w:tcW w:w="920" w:type="pct"/>
          </w:tcPr>
          <w:p w14:paraId="3D9D2241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5037E5D6" w14:textId="5CAA7CFC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0 (0.028, 0.193)</w:t>
            </w:r>
          </w:p>
        </w:tc>
        <w:tc>
          <w:tcPr>
            <w:tcW w:w="503" w:type="pct"/>
          </w:tcPr>
          <w:p w14:paraId="0B7934DD" w14:textId="621A00D2" w:rsidR="00D9622D" w:rsidRPr="00ED53C5" w:rsidRDefault="00D9622D" w:rsidP="00D96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9</w:t>
            </w:r>
          </w:p>
        </w:tc>
        <w:tc>
          <w:tcPr>
            <w:tcW w:w="817" w:type="pct"/>
          </w:tcPr>
          <w:p w14:paraId="43EDA7E6" w14:textId="47DB44AA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4 (-0.019, 0.167)</w:t>
            </w:r>
          </w:p>
        </w:tc>
        <w:tc>
          <w:tcPr>
            <w:tcW w:w="543" w:type="pct"/>
          </w:tcPr>
          <w:p w14:paraId="0F4F0371" w14:textId="3AC28B15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7</w:t>
            </w:r>
          </w:p>
        </w:tc>
        <w:tc>
          <w:tcPr>
            <w:tcW w:w="828" w:type="pct"/>
          </w:tcPr>
          <w:p w14:paraId="6543B434" w14:textId="1F25BCAA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1652AE5" w14:textId="05C39749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D002F0D" w14:textId="77777777" w:rsidTr="00F63534">
        <w:trPr>
          <w:trHeight w:val="402"/>
        </w:trPr>
        <w:tc>
          <w:tcPr>
            <w:tcW w:w="920" w:type="pct"/>
          </w:tcPr>
          <w:p w14:paraId="0D8C14FE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520E1B74" w14:textId="53FCAE9E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8 (-0.079, 0.235)</w:t>
            </w:r>
          </w:p>
        </w:tc>
        <w:tc>
          <w:tcPr>
            <w:tcW w:w="503" w:type="pct"/>
          </w:tcPr>
          <w:p w14:paraId="0240206A" w14:textId="27F2AE7E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8</w:t>
            </w:r>
          </w:p>
        </w:tc>
        <w:tc>
          <w:tcPr>
            <w:tcW w:w="817" w:type="pct"/>
          </w:tcPr>
          <w:p w14:paraId="71282BDE" w14:textId="3709EF76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0 (-0.097, 0.217)</w:t>
            </w:r>
          </w:p>
        </w:tc>
        <w:tc>
          <w:tcPr>
            <w:tcW w:w="543" w:type="pct"/>
          </w:tcPr>
          <w:p w14:paraId="2D27C7AE" w14:textId="706D811A" w:rsidR="00D9622D" w:rsidRPr="00ED53C5" w:rsidRDefault="00DD2D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56</w:t>
            </w:r>
          </w:p>
        </w:tc>
        <w:tc>
          <w:tcPr>
            <w:tcW w:w="828" w:type="pct"/>
          </w:tcPr>
          <w:p w14:paraId="6A243B7F" w14:textId="3B8F709C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B0B5673" w14:textId="08DFE725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4A49D73" w14:textId="77777777" w:rsidTr="00F63534">
        <w:trPr>
          <w:trHeight w:val="402"/>
        </w:trPr>
        <w:tc>
          <w:tcPr>
            <w:tcW w:w="920" w:type="pct"/>
          </w:tcPr>
          <w:p w14:paraId="1B19E52F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4B79FF49" w14:textId="09F4040E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7 (-0.026, 0.160)</w:t>
            </w:r>
          </w:p>
        </w:tc>
        <w:tc>
          <w:tcPr>
            <w:tcW w:w="503" w:type="pct"/>
          </w:tcPr>
          <w:p w14:paraId="22436ABD" w14:textId="7101ECBA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0</w:t>
            </w:r>
          </w:p>
        </w:tc>
        <w:tc>
          <w:tcPr>
            <w:tcW w:w="817" w:type="pct"/>
          </w:tcPr>
          <w:p w14:paraId="0F6298A0" w14:textId="21D639AD" w:rsidR="00D9622D" w:rsidRPr="00ED53C5" w:rsidRDefault="007A31A7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4 (-0.030, 0.158)</w:t>
            </w:r>
          </w:p>
        </w:tc>
        <w:tc>
          <w:tcPr>
            <w:tcW w:w="543" w:type="pct"/>
          </w:tcPr>
          <w:p w14:paraId="5485DBEF" w14:textId="6136E753" w:rsidR="00D9622D" w:rsidRPr="00ED53C5" w:rsidRDefault="007A31A7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4</w:t>
            </w:r>
          </w:p>
        </w:tc>
        <w:tc>
          <w:tcPr>
            <w:tcW w:w="828" w:type="pct"/>
          </w:tcPr>
          <w:p w14:paraId="2E53474D" w14:textId="0FA49817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BE328E4" w14:textId="386B719D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DF396AD" w14:textId="77777777" w:rsidTr="00F63534">
        <w:trPr>
          <w:trHeight w:val="402"/>
        </w:trPr>
        <w:tc>
          <w:tcPr>
            <w:tcW w:w="920" w:type="pct"/>
          </w:tcPr>
          <w:p w14:paraId="1A3930D4" w14:textId="77777777" w:rsidR="00D9622D" w:rsidRPr="00ED53C5" w:rsidRDefault="00D9622D" w:rsidP="00D9622D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1F12E5A5" w14:textId="09833344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99 (-0.078, 0.277)</w:t>
            </w:r>
          </w:p>
        </w:tc>
        <w:tc>
          <w:tcPr>
            <w:tcW w:w="503" w:type="pct"/>
          </w:tcPr>
          <w:p w14:paraId="3300C05C" w14:textId="095269C2" w:rsidR="00D9622D" w:rsidRPr="00ED53C5" w:rsidRDefault="00D9622D" w:rsidP="00D96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73</w:t>
            </w:r>
          </w:p>
        </w:tc>
        <w:tc>
          <w:tcPr>
            <w:tcW w:w="817" w:type="pct"/>
          </w:tcPr>
          <w:p w14:paraId="3EE065F5" w14:textId="755F6B8E" w:rsidR="00D9622D" w:rsidRPr="00ED53C5" w:rsidRDefault="007A31A7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5 (-0.124, 0.253)</w:t>
            </w:r>
          </w:p>
        </w:tc>
        <w:tc>
          <w:tcPr>
            <w:tcW w:w="543" w:type="pct"/>
          </w:tcPr>
          <w:p w14:paraId="41B44E5B" w14:textId="051DD89C" w:rsidR="00D9622D" w:rsidRPr="00ED53C5" w:rsidRDefault="007A31A7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03</w:t>
            </w:r>
          </w:p>
        </w:tc>
        <w:tc>
          <w:tcPr>
            <w:tcW w:w="828" w:type="pct"/>
          </w:tcPr>
          <w:p w14:paraId="3D2ED78B" w14:textId="0CF263EA" w:rsidR="00D9622D" w:rsidRPr="00ED53C5" w:rsidRDefault="00D9622D" w:rsidP="00D9622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90FCB35" w14:textId="49EFAD3F" w:rsidR="00D9622D" w:rsidRPr="00ED53C5" w:rsidRDefault="00D9622D" w:rsidP="00D96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E312BDC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04E876AB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651D2F7F" w14:textId="17988792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0 (0.060, 0.420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2BB40FE0" w14:textId="68BC0BB7" w:rsidR="00C25CE0" w:rsidRPr="00ED53C5" w:rsidRDefault="00C25CE0" w:rsidP="00C25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9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35D1DE11" w14:textId="23A81CCC" w:rsidR="00C25CE0" w:rsidRPr="00ED53C5" w:rsidRDefault="007A31A7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4 (-0.012, 0.359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4F40F5E9" w14:textId="32EAD710" w:rsidR="00C25CE0" w:rsidRPr="00ED53C5" w:rsidRDefault="007A31A7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6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0A26CD48" w14:textId="09E8856B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0D9DEA46" w14:textId="38530C60" w:rsidR="00C25CE0" w:rsidRPr="00ED53C5" w:rsidRDefault="00C25CE0" w:rsidP="00C25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763DE431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3F68172D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174DE674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3F234294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0E35969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D0991E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DC9508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800720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92C081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60A43B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CAD9DA0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00FE494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EEC0D03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A757399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4F49B3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CD78B4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C6CB523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9AE02E5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8FFE8D9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DC2468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D2CCC4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AA8839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1690106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69EDE50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5025CC6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03769C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5244106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50EE55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3EB216C" w14:textId="1ADF56BA" w:rsidR="00B9761F" w:rsidRPr="00ED53C5" w:rsidRDefault="00B9761F" w:rsidP="00B9761F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2A07D4" w:rsidRPr="00ED53C5">
        <w:rPr>
          <w:rFonts w:ascii="Arial" w:hAnsi="Arial" w:cs="Arial"/>
          <w:b/>
          <w:bCs/>
        </w:rPr>
        <w:t>8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F901C3" w:rsidRPr="00ED53C5">
        <w:rPr>
          <w:rFonts w:ascii="Arial" w:hAnsi="Arial" w:cs="Arial"/>
          <w:b/>
          <w:bCs/>
        </w:rPr>
        <w:t>hallucinations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451DC2" w:rsidRPr="00ED53C5">
        <w:rPr>
          <w:rFonts w:ascii="Arial" w:hAnsi="Arial" w:cs="Arial"/>
          <w:b/>
          <w:bCs/>
        </w:rPr>
        <w:t xml:space="preserve"> [B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5DA0DB58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3E6DE495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8E6F263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EED73AA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67B2756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6144AC5E" w14:textId="77777777" w:rsidTr="00F63534">
        <w:trPr>
          <w:trHeight w:val="402"/>
        </w:trPr>
        <w:tc>
          <w:tcPr>
            <w:tcW w:w="920" w:type="pct"/>
          </w:tcPr>
          <w:p w14:paraId="7F0B9548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7A6AF4F2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7443E99D" w14:textId="77777777" w:rsidR="00B9761F" w:rsidRPr="00ED53C5" w:rsidRDefault="00B9761F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6C66160E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23691831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11D1C215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370F4E89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07FB37DD" w14:textId="77777777" w:rsidTr="00F63534">
        <w:trPr>
          <w:trHeight w:val="402"/>
        </w:trPr>
        <w:tc>
          <w:tcPr>
            <w:tcW w:w="920" w:type="pct"/>
          </w:tcPr>
          <w:p w14:paraId="229580BF" w14:textId="77777777" w:rsidR="00E81304" w:rsidRPr="00ED53C5" w:rsidRDefault="00E81304" w:rsidP="00E8130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5C78D6C2" w14:textId="6C06BEFF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2, 0.006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22D3B33C" w14:textId="6E651CB0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08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2E8FC7B6" w14:textId="50363A87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5CED4C75" w14:textId="4B703C29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169B1F50" w14:textId="0A9959E2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580D0EBC" w14:textId="3819E514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E241FA3" w14:textId="77777777" w:rsidTr="00F63534">
        <w:trPr>
          <w:trHeight w:val="402"/>
        </w:trPr>
        <w:tc>
          <w:tcPr>
            <w:tcW w:w="920" w:type="pct"/>
          </w:tcPr>
          <w:p w14:paraId="4B9ACC89" w14:textId="77777777" w:rsidR="00E81304" w:rsidRPr="00ED53C5" w:rsidRDefault="00E81304" w:rsidP="00E8130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0CA586E7" w14:textId="6FA7EB79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9 (-0.081, 0.042)</w:t>
            </w:r>
          </w:p>
        </w:tc>
        <w:tc>
          <w:tcPr>
            <w:tcW w:w="503" w:type="pct"/>
          </w:tcPr>
          <w:p w14:paraId="45350B4F" w14:textId="7AD44729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37</w:t>
            </w:r>
          </w:p>
        </w:tc>
        <w:tc>
          <w:tcPr>
            <w:tcW w:w="817" w:type="pct"/>
          </w:tcPr>
          <w:p w14:paraId="1EFFA2CE" w14:textId="2BC0D90C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501568CA" w14:textId="20536745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061F0D0" w14:textId="54761006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86036D4" w14:textId="50519543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5CABD00" w14:textId="77777777" w:rsidTr="00F63534">
        <w:trPr>
          <w:trHeight w:val="402"/>
        </w:trPr>
        <w:tc>
          <w:tcPr>
            <w:tcW w:w="920" w:type="pct"/>
          </w:tcPr>
          <w:p w14:paraId="1ADE61AC" w14:textId="77777777" w:rsidR="00E81304" w:rsidRPr="00ED53C5" w:rsidRDefault="00E81304" w:rsidP="00E8130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6055B276" w14:textId="650E3EA6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9 (-0.003, 0.020)</w:t>
            </w:r>
          </w:p>
        </w:tc>
        <w:tc>
          <w:tcPr>
            <w:tcW w:w="503" w:type="pct"/>
          </w:tcPr>
          <w:p w14:paraId="52AC54CC" w14:textId="1DD833E9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0</w:t>
            </w:r>
          </w:p>
        </w:tc>
        <w:tc>
          <w:tcPr>
            <w:tcW w:w="817" w:type="pct"/>
          </w:tcPr>
          <w:p w14:paraId="383E0095" w14:textId="3AAD879A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DA9323D" w14:textId="2E37E800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EF92D65" w14:textId="3F16936B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84F505C" w14:textId="60223B52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0A3FE30" w14:textId="77777777" w:rsidTr="00F63534">
        <w:trPr>
          <w:trHeight w:val="402"/>
        </w:trPr>
        <w:tc>
          <w:tcPr>
            <w:tcW w:w="920" w:type="pct"/>
          </w:tcPr>
          <w:p w14:paraId="7DC19232" w14:textId="77777777" w:rsidR="00E81304" w:rsidRPr="00ED53C5" w:rsidRDefault="00E81304" w:rsidP="00E8130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06128945" w14:textId="13009652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5 (-0.006, 0.116)</w:t>
            </w:r>
          </w:p>
        </w:tc>
        <w:tc>
          <w:tcPr>
            <w:tcW w:w="503" w:type="pct"/>
          </w:tcPr>
          <w:p w14:paraId="1028CE59" w14:textId="1E4E21D4" w:rsidR="00E81304" w:rsidRPr="00ED53C5" w:rsidRDefault="00E322FA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7</w:t>
            </w:r>
          </w:p>
        </w:tc>
        <w:tc>
          <w:tcPr>
            <w:tcW w:w="817" w:type="pct"/>
          </w:tcPr>
          <w:p w14:paraId="0880DB3E" w14:textId="31CC25A9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526781C2" w14:textId="7FCDA02E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7E9DE12" w14:textId="1C4AB59F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1F93647" w14:textId="79265FC3" w:rsidR="00E81304" w:rsidRPr="00ED53C5" w:rsidRDefault="00E81304" w:rsidP="00E8130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1A66FF6" w14:textId="77777777" w:rsidTr="00F63534">
        <w:trPr>
          <w:trHeight w:val="402"/>
        </w:trPr>
        <w:tc>
          <w:tcPr>
            <w:tcW w:w="920" w:type="pct"/>
          </w:tcPr>
          <w:p w14:paraId="7418A92E" w14:textId="29220B68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711F2D37" w14:textId="3C29C413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1 (-0.026, 0.108)</w:t>
            </w:r>
          </w:p>
        </w:tc>
        <w:tc>
          <w:tcPr>
            <w:tcW w:w="503" w:type="pct"/>
          </w:tcPr>
          <w:p w14:paraId="54167936" w14:textId="5120C8E5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26</w:t>
            </w:r>
          </w:p>
        </w:tc>
        <w:tc>
          <w:tcPr>
            <w:tcW w:w="817" w:type="pct"/>
          </w:tcPr>
          <w:p w14:paraId="7D34EB8C" w14:textId="71C7E622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723D5F61" w14:textId="1CD4AA9A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7810074" w14:textId="6148C4F1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AFB317D" w14:textId="3FB84670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5DEAF2A" w14:textId="77777777" w:rsidTr="00F63534">
        <w:trPr>
          <w:trHeight w:val="402"/>
        </w:trPr>
        <w:tc>
          <w:tcPr>
            <w:tcW w:w="920" w:type="pct"/>
          </w:tcPr>
          <w:p w14:paraId="4E5B3A59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CDA4A0A" w14:textId="6CBA4AF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1, 0.000)</w:t>
            </w:r>
          </w:p>
        </w:tc>
        <w:tc>
          <w:tcPr>
            <w:tcW w:w="503" w:type="pct"/>
          </w:tcPr>
          <w:p w14:paraId="7D573613" w14:textId="65903EE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6</w:t>
            </w:r>
          </w:p>
        </w:tc>
        <w:tc>
          <w:tcPr>
            <w:tcW w:w="817" w:type="pct"/>
          </w:tcPr>
          <w:p w14:paraId="15C26BF1" w14:textId="2EAF0F7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1, 0.000)</w:t>
            </w:r>
          </w:p>
        </w:tc>
        <w:tc>
          <w:tcPr>
            <w:tcW w:w="543" w:type="pct"/>
          </w:tcPr>
          <w:p w14:paraId="5EB3CBE6" w14:textId="1B71E4A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91</w:t>
            </w:r>
          </w:p>
        </w:tc>
        <w:tc>
          <w:tcPr>
            <w:tcW w:w="828" w:type="pct"/>
          </w:tcPr>
          <w:p w14:paraId="32A21E1B" w14:textId="366656B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069CCB3" w14:textId="0F19074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B588362" w14:textId="77777777" w:rsidTr="00F63534">
        <w:trPr>
          <w:trHeight w:val="402"/>
        </w:trPr>
        <w:tc>
          <w:tcPr>
            <w:tcW w:w="920" w:type="pct"/>
          </w:tcPr>
          <w:p w14:paraId="0AF2CAAF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F5648AF" w14:textId="6AC96D3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0.000, 0.002)</w:t>
            </w:r>
          </w:p>
        </w:tc>
        <w:tc>
          <w:tcPr>
            <w:tcW w:w="503" w:type="pct"/>
          </w:tcPr>
          <w:p w14:paraId="4C2F2263" w14:textId="3E7686F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00</w:t>
            </w:r>
          </w:p>
        </w:tc>
        <w:tc>
          <w:tcPr>
            <w:tcW w:w="817" w:type="pct"/>
          </w:tcPr>
          <w:p w14:paraId="47470E60" w14:textId="584BA01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1, 0.002)</w:t>
            </w:r>
          </w:p>
        </w:tc>
        <w:tc>
          <w:tcPr>
            <w:tcW w:w="543" w:type="pct"/>
          </w:tcPr>
          <w:p w14:paraId="0BFF4D9F" w14:textId="4A14BE4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75</w:t>
            </w:r>
          </w:p>
        </w:tc>
        <w:tc>
          <w:tcPr>
            <w:tcW w:w="828" w:type="pct"/>
          </w:tcPr>
          <w:p w14:paraId="5C5190F2" w14:textId="4E38874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03278FE" w14:textId="69AB9FB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413C21F" w14:textId="77777777" w:rsidTr="00F63534">
        <w:trPr>
          <w:trHeight w:val="402"/>
        </w:trPr>
        <w:tc>
          <w:tcPr>
            <w:tcW w:w="920" w:type="pct"/>
          </w:tcPr>
          <w:p w14:paraId="3DB54202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DB226DB" w14:textId="27D7204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0.000, 0.001)</w:t>
            </w:r>
          </w:p>
        </w:tc>
        <w:tc>
          <w:tcPr>
            <w:tcW w:w="503" w:type="pct"/>
          </w:tcPr>
          <w:p w14:paraId="6689A17B" w14:textId="11DC2B5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41</w:t>
            </w:r>
          </w:p>
        </w:tc>
        <w:tc>
          <w:tcPr>
            <w:tcW w:w="817" w:type="pct"/>
          </w:tcPr>
          <w:p w14:paraId="4904EAB0" w14:textId="0758995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1, 0.000)</w:t>
            </w:r>
          </w:p>
        </w:tc>
        <w:tc>
          <w:tcPr>
            <w:tcW w:w="543" w:type="pct"/>
          </w:tcPr>
          <w:p w14:paraId="5CAC3734" w14:textId="7DD762B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8</w:t>
            </w:r>
          </w:p>
        </w:tc>
        <w:tc>
          <w:tcPr>
            <w:tcW w:w="828" w:type="pct"/>
          </w:tcPr>
          <w:p w14:paraId="55CEBADA" w14:textId="14309FD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6E32BC9" w14:textId="287039F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BFB4292" w14:textId="77777777" w:rsidTr="00F63534">
        <w:trPr>
          <w:trHeight w:val="402"/>
        </w:trPr>
        <w:tc>
          <w:tcPr>
            <w:tcW w:w="920" w:type="pct"/>
          </w:tcPr>
          <w:p w14:paraId="050ADBBC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0C9C5ED1" w14:textId="55C3CE2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4 (-0.008, 0.236)</w:t>
            </w:r>
          </w:p>
        </w:tc>
        <w:tc>
          <w:tcPr>
            <w:tcW w:w="503" w:type="pct"/>
          </w:tcPr>
          <w:p w14:paraId="65EE2F25" w14:textId="4016D83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8</w:t>
            </w:r>
          </w:p>
        </w:tc>
        <w:tc>
          <w:tcPr>
            <w:tcW w:w="817" w:type="pct"/>
          </w:tcPr>
          <w:p w14:paraId="7D93999F" w14:textId="2E95783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4 (-0.061, 0.210)</w:t>
            </w:r>
          </w:p>
        </w:tc>
        <w:tc>
          <w:tcPr>
            <w:tcW w:w="543" w:type="pct"/>
          </w:tcPr>
          <w:p w14:paraId="22795A48" w14:textId="71D3B63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82</w:t>
            </w:r>
          </w:p>
        </w:tc>
        <w:tc>
          <w:tcPr>
            <w:tcW w:w="828" w:type="pct"/>
          </w:tcPr>
          <w:p w14:paraId="248936D4" w14:textId="746DA50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F091F1C" w14:textId="2D6102F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A8FFB05" w14:textId="77777777" w:rsidTr="00F63534">
        <w:trPr>
          <w:trHeight w:val="402"/>
        </w:trPr>
        <w:tc>
          <w:tcPr>
            <w:tcW w:w="920" w:type="pct"/>
          </w:tcPr>
          <w:p w14:paraId="5135CD3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180F2362" w14:textId="5A7BE2C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0 (-0.018, 0.098)</w:t>
            </w:r>
          </w:p>
        </w:tc>
        <w:tc>
          <w:tcPr>
            <w:tcW w:w="503" w:type="pct"/>
          </w:tcPr>
          <w:p w14:paraId="17CD1D01" w14:textId="2F9212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3</w:t>
            </w:r>
          </w:p>
        </w:tc>
        <w:tc>
          <w:tcPr>
            <w:tcW w:w="817" w:type="pct"/>
          </w:tcPr>
          <w:p w14:paraId="32DE5DE5" w14:textId="296FF2A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2 (-0.054, 0.078)</w:t>
            </w:r>
          </w:p>
        </w:tc>
        <w:tc>
          <w:tcPr>
            <w:tcW w:w="543" w:type="pct"/>
          </w:tcPr>
          <w:p w14:paraId="17C4EC51" w14:textId="21FF953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6</w:t>
            </w:r>
          </w:p>
        </w:tc>
        <w:tc>
          <w:tcPr>
            <w:tcW w:w="828" w:type="pct"/>
          </w:tcPr>
          <w:p w14:paraId="78AA95E5" w14:textId="60CA8D5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345746B" w14:textId="559DCBA0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EF2846C" w14:textId="77777777" w:rsidTr="00F63534">
        <w:trPr>
          <w:trHeight w:val="402"/>
        </w:trPr>
        <w:tc>
          <w:tcPr>
            <w:tcW w:w="920" w:type="pct"/>
          </w:tcPr>
          <w:p w14:paraId="609DD9F6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22BFA8D5" w14:textId="0557124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8 (-0.019, 0.054)</w:t>
            </w:r>
          </w:p>
        </w:tc>
        <w:tc>
          <w:tcPr>
            <w:tcW w:w="503" w:type="pct"/>
          </w:tcPr>
          <w:p w14:paraId="2DBCAD86" w14:textId="4E317CB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45</w:t>
            </w:r>
          </w:p>
        </w:tc>
        <w:tc>
          <w:tcPr>
            <w:tcW w:w="817" w:type="pct"/>
          </w:tcPr>
          <w:p w14:paraId="3A59C5B9" w14:textId="47C7877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0 (-0.032, 0.053)</w:t>
            </w:r>
          </w:p>
        </w:tc>
        <w:tc>
          <w:tcPr>
            <w:tcW w:w="543" w:type="pct"/>
          </w:tcPr>
          <w:p w14:paraId="21030E18" w14:textId="04A12E7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41</w:t>
            </w:r>
          </w:p>
        </w:tc>
        <w:tc>
          <w:tcPr>
            <w:tcW w:w="828" w:type="pct"/>
          </w:tcPr>
          <w:p w14:paraId="0D4077ED" w14:textId="2199A4B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D458454" w14:textId="1E5120C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3F46F3D" w14:textId="77777777" w:rsidTr="00F63534">
        <w:trPr>
          <w:trHeight w:val="402"/>
        </w:trPr>
        <w:tc>
          <w:tcPr>
            <w:tcW w:w="920" w:type="pct"/>
          </w:tcPr>
          <w:p w14:paraId="68CF1174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6ADD7078" w14:textId="7589B80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2 (-0.047, 0.024)</w:t>
            </w:r>
          </w:p>
        </w:tc>
        <w:tc>
          <w:tcPr>
            <w:tcW w:w="503" w:type="pct"/>
          </w:tcPr>
          <w:p w14:paraId="4C30A9EC" w14:textId="11F3E55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11</w:t>
            </w:r>
          </w:p>
        </w:tc>
        <w:tc>
          <w:tcPr>
            <w:tcW w:w="817" w:type="pct"/>
          </w:tcPr>
          <w:p w14:paraId="01F3A62B" w14:textId="3C62D697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27 (-0.067</w:t>
            </w:r>
            <w:r w:rsidRPr="00ED53C5">
              <w:rPr>
                <w:rFonts w:ascii="Arial" w:hAnsi="Arial" w:cs="Arial" w:hint="eastAsia"/>
              </w:rPr>
              <w:t>,</w:t>
            </w:r>
            <w:r w:rsidRPr="00ED53C5">
              <w:rPr>
                <w:rFonts w:ascii="Arial" w:hAnsi="Arial" w:cs="Arial"/>
              </w:rPr>
              <w:t xml:space="preserve"> 0.013)</w:t>
            </w:r>
          </w:p>
        </w:tc>
        <w:tc>
          <w:tcPr>
            <w:tcW w:w="543" w:type="pct"/>
          </w:tcPr>
          <w:p w14:paraId="7B3A7484" w14:textId="5942C0D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2</w:t>
            </w:r>
          </w:p>
        </w:tc>
        <w:tc>
          <w:tcPr>
            <w:tcW w:w="828" w:type="pct"/>
          </w:tcPr>
          <w:p w14:paraId="0C94F54D" w14:textId="07E96B5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993536E" w14:textId="20C6C1B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58FCA3D" w14:textId="77777777" w:rsidTr="00F63534">
        <w:trPr>
          <w:trHeight w:val="402"/>
        </w:trPr>
        <w:tc>
          <w:tcPr>
            <w:tcW w:w="920" w:type="pct"/>
          </w:tcPr>
          <w:p w14:paraId="435C4D8D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4718049F" w14:textId="0000B85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8 (-0.048, 0.085)</w:t>
            </w:r>
          </w:p>
        </w:tc>
        <w:tc>
          <w:tcPr>
            <w:tcW w:w="503" w:type="pct"/>
          </w:tcPr>
          <w:p w14:paraId="7F761EE6" w14:textId="6804CC7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88</w:t>
            </w:r>
          </w:p>
        </w:tc>
        <w:tc>
          <w:tcPr>
            <w:tcW w:w="817" w:type="pct"/>
          </w:tcPr>
          <w:p w14:paraId="718C6745" w14:textId="3177C62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2 (-0.046, 0.089)</w:t>
            </w:r>
          </w:p>
        </w:tc>
        <w:tc>
          <w:tcPr>
            <w:tcW w:w="543" w:type="pct"/>
          </w:tcPr>
          <w:p w14:paraId="3262BCE0" w14:textId="39F586B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6</w:t>
            </w:r>
          </w:p>
        </w:tc>
        <w:tc>
          <w:tcPr>
            <w:tcW w:w="828" w:type="pct"/>
          </w:tcPr>
          <w:p w14:paraId="10F4AC21" w14:textId="04035C2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57C1DCC" w14:textId="0FF344F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AE4307D" w14:textId="77777777" w:rsidTr="00F63534">
        <w:trPr>
          <w:trHeight w:val="402"/>
        </w:trPr>
        <w:tc>
          <w:tcPr>
            <w:tcW w:w="920" w:type="pct"/>
          </w:tcPr>
          <w:p w14:paraId="084E69A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433880FD" w14:textId="304D236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6 (-0.046, 0.034)</w:t>
            </w:r>
          </w:p>
        </w:tc>
        <w:tc>
          <w:tcPr>
            <w:tcW w:w="503" w:type="pct"/>
          </w:tcPr>
          <w:p w14:paraId="69B948C4" w14:textId="2FDAA81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75</w:t>
            </w:r>
          </w:p>
        </w:tc>
        <w:tc>
          <w:tcPr>
            <w:tcW w:w="817" w:type="pct"/>
          </w:tcPr>
          <w:p w14:paraId="042985C3" w14:textId="7805B62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8 (-0.048, 0.033)</w:t>
            </w:r>
          </w:p>
        </w:tc>
        <w:tc>
          <w:tcPr>
            <w:tcW w:w="543" w:type="pct"/>
          </w:tcPr>
          <w:p w14:paraId="47FD354C" w14:textId="1B18BDC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04</w:t>
            </w:r>
          </w:p>
        </w:tc>
        <w:tc>
          <w:tcPr>
            <w:tcW w:w="828" w:type="pct"/>
          </w:tcPr>
          <w:p w14:paraId="57F28BEF" w14:textId="3293E33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EEF3C2D" w14:textId="6E7FAFD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8D65097" w14:textId="77777777" w:rsidTr="00F63534">
        <w:trPr>
          <w:trHeight w:val="402"/>
        </w:trPr>
        <w:tc>
          <w:tcPr>
            <w:tcW w:w="920" w:type="pct"/>
          </w:tcPr>
          <w:p w14:paraId="6F24F057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77253E00" w14:textId="46E39F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1 (-0.065, 0.087)</w:t>
            </w:r>
          </w:p>
        </w:tc>
        <w:tc>
          <w:tcPr>
            <w:tcW w:w="503" w:type="pct"/>
          </w:tcPr>
          <w:p w14:paraId="6AC884B4" w14:textId="79C9F1B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82</w:t>
            </w:r>
          </w:p>
        </w:tc>
        <w:tc>
          <w:tcPr>
            <w:tcW w:w="817" w:type="pct"/>
          </w:tcPr>
          <w:p w14:paraId="2997CD3A" w14:textId="2B22DD9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6 (-0.087, 0.075)</w:t>
            </w:r>
          </w:p>
        </w:tc>
        <w:tc>
          <w:tcPr>
            <w:tcW w:w="543" w:type="pct"/>
          </w:tcPr>
          <w:p w14:paraId="3FA8E9D6" w14:textId="4BCC71B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83</w:t>
            </w:r>
          </w:p>
        </w:tc>
        <w:tc>
          <w:tcPr>
            <w:tcW w:w="828" w:type="pct"/>
          </w:tcPr>
          <w:p w14:paraId="4E1F8052" w14:textId="0907F59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98AB1DE" w14:textId="58EB9018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D0AFE81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60DE7A82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520EBC45" w14:textId="3F0F8BF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2 (-0.025, 0.129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1A598440" w14:textId="743E230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8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77335547" w14:textId="3491424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3 (-0.037, 0.122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075B7052" w14:textId="1B73817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91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59F0A013" w14:textId="6003BBA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7F39F222" w14:textId="0A43458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1B012429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15D4EA5A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242F2DAD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109D9730" w14:textId="30933912" w:rsidR="00B9761F" w:rsidRPr="00ED53C5" w:rsidRDefault="00B9761F" w:rsidP="00B9761F">
      <w:pPr>
        <w:rPr>
          <w:rFonts w:ascii="Arial" w:hAnsi="Arial" w:cs="Arial"/>
        </w:rPr>
      </w:pPr>
    </w:p>
    <w:p w14:paraId="387BC56D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FD468E6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AAEA91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0FD5F28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252D17E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B290CA0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E7D47A4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FA4F045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46BF36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DDE0644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C34B3C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315CD00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D2EC32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9A089A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C85702F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5A1BF03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3956315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7BFA48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04BD63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AC23963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64D9AA3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6D17C96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55A800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557A860" w14:textId="10BF9405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8BDD2CD" w14:textId="25690426" w:rsidR="00B9761F" w:rsidRPr="00ED53C5" w:rsidRDefault="00B9761F" w:rsidP="00B9761F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9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B14FB8" w:rsidRPr="00ED53C5">
        <w:rPr>
          <w:rFonts w:ascii="Arial" w:hAnsi="Arial" w:cs="Arial"/>
          <w:b/>
          <w:bCs/>
        </w:rPr>
        <w:t>agitation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834C36" w:rsidRPr="00ED53C5">
        <w:rPr>
          <w:rFonts w:ascii="Arial" w:hAnsi="Arial" w:cs="Arial"/>
          <w:b/>
          <w:bCs/>
        </w:rPr>
        <w:t xml:space="preserve"> [C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5BF2BEF3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754CA516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8663A0D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4CDBE58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40C0399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1C96C343" w14:textId="77777777" w:rsidTr="00F63534">
        <w:trPr>
          <w:trHeight w:val="402"/>
        </w:trPr>
        <w:tc>
          <w:tcPr>
            <w:tcW w:w="920" w:type="pct"/>
          </w:tcPr>
          <w:p w14:paraId="0A945D3A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78C93197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59805E8C" w14:textId="77777777" w:rsidR="00B9761F" w:rsidRPr="00ED53C5" w:rsidRDefault="00B9761F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2CB801E5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2A2D6A49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2B533FEC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33C80C90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65E989C1" w14:textId="77777777" w:rsidTr="00F63534">
        <w:trPr>
          <w:trHeight w:val="402"/>
        </w:trPr>
        <w:tc>
          <w:tcPr>
            <w:tcW w:w="920" w:type="pct"/>
          </w:tcPr>
          <w:p w14:paraId="5ECD97BC" w14:textId="77777777" w:rsidR="00834C36" w:rsidRPr="00ED53C5" w:rsidRDefault="00834C36" w:rsidP="00834C36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1043028F" w14:textId="2B32F4A1" w:rsidR="00834C36" w:rsidRPr="00ED53C5" w:rsidRDefault="00811322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16, 0.017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75C5D3B4" w14:textId="34051BB9" w:rsidR="00834C36" w:rsidRPr="00ED53C5" w:rsidRDefault="00811322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65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4157A397" w14:textId="7B605F9C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5A2BB3CB" w14:textId="3B40E812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599D47B7" w14:textId="18271F37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01D51093" w14:textId="2FE532F5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6C5CC40" w14:textId="77777777" w:rsidTr="00F63534">
        <w:trPr>
          <w:trHeight w:val="402"/>
        </w:trPr>
        <w:tc>
          <w:tcPr>
            <w:tcW w:w="920" w:type="pct"/>
          </w:tcPr>
          <w:p w14:paraId="4B568D5A" w14:textId="77777777" w:rsidR="00834C36" w:rsidRPr="00ED53C5" w:rsidRDefault="00834C36" w:rsidP="00834C3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5279972D" w14:textId="22103EAD" w:rsidR="00834C36" w:rsidRPr="00ED53C5" w:rsidRDefault="00811322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16 (0.</w:t>
            </w:r>
            <w:r w:rsidR="00BB2458" w:rsidRPr="00ED53C5">
              <w:rPr>
                <w:rFonts w:ascii="Arial" w:hAnsi="Arial" w:cs="Arial"/>
              </w:rPr>
              <w:t>269, 0.763)</w:t>
            </w:r>
          </w:p>
        </w:tc>
        <w:tc>
          <w:tcPr>
            <w:tcW w:w="503" w:type="pct"/>
          </w:tcPr>
          <w:p w14:paraId="1DA97F41" w14:textId="4A4D13BA" w:rsidR="00834C36" w:rsidRPr="00ED53C5" w:rsidRDefault="00BB2458" w:rsidP="00834C3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0A83954B" w14:textId="4413D2E1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750305F5" w14:textId="478DE17F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0086C30" w14:textId="06E0C0C4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E2B1B5F" w14:textId="774FD7EC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ABD3BC1" w14:textId="77777777" w:rsidTr="00F63534">
        <w:trPr>
          <w:trHeight w:val="402"/>
        </w:trPr>
        <w:tc>
          <w:tcPr>
            <w:tcW w:w="920" w:type="pct"/>
          </w:tcPr>
          <w:p w14:paraId="2D398AB1" w14:textId="77777777" w:rsidR="00834C36" w:rsidRPr="00ED53C5" w:rsidRDefault="00834C36" w:rsidP="00834C3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138A812B" w14:textId="35858741" w:rsidR="00834C36" w:rsidRPr="00ED53C5" w:rsidRDefault="00BB2458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2 (-0.079, 0.015)</w:t>
            </w:r>
          </w:p>
        </w:tc>
        <w:tc>
          <w:tcPr>
            <w:tcW w:w="503" w:type="pct"/>
          </w:tcPr>
          <w:p w14:paraId="438A126E" w14:textId="0EEE9231" w:rsidR="00834C36" w:rsidRPr="00ED53C5" w:rsidRDefault="00BB2458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3</w:t>
            </w:r>
          </w:p>
        </w:tc>
        <w:tc>
          <w:tcPr>
            <w:tcW w:w="817" w:type="pct"/>
          </w:tcPr>
          <w:p w14:paraId="22F1EE90" w14:textId="2910A439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659D3AB" w14:textId="7E78E570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2F1A1A4B" w14:textId="71DE860C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76F7A8D" w14:textId="00C9704D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D7B378F" w14:textId="77777777" w:rsidTr="00F63534">
        <w:trPr>
          <w:trHeight w:val="402"/>
        </w:trPr>
        <w:tc>
          <w:tcPr>
            <w:tcW w:w="920" w:type="pct"/>
          </w:tcPr>
          <w:p w14:paraId="38AA2E5C" w14:textId="77777777" w:rsidR="00834C36" w:rsidRPr="00ED53C5" w:rsidRDefault="00834C36" w:rsidP="00834C3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73C151B1" w14:textId="2A0B9E4A" w:rsidR="00834C36" w:rsidRPr="00ED53C5" w:rsidRDefault="00BB2458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3 (-0.218, 0.284)</w:t>
            </w:r>
          </w:p>
        </w:tc>
        <w:tc>
          <w:tcPr>
            <w:tcW w:w="503" w:type="pct"/>
          </w:tcPr>
          <w:p w14:paraId="5A67DE13" w14:textId="1B0989F7" w:rsidR="00834C36" w:rsidRPr="00ED53C5" w:rsidRDefault="00BB2458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96</w:t>
            </w:r>
          </w:p>
        </w:tc>
        <w:tc>
          <w:tcPr>
            <w:tcW w:w="817" w:type="pct"/>
          </w:tcPr>
          <w:p w14:paraId="5DBF5299" w14:textId="7F06E581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0FD08D4E" w14:textId="469F94C0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4EC99505" w14:textId="4AE5E9DA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666B6B0" w14:textId="71492CA8" w:rsidR="00834C36" w:rsidRPr="00ED53C5" w:rsidRDefault="00834C36" w:rsidP="00834C3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070679F" w14:textId="77777777" w:rsidTr="00F63534">
        <w:trPr>
          <w:trHeight w:val="402"/>
        </w:trPr>
        <w:tc>
          <w:tcPr>
            <w:tcW w:w="920" w:type="pct"/>
          </w:tcPr>
          <w:p w14:paraId="024B4487" w14:textId="4343F695" w:rsidR="00ED53C5" w:rsidRPr="00ED53C5" w:rsidRDefault="00ED53C5" w:rsidP="00ED53C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1C90902A" w14:textId="1D07C3A9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3 (0.100, 0.646)</w:t>
            </w:r>
          </w:p>
        </w:tc>
        <w:tc>
          <w:tcPr>
            <w:tcW w:w="503" w:type="pct"/>
          </w:tcPr>
          <w:p w14:paraId="70F759AC" w14:textId="268057DF" w:rsidR="00ED53C5" w:rsidRPr="00ED53C5" w:rsidRDefault="00ED53C5" w:rsidP="00ED53C5">
            <w:pPr>
              <w:jc w:val="center"/>
              <w:rPr>
                <w:rFonts w:ascii="Arial" w:hAnsi="Arial" w:cs="Arial" w:hint="eastAsia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7</w:t>
            </w:r>
          </w:p>
        </w:tc>
        <w:tc>
          <w:tcPr>
            <w:tcW w:w="817" w:type="pct"/>
          </w:tcPr>
          <w:p w14:paraId="5C381817" w14:textId="24B7D48A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6F0106E4" w14:textId="3B617365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5723F2F" w14:textId="53477CC5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AEEA658" w14:textId="788A71D9" w:rsidR="00ED53C5" w:rsidRPr="00ED53C5" w:rsidRDefault="00ED53C5" w:rsidP="00ED53C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BD1E382" w14:textId="77777777" w:rsidTr="00F63534">
        <w:trPr>
          <w:trHeight w:val="402"/>
        </w:trPr>
        <w:tc>
          <w:tcPr>
            <w:tcW w:w="920" w:type="pct"/>
          </w:tcPr>
          <w:p w14:paraId="0B0F3694" w14:textId="77777777" w:rsidR="00ED53C5" w:rsidRPr="00ED53C5" w:rsidRDefault="00ED53C5" w:rsidP="00ED53C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1AD8622" w14:textId="4E647F1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2, 0.003)</w:t>
            </w:r>
          </w:p>
        </w:tc>
        <w:tc>
          <w:tcPr>
            <w:tcW w:w="503" w:type="pct"/>
          </w:tcPr>
          <w:p w14:paraId="58FFB34C" w14:textId="25396B7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3</w:t>
            </w:r>
          </w:p>
        </w:tc>
        <w:tc>
          <w:tcPr>
            <w:tcW w:w="817" w:type="pct"/>
          </w:tcPr>
          <w:p w14:paraId="648E487E" w14:textId="6ECB637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1, 0.005)</w:t>
            </w:r>
          </w:p>
        </w:tc>
        <w:tc>
          <w:tcPr>
            <w:tcW w:w="543" w:type="pct"/>
          </w:tcPr>
          <w:p w14:paraId="417FFA77" w14:textId="427ADEE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7</w:t>
            </w:r>
          </w:p>
        </w:tc>
        <w:tc>
          <w:tcPr>
            <w:tcW w:w="828" w:type="pct"/>
          </w:tcPr>
          <w:p w14:paraId="65B88843" w14:textId="2D7C551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35054CB" w14:textId="15DA643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A5061CA" w14:textId="77777777" w:rsidTr="00F63534">
        <w:trPr>
          <w:trHeight w:val="402"/>
        </w:trPr>
        <w:tc>
          <w:tcPr>
            <w:tcW w:w="920" w:type="pct"/>
          </w:tcPr>
          <w:p w14:paraId="6E11E47D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3F778FC3" w14:textId="66C574F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3, 0.005)</w:t>
            </w:r>
          </w:p>
        </w:tc>
        <w:tc>
          <w:tcPr>
            <w:tcW w:w="503" w:type="pct"/>
          </w:tcPr>
          <w:p w14:paraId="68D30B85" w14:textId="1E5D403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66</w:t>
            </w:r>
          </w:p>
        </w:tc>
        <w:tc>
          <w:tcPr>
            <w:tcW w:w="817" w:type="pct"/>
          </w:tcPr>
          <w:p w14:paraId="036DEBCD" w14:textId="2A427F8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4, 0.005)</w:t>
            </w:r>
          </w:p>
        </w:tc>
        <w:tc>
          <w:tcPr>
            <w:tcW w:w="543" w:type="pct"/>
          </w:tcPr>
          <w:p w14:paraId="2AFBBBF7" w14:textId="140D82B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24</w:t>
            </w:r>
          </w:p>
        </w:tc>
        <w:tc>
          <w:tcPr>
            <w:tcW w:w="828" w:type="pct"/>
          </w:tcPr>
          <w:p w14:paraId="1666B7D1" w14:textId="7643B00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DA69288" w14:textId="1DC3F34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E977D14" w14:textId="77777777" w:rsidTr="00F63534">
        <w:trPr>
          <w:trHeight w:val="402"/>
        </w:trPr>
        <w:tc>
          <w:tcPr>
            <w:tcW w:w="920" w:type="pct"/>
          </w:tcPr>
          <w:p w14:paraId="78C48248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5C706C2" w14:textId="5E3AF18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2, 0.002)</w:t>
            </w:r>
          </w:p>
        </w:tc>
        <w:tc>
          <w:tcPr>
            <w:tcW w:w="503" w:type="pct"/>
          </w:tcPr>
          <w:p w14:paraId="5F5B0B07" w14:textId="0623D32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58</w:t>
            </w:r>
          </w:p>
        </w:tc>
        <w:tc>
          <w:tcPr>
            <w:tcW w:w="817" w:type="pct"/>
          </w:tcPr>
          <w:p w14:paraId="42C3017B" w14:textId="6A6499C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3, 0.002)</w:t>
            </w:r>
          </w:p>
        </w:tc>
        <w:tc>
          <w:tcPr>
            <w:tcW w:w="543" w:type="pct"/>
          </w:tcPr>
          <w:p w14:paraId="4E1CA1C7" w14:textId="2A5747A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3</w:t>
            </w:r>
          </w:p>
        </w:tc>
        <w:tc>
          <w:tcPr>
            <w:tcW w:w="828" w:type="pct"/>
          </w:tcPr>
          <w:p w14:paraId="3B771DD2" w14:textId="0158A74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3BFC28D" w14:textId="41157F3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774EFDA" w14:textId="77777777" w:rsidTr="00F63534">
        <w:trPr>
          <w:trHeight w:val="402"/>
        </w:trPr>
        <w:tc>
          <w:tcPr>
            <w:tcW w:w="920" w:type="pct"/>
          </w:tcPr>
          <w:p w14:paraId="24A64AA6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1A8A88BD" w14:textId="497E0B3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5 (-0.357, 0.647)</w:t>
            </w:r>
          </w:p>
        </w:tc>
        <w:tc>
          <w:tcPr>
            <w:tcW w:w="503" w:type="pct"/>
          </w:tcPr>
          <w:p w14:paraId="4FAC8A9C" w14:textId="5D8D010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70</w:t>
            </w:r>
          </w:p>
        </w:tc>
        <w:tc>
          <w:tcPr>
            <w:tcW w:w="817" w:type="pct"/>
          </w:tcPr>
          <w:p w14:paraId="294E553F" w14:textId="1B73E50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0 (-0.495, 0.594)</w:t>
            </w:r>
          </w:p>
        </w:tc>
        <w:tc>
          <w:tcPr>
            <w:tcW w:w="543" w:type="pct"/>
          </w:tcPr>
          <w:p w14:paraId="3D290BCF" w14:textId="09F1FEA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58</w:t>
            </w:r>
          </w:p>
        </w:tc>
        <w:tc>
          <w:tcPr>
            <w:tcW w:w="828" w:type="pct"/>
          </w:tcPr>
          <w:p w14:paraId="6AB6C755" w14:textId="70BE64E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109FE7F" w14:textId="5332DEB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221DA2B" w14:textId="77777777" w:rsidTr="00F63534">
        <w:trPr>
          <w:trHeight w:val="402"/>
        </w:trPr>
        <w:tc>
          <w:tcPr>
            <w:tcW w:w="920" w:type="pct"/>
          </w:tcPr>
          <w:p w14:paraId="5C22745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0D6BDAC" w14:textId="7BB149F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5 (-0.221, 0.252)</w:t>
            </w:r>
          </w:p>
        </w:tc>
        <w:tc>
          <w:tcPr>
            <w:tcW w:w="503" w:type="pct"/>
          </w:tcPr>
          <w:p w14:paraId="39373791" w14:textId="217A22FD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00</w:t>
            </w:r>
          </w:p>
        </w:tc>
        <w:tc>
          <w:tcPr>
            <w:tcW w:w="817" w:type="pct"/>
          </w:tcPr>
          <w:p w14:paraId="165B857A" w14:textId="489DFE8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8 (-0.272, 0.256)</w:t>
            </w:r>
          </w:p>
        </w:tc>
        <w:tc>
          <w:tcPr>
            <w:tcW w:w="543" w:type="pct"/>
          </w:tcPr>
          <w:p w14:paraId="501C5DF4" w14:textId="19E7678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54</w:t>
            </w:r>
          </w:p>
        </w:tc>
        <w:tc>
          <w:tcPr>
            <w:tcW w:w="828" w:type="pct"/>
          </w:tcPr>
          <w:p w14:paraId="6B4D422A" w14:textId="78E887F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DF02E03" w14:textId="0BB48644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844345D" w14:textId="77777777" w:rsidTr="00F63534">
        <w:trPr>
          <w:trHeight w:val="402"/>
        </w:trPr>
        <w:tc>
          <w:tcPr>
            <w:tcW w:w="920" w:type="pct"/>
          </w:tcPr>
          <w:p w14:paraId="77BB7C7C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6EA38B38" w14:textId="76CE376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04 (-0.253, 0.045)</w:t>
            </w:r>
          </w:p>
        </w:tc>
        <w:tc>
          <w:tcPr>
            <w:tcW w:w="503" w:type="pct"/>
          </w:tcPr>
          <w:p w14:paraId="1320CC06" w14:textId="6ED2914B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0</w:t>
            </w:r>
          </w:p>
        </w:tc>
        <w:tc>
          <w:tcPr>
            <w:tcW w:w="817" w:type="pct"/>
          </w:tcPr>
          <w:p w14:paraId="6C3FAC36" w14:textId="54AB270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18 (-0.288, 0.052)</w:t>
            </w:r>
          </w:p>
        </w:tc>
        <w:tc>
          <w:tcPr>
            <w:tcW w:w="543" w:type="pct"/>
          </w:tcPr>
          <w:p w14:paraId="61BE8FFF" w14:textId="4932C03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5</w:t>
            </w:r>
          </w:p>
        </w:tc>
        <w:tc>
          <w:tcPr>
            <w:tcW w:w="828" w:type="pct"/>
          </w:tcPr>
          <w:p w14:paraId="66A7178E" w14:textId="278FA47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33F8E55" w14:textId="4CA520D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FA1B385" w14:textId="77777777" w:rsidTr="00F63534">
        <w:trPr>
          <w:trHeight w:val="402"/>
        </w:trPr>
        <w:tc>
          <w:tcPr>
            <w:tcW w:w="920" w:type="pct"/>
          </w:tcPr>
          <w:p w14:paraId="5B999353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2DB5B231" w14:textId="25AF733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75 (-0.220, 0.070)</w:t>
            </w:r>
          </w:p>
        </w:tc>
        <w:tc>
          <w:tcPr>
            <w:tcW w:w="503" w:type="pct"/>
          </w:tcPr>
          <w:p w14:paraId="2E81CFE1" w14:textId="5019362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11</w:t>
            </w:r>
          </w:p>
        </w:tc>
        <w:tc>
          <w:tcPr>
            <w:tcW w:w="817" w:type="pct"/>
          </w:tcPr>
          <w:p w14:paraId="4510A88E" w14:textId="3F09FDA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75 (-0.235, 0.086)</w:t>
            </w:r>
          </w:p>
        </w:tc>
        <w:tc>
          <w:tcPr>
            <w:tcW w:w="543" w:type="pct"/>
          </w:tcPr>
          <w:p w14:paraId="2B1F23CF" w14:textId="27B3BE8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60</w:t>
            </w:r>
          </w:p>
        </w:tc>
        <w:tc>
          <w:tcPr>
            <w:tcW w:w="828" w:type="pct"/>
          </w:tcPr>
          <w:p w14:paraId="64AD75F8" w14:textId="75E9364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D9386A7" w14:textId="0ED577F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100D1A3" w14:textId="77777777" w:rsidTr="00F63534">
        <w:trPr>
          <w:trHeight w:val="402"/>
        </w:trPr>
        <w:tc>
          <w:tcPr>
            <w:tcW w:w="920" w:type="pct"/>
          </w:tcPr>
          <w:p w14:paraId="0970E317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4AC4A0CD" w14:textId="6AD72AE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3 (-0.317, 0.232)</w:t>
            </w:r>
          </w:p>
        </w:tc>
        <w:tc>
          <w:tcPr>
            <w:tcW w:w="503" w:type="pct"/>
          </w:tcPr>
          <w:p w14:paraId="7459C232" w14:textId="26EC26E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61</w:t>
            </w:r>
          </w:p>
        </w:tc>
        <w:tc>
          <w:tcPr>
            <w:tcW w:w="817" w:type="pct"/>
          </w:tcPr>
          <w:p w14:paraId="327BDD52" w14:textId="548A9453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9 (-0.289, 0.251)</w:t>
            </w:r>
          </w:p>
        </w:tc>
        <w:tc>
          <w:tcPr>
            <w:tcW w:w="543" w:type="pct"/>
          </w:tcPr>
          <w:p w14:paraId="54E64EA8" w14:textId="4A222ED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1</w:t>
            </w:r>
          </w:p>
        </w:tc>
        <w:tc>
          <w:tcPr>
            <w:tcW w:w="828" w:type="pct"/>
          </w:tcPr>
          <w:p w14:paraId="226461E5" w14:textId="2A5AB00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00C4006" w14:textId="636A5B9E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7A2B6FB" w14:textId="77777777" w:rsidTr="00F63534">
        <w:trPr>
          <w:trHeight w:val="402"/>
        </w:trPr>
        <w:tc>
          <w:tcPr>
            <w:tcW w:w="920" w:type="pct"/>
          </w:tcPr>
          <w:p w14:paraId="4777418B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451A4531" w14:textId="37A49368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7 (-0.200, 0.126)</w:t>
            </w:r>
          </w:p>
        </w:tc>
        <w:tc>
          <w:tcPr>
            <w:tcW w:w="503" w:type="pct"/>
          </w:tcPr>
          <w:p w14:paraId="1BDD3E85" w14:textId="6DECAE1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56</w:t>
            </w:r>
          </w:p>
        </w:tc>
        <w:tc>
          <w:tcPr>
            <w:tcW w:w="817" w:type="pct"/>
          </w:tcPr>
          <w:p w14:paraId="11B4465E" w14:textId="3B9DF1B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0 (-0.153, 0.173)</w:t>
            </w:r>
          </w:p>
        </w:tc>
        <w:tc>
          <w:tcPr>
            <w:tcW w:w="543" w:type="pct"/>
          </w:tcPr>
          <w:p w14:paraId="4BFC33A7" w14:textId="4141E8DA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05</w:t>
            </w:r>
          </w:p>
        </w:tc>
        <w:tc>
          <w:tcPr>
            <w:tcW w:w="828" w:type="pct"/>
          </w:tcPr>
          <w:p w14:paraId="25566DA7" w14:textId="0249B975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FB96D4A" w14:textId="615C770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E065495" w14:textId="77777777" w:rsidTr="00F63534">
        <w:trPr>
          <w:trHeight w:val="402"/>
        </w:trPr>
        <w:tc>
          <w:tcPr>
            <w:tcW w:w="920" w:type="pct"/>
          </w:tcPr>
          <w:p w14:paraId="085281D8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604BF9F5" w14:textId="6C33BD71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9 (-0.242, 0.380)</w:t>
            </w:r>
          </w:p>
        </w:tc>
        <w:tc>
          <w:tcPr>
            <w:tcW w:w="503" w:type="pct"/>
          </w:tcPr>
          <w:p w14:paraId="5DC11893" w14:textId="4A28119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64</w:t>
            </w:r>
          </w:p>
        </w:tc>
        <w:tc>
          <w:tcPr>
            <w:tcW w:w="817" w:type="pct"/>
          </w:tcPr>
          <w:p w14:paraId="53D8A0CF" w14:textId="549606CC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079 (-0.246, 0.405)</w:t>
            </w:r>
          </w:p>
        </w:tc>
        <w:tc>
          <w:tcPr>
            <w:tcW w:w="543" w:type="pct"/>
          </w:tcPr>
          <w:p w14:paraId="389E0422" w14:textId="62AD6A5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31</w:t>
            </w:r>
          </w:p>
        </w:tc>
        <w:tc>
          <w:tcPr>
            <w:tcW w:w="828" w:type="pct"/>
          </w:tcPr>
          <w:p w14:paraId="21116B83" w14:textId="334FF462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4564E4B" w14:textId="1D5F2919" w:rsidR="00ED53C5" w:rsidRPr="00ED53C5" w:rsidRDefault="00ED53C5" w:rsidP="00ED53C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C72D645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03E7C0F5" w14:textId="77777777" w:rsidR="00ED53C5" w:rsidRPr="00ED53C5" w:rsidRDefault="00ED53C5" w:rsidP="00ED53C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6CE22EF9" w14:textId="7778A964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0 (-0.328, 0.307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3C30FA99" w14:textId="03740A57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50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3E0A880A" w14:textId="55ADC44F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2 (-0.362, 0.278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3511B3E9" w14:textId="34A4FB96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95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032FC80A" w14:textId="66B86139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5B19EBAB" w14:textId="4A76A9F0" w:rsidR="00ED53C5" w:rsidRPr="00ED53C5" w:rsidRDefault="00ED53C5" w:rsidP="00ED53C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15D97E7C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53D6095A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5531A546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70635D89" w14:textId="0EACCA4C" w:rsidR="00B9761F" w:rsidRPr="00ED53C5" w:rsidRDefault="00B9761F" w:rsidP="00B9761F">
      <w:pPr>
        <w:rPr>
          <w:rFonts w:ascii="Arial" w:hAnsi="Arial" w:cs="Arial"/>
        </w:rPr>
      </w:pPr>
    </w:p>
    <w:p w14:paraId="37048CD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E26818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2AF95CE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1495B99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157997D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A26DFD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F7C6286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123EDE2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56B02C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5D26506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5903D10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428313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5E68F8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5C1487D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5C5FEDB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0267DA3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A9F4686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58B1992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3164569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BD7DAF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FA26B80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A0D564F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BB5DF3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FACCF89" w14:textId="77777777" w:rsidR="002A07D4" w:rsidRPr="00ED53C5" w:rsidRDefault="002A07D4" w:rsidP="00B9761F">
      <w:pPr>
        <w:rPr>
          <w:rFonts w:ascii="Arial" w:hAnsi="Arial" w:cs="Arial" w:hint="eastAsia"/>
          <w:b/>
          <w:bCs/>
        </w:rPr>
      </w:pPr>
    </w:p>
    <w:p w14:paraId="2F084E80" w14:textId="5A455D84" w:rsidR="00B9761F" w:rsidRPr="00ED53C5" w:rsidRDefault="00B9761F" w:rsidP="00B9761F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0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B14FB8" w:rsidRPr="00ED53C5">
        <w:rPr>
          <w:rFonts w:ascii="Arial" w:hAnsi="Arial" w:cs="Arial"/>
          <w:b/>
          <w:bCs/>
        </w:rPr>
        <w:t>depression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F302DF" w:rsidRPr="00ED53C5">
        <w:rPr>
          <w:rFonts w:ascii="Arial" w:hAnsi="Arial" w:cs="Arial"/>
          <w:b/>
          <w:bCs/>
        </w:rPr>
        <w:t xml:space="preserve"> [D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420"/>
        <w:gridCol w:w="1376"/>
        <w:gridCol w:w="2451"/>
        <w:gridCol w:w="1343"/>
      </w:tblGrid>
      <w:tr w:rsidR="00ED53C5" w:rsidRPr="00ED53C5" w14:paraId="5A668A00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6CB8568B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6DD0EB9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98AD5B5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E353606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6C4319FA" w14:textId="77777777" w:rsidTr="007A1A61">
        <w:trPr>
          <w:trHeight w:val="402"/>
        </w:trPr>
        <w:tc>
          <w:tcPr>
            <w:tcW w:w="920" w:type="pct"/>
          </w:tcPr>
          <w:p w14:paraId="2AC90BBA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7DD39D5B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3A48B481" w14:textId="77777777" w:rsidR="00B9761F" w:rsidRPr="00ED53C5" w:rsidRDefault="00B9761F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</w:tcPr>
          <w:p w14:paraId="124189DD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</w:tcPr>
          <w:p w14:paraId="7752A452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</w:tcPr>
          <w:p w14:paraId="3876D11B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</w:tcPr>
          <w:p w14:paraId="4140C144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035D3198" w14:textId="77777777" w:rsidTr="007A1A61">
        <w:trPr>
          <w:trHeight w:val="402"/>
        </w:trPr>
        <w:tc>
          <w:tcPr>
            <w:tcW w:w="920" w:type="pct"/>
          </w:tcPr>
          <w:p w14:paraId="65488893" w14:textId="77777777" w:rsidR="00F302DF" w:rsidRPr="00ED53C5" w:rsidRDefault="00F302DF" w:rsidP="00F302DF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2AAC59E1" w14:textId="15129577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15, 0.013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3100C47C" w14:textId="6B3B2633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0</w:t>
            </w:r>
          </w:p>
        </w:tc>
        <w:tc>
          <w:tcPr>
            <w:tcW w:w="867" w:type="pct"/>
            <w:tcBorders>
              <w:top w:val="single" w:sz="8" w:space="0" w:color="auto"/>
            </w:tcBorders>
          </w:tcPr>
          <w:p w14:paraId="057EA849" w14:textId="3C0F70B4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670AA6D3" w14:textId="37637C90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1EAED03C" w14:textId="15BDBFE6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337750A2" w14:textId="2B779FA4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D9F8151" w14:textId="77777777" w:rsidTr="007A1A61">
        <w:trPr>
          <w:trHeight w:val="402"/>
        </w:trPr>
        <w:tc>
          <w:tcPr>
            <w:tcW w:w="920" w:type="pct"/>
          </w:tcPr>
          <w:p w14:paraId="2944466C" w14:textId="77777777" w:rsidR="00F302DF" w:rsidRPr="00ED53C5" w:rsidRDefault="00F302DF" w:rsidP="00F302DF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3B4E6B89" w14:textId="4784A4F7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0 (-0.072, 0.372)</w:t>
            </w:r>
          </w:p>
        </w:tc>
        <w:tc>
          <w:tcPr>
            <w:tcW w:w="503" w:type="pct"/>
          </w:tcPr>
          <w:p w14:paraId="4A80397D" w14:textId="4F1009B2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4</w:t>
            </w:r>
          </w:p>
        </w:tc>
        <w:tc>
          <w:tcPr>
            <w:tcW w:w="867" w:type="pct"/>
          </w:tcPr>
          <w:p w14:paraId="342A5EA1" w14:textId="7EAE6B9D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587D27BE" w14:textId="046354EF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546A9B62" w14:textId="27341C30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18D7E601" w14:textId="152A2D77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D0B8DC6" w14:textId="77777777" w:rsidTr="007A1A61">
        <w:trPr>
          <w:trHeight w:val="402"/>
        </w:trPr>
        <w:tc>
          <w:tcPr>
            <w:tcW w:w="920" w:type="pct"/>
          </w:tcPr>
          <w:p w14:paraId="5B30C8CE" w14:textId="77777777" w:rsidR="00F302DF" w:rsidRPr="00ED53C5" w:rsidRDefault="00F302DF" w:rsidP="00F302DF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79947281" w14:textId="506DF776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4 (-0.037, 0.046)</w:t>
            </w:r>
          </w:p>
        </w:tc>
        <w:tc>
          <w:tcPr>
            <w:tcW w:w="503" w:type="pct"/>
          </w:tcPr>
          <w:p w14:paraId="4EF9BFBD" w14:textId="2376EE94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34</w:t>
            </w:r>
          </w:p>
        </w:tc>
        <w:tc>
          <w:tcPr>
            <w:tcW w:w="867" w:type="pct"/>
          </w:tcPr>
          <w:p w14:paraId="5E3D9FAF" w14:textId="71BE01B4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7D23D73C" w14:textId="21544F07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630510C1" w14:textId="0E1EE169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5460B4F9" w14:textId="51BA2EF1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44119A2" w14:textId="77777777" w:rsidTr="007A1A61">
        <w:trPr>
          <w:trHeight w:val="402"/>
        </w:trPr>
        <w:tc>
          <w:tcPr>
            <w:tcW w:w="920" w:type="pct"/>
          </w:tcPr>
          <w:p w14:paraId="5F4AAC2F" w14:textId="77777777" w:rsidR="00F302DF" w:rsidRPr="00ED53C5" w:rsidRDefault="00F302DF" w:rsidP="00F302DF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4EBC7D4F" w14:textId="2626A567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0 (-0.141, 0.302)</w:t>
            </w:r>
          </w:p>
        </w:tc>
        <w:tc>
          <w:tcPr>
            <w:tcW w:w="503" w:type="pct"/>
          </w:tcPr>
          <w:p w14:paraId="302031AB" w14:textId="0B056ADB" w:rsidR="00F302DF" w:rsidRPr="00ED53C5" w:rsidRDefault="0076797E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76</w:t>
            </w:r>
          </w:p>
        </w:tc>
        <w:tc>
          <w:tcPr>
            <w:tcW w:w="867" w:type="pct"/>
          </w:tcPr>
          <w:p w14:paraId="5E1E2B29" w14:textId="3A68841A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466AAD05" w14:textId="56A0BB00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057C6C97" w14:textId="6EA7BD6C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115E932F" w14:textId="341ACB53" w:rsidR="00F302DF" w:rsidRPr="00ED53C5" w:rsidRDefault="00F302DF" w:rsidP="00F302D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6F4703" w:rsidRPr="00ED53C5" w14:paraId="1CEEE16F" w14:textId="77777777" w:rsidTr="007A1A61">
        <w:trPr>
          <w:trHeight w:val="402"/>
        </w:trPr>
        <w:tc>
          <w:tcPr>
            <w:tcW w:w="920" w:type="pct"/>
          </w:tcPr>
          <w:p w14:paraId="7E357C0C" w14:textId="134B25FC" w:rsidR="006F4703" w:rsidRPr="00ED53C5" w:rsidRDefault="006F4703" w:rsidP="006F4703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64E4CF7E" w14:textId="49D4B4EF" w:rsidR="006F4703" w:rsidRPr="00ED53C5" w:rsidRDefault="006F4703" w:rsidP="006F4703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3 (-0.130, 0.355)</w:t>
            </w:r>
          </w:p>
        </w:tc>
        <w:tc>
          <w:tcPr>
            <w:tcW w:w="503" w:type="pct"/>
          </w:tcPr>
          <w:p w14:paraId="38F90DC9" w14:textId="209527D6" w:rsidR="006F4703" w:rsidRPr="00ED53C5" w:rsidRDefault="006F4703" w:rsidP="006F4703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63</w:t>
            </w:r>
          </w:p>
        </w:tc>
        <w:tc>
          <w:tcPr>
            <w:tcW w:w="867" w:type="pct"/>
          </w:tcPr>
          <w:p w14:paraId="459298E8" w14:textId="5A57529B" w:rsidR="006F4703" w:rsidRPr="00ED53C5" w:rsidRDefault="006F4703" w:rsidP="006F4703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2400E1A9" w14:textId="6308E2B7" w:rsidR="006F4703" w:rsidRPr="00ED53C5" w:rsidRDefault="006F4703" w:rsidP="006F4703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50DDE104" w14:textId="08C4A38E" w:rsidR="006F4703" w:rsidRPr="00ED53C5" w:rsidRDefault="006F4703" w:rsidP="006F4703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6B0E4160" w14:textId="7AC33EF2" w:rsidR="006F4703" w:rsidRPr="00ED53C5" w:rsidRDefault="006F4703" w:rsidP="006F4703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9DAEF39" w14:textId="77777777" w:rsidTr="007A1A61">
        <w:trPr>
          <w:trHeight w:val="402"/>
        </w:trPr>
        <w:tc>
          <w:tcPr>
            <w:tcW w:w="920" w:type="pct"/>
          </w:tcPr>
          <w:p w14:paraId="00815876" w14:textId="77777777" w:rsidR="006F4703" w:rsidRPr="00ED53C5" w:rsidRDefault="006F4703" w:rsidP="006F4703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7D2B5D09" w14:textId="32F924B6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5, 0.000)</w:t>
            </w:r>
          </w:p>
        </w:tc>
        <w:tc>
          <w:tcPr>
            <w:tcW w:w="503" w:type="pct"/>
          </w:tcPr>
          <w:p w14:paraId="039D2EFD" w14:textId="359A4740" w:rsidR="006F4703" w:rsidRPr="00ED53C5" w:rsidRDefault="006F4703" w:rsidP="006F4703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6</w:t>
            </w:r>
          </w:p>
        </w:tc>
        <w:tc>
          <w:tcPr>
            <w:tcW w:w="867" w:type="pct"/>
          </w:tcPr>
          <w:p w14:paraId="40206392" w14:textId="699FB505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5, 0.000)</w:t>
            </w:r>
          </w:p>
        </w:tc>
        <w:tc>
          <w:tcPr>
            <w:tcW w:w="493" w:type="pct"/>
          </w:tcPr>
          <w:p w14:paraId="3598B2B4" w14:textId="7AF6F68F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3</w:t>
            </w:r>
          </w:p>
        </w:tc>
        <w:tc>
          <w:tcPr>
            <w:tcW w:w="878" w:type="pct"/>
          </w:tcPr>
          <w:p w14:paraId="3E0C74FD" w14:textId="2F52CB3E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7EF0E054" w14:textId="164BD0C8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4304FBD" w14:textId="77777777" w:rsidTr="007A1A61">
        <w:trPr>
          <w:trHeight w:val="402"/>
        </w:trPr>
        <w:tc>
          <w:tcPr>
            <w:tcW w:w="920" w:type="pct"/>
          </w:tcPr>
          <w:p w14:paraId="5F184F86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42AF9E39" w14:textId="1FB4B084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3, 0.004)</w:t>
            </w:r>
          </w:p>
        </w:tc>
        <w:tc>
          <w:tcPr>
            <w:tcW w:w="503" w:type="pct"/>
          </w:tcPr>
          <w:p w14:paraId="6655C2AD" w14:textId="51887383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8</w:t>
            </w:r>
          </w:p>
        </w:tc>
        <w:tc>
          <w:tcPr>
            <w:tcW w:w="867" w:type="pct"/>
          </w:tcPr>
          <w:p w14:paraId="031A5C1D" w14:textId="2BDB3D82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4, 0.004)</w:t>
            </w:r>
          </w:p>
        </w:tc>
        <w:tc>
          <w:tcPr>
            <w:tcW w:w="493" w:type="pct"/>
          </w:tcPr>
          <w:p w14:paraId="254C8247" w14:textId="6DA56CE6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74</w:t>
            </w:r>
          </w:p>
        </w:tc>
        <w:tc>
          <w:tcPr>
            <w:tcW w:w="878" w:type="pct"/>
          </w:tcPr>
          <w:p w14:paraId="032EAB0D" w14:textId="75955887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3064C041" w14:textId="7D722501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AA85264" w14:textId="77777777" w:rsidTr="007A1A61">
        <w:trPr>
          <w:trHeight w:val="402"/>
        </w:trPr>
        <w:tc>
          <w:tcPr>
            <w:tcW w:w="920" w:type="pct"/>
          </w:tcPr>
          <w:p w14:paraId="6C6FD322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903B883" w14:textId="4B6F8DD9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1, 0.002)</w:t>
            </w:r>
          </w:p>
        </w:tc>
        <w:tc>
          <w:tcPr>
            <w:tcW w:w="503" w:type="pct"/>
          </w:tcPr>
          <w:p w14:paraId="3ECA487D" w14:textId="5203F658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38</w:t>
            </w:r>
          </w:p>
        </w:tc>
        <w:tc>
          <w:tcPr>
            <w:tcW w:w="867" w:type="pct"/>
          </w:tcPr>
          <w:p w14:paraId="714BC783" w14:textId="02A272DC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2, 0.003)</w:t>
            </w:r>
          </w:p>
        </w:tc>
        <w:tc>
          <w:tcPr>
            <w:tcW w:w="493" w:type="pct"/>
          </w:tcPr>
          <w:p w14:paraId="0331E035" w14:textId="3C5C7001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24</w:t>
            </w:r>
          </w:p>
        </w:tc>
        <w:tc>
          <w:tcPr>
            <w:tcW w:w="878" w:type="pct"/>
          </w:tcPr>
          <w:p w14:paraId="2B730F39" w14:textId="1F02A235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781BB980" w14:textId="4315950F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FD1FD53" w14:textId="77777777" w:rsidTr="007A1A61">
        <w:trPr>
          <w:trHeight w:val="402"/>
        </w:trPr>
        <w:tc>
          <w:tcPr>
            <w:tcW w:w="920" w:type="pct"/>
          </w:tcPr>
          <w:p w14:paraId="066DBFF1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B692C76" w14:textId="112DF14E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09 (-0.234, 0.653)</w:t>
            </w:r>
          </w:p>
        </w:tc>
        <w:tc>
          <w:tcPr>
            <w:tcW w:w="503" w:type="pct"/>
          </w:tcPr>
          <w:p w14:paraId="4CDB6F47" w14:textId="3747E29C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4</w:t>
            </w:r>
          </w:p>
        </w:tc>
        <w:tc>
          <w:tcPr>
            <w:tcW w:w="867" w:type="pct"/>
          </w:tcPr>
          <w:p w14:paraId="1948CA6A" w14:textId="4A863216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6 (-0.329, 0.662)</w:t>
            </w:r>
          </w:p>
        </w:tc>
        <w:tc>
          <w:tcPr>
            <w:tcW w:w="493" w:type="pct"/>
          </w:tcPr>
          <w:p w14:paraId="188A1343" w14:textId="3ECC01BA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09</w:t>
            </w:r>
          </w:p>
        </w:tc>
        <w:tc>
          <w:tcPr>
            <w:tcW w:w="878" w:type="pct"/>
          </w:tcPr>
          <w:p w14:paraId="0411A126" w14:textId="2DC2BA44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335FDDF0" w14:textId="22707D00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4AAFE6B" w14:textId="77777777" w:rsidTr="007A1A61">
        <w:trPr>
          <w:trHeight w:val="402"/>
        </w:trPr>
        <w:tc>
          <w:tcPr>
            <w:tcW w:w="920" w:type="pct"/>
          </w:tcPr>
          <w:p w14:paraId="35F061BF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61E2BB52" w14:textId="50D29D59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1 (-0.148, 0.270)</w:t>
            </w:r>
          </w:p>
        </w:tc>
        <w:tc>
          <w:tcPr>
            <w:tcW w:w="503" w:type="pct"/>
          </w:tcPr>
          <w:p w14:paraId="523917F2" w14:textId="39E18F7E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65</w:t>
            </w:r>
          </w:p>
        </w:tc>
        <w:tc>
          <w:tcPr>
            <w:tcW w:w="867" w:type="pct"/>
          </w:tcPr>
          <w:p w14:paraId="735892FA" w14:textId="204DD699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7 (-0.193, 0.287)</w:t>
            </w:r>
          </w:p>
        </w:tc>
        <w:tc>
          <w:tcPr>
            <w:tcW w:w="493" w:type="pct"/>
          </w:tcPr>
          <w:p w14:paraId="280B6886" w14:textId="24BF9E6F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01</w:t>
            </w:r>
          </w:p>
        </w:tc>
        <w:tc>
          <w:tcPr>
            <w:tcW w:w="878" w:type="pct"/>
          </w:tcPr>
          <w:p w14:paraId="58B59F24" w14:textId="5078289D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4AA70656" w14:textId="2CBAF10B" w:rsidR="006F4703" w:rsidRPr="00ED53C5" w:rsidRDefault="006F4703" w:rsidP="006F4703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6CEEC78" w14:textId="77777777" w:rsidTr="007A1A61">
        <w:trPr>
          <w:trHeight w:val="402"/>
        </w:trPr>
        <w:tc>
          <w:tcPr>
            <w:tcW w:w="920" w:type="pct"/>
          </w:tcPr>
          <w:p w14:paraId="2EEEF4F0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20375928" w14:textId="4F44A0A5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5 (-0.137, 0.127)</w:t>
            </w:r>
          </w:p>
        </w:tc>
        <w:tc>
          <w:tcPr>
            <w:tcW w:w="503" w:type="pct"/>
          </w:tcPr>
          <w:p w14:paraId="06640F54" w14:textId="39889631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38</w:t>
            </w:r>
          </w:p>
        </w:tc>
        <w:tc>
          <w:tcPr>
            <w:tcW w:w="867" w:type="pct"/>
          </w:tcPr>
          <w:p w14:paraId="47ACBB0B" w14:textId="39DD1A8F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1 (-0.145, 0.166)</w:t>
            </w:r>
          </w:p>
        </w:tc>
        <w:tc>
          <w:tcPr>
            <w:tcW w:w="493" w:type="pct"/>
          </w:tcPr>
          <w:p w14:paraId="4890714F" w14:textId="2BBB1234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3</w:t>
            </w:r>
          </w:p>
        </w:tc>
        <w:tc>
          <w:tcPr>
            <w:tcW w:w="878" w:type="pct"/>
          </w:tcPr>
          <w:p w14:paraId="6857B525" w14:textId="1ABDFCF4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07CD374B" w14:textId="059DDAD6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B0315BF" w14:textId="77777777" w:rsidTr="007A1A61">
        <w:trPr>
          <w:trHeight w:val="402"/>
        </w:trPr>
        <w:tc>
          <w:tcPr>
            <w:tcW w:w="920" w:type="pct"/>
          </w:tcPr>
          <w:p w14:paraId="2B52A896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1D1A5909" w14:textId="77BF6D09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7 (-0.145, 0.111)</w:t>
            </w:r>
          </w:p>
        </w:tc>
        <w:tc>
          <w:tcPr>
            <w:tcW w:w="503" w:type="pct"/>
          </w:tcPr>
          <w:p w14:paraId="16D6803E" w14:textId="0362059F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92</w:t>
            </w:r>
          </w:p>
        </w:tc>
        <w:tc>
          <w:tcPr>
            <w:tcW w:w="867" w:type="pct"/>
          </w:tcPr>
          <w:p w14:paraId="3E02996C" w14:textId="0133D489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8 (-0.154, 0.138)</w:t>
            </w:r>
          </w:p>
        </w:tc>
        <w:tc>
          <w:tcPr>
            <w:tcW w:w="493" w:type="pct"/>
          </w:tcPr>
          <w:p w14:paraId="04C4A858" w14:textId="48EF0193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19</w:t>
            </w:r>
          </w:p>
        </w:tc>
        <w:tc>
          <w:tcPr>
            <w:tcW w:w="878" w:type="pct"/>
          </w:tcPr>
          <w:p w14:paraId="077ADEDC" w14:textId="13E0EE14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0FC45BD1" w14:textId="371A40CB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B88A990" w14:textId="77777777" w:rsidTr="007A1A61">
        <w:trPr>
          <w:trHeight w:val="402"/>
        </w:trPr>
        <w:tc>
          <w:tcPr>
            <w:tcW w:w="920" w:type="pct"/>
          </w:tcPr>
          <w:p w14:paraId="406642C3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2E1C0EC7" w14:textId="46B5976B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8 (-0.185, 0.300)</w:t>
            </w:r>
          </w:p>
        </w:tc>
        <w:tc>
          <w:tcPr>
            <w:tcW w:w="503" w:type="pct"/>
          </w:tcPr>
          <w:p w14:paraId="056FBD44" w14:textId="441BC08D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41</w:t>
            </w:r>
          </w:p>
        </w:tc>
        <w:tc>
          <w:tcPr>
            <w:tcW w:w="867" w:type="pct"/>
          </w:tcPr>
          <w:p w14:paraId="2ABC8C6E" w14:textId="17B4A9AD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7 (-0.168, 0.323)</w:t>
            </w:r>
          </w:p>
        </w:tc>
        <w:tc>
          <w:tcPr>
            <w:tcW w:w="493" w:type="pct"/>
          </w:tcPr>
          <w:p w14:paraId="1E6430AE" w14:textId="716405B6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36</w:t>
            </w:r>
          </w:p>
        </w:tc>
        <w:tc>
          <w:tcPr>
            <w:tcW w:w="878" w:type="pct"/>
          </w:tcPr>
          <w:p w14:paraId="04AC3917" w14:textId="36365462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5E16CB78" w14:textId="5D4FFB4E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E19E938" w14:textId="77777777" w:rsidTr="007A1A61">
        <w:trPr>
          <w:trHeight w:val="402"/>
        </w:trPr>
        <w:tc>
          <w:tcPr>
            <w:tcW w:w="920" w:type="pct"/>
          </w:tcPr>
          <w:p w14:paraId="34DDD387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3D08B032" w14:textId="1C791694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59 (-0.203, 0.085)</w:t>
            </w:r>
          </w:p>
        </w:tc>
        <w:tc>
          <w:tcPr>
            <w:tcW w:w="503" w:type="pct"/>
          </w:tcPr>
          <w:p w14:paraId="115C32F4" w14:textId="7F01CAB4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21</w:t>
            </w:r>
          </w:p>
        </w:tc>
        <w:tc>
          <w:tcPr>
            <w:tcW w:w="867" w:type="pct"/>
          </w:tcPr>
          <w:p w14:paraId="191B6461" w14:textId="5AE618B0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5 (-0.193, 0.103)</w:t>
            </w:r>
          </w:p>
        </w:tc>
        <w:tc>
          <w:tcPr>
            <w:tcW w:w="493" w:type="pct"/>
          </w:tcPr>
          <w:p w14:paraId="4AE69762" w14:textId="47044A51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52</w:t>
            </w:r>
          </w:p>
        </w:tc>
        <w:tc>
          <w:tcPr>
            <w:tcW w:w="878" w:type="pct"/>
          </w:tcPr>
          <w:p w14:paraId="0B4A62A5" w14:textId="6068D905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3FB717D4" w14:textId="315A6E0F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12BAAF2" w14:textId="77777777" w:rsidTr="007A1A61">
        <w:trPr>
          <w:trHeight w:val="402"/>
        </w:trPr>
        <w:tc>
          <w:tcPr>
            <w:tcW w:w="920" w:type="pct"/>
          </w:tcPr>
          <w:p w14:paraId="7314F4F0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0605951A" w14:textId="15E85BA5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7 (-0.137, 0.412)</w:t>
            </w:r>
          </w:p>
        </w:tc>
        <w:tc>
          <w:tcPr>
            <w:tcW w:w="503" w:type="pct"/>
          </w:tcPr>
          <w:p w14:paraId="1F35A7F1" w14:textId="55299A10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7</w:t>
            </w:r>
          </w:p>
        </w:tc>
        <w:tc>
          <w:tcPr>
            <w:tcW w:w="867" w:type="pct"/>
          </w:tcPr>
          <w:p w14:paraId="68788371" w14:textId="51EFBFA8" w:rsidR="006F4703" w:rsidRPr="00ED53C5" w:rsidRDefault="00A55296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3 (-0.133, 0.458)</w:t>
            </w:r>
          </w:p>
        </w:tc>
        <w:tc>
          <w:tcPr>
            <w:tcW w:w="493" w:type="pct"/>
          </w:tcPr>
          <w:p w14:paraId="72577D69" w14:textId="33E04BD9" w:rsidR="006F4703" w:rsidRPr="00ED53C5" w:rsidRDefault="00883213" w:rsidP="00883213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80</w:t>
            </w:r>
          </w:p>
        </w:tc>
        <w:tc>
          <w:tcPr>
            <w:tcW w:w="878" w:type="pct"/>
          </w:tcPr>
          <w:p w14:paraId="21730C8C" w14:textId="753CF5BC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55B523CF" w14:textId="3EAC27A8" w:rsidR="006F4703" w:rsidRPr="00ED53C5" w:rsidRDefault="006F4703" w:rsidP="006F4703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DC50DC5" w14:textId="77777777" w:rsidTr="007A1A61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2349CB3A" w14:textId="77777777" w:rsidR="006F4703" w:rsidRPr="00ED53C5" w:rsidRDefault="006F4703" w:rsidP="006F4703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61062438" w14:textId="10983ADF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6 (-0.094, 0.466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43A8625E" w14:textId="55E95CB0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2</w:t>
            </w: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2DD28AD0" w14:textId="05CA7989" w:rsidR="006F4703" w:rsidRPr="00ED53C5" w:rsidRDefault="0088321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9 (-0.092, 0.489)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01241F2A" w14:textId="37775D22" w:rsidR="006F4703" w:rsidRPr="00ED53C5" w:rsidRDefault="0088321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9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61CC3A50" w14:textId="6D7A2355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72E607C5" w14:textId="01AA62C7" w:rsidR="006F4703" w:rsidRPr="00ED53C5" w:rsidRDefault="006F4703" w:rsidP="006F470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209E2FF4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6FA25697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41E0CC7A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3689A195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ADBF18E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AB6636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F625FE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C0D4263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C742B3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026DA8E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0EC888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5799C44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5365098B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F53D9B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7B177FB9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3FDD508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8AD292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6DCA99F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B7DF760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2FBADC42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653DA17C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CA40FD6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0FD5075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366A131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40A59614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4034CEA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12C5E187" w14:textId="77777777" w:rsidR="002A07D4" w:rsidRPr="00ED53C5" w:rsidRDefault="002A07D4" w:rsidP="00B9761F">
      <w:pPr>
        <w:rPr>
          <w:rFonts w:ascii="Arial" w:hAnsi="Arial" w:cs="Arial"/>
          <w:b/>
          <w:bCs/>
        </w:rPr>
      </w:pPr>
    </w:p>
    <w:p w14:paraId="391639CE" w14:textId="77777777" w:rsidR="001B49CF" w:rsidRPr="00ED53C5" w:rsidRDefault="001B49CF" w:rsidP="00B9761F">
      <w:pPr>
        <w:rPr>
          <w:rFonts w:ascii="Arial" w:hAnsi="Arial" w:cs="Arial" w:hint="eastAsia"/>
          <w:b/>
          <w:bCs/>
        </w:rPr>
      </w:pPr>
    </w:p>
    <w:p w14:paraId="738755DC" w14:textId="6E6073C4" w:rsidR="00B9761F" w:rsidRPr="00ED53C5" w:rsidRDefault="00B9761F" w:rsidP="00B9761F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1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anxiety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AB74E9" w:rsidRPr="00ED53C5">
        <w:rPr>
          <w:rFonts w:ascii="Arial" w:hAnsi="Arial" w:cs="Arial"/>
          <w:b/>
          <w:bCs/>
        </w:rPr>
        <w:t xml:space="preserve"> [E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423"/>
        <w:gridCol w:w="1376"/>
        <w:gridCol w:w="2451"/>
        <w:gridCol w:w="1340"/>
      </w:tblGrid>
      <w:tr w:rsidR="00ED53C5" w:rsidRPr="00ED53C5" w14:paraId="0B981CA6" w14:textId="77777777" w:rsidTr="00C25CE0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29F5DAB3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7D3CF94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3CF56B3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8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43E0D7B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008809D8" w14:textId="77777777" w:rsidTr="00C25CE0">
        <w:trPr>
          <w:trHeight w:val="402"/>
        </w:trPr>
        <w:tc>
          <w:tcPr>
            <w:tcW w:w="920" w:type="pct"/>
          </w:tcPr>
          <w:p w14:paraId="658FD49C" w14:textId="77777777" w:rsidR="00B9761F" w:rsidRPr="00ED53C5" w:rsidRDefault="00B9761F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59DC4960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72F7C682" w14:textId="77777777" w:rsidR="00B9761F" w:rsidRPr="00ED53C5" w:rsidRDefault="00B9761F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8" w:space="0" w:color="auto"/>
            </w:tcBorders>
          </w:tcPr>
          <w:p w14:paraId="268752E1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</w:tcPr>
          <w:p w14:paraId="308339B6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</w:tcPr>
          <w:p w14:paraId="3549C8E5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</w:tcPr>
          <w:p w14:paraId="6AACC17F" w14:textId="77777777" w:rsidR="00B9761F" w:rsidRPr="00ED53C5" w:rsidRDefault="00B9761F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47C177ED" w14:textId="77777777" w:rsidTr="00C25CE0">
        <w:trPr>
          <w:trHeight w:val="402"/>
        </w:trPr>
        <w:tc>
          <w:tcPr>
            <w:tcW w:w="920" w:type="pct"/>
          </w:tcPr>
          <w:p w14:paraId="7DEE5BBD" w14:textId="77777777" w:rsidR="00E964A8" w:rsidRPr="00ED53C5" w:rsidRDefault="00E964A8" w:rsidP="00E964A8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3C424B50" w14:textId="743CB78D" w:rsidR="00E964A8" w:rsidRPr="00ED53C5" w:rsidRDefault="009F5EAA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2 (-0.028, 0.004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564FFF6C" w14:textId="1C26D16A" w:rsidR="00E964A8" w:rsidRPr="00ED53C5" w:rsidRDefault="009F5EAA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6</w:t>
            </w:r>
          </w:p>
        </w:tc>
        <w:tc>
          <w:tcPr>
            <w:tcW w:w="868" w:type="pct"/>
            <w:tcBorders>
              <w:top w:val="single" w:sz="8" w:space="0" w:color="auto"/>
            </w:tcBorders>
          </w:tcPr>
          <w:p w14:paraId="5606B763" w14:textId="4C499E4B" w:rsidR="00E964A8" w:rsidRPr="00ED53C5" w:rsidRDefault="00E964A8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5AB6330B" w14:textId="3F4A748B" w:rsidR="00E964A8" w:rsidRPr="00ED53C5" w:rsidRDefault="00E964A8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1AD12449" w14:textId="408B328D" w:rsidR="00E964A8" w:rsidRPr="00ED53C5" w:rsidRDefault="00E964A8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  <w:tcBorders>
              <w:top w:val="single" w:sz="8" w:space="0" w:color="auto"/>
            </w:tcBorders>
          </w:tcPr>
          <w:p w14:paraId="6469BE96" w14:textId="371F15B4" w:rsidR="00E964A8" w:rsidRPr="00ED53C5" w:rsidRDefault="00E964A8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CBFDE05" w14:textId="77777777" w:rsidTr="00C25CE0">
        <w:trPr>
          <w:trHeight w:val="402"/>
        </w:trPr>
        <w:tc>
          <w:tcPr>
            <w:tcW w:w="920" w:type="pct"/>
          </w:tcPr>
          <w:p w14:paraId="6422AD77" w14:textId="77777777" w:rsidR="00C25CE0" w:rsidRPr="00ED53C5" w:rsidRDefault="00C25CE0" w:rsidP="00C25CE0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21659D6D" w14:textId="5D1A5F55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2 (-0.099, 0.403)</w:t>
            </w:r>
          </w:p>
        </w:tc>
        <w:tc>
          <w:tcPr>
            <w:tcW w:w="503" w:type="pct"/>
          </w:tcPr>
          <w:p w14:paraId="5255275A" w14:textId="71C8675A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36</w:t>
            </w:r>
          </w:p>
        </w:tc>
        <w:tc>
          <w:tcPr>
            <w:tcW w:w="868" w:type="pct"/>
          </w:tcPr>
          <w:p w14:paraId="27D38FD9" w14:textId="2665D569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7A423DBD" w14:textId="2BB8D99D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5A47678E" w14:textId="5AD3A343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005CA202" w14:textId="066DB1FD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00984A1" w14:textId="77777777" w:rsidTr="00C25CE0">
        <w:trPr>
          <w:trHeight w:val="402"/>
        </w:trPr>
        <w:tc>
          <w:tcPr>
            <w:tcW w:w="920" w:type="pct"/>
          </w:tcPr>
          <w:p w14:paraId="67B567F7" w14:textId="77777777" w:rsidR="00C25CE0" w:rsidRPr="00ED53C5" w:rsidRDefault="00C25CE0" w:rsidP="00C25CE0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35626A97" w14:textId="7581E7D6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4 (-0.091, 0.004)</w:t>
            </w:r>
          </w:p>
        </w:tc>
        <w:tc>
          <w:tcPr>
            <w:tcW w:w="503" w:type="pct"/>
          </w:tcPr>
          <w:p w14:paraId="1B9FE000" w14:textId="3A60557F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0</w:t>
            </w:r>
          </w:p>
        </w:tc>
        <w:tc>
          <w:tcPr>
            <w:tcW w:w="868" w:type="pct"/>
          </w:tcPr>
          <w:p w14:paraId="5F611BDE" w14:textId="6D8125E9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2B76F282" w14:textId="0E985F99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0D423D6C" w14:textId="15E1B1EB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413B03B1" w14:textId="74691A8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95AA5AC" w14:textId="77777777" w:rsidTr="00C25CE0">
        <w:trPr>
          <w:trHeight w:val="402"/>
        </w:trPr>
        <w:tc>
          <w:tcPr>
            <w:tcW w:w="920" w:type="pct"/>
          </w:tcPr>
          <w:p w14:paraId="5831DA78" w14:textId="77777777" w:rsidR="00C25CE0" w:rsidRPr="00ED53C5" w:rsidRDefault="00C25CE0" w:rsidP="00C25CE0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0B972076" w14:textId="7A16FF7D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0 (-0.091, 0.411)</w:t>
            </w:r>
          </w:p>
        </w:tc>
        <w:tc>
          <w:tcPr>
            <w:tcW w:w="503" w:type="pct"/>
          </w:tcPr>
          <w:p w14:paraId="3FC513CD" w14:textId="5F72B1C4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11</w:t>
            </w:r>
          </w:p>
        </w:tc>
        <w:tc>
          <w:tcPr>
            <w:tcW w:w="868" w:type="pct"/>
          </w:tcPr>
          <w:p w14:paraId="06957D83" w14:textId="06981F1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2FFCBC7E" w14:textId="14EE6DA9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0DD80691" w14:textId="6F0BECB8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3380A585" w14:textId="0BDB034A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241E2BF" w14:textId="77777777" w:rsidTr="00C25CE0">
        <w:trPr>
          <w:trHeight w:val="402"/>
        </w:trPr>
        <w:tc>
          <w:tcPr>
            <w:tcW w:w="920" w:type="pct"/>
          </w:tcPr>
          <w:p w14:paraId="67FF1A51" w14:textId="04A46DB1" w:rsidR="00C25CE0" w:rsidRPr="00ED53C5" w:rsidRDefault="00C25CE0" w:rsidP="00C25CE0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40A18CC9" w14:textId="4B54997E" w:rsidR="00C25CE0" w:rsidRPr="00ED53C5" w:rsidRDefault="00C25CE0" w:rsidP="00C25CE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9 (-0.096, 0.454)</w:t>
            </w:r>
          </w:p>
        </w:tc>
        <w:tc>
          <w:tcPr>
            <w:tcW w:w="503" w:type="pct"/>
          </w:tcPr>
          <w:p w14:paraId="10A2E26C" w14:textId="1A520523" w:rsidR="00C25CE0" w:rsidRPr="00ED53C5" w:rsidRDefault="00C25CE0" w:rsidP="00C25CE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02</w:t>
            </w:r>
          </w:p>
        </w:tc>
        <w:tc>
          <w:tcPr>
            <w:tcW w:w="868" w:type="pct"/>
          </w:tcPr>
          <w:p w14:paraId="53D5162F" w14:textId="579BBF4B" w:rsidR="00C25CE0" w:rsidRPr="00ED53C5" w:rsidRDefault="00C25CE0" w:rsidP="00C25CE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30C0F7D2" w14:textId="0D068733" w:rsidR="00C25CE0" w:rsidRPr="00ED53C5" w:rsidRDefault="00C25CE0" w:rsidP="00C25CE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75EFF898" w14:textId="6C19DB96" w:rsidR="00C25CE0" w:rsidRPr="00ED53C5" w:rsidRDefault="00C25CE0" w:rsidP="00C25CE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1220E019" w14:textId="370A020D" w:rsidR="00C25CE0" w:rsidRPr="00ED53C5" w:rsidRDefault="00C25CE0" w:rsidP="00C25CE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4E47304" w14:textId="77777777" w:rsidTr="00C25CE0">
        <w:trPr>
          <w:trHeight w:val="402"/>
        </w:trPr>
        <w:tc>
          <w:tcPr>
            <w:tcW w:w="920" w:type="pct"/>
          </w:tcPr>
          <w:p w14:paraId="5592A6D4" w14:textId="77777777" w:rsidR="00E964A8" w:rsidRPr="00ED53C5" w:rsidRDefault="00E964A8" w:rsidP="00E964A8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7616E9B4" w14:textId="45A3FC51" w:rsidR="00E964A8" w:rsidRPr="00ED53C5" w:rsidRDefault="00DF448C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3 (-0.006, 0.001)</w:t>
            </w:r>
          </w:p>
        </w:tc>
        <w:tc>
          <w:tcPr>
            <w:tcW w:w="503" w:type="pct"/>
          </w:tcPr>
          <w:p w14:paraId="6810A4A9" w14:textId="445E0A1A" w:rsidR="00E964A8" w:rsidRPr="00ED53C5" w:rsidRDefault="00DF448C" w:rsidP="00E964A8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9</w:t>
            </w:r>
          </w:p>
        </w:tc>
        <w:tc>
          <w:tcPr>
            <w:tcW w:w="868" w:type="pct"/>
          </w:tcPr>
          <w:p w14:paraId="6189D46A" w14:textId="75A584F7" w:rsidR="00E964A8" w:rsidRPr="00ED53C5" w:rsidRDefault="00883213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4 (-0.007, 0.001)</w:t>
            </w:r>
          </w:p>
        </w:tc>
        <w:tc>
          <w:tcPr>
            <w:tcW w:w="493" w:type="pct"/>
          </w:tcPr>
          <w:p w14:paraId="7FA6CB5C" w14:textId="01290168" w:rsidR="00E964A8" w:rsidRPr="00ED53C5" w:rsidRDefault="00883213" w:rsidP="00E964A8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5</w:t>
            </w:r>
          </w:p>
        </w:tc>
        <w:tc>
          <w:tcPr>
            <w:tcW w:w="878" w:type="pct"/>
          </w:tcPr>
          <w:p w14:paraId="3CD474FE" w14:textId="6E633A8C" w:rsidR="00E964A8" w:rsidRPr="00ED53C5" w:rsidRDefault="00C25CE0" w:rsidP="00E964A8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4 (-0.007, -0.001)</w:t>
            </w:r>
          </w:p>
        </w:tc>
        <w:tc>
          <w:tcPr>
            <w:tcW w:w="480" w:type="pct"/>
          </w:tcPr>
          <w:p w14:paraId="3D9915C1" w14:textId="12355748" w:rsidR="00E964A8" w:rsidRPr="00ED53C5" w:rsidRDefault="00C25CE0" w:rsidP="00E964A8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1</w:t>
            </w:r>
          </w:p>
        </w:tc>
      </w:tr>
      <w:tr w:rsidR="00ED53C5" w:rsidRPr="00ED53C5" w14:paraId="186EC0B3" w14:textId="77777777" w:rsidTr="00C25CE0">
        <w:trPr>
          <w:trHeight w:val="402"/>
        </w:trPr>
        <w:tc>
          <w:tcPr>
            <w:tcW w:w="920" w:type="pct"/>
          </w:tcPr>
          <w:p w14:paraId="3B1D3B7E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B801ED9" w14:textId="02735BAA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001, 0.008)</w:t>
            </w:r>
          </w:p>
        </w:tc>
        <w:tc>
          <w:tcPr>
            <w:tcW w:w="503" w:type="pct"/>
          </w:tcPr>
          <w:p w14:paraId="2D2C4F03" w14:textId="65ED6C00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2</w:t>
            </w:r>
          </w:p>
        </w:tc>
        <w:tc>
          <w:tcPr>
            <w:tcW w:w="868" w:type="pct"/>
          </w:tcPr>
          <w:p w14:paraId="17DFFA63" w14:textId="69722342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2, 0.007)</w:t>
            </w:r>
          </w:p>
        </w:tc>
        <w:tc>
          <w:tcPr>
            <w:tcW w:w="493" w:type="pct"/>
          </w:tcPr>
          <w:p w14:paraId="069568B5" w14:textId="3CFA1349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7</w:t>
            </w:r>
          </w:p>
        </w:tc>
        <w:tc>
          <w:tcPr>
            <w:tcW w:w="878" w:type="pct"/>
          </w:tcPr>
          <w:p w14:paraId="2CDE98D5" w14:textId="4CCC609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7299FC3E" w14:textId="57A36FDA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DF683C3" w14:textId="77777777" w:rsidTr="00C25CE0">
        <w:trPr>
          <w:trHeight w:val="402"/>
        </w:trPr>
        <w:tc>
          <w:tcPr>
            <w:tcW w:w="920" w:type="pct"/>
          </w:tcPr>
          <w:p w14:paraId="6BE35556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0B4DBAEF" w14:textId="692DC622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1, 0.003)</w:t>
            </w:r>
          </w:p>
        </w:tc>
        <w:tc>
          <w:tcPr>
            <w:tcW w:w="503" w:type="pct"/>
          </w:tcPr>
          <w:p w14:paraId="40090B83" w14:textId="7A45D940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39</w:t>
            </w:r>
          </w:p>
        </w:tc>
        <w:tc>
          <w:tcPr>
            <w:tcW w:w="868" w:type="pct"/>
          </w:tcPr>
          <w:p w14:paraId="360B6C45" w14:textId="60964630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2, 0.003)</w:t>
            </w:r>
          </w:p>
        </w:tc>
        <w:tc>
          <w:tcPr>
            <w:tcW w:w="493" w:type="pct"/>
          </w:tcPr>
          <w:p w14:paraId="6F455813" w14:textId="25CC55AD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02</w:t>
            </w:r>
          </w:p>
        </w:tc>
        <w:tc>
          <w:tcPr>
            <w:tcW w:w="878" w:type="pct"/>
          </w:tcPr>
          <w:p w14:paraId="5250B5E8" w14:textId="3406F1F6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7D5F596C" w14:textId="097D3633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B9DD487" w14:textId="77777777" w:rsidTr="00C25CE0">
        <w:trPr>
          <w:trHeight w:val="402"/>
        </w:trPr>
        <w:tc>
          <w:tcPr>
            <w:tcW w:w="920" w:type="pct"/>
          </w:tcPr>
          <w:p w14:paraId="0529AFAD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2B453F8A" w14:textId="2E4AAADF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02 (0.001, 1.003)</w:t>
            </w:r>
          </w:p>
        </w:tc>
        <w:tc>
          <w:tcPr>
            <w:tcW w:w="503" w:type="pct"/>
          </w:tcPr>
          <w:p w14:paraId="1AA353BF" w14:textId="7D6A97F8" w:rsidR="00C25CE0" w:rsidRPr="00ED53C5" w:rsidRDefault="00C25CE0" w:rsidP="00C25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49</w:t>
            </w:r>
          </w:p>
        </w:tc>
        <w:tc>
          <w:tcPr>
            <w:tcW w:w="868" w:type="pct"/>
          </w:tcPr>
          <w:p w14:paraId="06D08C39" w14:textId="0F71DBD0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10 (-0.145, 0.965)</w:t>
            </w:r>
          </w:p>
        </w:tc>
        <w:tc>
          <w:tcPr>
            <w:tcW w:w="493" w:type="pct"/>
          </w:tcPr>
          <w:p w14:paraId="09A02547" w14:textId="5A0A9987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7</w:t>
            </w:r>
          </w:p>
        </w:tc>
        <w:tc>
          <w:tcPr>
            <w:tcW w:w="878" w:type="pct"/>
          </w:tcPr>
          <w:p w14:paraId="5FC2BB9B" w14:textId="2394EF1D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4CA40698" w14:textId="23A5E1EF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618722A" w14:textId="77777777" w:rsidTr="00C25CE0">
        <w:trPr>
          <w:trHeight w:val="402"/>
        </w:trPr>
        <w:tc>
          <w:tcPr>
            <w:tcW w:w="920" w:type="pct"/>
          </w:tcPr>
          <w:p w14:paraId="00EF1AAF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6FDF64AB" w14:textId="173842D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1 (-0.075, 0.397)</w:t>
            </w:r>
          </w:p>
        </w:tc>
        <w:tc>
          <w:tcPr>
            <w:tcW w:w="503" w:type="pct"/>
          </w:tcPr>
          <w:p w14:paraId="6825DDB2" w14:textId="4A74A1B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1</w:t>
            </w:r>
          </w:p>
        </w:tc>
        <w:tc>
          <w:tcPr>
            <w:tcW w:w="868" w:type="pct"/>
          </w:tcPr>
          <w:p w14:paraId="0FB6D87F" w14:textId="5090B242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6 (-0.133, 0.405)</w:t>
            </w:r>
          </w:p>
        </w:tc>
        <w:tc>
          <w:tcPr>
            <w:tcW w:w="493" w:type="pct"/>
          </w:tcPr>
          <w:p w14:paraId="749C4A03" w14:textId="460CDA8C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0</w:t>
            </w:r>
          </w:p>
        </w:tc>
        <w:tc>
          <w:tcPr>
            <w:tcW w:w="878" w:type="pct"/>
          </w:tcPr>
          <w:p w14:paraId="2AD0590A" w14:textId="2DD962B8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15F4A988" w14:textId="07ACFEF8" w:rsidR="00C25CE0" w:rsidRPr="00ED53C5" w:rsidRDefault="00C25CE0" w:rsidP="00C25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A7D6633" w14:textId="77777777" w:rsidTr="00C25CE0">
        <w:trPr>
          <w:trHeight w:val="402"/>
        </w:trPr>
        <w:tc>
          <w:tcPr>
            <w:tcW w:w="920" w:type="pct"/>
          </w:tcPr>
          <w:p w14:paraId="52E09218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0C517E96" w14:textId="387ABD58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22 (-0.271, 0.028)</w:t>
            </w:r>
          </w:p>
        </w:tc>
        <w:tc>
          <w:tcPr>
            <w:tcW w:w="503" w:type="pct"/>
          </w:tcPr>
          <w:p w14:paraId="2D71E821" w14:textId="24B65A1C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0</w:t>
            </w:r>
          </w:p>
        </w:tc>
        <w:tc>
          <w:tcPr>
            <w:tcW w:w="868" w:type="pct"/>
          </w:tcPr>
          <w:p w14:paraId="05E31734" w14:textId="3A3C0D64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95 (-0.268, 0.079)</w:t>
            </w:r>
          </w:p>
        </w:tc>
        <w:tc>
          <w:tcPr>
            <w:tcW w:w="493" w:type="pct"/>
          </w:tcPr>
          <w:p w14:paraId="73FDD7DD" w14:textId="4170C756" w:rsidR="00C25CE0" w:rsidRPr="00ED53C5" w:rsidRDefault="00883213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86</w:t>
            </w:r>
          </w:p>
        </w:tc>
        <w:tc>
          <w:tcPr>
            <w:tcW w:w="878" w:type="pct"/>
          </w:tcPr>
          <w:p w14:paraId="6C4F3F68" w14:textId="68B88F80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37405804" w14:textId="0B66078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B3EBF3F" w14:textId="77777777" w:rsidTr="00C25CE0">
        <w:trPr>
          <w:trHeight w:val="402"/>
        </w:trPr>
        <w:tc>
          <w:tcPr>
            <w:tcW w:w="920" w:type="pct"/>
          </w:tcPr>
          <w:p w14:paraId="77C676B6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13C50933" w14:textId="64552ABA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27 (-0.172, 0.119)</w:t>
            </w:r>
          </w:p>
        </w:tc>
        <w:tc>
          <w:tcPr>
            <w:tcW w:w="503" w:type="pct"/>
          </w:tcPr>
          <w:p w14:paraId="08FE9E5B" w14:textId="25A6E5F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9</w:t>
            </w:r>
          </w:p>
        </w:tc>
        <w:tc>
          <w:tcPr>
            <w:tcW w:w="868" w:type="pct"/>
          </w:tcPr>
          <w:p w14:paraId="2B0DBEB5" w14:textId="1B6E55D4" w:rsidR="00C25CE0" w:rsidRPr="00ED53C5" w:rsidRDefault="00967EE2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4 (-0.150, 0.177)</w:t>
            </w:r>
          </w:p>
        </w:tc>
        <w:tc>
          <w:tcPr>
            <w:tcW w:w="493" w:type="pct"/>
          </w:tcPr>
          <w:p w14:paraId="495A01B1" w14:textId="411305A5" w:rsidR="00C25CE0" w:rsidRPr="00ED53C5" w:rsidRDefault="00967EE2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71</w:t>
            </w:r>
          </w:p>
        </w:tc>
        <w:tc>
          <w:tcPr>
            <w:tcW w:w="878" w:type="pct"/>
          </w:tcPr>
          <w:p w14:paraId="1CFFB846" w14:textId="643C9532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194D0829" w14:textId="03348B5D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67A60E9" w14:textId="77777777" w:rsidTr="00C25CE0">
        <w:trPr>
          <w:trHeight w:val="402"/>
        </w:trPr>
        <w:tc>
          <w:tcPr>
            <w:tcW w:w="920" w:type="pct"/>
          </w:tcPr>
          <w:p w14:paraId="713BB01F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19E0861B" w14:textId="5F6219F3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24 (-0.151, 0.398)</w:t>
            </w:r>
          </w:p>
        </w:tc>
        <w:tc>
          <w:tcPr>
            <w:tcW w:w="503" w:type="pct"/>
          </w:tcPr>
          <w:p w14:paraId="55858290" w14:textId="1AFA7FFD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6</w:t>
            </w:r>
          </w:p>
        </w:tc>
        <w:tc>
          <w:tcPr>
            <w:tcW w:w="868" w:type="pct"/>
          </w:tcPr>
          <w:p w14:paraId="7DEEB676" w14:textId="7DA8B93F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1 (-0.124, 0.426)</w:t>
            </w:r>
          </w:p>
        </w:tc>
        <w:tc>
          <w:tcPr>
            <w:tcW w:w="493" w:type="pct"/>
          </w:tcPr>
          <w:p w14:paraId="49DAB923" w14:textId="4CCB509D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82</w:t>
            </w:r>
          </w:p>
        </w:tc>
        <w:tc>
          <w:tcPr>
            <w:tcW w:w="878" w:type="pct"/>
          </w:tcPr>
          <w:p w14:paraId="66FD5FAF" w14:textId="446D7FF9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214CB2F7" w14:textId="3FADF544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0664A78" w14:textId="77777777" w:rsidTr="00C25CE0">
        <w:trPr>
          <w:trHeight w:val="402"/>
        </w:trPr>
        <w:tc>
          <w:tcPr>
            <w:tcW w:w="920" w:type="pct"/>
          </w:tcPr>
          <w:p w14:paraId="6FE48071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2C2058ED" w14:textId="15148860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04 (-0.268, 0.059)</w:t>
            </w:r>
          </w:p>
        </w:tc>
        <w:tc>
          <w:tcPr>
            <w:tcW w:w="503" w:type="pct"/>
          </w:tcPr>
          <w:p w14:paraId="700048E6" w14:textId="0A4FFD71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10</w:t>
            </w:r>
          </w:p>
        </w:tc>
        <w:tc>
          <w:tcPr>
            <w:tcW w:w="868" w:type="pct"/>
          </w:tcPr>
          <w:p w14:paraId="55F9805C" w14:textId="330C2FD1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8 (-0.234, 0.98)</w:t>
            </w:r>
          </w:p>
        </w:tc>
        <w:tc>
          <w:tcPr>
            <w:tcW w:w="493" w:type="pct"/>
          </w:tcPr>
          <w:p w14:paraId="5FBE3D56" w14:textId="2AA26508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21</w:t>
            </w:r>
          </w:p>
        </w:tc>
        <w:tc>
          <w:tcPr>
            <w:tcW w:w="878" w:type="pct"/>
          </w:tcPr>
          <w:p w14:paraId="2043E602" w14:textId="153C3323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67DBA56E" w14:textId="48D4376A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F3BFFBF" w14:textId="77777777" w:rsidTr="00C25CE0">
        <w:trPr>
          <w:trHeight w:val="402"/>
        </w:trPr>
        <w:tc>
          <w:tcPr>
            <w:tcW w:w="920" w:type="pct"/>
          </w:tcPr>
          <w:p w14:paraId="1F43D1CF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07D4C18D" w14:textId="03DEB581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42 (-0.169, 0.453)</w:t>
            </w:r>
          </w:p>
        </w:tc>
        <w:tc>
          <w:tcPr>
            <w:tcW w:w="503" w:type="pct"/>
          </w:tcPr>
          <w:p w14:paraId="0811FF6A" w14:textId="315FB3B7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0</w:t>
            </w:r>
          </w:p>
        </w:tc>
        <w:tc>
          <w:tcPr>
            <w:tcW w:w="868" w:type="pct"/>
          </w:tcPr>
          <w:p w14:paraId="35803A09" w14:textId="25014AE5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5 (-0.147, 0.516)</w:t>
            </w:r>
          </w:p>
        </w:tc>
        <w:tc>
          <w:tcPr>
            <w:tcW w:w="493" w:type="pct"/>
          </w:tcPr>
          <w:p w14:paraId="133F2B69" w14:textId="7BDC4927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74</w:t>
            </w:r>
          </w:p>
        </w:tc>
        <w:tc>
          <w:tcPr>
            <w:tcW w:w="878" w:type="pct"/>
          </w:tcPr>
          <w:p w14:paraId="79712133" w14:textId="105ECC54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</w:tcPr>
          <w:p w14:paraId="04139B5D" w14:textId="1FD17ECB" w:rsidR="00C25CE0" w:rsidRPr="00ED53C5" w:rsidRDefault="00C25CE0" w:rsidP="00C25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4ECBC7A" w14:textId="77777777" w:rsidTr="00C25CE0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3BCF2EBC" w14:textId="77777777" w:rsidR="00C25CE0" w:rsidRPr="00ED53C5" w:rsidRDefault="00C25CE0" w:rsidP="00C25CE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1640AEF4" w14:textId="241AAA23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7 (-0.365, 0.271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4A847326" w14:textId="3B842FAC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70</w:t>
            </w: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14:paraId="56424E99" w14:textId="165147ED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9 (-0.345, 0.308)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48CE1C99" w14:textId="292D0858" w:rsidR="00C25CE0" w:rsidRPr="00ED53C5" w:rsidRDefault="009E3724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10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262BEB55" w14:textId="42FA0823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0" w:type="pct"/>
            <w:tcBorders>
              <w:bottom w:val="single" w:sz="12" w:space="0" w:color="auto"/>
            </w:tcBorders>
          </w:tcPr>
          <w:p w14:paraId="7DEFD5DF" w14:textId="0D17111E" w:rsidR="00C25CE0" w:rsidRPr="00ED53C5" w:rsidRDefault="00C25CE0" w:rsidP="00C25CE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178B0680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4B851FB6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4D1E6055" w14:textId="77777777" w:rsidR="001B49CF" w:rsidRPr="00ED53C5" w:rsidRDefault="001B49CF" w:rsidP="001B49CF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2636BC31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D675B2F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D0A7B87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D209330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4D68B8D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48B2E3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497245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4827C63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6054AA1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0D7015D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FF528CD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C72A533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872E60E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B96C77E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D8414AD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2BD2EC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447F2675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80E379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5838412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1B6BAAC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39E118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CF211CC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140B14A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23422DE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532B511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3F133E2" w14:textId="319CB7F8" w:rsidR="00FA1C99" w:rsidRPr="00ED53C5" w:rsidRDefault="00FA1C99" w:rsidP="00FA1C99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2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elation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305900" w:rsidRPr="00ED53C5">
        <w:rPr>
          <w:rFonts w:ascii="Arial" w:hAnsi="Arial" w:cs="Arial"/>
          <w:b/>
          <w:bCs/>
        </w:rPr>
        <w:t xml:space="preserve"> [F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7DC0EBC5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57601D4C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D50CF4B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02D2C30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0051344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0E0CD98C" w14:textId="77777777" w:rsidTr="00F63534">
        <w:trPr>
          <w:trHeight w:val="402"/>
        </w:trPr>
        <w:tc>
          <w:tcPr>
            <w:tcW w:w="920" w:type="pct"/>
          </w:tcPr>
          <w:p w14:paraId="6D21DD20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472CF881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23464BA6" w14:textId="77777777" w:rsidR="00FA1C99" w:rsidRPr="00ED53C5" w:rsidRDefault="00FA1C99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5AD0F087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1CA840FD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7DD1EA7F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791DFA00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529B78AC" w14:textId="77777777" w:rsidTr="00F63534">
        <w:trPr>
          <w:trHeight w:val="402"/>
        </w:trPr>
        <w:tc>
          <w:tcPr>
            <w:tcW w:w="920" w:type="pct"/>
          </w:tcPr>
          <w:p w14:paraId="1E0299F7" w14:textId="77777777" w:rsidR="00D136EB" w:rsidRPr="00ED53C5" w:rsidRDefault="00D136EB" w:rsidP="00D136EB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64D964DB" w14:textId="49CB64B5" w:rsidR="00D136EB" w:rsidRPr="00ED53C5" w:rsidRDefault="00D80B19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8, 0.006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02FF1462" w14:textId="2D59141A" w:rsidR="00D136EB" w:rsidRPr="00ED53C5" w:rsidRDefault="00D80B19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8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0EBD9985" w14:textId="462B6DDC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1AB7335A" w14:textId="0B227807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0139B860" w14:textId="6033F93C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1E62E297" w14:textId="44ED53AE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3DF8F9A" w14:textId="77777777" w:rsidTr="00F63534">
        <w:trPr>
          <w:trHeight w:val="402"/>
        </w:trPr>
        <w:tc>
          <w:tcPr>
            <w:tcW w:w="920" w:type="pct"/>
          </w:tcPr>
          <w:p w14:paraId="31713E35" w14:textId="77777777" w:rsidR="00D136EB" w:rsidRPr="00ED53C5" w:rsidRDefault="00D136EB" w:rsidP="00D136EB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606C3FA2" w14:textId="63697FF2" w:rsidR="00D136EB" w:rsidRPr="00ED53C5" w:rsidRDefault="000D0F96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7 (-0.058, 0.152)</w:t>
            </w:r>
          </w:p>
        </w:tc>
        <w:tc>
          <w:tcPr>
            <w:tcW w:w="503" w:type="pct"/>
          </w:tcPr>
          <w:p w14:paraId="33D21586" w14:textId="2ED7595F" w:rsidR="00D136EB" w:rsidRPr="00ED53C5" w:rsidRDefault="000D0F96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8</w:t>
            </w:r>
          </w:p>
        </w:tc>
        <w:tc>
          <w:tcPr>
            <w:tcW w:w="817" w:type="pct"/>
          </w:tcPr>
          <w:p w14:paraId="1D909032" w14:textId="4463559F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DF891D3" w14:textId="31D88DA1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53FF2651" w14:textId="5FB00EBA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E6DC305" w14:textId="0031F195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4E51896" w14:textId="77777777" w:rsidTr="00F63534">
        <w:trPr>
          <w:trHeight w:val="402"/>
        </w:trPr>
        <w:tc>
          <w:tcPr>
            <w:tcW w:w="920" w:type="pct"/>
          </w:tcPr>
          <w:p w14:paraId="4294D94B" w14:textId="77777777" w:rsidR="00D136EB" w:rsidRPr="00ED53C5" w:rsidRDefault="00D136EB" w:rsidP="00D136EB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6360DD9F" w14:textId="20A55C44" w:rsidR="00D136EB" w:rsidRPr="00ED53C5" w:rsidRDefault="00F42FA6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6 (-0.026, 0.013)0</w:t>
            </w:r>
          </w:p>
        </w:tc>
        <w:tc>
          <w:tcPr>
            <w:tcW w:w="503" w:type="pct"/>
          </w:tcPr>
          <w:p w14:paraId="162312A0" w14:textId="00AFEE02" w:rsidR="00D136EB" w:rsidRPr="00ED53C5" w:rsidRDefault="00F42FA6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32</w:t>
            </w:r>
          </w:p>
        </w:tc>
        <w:tc>
          <w:tcPr>
            <w:tcW w:w="817" w:type="pct"/>
          </w:tcPr>
          <w:p w14:paraId="5A8E533F" w14:textId="5BBE1D4C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211C90E6" w14:textId="2776D536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5FEF8871" w14:textId="170D85D9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3523C6F" w14:textId="7CD48975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4A61388" w14:textId="77777777" w:rsidTr="00F63534">
        <w:trPr>
          <w:trHeight w:val="402"/>
        </w:trPr>
        <w:tc>
          <w:tcPr>
            <w:tcW w:w="920" w:type="pct"/>
          </w:tcPr>
          <w:p w14:paraId="63ECF70D" w14:textId="77777777" w:rsidR="00D136EB" w:rsidRPr="00ED53C5" w:rsidRDefault="00D136EB" w:rsidP="00D136EB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14CEA647" w14:textId="406EFC2C" w:rsidR="00D136EB" w:rsidRPr="00ED53C5" w:rsidRDefault="00F42FA6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4 (-0.101, 0.108)</w:t>
            </w:r>
          </w:p>
        </w:tc>
        <w:tc>
          <w:tcPr>
            <w:tcW w:w="503" w:type="pct"/>
          </w:tcPr>
          <w:p w14:paraId="56CD9FF3" w14:textId="75D09182" w:rsidR="00D136EB" w:rsidRPr="00ED53C5" w:rsidRDefault="00F42FA6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43</w:t>
            </w:r>
          </w:p>
        </w:tc>
        <w:tc>
          <w:tcPr>
            <w:tcW w:w="817" w:type="pct"/>
          </w:tcPr>
          <w:p w14:paraId="297E02EC" w14:textId="14DE41FA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6242E2D0" w14:textId="2D95C0A1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B041F8D" w14:textId="00AA3B7C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83B43D5" w14:textId="1DB8B1FB" w:rsidR="00D136EB" w:rsidRPr="00ED53C5" w:rsidRDefault="00D136EB" w:rsidP="00D136EB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9E3724" w:rsidRPr="00ED53C5" w14:paraId="5B0C69A9" w14:textId="77777777" w:rsidTr="00F63534">
        <w:trPr>
          <w:trHeight w:val="402"/>
        </w:trPr>
        <w:tc>
          <w:tcPr>
            <w:tcW w:w="920" w:type="pct"/>
          </w:tcPr>
          <w:p w14:paraId="23FB0D56" w14:textId="063E724F" w:rsidR="009E3724" w:rsidRPr="00ED53C5" w:rsidRDefault="009E3724" w:rsidP="009E3724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713B5FD3" w14:textId="734C73F6" w:rsidR="009E3724" w:rsidRPr="00ED53C5" w:rsidRDefault="009E3724" w:rsidP="009E3724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111, 0.118)</w:t>
            </w:r>
          </w:p>
        </w:tc>
        <w:tc>
          <w:tcPr>
            <w:tcW w:w="503" w:type="pct"/>
          </w:tcPr>
          <w:p w14:paraId="0DD81BB7" w14:textId="09B3F0C2" w:rsidR="009E3724" w:rsidRPr="00ED53C5" w:rsidRDefault="009E3724" w:rsidP="009E3724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55</w:t>
            </w:r>
          </w:p>
        </w:tc>
        <w:tc>
          <w:tcPr>
            <w:tcW w:w="817" w:type="pct"/>
          </w:tcPr>
          <w:p w14:paraId="36ABEAE9" w14:textId="56B88645" w:rsidR="009E3724" w:rsidRPr="00ED53C5" w:rsidRDefault="009E3724" w:rsidP="009E3724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7C5FC5A8" w14:textId="0003EDBF" w:rsidR="009E3724" w:rsidRPr="00ED53C5" w:rsidRDefault="009E3724" w:rsidP="009E3724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12EB625" w14:textId="13DF1219" w:rsidR="009E3724" w:rsidRPr="00ED53C5" w:rsidRDefault="009E3724" w:rsidP="009E3724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80E6382" w14:textId="6FC5F344" w:rsidR="009E3724" w:rsidRPr="00ED53C5" w:rsidRDefault="009E3724" w:rsidP="009E3724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817E600" w14:textId="77777777" w:rsidTr="00F63534">
        <w:trPr>
          <w:trHeight w:val="402"/>
        </w:trPr>
        <w:tc>
          <w:tcPr>
            <w:tcW w:w="920" w:type="pct"/>
          </w:tcPr>
          <w:p w14:paraId="7247F104" w14:textId="77777777" w:rsidR="009E3724" w:rsidRPr="00ED53C5" w:rsidRDefault="009E3724" w:rsidP="009E372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4CF61186" w14:textId="7A89195E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1, 0.001)</w:t>
            </w:r>
          </w:p>
        </w:tc>
        <w:tc>
          <w:tcPr>
            <w:tcW w:w="503" w:type="pct"/>
          </w:tcPr>
          <w:p w14:paraId="170B3140" w14:textId="4BC219AA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19</w:t>
            </w:r>
          </w:p>
        </w:tc>
        <w:tc>
          <w:tcPr>
            <w:tcW w:w="817" w:type="pct"/>
          </w:tcPr>
          <w:p w14:paraId="236D297C" w14:textId="3EDA9954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2, 0.001)</w:t>
            </w:r>
          </w:p>
        </w:tc>
        <w:tc>
          <w:tcPr>
            <w:tcW w:w="543" w:type="pct"/>
          </w:tcPr>
          <w:p w14:paraId="2DDD4D98" w14:textId="3F535B71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80</w:t>
            </w:r>
          </w:p>
        </w:tc>
        <w:tc>
          <w:tcPr>
            <w:tcW w:w="828" w:type="pct"/>
          </w:tcPr>
          <w:p w14:paraId="1DF68801" w14:textId="18125BA9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5CC424B" w14:textId="135321DD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595ED83" w14:textId="77777777" w:rsidTr="00F63534">
        <w:trPr>
          <w:trHeight w:val="402"/>
        </w:trPr>
        <w:tc>
          <w:tcPr>
            <w:tcW w:w="920" w:type="pct"/>
          </w:tcPr>
          <w:p w14:paraId="27DF7507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42995E04" w14:textId="477ED7A1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3, 0.001)</w:t>
            </w:r>
          </w:p>
        </w:tc>
        <w:tc>
          <w:tcPr>
            <w:tcW w:w="503" w:type="pct"/>
          </w:tcPr>
          <w:p w14:paraId="10B89C71" w14:textId="3B9CC38E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42</w:t>
            </w:r>
          </w:p>
        </w:tc>
        <w:tc>
          <w:tcPr>
            <w:tcW w:w="817" w:type="pct"/>
          </w:tcPr>
          <w:p w14:paraId="15565E7D" w14:textId="0566D2C0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3, 0.001)</w:t>
            </w:r>
          </w:p>
        </w:tc>
        <w:tc>
          <w:tcPr>
            <w:tcW w:w="543" w:type="pct"/>
          </w:tcPr>
          <w:p w14:paraId="2D73A72B" w14:textId="36C51A81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7</w:t>
            </w:r>
          </w:p>
        </w:tc>
        <w:tc>
          <w:tcPr>
            <w:tcW w:w="828" w:type="pct"/>
          </w:tcPr>
          <w:p w14:paraId="48E0FA95" w14:textId="7746C8FD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9F9F76C" w14:textId="71998A78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6F29993" w14:textId="77777777" w:rsidTr="00F63534">
        <w:trPr>
          <w:trHeight w:val="402"/>
        </w:trPr>
        <w:tc>
          <w:tcPr>
            <w:tcW w:w="920" w:type="pct"/>
          </w:tcPr>
          <w:p w14:paraId="63C5770E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9754455" w14:textId="26FF6C14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1, 0.000)</w:t>
            </w:r>
          </w:p>
        </w:tc>
        <w:tc>
          <w:tcPr>
            <w:tcW w:w="503" w:type="pct"/>
          </w:tcPr>
          <w:p w14:paraId="12CB281B" w14:textId="48394577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62</w:t>
            </w:r>
          </w:p>
        </w:tc>
        <w:tc>
          <w:tcPr>
            <w:tcW w:w="817" w:type="pct"/>
          </w:tcPr>
          <w:p w14:paraId="16CE4244" w14:textId="6312713B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2, 0.001)</w:t>
            </w:r>
          </w:p>
        </w:tc>
        <w:tc>
          <w:tcPr>
            <w:tcW w:w="543" w:type="pct"/>
          </w:tcPr>
          <w:p w14:paraId="01D0F5DC" w14:textId="13E415A3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65</w:t>
            </w:r>
          </w:p>
        </w:tc>
        <w:tc>
          <w:tcPr>
            <w:tcW w:w="828" w:type="pct"/>
          </w:tcPr>
          <w:p w14:paraId="4874B384" w14:textId="2A62017A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017AA71" w14:textId="0CDF5DBF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E288531" w14:textId="77777777" w:rsidTr="00F63534">
        <w:trPr>
          <w:trHeight w:val="402"/>
        </w:trPr>
        <w:tc>
          <w:tcPr>
            <w:tcW w:w="920" w:type="pct"/>
          </w:tcPr>
          <w:p w14:paraId="03FA8528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CD30076" w14:textId="6A9228FA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3 (-0.272, 0.146)</w:t>
            </w:r>
          </w:p>
        </w:tc>
        <w:tc>
          <w:tcPr>
            <w:tcW w:w="503" w:type="pct"/>
          </w:tcPr>
          <w:p w14:paraId="05C579CD" w14:textId="6EB1AC2D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56</w:t>
            </w:r>
          </w:p>
        </w:tc>
        <w:tc>
          <w:tcPr>
            <w:tcW w:w="817" w:type="pct"/>
          </w:tcPr>
          <w:p w14:paraId="03DE532A" w14:textId="620B055A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75 (-0.309, 0.159)</w:t>
            </w:r>
          </w:p>
        </w:tc>
        <w:tc>
          <w:tcPr>
            <w:tcW w:w="543" w:type="pct"/>
          </w:tcPr>
          <w:p w14:paraId="032933C0" w14:textId="61F568D3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9</w:t>
            </w:r>
          </w:p>
        </w:tc>
        <w:tc>
          <w:tcPr>
            <w:tcW w:w="828" w:type="pct"/>
          </w:tcPr>
          <w:p w14:paraId="5EB2F6C9" w14:textId="589235BC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2B2530B" w14:textId="7C244170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1D735CA" w14:textId="77777777" w:rsidTr="00F63534">
        <w:trPr>
          <w:trHeight w:val="402"/>
        </w:trPr>
        <w:tc>
          <w:tcPr>
            <w:tcW w:w="920" w:type="pct"/>
          </w:tcPr>
          <w:p w14:paraId="538A8B7B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0515CFFE" w14:textId="7BD056FA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22 (-0.120, 0.077)</w:t>
            </w:r>
          </w:p>
        </w:tc>
        <w:tc>
          <w:tcPr>
            <w:tcW w:w="503" w:type="pct"/>
          </w:tcPr>
          <w:p w14:paraId="30D902BD" w14:textId="3319A648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61</w:t>
            </w:r>
          </w:p>
        </w:tc>
        <w:tc>
          <w:tcPr>
            <w:tcW w:w="817" w:type="pct"/>
          </w:tcPr>
          <w:p w14:paraId="104AE0BC" w14:textId="78A120C9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21 (-0.135, 0.092)</w:t>
            </w:r>
          </w:p>
        </w:tc>
        <w:tc>
          <w:tcPr>
            <w:tcW w:w="543" w:type="pct"/>
          </w:tcPr>
          <w:p w14:paraId="239C3822" w14:textId="40EADF1F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1</w:t>
            </w:r>
          </w:p>
        </w:tc>
        <w:tc>
          <w:tcPr>
            <w:tcW w:w="828" w:type="pct"/>
          </w:tcPr>
          <w:p w14:paraId="3B222DCB" w14:textId="15EF6538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9439C7D" w14:textId="1C0ACED1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BCC1703" w14:textId="77777777" w:rsidTr="00F63534">
        <w:trPr>
          <w:trHeight w:val="402"/>
        </w:trPr>
        <w:tc>
          <w:tcPr>
            <w:tcW w:w="920" w:type="pct"/>
          </w:tcPr>
          <w:p w14:paraId="583739B5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59ADBEDA" w14:textId="722B2F07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1 (-0.042, 0.083)</w:t>
            </w:r>
          </w:p>
        </w:tc>
        <w:tc>
          <w:tcPr>
            <w:tcW w:w="503" w:type="pct"/>
          </w:tcPr>
          <w:p w14:paraId="797F92D3" w14:textId="011EBCC6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16</w:t>
            </w:r>
          </w:p>
        </w:tc>
        <w:tc>
          <w:tcPr>
            <w:tcW w:w="817" w:type="pct"/>
          </w:tcPr>
          <w:p w14:paraId="2E309C7E" w14:textId="3A79C33C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6 (-0.037, 0.109)</w:t>
            </w:r>
          </w:p>
        </w:tc>
        <w:tc>
          <w:tcPr>
            <w:tcW w:w="543" w:type="pct"/>
          </w:tcPr>
          <w:p w14:paraId="19F060B9" w14:textId="41AED4FC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32</w:t>
            </w:r>
          </w:p>
        </w:tc>
        <w:tc>
          <w:tcPr>
            <w:tcW w:w="828" w:type="pct"/>
          </w:tcPr>
          <w:p w14:paraId="35BB4F9B" w14:textId="65ACE79D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DE9C233" w14:textId="353E5B03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9FA6ADA" w14:textId="77777777" w:rsidTr="00F63534">
        <w:trPr>
          <w:trHeight w:val="402"/>
        </w:trPr>
        <w:tc>
          <w:tcPr>
            <w:tcW w:w="920" w:type="pct"/>
          </w:tcPr>
          <w:p w14:paraId="1F9BAAEE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31F921F6" w14:textId="19172AC8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5 (-0.065, 0.056)</w:t>
            </w:r>
          </w:p>
        </w:tc>
        <w:tc>
          <w:tcPr>
            <w:tcW w:w="503" w:type="pct"/>
          </w:tcPr>
          <w:p w14:paraId="3D98A85E" w14:textId="02F7A78C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83</w:t>
            </w:r>
          </w:p>
        </w:tc>
        <w:tc>
          <w:tcPr>
            <w:tcW w:w="817" w:type="pct"/>
          </w:tcPr>
          <w:p w14:paraId="247FFB5C" w14:textId="7B4E9441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69, 0.069)</w:t>
            </w:r>
          </w:p>
        </w:tc>
        <w:tc>
          <w:tcPr>
            <w:tcW w:w="543" w:type="pct"/>
          </w:tcPr>
          <w:p w14:paraId="5CDAD0C3" w14:textId="24522BAC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97</w:t>
            </w:r>
          </w:p>
        </w:tc>
        <w:tc>
          <w:tcPr>
            <w:tcW w:w="828" w:type="pct"/>
          </w:tcPr>
          <w:p w14:paraId="5187A899" w14:textId="343647ED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C5BD4AA" w14:textId="21720DAA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D1F0F95" w14:textId="77777777" w:rsidTr="00F63534">
        <w:trPr>
          <w:trHeight w:val="402"/>
        </w:trPr>
        <w:tc>
          <w:tcPr>
            <w:tcW w:w="920" w:type="pct"/>
          </w:tcPr>
          <w:p w14:paraId="26E21905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4AE696E7" w14:textId="35660E54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89 (-0.203, 0.025)</w:t>
            </w:r>
          </w:p>
        </w:tc>
        <w:tc>
          <w:tcPr>
            <w:tcW w:w="503" w:type="pct"/>
          </w:tcPr>
          <w:p w14:paraId="0B37FDB4" w14:textId="2B338BD2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27</w:t>
            </w:r>
          </w:p>
        </w:tc>
        <w:tc>
          <w:tcPr>
            <w:tcW w:w="817" w:type="pct"/>
          </w:tcPr>
          <w:p w14:paraId="7E0C9770" w14:textId="040330B8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89 (-0.205, 0.027)</w:t>
            </w:r>
          </w:p>
        </w:tc>
        <w:tc>
          <w:tcPr>
            <w:tcW w:w="543" w:type="pct"/>
          </w:tcPr>
          <w:p w14:paraId="441A949B" w14:textId="7EBAD0A3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1</w:t>
            </w:r>
          </w:p>
        </w:tc>
        <w:tc>
          <w:tcPr>
            <w:tcW w:w="828" w:type="pct"/>
          </w:tcPr>
          <w:p w14:paraId="4AC3CDF5" w14:textId="346DAF55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4C10D10" w14:textId="6EEC231F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AE747C4" w14:textId="77777777" w:rsidTr="00F63534">
        <w:trPr>
          <w:trHeight w:val="402"/>
        </w:trPr>
        <w:tc>
          <w:tcPr>
            <w:tcW w:w="920" w:type="pct"/>
          </w:tcPr>
          <w:p w14:paraId="7BA588C3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187CA58A" w14:textId="1A1E7F03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6 (-0.134, 0.002)</w:t>
            </w:r>
          </w:p>
        </w:tc>
        <w:tc>
          <w:tcPr>
            <w:tcW w:w="503" w:type="pct"/>
          </w:tcPr>
          <w:p w14:paraId="00E76CFD" w14:textId="39FCDEF1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6</w:t>
            </w:r>
          </w:p>
        </w:tc>
        <w:tc>
          <w:tcPr>
            <w:tcW w:w="817" w:type="pct"/>
          </w:tcPr>
          <w:p w14:paraId="494CCED2" w14:textId="21D1437B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5 (-0.135, 0.004)</w:t>
            </w:r>
          </w:p>
        </w:tc>
        <w:tc>
          <w:tcPr>
            <w:tcW w:w="543" w:type="pct"/>
          </w:tcPr>
          <w:p w14:paraId="22A72EE0" w14:textId="4A9A2582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6</w:t>
            </w:r>
          </w:p>
        </w:tc>
        <w:tc>
          <w:tcPr>
            <w:tcW w:w="828" w:type="pct"/>
          </w:tcPr>
          <w:p w14:paraId="02BE0B7D" w14:textId="740C54E5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FCB7228" w14:textId="1821C01E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B6FAB03" w14:textId="77777777" w:rsidTr="00F63534">
        <w:trPr>
          <w:trHeight w:val="402"/>
        </w:trPr>
        <w:tc>
          <w:tcPr>
            <w:tcW w:w="920" w:type="pct"/>
          </w:tcPr>
          <w:p w14:paraId="25B915E1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48890CE3" w14:textId="22BB6D61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8 (-0.051, 0.208)</w:t>
            </w:r>
          </w:p>
        </w:tc>
        <w:tc>
          <w:tcPr>
            <w:tcW w:w="503" w:type="pct"/>
          </w:tcPr>
          <w:p w14:paraId="4CC04A7D" w14:textId="3813FDE7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35</w:t>
            </w:r>
          </w:p>
        </w:tc>
        <w:tc>
          <w:tcPr>
            <w:tcW w:w="817" w:type="pct"/>
          </w:tcPr>
          <w:p w14:paraId="07F67814" w14:textId="4CFA1538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97 (-0.042, 0.237)</w:t>
            </w:r>
          </w:p>
        </w:tc>
        <w:tc>
          <w:tcPr>
            <w:tcW w:w="543" w:type="pct"/>
          </w:tcPr>
          <w:p w14:paraId="15694281" w14:textId="2E824D28" w:rsidR="009E3724" w:rsidRPr="00ED53C5" w:rsidRDefault="00257B38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1</w:t>
            </w:r>
          </w:p>
        </w:tc>
        <w:tc>
          <w:tcPr>
            <w:tcW w:w="828" w:type="pct"/>
          </w:tcPr>
          <w:p w14:paraId="0228FAED" w14:textId="61D3FA2A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92F0214" w14:textId="1C311119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DF74D98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2600524E" w14:textId="77777777" w:rsidR="009E3724" w:rsidRPr="00ED53C5" w:rsidRDefault="009E3724" w:rsidP="009E372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7562475C" w14:textId="27C54F14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2 (-0.070, 0.194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56588A22" w14:textId="0625D2CB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6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1DB821FB" w14:textId="3FB046F4" w:rsidR="009E3724" w:rsidRPr="00ED53C5" w:rsidRDefault="008E4445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1 (-0.067, 0.208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3BFC55AD" w14:textId="08A5B939" w:rsidR="009E3724" w:rsidRPr="00ED53C5" w:rsidRDefault="008E4445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13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5A6FB03A" w14:textId="2169BEE1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09C88DDF" w14:textId="70CC8C8F" w:rsidR="009E3724" w:rsidRPr="00ED53C5" w:rsidRDefault="009E3724" w:rsidP="009E372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4E7AC897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576E27B7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37F66FAC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7D0EFE04" w14:textId="62E6E20C" w:rsidR="00FA1C99" w:rsidRPr="00ED53C5" w:rsidRDefault="00FA1C99" w:rsidP="00FA1C99">
      <w:pPr>
        <w:rPr>
          <w:rFonts w:ascii="Arial" w:hAnsi="Arial" w:cs="Arial"/>
        </w:rPr>
      </w:pPr>
    </w:p>
    <w:p w14:paraId="23F67330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6B3A79C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A971237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6CB4DA2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5BAC813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20DD765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6EB2980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2B68645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08335C0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04ADFDE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14E3D4C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7E161EB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DF469B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657EFE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4A9EABD5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E16D94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27278D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4548CFA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B3DA0A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F0BC6FB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7C3CE79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32ECE1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F14347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E66736D" w14:textId="77777777" w:rsidR="002A07D4" w:rsidRPr="00ED53C5" w:rsidRDefault="002A07D4" w:rsidP="00FA1C99">
      <w:pPr>
        <w:rPr>
          <w:rFonts w:ascii="Arial" w:hAnsi="Arial" w:cs="Arial" w:hint="eastAsia"/>
          <w:b/>
          <w:bCs/>
        </w:rPr>
      </w:pPr>
    </w:p>
    <w:p w14:paraId="4333CDD3" w14:textId="7359A986" w:rsidR="00FA1C99" w:rsidRPr="00ED53C5" w:rsidRDefault="00FA1C99" w:rsidP="00FA1C99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3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apathy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66391C" w:rsidRPr="00ED53C5">
        <w:rPr>
          <w:rFonts w:ascii="Arial" w:hAnsi="Arial" w:cs="Arial"/>
          <w:b/>
          <w:bCs/>
        </w:rPr>
        <w:t xml:space="preserve"> [G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1060072D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356BE08F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6929DAD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1B7B384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F6E953C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5840CFB7" w14:textId="77777777" w:rsidTr="00F63534">
        <w:trPr>
          <w:trHeight w:val="402"/>
        </w:trPr>
        <w:tc>
          <w:tcPr>
            <w:tcW w:w="920" w:type="pct"/>
          </w:tcPr>
          <w:p w14:paraId="4EFFFDCC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4DB85AA4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347A361F" w14:textId="77777777" w:rsidR="00FA1C99" w:rsidRPr="00ED53C5" w:rsidRDefault="00FA1C99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4F7B165B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40158BC2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159F5E22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1DEAEADD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39AF00FB" w14:textId="77777777" w:rsidTr="00F63534">
        <w:trPr>
          <w:trHeight w:val="402"/>
        </w:trPr>
        <w:tc>
          <w:tcPr>
            <w:tcW w:w="920" w:type="pct"/>
          </w:tcPr>
          <w:p w14:paraId="496D787F" w14:textId="77777777" w:rsidR="006A659D" w:rsidRPr="00ED53C5" w:rsidRDefault="006A659D" w:rsidP="006A659D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07B471E3" w14:textId="7C8E51AE" w:rsidR="006A659D" w:rsidRPr="00ED53C5" w:rsidRDefault="009C43B4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3 (0.001, 0.045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3081CB76" w14:textId="5327FB3C" w:rsidR="006A659D" w:rsidRPr="00ED53C5" w:rsidRDefault="009C43B4" w:rsidP="006A659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9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7E6737F8" w14:textId="1FBFDDA3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58DB1795" w14:textId="1EA68890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68249DF2" w14:textId="2FEE3FEA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5FCC3F8D" w14:textId="6216B7AB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6DD9CAB" w14:textId="77777777" w:rsidTr="00F63534">
        <w:trPr>
          <w:trHeight w:val="402"/>
        </w:trPr>
        <w:tc>
          <w:tcPr>
            <w:tcW w:w="920" w:type="pct"/>
          </w:tcPr>
          <w:p w14:paraId="09C56139" w14:textId="77777777" w:rsidR="006A659D" w:rsidRPr="00ED53C5" w:rsidRDefault="006A659D" w:rsidP="006A659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742F787C" w14:textId="7722B9BF" w:rsidR="006A659D" w:rsidRPr="00ED53C5" w:rsidRDefault="009C43B4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69 (-0.129, 0.810)</w:t>
            </w:r>
          </w:p>
        </w:tc>
        <w:tc>
          <w:tcPr>
            <w:tcW w:w="503" w:type="pct"/>
          </w:tcPr>
          <w:p w14:paraId="5C2E1067" w14:textId="57DEAE5D" w:rsidR="006A659D" w:rsidRPr="00ED53C5" w:rsidRDefault="009C43B4" w:rsidP="006A659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7</w:t>
            </w:r>
          </w:p>
        </w:tc>
        <w:tc>
          <w:tcPr>
            <w:tcW w:w="817" w:type="pct"/>
          </w:tcPr>
          <w:p w14:paraId="6E3813DC" w14:textId="75D1C7B0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785ED3F5" w14:textId="0BE6A0CE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8F653B7" w14:textId="1C90F5C9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CF67B1B" w14:textId="0031F19F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B5B7431" w14:textId="77777777" w:rsidTr="00F63534">
        <w:trPr>
          <w:trHeight w:val="402"/>
        </w:trPr>
        <w:tc>
          <w:tcPr>
            <w:tcW w:w="920" w:type="pct"/>
          </w:tcPr>
          <w:p w14:paraId="1ED00824" w14:textId="77777777" w:rsidR="006A659D" w:rsidRPr="00ED53C5" w:rsidRDefault="006A659D" w:rsidP="006A659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2DD51383" w14:textId="1AB12167" w:rsidR="006A659D" w:rsidRPr="00ED53C5" w:rsidRDefault="00532FF5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75 (-0.139, -0.010)</w:t>
            </w:r>
          </w:p>
        </w:tc>
        <w:tc>
          <w:tcPr>
            <w:tcW w:w="503" w:type="pct"/>
          </w:tcPr>
          <w:p w14:paraId="625A5889" w14:textId="799EC973" w:rsidR="006A659D" w:rsidRPr="00ED53C5" w:rsidRDefault="00532FF5" w:rsidP="006A659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3</w:t>
            </w:r>
          </w:p>
        </w:tc>
        <w:tc>
          <w:tcPr>
            <w:tcW w:w="817" w:type="pct"/>
          </w:tcPr>
          <w:p w14:paraId="3F0378B4" w14:textId="29B3A7AC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033A71AD" w14:textId="6C344B19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7427BCFB" w14:textId="170F0CD3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389DFCC" w14:textId="376BA6A3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456B94D" w14:textId="77777777" w:rsidTr="00F63534">
        <w:trPr>
          <w:trHeight w:val="402"/>
        </w:trPr>
        <w:tc>
          <w:tcPr>
            <w:tcW w:w="920" w:type="pct"/>
          </w:tcPr>
          <w:p w14:paraId="0E8568E6" w14:textId="77777777" w:rsidR="006A659D" w:rsidRPr="00ED53C5" w:rsidRDefault="006A659D" w:rsidP="006A659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2F160504" w14:textId="64289A34" w:rsidR="006A659D" w:rsidRPr="00ED53C5" w:rsidRDefault="00532FF5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50 (-0.393, 0.293)</w:t>
            </w:r>
          </w:p>
        </w:tc>
        <w:tc>
          <w:tcPr>
            <w:tcW w:w="503" w:type="pct"/>
          </w:tcPr>
          <w:p w14:paraId="7ACB2C89" w14:textId="1C249B4B" w:rsidR="006A659D" w:rsidRPr="00ED53C5" w:rsidRDefault="00532FF5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74</w:t>
            </w:r>
          </w:p>
        </w:tc>
        <w:tc>
          <w:tcPr>
            <w:tcW w:w="817" w:type="pct"/>
          </w:tcPr>
          <w:p w14:paraId="5F788BEA" w14:textId="2D31E137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2E9C6B7F" w14:textId="6D99BA71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41D4B8A9" w14:textId="37E494F6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8BCF6DA" w14:textId="573373F0" w:rsidR="006A659D" w:rsidRPr="00ED53C5" w:rsidRDefault="006A659D" w:rsidP="006A659D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8E4445" w:rsidRPr="00ED53C5" w14:paraId="37EE4702" w14:textId="77777777" w:rsidTr="00F63534">
        <w:trPr>
          <w:trHeight w:val="402"/>
        </w:trPr>
        <w:tc>
          <w:tcPr>
            <w:tcW w:w="920" w:type="pct"/>
          </w:tcPr>
          <w:p w14:paraId="180E7C77" w14:textId="4B26E8CC" w:rsidR="008E4445" w:rsidRPr="00ED53C5" w:rsidRDefault="008E4445" w:rsidP="008E4445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7EC9A8A2" w14:textId="71FC3D39" w:rsidR="008E4445" w:rsidRPr="00ED53C5" w:rsidRDefault="008E4445" w:rsidP="008E444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42 (0.475, 1.210)</w:t>
            </w:r>
          </w:p>
        </w:tc>
        <w:tc>
          <w:tcPr>
            <w:tcW w:w="503" w:type="pct"/>
          </w:tcPr>
          <w:p w14:paraId="19575307" w14:textId="2311E4B3" w:rsidR="008E4445" w:rsidRPr="00ED53C5" w:rsidRDefault="008E4445" w:rsidP="008E4445">
            <w:pPr>
              <w:jc w:val="center"/>
              <w:rPr>
                <w:rFonts w:ascii="Arial" w:hAnsi="Arial" w:cs="Arial" w:hint="eastAsia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4618F6E7" w14:textId="0BC3BCC2" w:rsidR="008E4445" w:rsidRPr="00ED53C5" w:rsidRDefault="008E4445" w:rsidP="008E444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6C4E112" w14:textId="6F2D27D4" w:rsidR="008E4445" w:rsidRPr="00ED53C5" w:rsidRDefault="008E4445" w:rsidP="008E444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9FB51A0" w14:textId="54CF1D08" w:rsidR="008E4445" w:rsidRPr="00ED53C5" w:rsidRDefault="008E4445" w:rsidP="008E444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97711B0" w14:textId="2899A123" w:rsidR="008E4445" w:rsidRPr="00ED53C5" w:rsidRDefault="008E4445" w:rsidP="008E4445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B4027B2" w14:textId="77777777" w:rsidTr="00F63534">
        <w:trPr>
          <w:trHeight w:val="402"/>
        </w:trPr>
        <w:tc>
          <w:tcPr>
            <w:tcW w:w="920" w:type="pct"/>
          </w:tcPr>
          <w:p w14:paraId="2E0F89FA" w14:textId="77777777" w:rsidR="008E4445" w:rsidRPr="00ED53C5" w:rsidRDefault="008E4445" w:rsidP="008E444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52D0ED8" w14:textId="002CF3ED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4 (-0.007, 0.000)</w:t>
            </w:r>
          </w:p>
        </w:tc>
        <w:tc>
          <w:tcPr>
            <w:tcW w:w="503" w:type="pct"/>
          </w:tcPr>
          <w:p w14:paraId="4C9F31D6" w14:textId="21A86118" w:rsidR="008E4445" w:rsidRPr="00ED53C5" w:rsidRDefault="008E4445" w:rsidP="008E44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42</w:t>
            </w:r>
          </w:p>
        </w:tc>
        <w:tc>
          <w:tcPr>
            <w:tcW w:w="817" w:type="pct"/>
          </w:tcPr>
          <w:p w14:paraId="1247AF85" w14:textId="2317E14B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6, 0.002)</w:t>
            </w:r>
          </w:p>
        </w:tc>
        <w:tc>
          <w:tcPr>
            <w:tcW w:w="543" w:type="pct"/>
          </w:tcPr>
          <w:p w14:paraId="63252D73" w14:textId="476C25C8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5</w:t>
            </w:r>
          </w:p>
        </w:tc>
        <w:tc>
          <w:tcPr>
            <w:tcW w:w="828" w:type="pct"/>
          </w:tcPr>
          <w:p w14:paraId="244D6E18" w14:textId="28C77E67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98555FA" w14:textId="08490239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DCE3499" w14:textId="77777777" w:rsidTr="00F63534">
        <w:trPr>
          <w:trHeight w:val="402"/>
        </w:trPr>
        <w:tc>
          <w:tcPr>
            <w:tcW w:w="920" w:type="pct"/>
          </w:tcPr>
          <w:p w14:paraId="073FA345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F674C1C" w14:textId="617D118F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5, 0.007)</w:t>
            </w:r>
          </w:p>
        </w:tc>
        <w:tc>
          <w:tcPr>
            <w:tcW w:w="503" w:type="pct"/>
          </w:tcPr>
          <w:p w14:paraId="28DF90EF" w14:textId="07DBE2A3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53</w:t>
            </w:r>
          </w:p>
        </w:tc>
        <w:tc>
          <w:tcPr>
            <w:tcW w:w="817" w:type="pct"/>
          </w:tcPr>
          <w:p w14:paraId="23C7F499" w14:textId="769A1799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7, 0.005)</w:t>
            </w:r>
          </w:p>
        </w:tc>
        <w:tc>
          <w:tcPr>
            <w:tcW w:w="543" w:type="pct"/>
          </w:tcPr>
          <w:p w14:paraId="48FF47E8" w14:textId="7AEE4A67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10</w:t>
            </w:r>
          </w:p>
        </w:tc>
        <w:tc>
          <w:tcPr>
            <w:tcW w:w="828" w:type="pct"/>
          </w:tcPr>
          <w:p w14:paraId="04765D36" w14:textId="73E6FF26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BE2907F" w14:textId="7FD748B7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1808D93" w14:textId="77777777" w:rsidTr="00F63534">
        <w:trPr>
          <w:trHeight w:val="402"/>
        </w:trPr>
        <w:tc>
          <w:tcPr>
            <w:tcW w:w="920" w:type="pct"/>
          </w:tcPr>
          <w:p w14:paraId="7AC4B0F6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6C5D656" w14:textId="3F3ABE0F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2, 0.004)</w:t>
            </w:r>
          </w:p>
        </w:tc>
        <w:tc>
          <w:tcPr>
            <w:tcW w:w="503" w:type="pct"/>
          </w:tcPr>
          <w:p w14:paraId="4EBC7C94" w14:textId="11D5E0B6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03</w:t>
            </w:r>
          </w:p>
        </w:tc>
        <w:tc>
          <w:tcPr>
            <w:tcW w:w="817" w:type="pct"/>
          </w:tcPr>
          <w:p w14:paraId="300423B7" w14:textId="2BACC507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3, 0.003)</w:t>
            </w:r>
          </w:p>
        </w:tc>
        <w:tc>
          <w:tcPr>
            <w:tcW w:w="543" w:type="pct"/>
          </w:tcPr>
          <w:p w14:paraId="29DAF72D" w14:textId="15D83F6E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66</w:t>
            </w:r>
          </w:p>
        </w:tc>
        <w:tc>
          <w:tcPr>
            <w:tcW w:w="828" w:type="pct"/>
          </w:tcPr>
          <w:p w14:paraId="50494F11" w14:textId="010D94B0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76B1139" w14:textId="010DCF53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D24DA30" w14:textId="77777777" w:rsidTr="00F63534">
        <w:trPr>
          <w:trHeight w:val="402"/>
        </w:trPr>
        <w:tc>
          <w:tcPr>
            <w:tcW w:w="920" w:type="pct"/>
          </w:tcPr>
          <w:p w14:paraId="4BC42063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E1B4397" w14:textId="0E27EA15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1 (-0.365, 1.006)</w:t>
            </w:r>
          </w:p>
        </w:tc>
        <w:tc>
          <w:tcPr>
            <w:tcW w:w="503" w:type="pct"/>
          </w:tcPr>
          <w:p w14:paraId="36FCD897" w14:textId="6842B458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9</w:t>
            </w:r>
          </w:p>
        </w:tc>
        <w:tc>
          <w:tcPr>
            <w:tcW w:w="817" w:type="pct"/>
          </w:tcPr>
          <w:p w14:paraId="1D0DDF71" w14:textId="2142E781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1 (-0.669, 0.811)</w:t>
            </w:r>
          </w:p>
        </w:tc>
        <w:tc>
          <w:tcPr>
            <w:tcW w:w="543" w:type="pct"/>
          </w:tcPr>
          <w:p w14:paraId="3841A993" w14:textId="0A8E16A4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51</w:t>
            </w:r>
          </w:p>
        </w:tc>
        <w:tc>
          <w:tcPr>
            <w:tcW w:w="828" w:type="pct"/>
          </w:tcPr>
          <w:p w14:paraId="4A1336BB" w14:textId="4211D299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E2784F7" w14:textId="40C90429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CC965E3" w14:textId="77777777" w:rsidTr="00F63534">
        <w:trPr>
          <w:trHeight w:val="402"/>
        </w:trPr>
        <w:tc>
          <w:tcPr>
            <w:tcW w:w="920" w:type="pct"/>
          </w:tcPr>
          <w:p w14:paraId="79D330D6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60573EF" w14:textId="080C12D2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70 (-0.153, 0.493)</w:t>
            </w:r>
          </w:p>
        </w:tc>
        <w:tc>
          <w:tcPr>
            <w:tcW w:w="503" w:type="pct"/>
          </w:tcPr>
          <w:p w14:paraId="0A3D6AC6" w14:textId="7247E535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01</w:t>
            </w:r>
          </w:p>
        </w:tc>
        <w:tc>
          <w:tcPr>
            <w:tcW w:w="817" w:type="pct"/>
          </w:tcPr>
          <w:p w14:paraId="7135E453" w14:textId="64476BC7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3 (-0.325, 0.391)</w:t>
            </w:r>
          </w:p>
        </w:tc>
        <w:tc>
          <w:tcPr>
            <w:tcW w:w="543" w:type="pct"/>
          </w:tcPr>
          <w:p w14:paraId="3B853F69" w14:textId="36C1A921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56</w:t>
            </w:r>
          </w:p>
        </w:tc>
        <w:tc>
          <w:tcPr>
            <w:tcW w:w="828" w:type="pct"/>
          </w:tcPr>
          <w:p w14:paraId="01DE7158" w14:textId="7AB164CB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DAEFA69" w14:textId="0274C007" w:rsidR="008E4445" w:rsidRPr="00ED53C5" w:rsidRDefault="008E4445" w:rsidP="008E44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CB106F7" w14:textId="77777777" w:rsidTr="00F63534">
        <w:trPr>
          <w:trHeight w:val="402"/>
        </w:trPr>
        <w:tc>
          <w:tcPr>
            <w:tcW w:w="920" w:type="pct"/>
          </w:tcPr>
          <w:p w14:paraId="65569AD7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467F2117" w14:textId="6C5D438A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2 (-0.102, 0.306)</w:t>
            </w:r>
          </w:p>
        </w:tc>
        <w:tc>
          <w:tcPr>
            <w:tcW w:w="503" w:type="pct"/>
          </w:tcPr>
          <w:p w14:paraId="16255A48" w14:textId="087686EA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5</w:t>
            </w:r>
          </w:p>
        </w:tc>
        <w:tc>
          <w:tcPr>
            <w:tcW w:w="817" w:type="pct"/>
          </w:tcPr>
          <w:p w14:paraId="3205375A" w14:textId="748C6BBF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9 (-0.241, 0.223)</w:t>
            </w:r>
          </w:p>
        </w:tc>
        <w:tc>
          <w:tcPr>
            <w:tcW w:w="543" w:type="pct"/>
          </w:tcPr>
          <w:p w14:paraId="0D293E35" w14:textId="3D759489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39</w:t>
            </w:r>
          </w:p>
        </w:tc>
        <w:tc>
          <w:tcPr>
            <w:tcW w:w="828" w:type="pct"/>
          </w:tcPr>
          <w:p w14:paraId="024427D0" w14:textId="53F77ED2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BB7FEA7" w14:textId="58C9138F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19463EF" w14:textId="77777777" w:rsidTr="00F63534">
        <w:trPr>
          <w:trHeight w:val="402"/>
        </w:trPr>
        <w:tc>
          <w:tcPr>
            <w:tcW w:w="920" w:type="pct"/>
          </w:tcPr>
          <w:p w14:paraId="1E650857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24FDBB4D" w14:textId="6F7F4164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0 (-0.068, 0.328)</w:t>
            </w:r>
          </w:p>
        </w:tc>
        <w:tc>
          <w:tcPr>
            <w:tcW w:w="503" w:type="pct"/>
          </w:tcPr>
          <w:p w14:paraId="350731F5" w14:textId="1C291FFE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7</w:t>
            </w:r>
          </w:p>
        </w:tc>
        <w:tc>
          <w:tcPr>
            <w:tcW w:w="817" w:type="pct"/>
          </w:tcPr>
          <w:p w14:paraId="70144FF1" w14:textId="56A571B7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5 (-0.173, 0.263)</w:t>
            </w:r>
          </w:p>
        </w:tc>
        <w:tc>
          <w:tcPr>
            <w:tcW w:w="543" w:type="pct"/>
          </w:tcPr>
          <w:p w14:paraId="564BC121" w14:textId="1823D484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86</w:t>
            </w:r>
          </w:p>
        </w:tc>
        <w:tc>
          <w:tcPr>
            <w:tcW w:w="828" w:type="pct"/>
          </w:tcPr>
          <w:p w14:paraId="333CF8DD" w14:textId="35003A8E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5240303" w14:textId="64D318C0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CFC20C2" w14:textId="77777777" w:rsidTr="00F63534">
        <w:trPr>
          <w:trHeight w:val="402"/>
        </w:trPr>
        <w:tc>
          <w:tcPr>
            <w:tcW w:w="920" w:type="pct"/>
          </w:tcPr>
          <w:p w14:paraId="04CA7323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65AFB8BD" w14:textId="6F9BDD5A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1 (-0.405, 0.344)</w:t>
            </w:r>
          </w:p>
        </w:tc>
        <w:tc>
          <w:tcPr>
            <w:tcW w:w="503" w:type="pct"/>
          </w:tcPr>
          <w:p w14:paraId="214F1F40" w14:textId="5F17CE6B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73</w:t>
            </w:r>
          </w:p>
        </w:tc>
        <w:tc>
          <w:tcPr>
            <w:tcW w:w="817" w:type="pct"/>
          </w:tcPr>
          <w:p w14:paraId="736EA600" w14:textId="67B5BEA7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0 (-0.426, 0.307)</w:t>
            </w:r>
          </w:p>
        </w:tc>
        <w:tc>
          <w:tcPr>
            <w:tcW w:w="543" w:type="pct"/>
          </w:tcPr>
          <w:p w14:paraId="76E34056" w14:textId="40F2BD1F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50</w:t>
            </w:r>
          </w:p>
        </w:tc>
        <w:tc>
          <w:tcPr>
            <w:tcW w:w="828" w:type="pct"/>
          </w:tcPr>
          <w:p w14:paraId="07282AA4" w14:textId="090166E8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AF891BF" w14:textId="15D58FBA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D2FEEE6" w14:textId="77777777" w:rsidTr="00F63534">
        <w:trPr>
          <w:trHeight w:val="402"/>
        </w:trPr>
        <w:tc>
          <w:tcPr>
            <w:tcW w:w="920" w:type="pct"/>
          </w:tcPr>
          <w:p w14:paraId="0F817A30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75393064" w14:textId="4B5FB6B7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225, 0.221)</w:t>
            </w:r>
          </w:p>
        </w:tc>
        <w:tc>
          <w:tcPr>
            <w:tcW w:w="503" w:type="pct"/>
          </w:tcPr>
          <w:p w14:paraId="2E026BEF" w14:textId="1E0AEE99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86</w:t>
            </w:r>
          </w:p>
        </w:tc>
        <w:tc>
          <w:tcPr>
            <w:tcW w:w="817" w:type="pct"/>
          </w:tcPr>
          <w:p w14:paraId="2DF37030" w14:textId="285A9913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1 (-0.190, 0.252)</w:t>
            </w:r>
          </w:p>
        </w:tc>
        <w:tc>
          <w:tcPr>
            <w:tcW w:w="543" w:type="pct"/>
          </w:tcPr>
          <w:p w14:paraId="6F23BC66" w14:textId="3E38C4CA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80</w:t>
            </w:r>
          </w:p>
        </w:tc>
        <w:tc>
          <w:tcPr>
            <w:tcW w:w="828" w:type="pct"/>
          </w:tcPr>
          <w:p w14:paraId="48FF8286" w14:textId="3CF783F3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D3F370F" w14:textId="7E8DCFA6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10C09DA" w14:textId="77777777" w:rsidTr="00F63534">
        <w:trPr>
          <w:trHeight w:val="402"/>
        </w:trPr>
        <w:tc>
          <w:tcPr>
            <w:tcW w:w="920" w:type="pct"/>
          </w:tcPr>
          <w:p w14:paraId="42ECCD17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1184B58A" w14:textId="7CF7FA80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98 (0.076, 0.921)</w:t>
            </w:r>
          </w:p>
        </w:tc>
        <w:tc>
          <w:tcPr>
            <w:tcW w:w="503" w:type="pct"/>
          </w:tcPr>
          <w:p w14:paraId="2B351BDE" w14:textId="27AE3FF6" w:rsidR="008E4445" w:rsidRPr="00ED53C5" w:rsidRDefault="008E4445" w:rsidP="008E44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1</w:t>
            </w:r>
          </w:p>
        </w:tc>
        <w:tc>
          <w:tcPr>
            <w:tcW w:w="817" w:type="pct"/>
          </w:tcPr>
          <w:p w14:paraId="2F7AD7FC" w14:textId="6C88D7F1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90 (0.050, 0.929)</w:t>
            </w:r>
          </w:p>
        </w:tc>
        <w:tc>
          <w:tcPr>
            <w:tcW w:w="543" w:type="pct"/>
          </w:tcPr>
          <w:p w14:paraId="16BCAB34" w14:textId="21D770B5" w:rsidR="008E4445" w:rsidRPr="00ED53C5" w:rsidRDefault="00B15700" w:rsidP="008E44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9</w:t>
            </w:r>
          </w:p>
        </w:tc>
        <w:tc>
          <w:tcPr>
            <w:tcW w:w="828" w:type="pct"/>
          </w:tcPr>
          <w:p w14:paraId="5F009665" w14:textId="2164135C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4969CD9" w14:textId="1747743C" w:rsidR="008E4445" w:rsidRPr="00ED53C5" w:rsidRDefault="008E4445" w:rsidP="008E44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D6CBAE5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15E29B95" w14:textId="77777777" w:rsidR="008E4445" w:rsidRPr="00ED53C5" w:rsidRDefault="008E4445" w:rsidP="008E4445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31775D20" w14:textId="30ACF917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6 (-0.056, 0.808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4B3C5EBB" w14:textId="5B6EC8FF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8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660AF80F" w14:textId="36A6D942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9 (-0.235, 0.634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4DDB4645" w14:textId="1F424A0F" w:rsidR="008E4445" w:rsidRPr="00ED53C5" w:rsidRDefault="00B15700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68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70239157" w14:textId="2B42E409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1F8BB35D" w14:textId="4032F6A0" w:rsidR="008E4445" w:rsidRPr="00ED53C5" w:rsidRDefault="008E4445" w:rsidP="008E4445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6C8C9DBD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698C4E86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46AD560D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41C0DF8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16E6EE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2BF9D55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54F0257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FCFBEA2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34DC26D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5CB5873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FD34373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1105DEB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AF5026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1737381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7644125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9959712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667E2C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5F216E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F423EFB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4F8D9893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C38A970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C91F5FA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07F89CA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447E8E1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3DEC6479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0E34259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5EF6AA9F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B0FF01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FE7084F" w14:textId="60FCFC44" w:rsidR="00FA1C99" w:rsidRPr="00ED53C5" w:rsidRDefault="00FA1C99" w:rsidP="00FA1C99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4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disinhibition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DF7594" w:rsidRPr="00ED53C5">
        <w:rPr>
          <w:rFonts w:ascii="Arial" w:hAnsi="Arial" w:cs="Arial"/>
          <w:b/>
          <w:bCs/>
        </w:rPr>
        <w:t xml:space="preserve"> [H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2395"/>
        <w:gridCol w:w="1404"/>
        <w:gridCol w:w="2281"/>
        <w:gridCol w:w="1516"/>
        <w:gridCol w:w="2451"/>
        <w:gridCol w:w="1343"/>
      </w:tblGrid>
      <w:tr w:rsidR="00ED53C5" w:rsidRPr="00ED53C5" w14:paraId="080190EF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5D36CE43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A93BB15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07CC6D5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DE4A7AE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346215E2" w14:textId="77777777" w:rsidTr="005876F2">
        <w:trPr>
          <w:trHeight w:val="402"/>
        </w:trPr>
        <w:tc>
          <w:tcPr>
            <w:tcW w:w="920" w:type="pct"/>
          </w:tcPr>
          <w:p w14:paraId="3F21E8AE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12E83C79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72649897" w14:textId="77777777" w:rsidR="00FA1C99" w:rsidRPr="00ED53C5" w:rsidRDefault="00FA1C99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183EC042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3A6270EE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</w:tcPr>
          <w:p w14:paraId="6D9322D7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</w:tcPr>
          <w:p w14:paraId="40AC7DC7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0F743116" w14:textId="77777777" w:rsidTr="005876F2">
        <w:trPr>
          <w:trHeight w:val="402"/>
        </w:trPr>
        <w:tc>
          <w:tcPr>
            <w:tcW w:w="920" w:type="pct"/>
          </w:tcPr>
          <w:p w14:paraId="31EE49BB" w14:textId="77777777" w:rsidR="00DF7594" w:rsidRPr="00ED53C5" w:rsidRDefault="00DF7594" w:rsidP="00DF7594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1D8F617A" w14:textId="60D1B020" w:rsidR="00DF7594" w:rsidRPr="00ED53C5" w:rsidRDefault="005E1BA7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5 (-0.016, 0.007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209B574B" w14:textId="23E0C8AB" w:rsidR="00DF7594" w:rsidRPr="00ED53C5" w:rsidRDefault="005E1BA7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33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0270A726" w14:textId="7CC198CD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36C91A8C" w14:textId="2A0FF7F2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5C0C3A1D" w14:textId="5139D7DC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5C1E3F6D" w14:textId="331AF5AE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BC08611" w14:textId="77777777" w:rsidTr="005876F2">
        <w:trPr>
          <w:trHeight w:val="402"/>
        </w:trPr>
        <w:tc>
          <w:tcPr>
            <w:tcW w:w="920" w:type="pct"/>
          </w:tcPr>
          <w:p w14:paraId="778BCF76" w14:textId="77777777" w:rsidR="00DF7594" w:rsidRPr="00ED53C5" w:rsidRDefault="00DF7594" w:rsidP="00DF759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49A2E418" w14:textId="0C86EBF1" w:rsidR="00DF7594" w:rsidRPr="00ED53C5" w:rsidRDefault="003E6CE3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21 (-0.046, 0.396)</w:t>
            </w:r>
          </w:p>
        </w:tc>
        <w:tc>
          <w:tcPr>
            <w:tcW w:w="503" w:type="pct"/>
          </w:tcPr>
          <w:p w14:paraId="09153ADF" w14:textId="1613791E" w:rsidR="00DF7594" w:rsidRPr="00ED53C5" w:rsidRDefault="003E6CE3" w:rsidP="00DF7594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4</w:t>
            </w:r>
          </w:p>
        </w:tc>
        <w:tc>
          <w:tcPr>
            <w:tcW w:w="817" w:type="pct"/>
          </w:tcPr>
          <w:p w14:paraId="0E8041CD" w14:textId="41A7C1FA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6968FF35" w14:textId="5BC95D19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7C1374C2" w14:textId="2C4FD720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117334E2" w14:textId="0DFCA1F9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9F954EF" w14:textId="77777777" w:rsidTr="005876F2">
        <w:trPr>
          <w:trHeight w:val="402"/>
        </w:trPr>
        <w:tc>
          <w:tcPr>
            <w:tcW w:w="920" w:type="pct"/>
          </w:tcPr>
          <w:p w14:paraId="73E3E3FC" w14:textId="77777777" w:rsidR="00DF7594" w:rsidRPr="00ED53C5" w:rsidRDefault="00DF7594" w:rsidP="00DF759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08AE2207" w14:textId="6B3202F8" w:rsidR="00DF7594" w:rsidRPr="00ED53C5" w:rsidRDefault="003E6CE3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4 (-0.077, 0.011)</w:t>
            </w:r>
          </w:p>
        </w:tc>
        <w:tc>
          <w:tcPr>
            <w:tcW w:w="503" w:type="pct"/>
          </w:tcPr>
          <w:p w14:paraId="1B5C142D" w14:textId="165EF4F4" w:rsidR="00DF7594" w:rsidRPr="00ED53C5" w:rsidRDefault="003E6CE3" w:rsidP="00DF7594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9</w:t>
            </w:r>
          </w:p>
        </w:tc>
        <w:tc>
          <w:tcPr>
            <w:tcW w:w="817" w:type="pct"/>
          </w:tcPr>
          <w:p w14:paraId="367ECD94" w14:textId="57057AA5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9A16854" w14:textId="083F01BB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002C35E3" w14:textId="2FDE7B8A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3B1BF100" w14:textId="05362BD0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010D890" w14:textId="77777777" w:rsidTr="005876F2">
        <w:trPr>
          <w:trHeight w:val="402"/>
        </w:trPr>
        <w:tc>
          <w:tcPr>
            <w:tcW w:w="920" w:type="pct"/>
          </w:tcPr>
          <w:p w14:paraId="2D3C2513" w14:textId="77777777" w:rsidR="00DF7594" w:rsidRPr="00ED53C5" w:rsidRDefault="00DF7594" w:rsidP="00DF7594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776711FB" w14:textId="19B1C942" w:rsidR="00DF7594" w:rsidRPr="00ED53C5" w:rsidRDefault="003E6CE3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1 (-0.165, 0.187)</w:t>
            </w:r>
          </w:p>
        </w:tc>
        <w:tc>
          <w:tcPr>
            <w:tcW w:w="503" w:type="pct"/>
          </w:tcPr>
          <w:p w14:paraId="4829C058" w14:textId="0C610B26" w:rsidR="00DF7594" w:rsidRPr="00ED53C5" w:rsidRDefault="003E6CE3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04</w:t>
            </w:r>
          </w:p>
        </w:tc>
        <w:tc>
          <w:tcPr>
            <w:tcW w:w="817" w:type="pct"/>
          </w:tcPr>
          <w:p w14:paraId="04C4DB0C" w14:textId="74322B16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0F13FE21" w14:textId="43ABE81F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0D08F642" w14:textId="0A3B7367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2BDBF348" w14:textId="25C6E9AC" w:rsidR="00DF7594" w:rsidRPr="00ED53C5" w:rsidRDefault="00DF7594" w:rsidP="00DF759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8D1641" w:rsidRPr="00ED53C5" w14:paraId="3E3F26A5" w14:textId="77777777" w:rsidTr="005876F2">
        <w:trPr>
          <w:trHeight w:val="402"/>
        </w:trPr>
        <w:tc>
          <w:tcPr>
            <w:tcW w:w="920" w:type="pct"/>
          </w:tcPr>
          <w:p w14:paraId="0AD61F5A" w14:textId="17BA5366" w:rsidR="008D1641" w:rsidRPr="00ED53C5" w:rsidRDefault="008D1641" w:rsidP="008D1641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537D6336" w14:textId="06C50277" w:rsidR="008D1641" w:rsidRPr="00ED53C5" w:rsidRDefault="008D1641" w:rsidP="008D1641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7 (-0.005, 0.379)</w:t>
            </w:r>
          </w:p>
        </w:tc>
        <w:tc>
          <w:tcPr>
            <w:tcW w:w="503" w:type="pct"/>
          </w:tcPr>
          <w:p w14:paraId="0C53EC35" w14:textId="35A98686" w:rsidR="008D1641" w:rsidRPr="00ED53C5" w:rsidRDefault="008D1641" w:rsidP="008D1641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7</w:t>
            </w:r>
          </w:p>
        </w:tc>
        <w:tc>
          <w:tcPr>
            <w:tcW w:w="817" w:type="pct"/>
          </w:tcPr>
          <w:p w14:paraId="0A995BB7" w14:textId="1C01D113" w:rsidR="008D1641" w:rsidRPr="00ED53C5" w:rsidRDefault="008D1641" w:rsidP="008D1641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8602045" w14:textId="0CBE7689" w:rsidR="008D1641" w:rsidRPr="00ED53C5" w:rsidRDefault="008D1641" w:rsidP="008D1641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78" w:type="pct"/>
          </w:tcPr>
          <w:p w14:paraId="5AC2D806" w14:textId="5F4ED5B8" w:rsidR="008D1641" w:rsidRPr="00ED53C5" w:rsidRDefault="008D1641" w:rsidP="008D1641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7FE639AA" w14:textId="6E69E715" w:rsidR="008D1641" w:rsidRPr="00ED53C5" w:rsidRDefault="008D1641" w:rsidP="008D1641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CA434BC" w14:textId="77777777" w:rsidTr="005876F2">
        <w:trPr>
          <w:trHeight w:val="402"/>
        </w:trPr>
        <w:tc>
          <w:tcPr>
            <w:tcW w:w="920" w:type="pct"/>
          </w:tcPr>
          <w:p w14:paraId="1150EA20" w14:textId="77777777" w:rsidR="008D1641" w:rsidRPr="00ED53C5" w:rsidRDefault="008D1641" w:rsidP="008D1641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83290FC" w14:textId="11843E0C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1, 0.002)</w:t>
            </w:r>
          </w:p>
        </w:tc>
        <w:tc>
          <w:tcPr>
            <w:tcW w:w="503" w:type="pct"/>
          </w:tcPr>
          <w:p w14:paraId="76F0F8B2" w14:textId="2C35DF62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17</w:t>
            </w:r>
          </w:p>
        </w:tc>
        <w:tc>
          <w:tcPr>
            <w:tcW w:w="817" w:type="pct"/>
          </w:tcPr>
          <w:p w14:paraId="1581CD1D" w14:textId="17D28A1C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1, 0.003)</w:t>
            </w:r>
          </w:p>
        </w:tc>
        <w:tc>
          <w:tcPr>
            <w:tcW w:w="543" w:type="pct"/>
          </w:tcPr>
          <w:p w14:paraId="2FA67C2C" w14:textId="0277B4D1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82</w:t>
            </w:r>
          </w:p>
        </w:tc>
        <w:tc>
          <w:tcPr>
            <w:tcW w:w="878" w:type="pct"/>
          </w:tcPr>
          <w:p w14:paraId="20F66506" w14:textId="4198EA45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278E6422" w14:textId="2260306F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6101A6C" w14:textId="77777777" w:rsidTr="005876F2">
        <w:trPr>
          <w:trHeight w:val="402"/>
        </w:trPr>
        <w:tc>
          <w:tcPr>
            <w:tcW w:w="920" w:type="pct"/>
          </w:tcPr>
          <w:p w14:paraId="6287D59B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01A75D3" w14:textId="49DFB555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1, 0.005)</w:t>
            </w:r>
          </w:p>
        </w:tc>
        <w:tc>
          <w:tcPr>
            <w:tcW w:w="503" w:type="pct"/>
          </w:tcPr>
          <w:p w14:paraId="6226E350" w14:textId="15059BF1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13</w:t>
            </w:r>
          </w:p>
        </w:tc>
        <w:tc>
          <w:tcPr>
            <w:tcW w:w="817" w:type="pct"/>
          </w:tcPr>
          <w:p w14:paraId="08EB4EBB" w14:textId="7E8B0A0A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2, 0.005)</w:t>
            </w:r>
          </w:p>
        </w:tc>
        <w:tc>
          <w:tcPr>
            <w:tcW w:w="543" w:type="pct"/>
          </w:tcPr>
          <w:p w14:paraId="4638072B" w14:textId="7D3CED1E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98</w:t>
            </w:r>
          </w:p>
        </w:tc>
        <w:tc>
          <w:tcPr>
            <w:tcW w:w="878" w:type="pct"/>
          </w:tcPr>
          <w:p w14:paraId="6E77CF0A" w14:textId="256FBBCF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054EAB59" w14:textId="4A84A7FA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BEDBD6E" w14:textId="77777777" w:rsidTr="005876F2">
        <w:trPr>
          <w:trHeight w:val="402"/>
        </w:trPr>
        <w:tc>
          <w:tcPr>
            <w:tcW w:w="920" w:type="pct"/>
          </w:tcPr>
          <w:p w14:paraId="22D277B4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7F46FF64" w14:textId="6FE71CA2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1. 0.002)</w:t>
            </w:r>
          </w:p>
        </w:tc>
        <w:tc>
          <w:tcPr>
            <w:tcW w:w="503" w:type="pct"/>
          </w:tcPr>
          <w:p w14:paraId="61C098B6" w14:textId="377F2F86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23</w:t>
            </w:r>
          </w:p>
        </w:tc>
        <w:tc>
          <w:tcPr>
            <w:tcW w:w="817" w:type="pct"/>
          </w:tcPr>
          <w:p w14:paraId="34AF61D9" w14:textId="159BE7E3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1, 0.002)</w:t>
            </w:r>
          </w:p>
        </w:tc>
        <w:tc>
          <w:tcPr>
            <w:tcW w:w="543" w:type="pct"/>
          </w:tcPr>
          <w:p w14:paraId="4749929B" w14:textId="559194C2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49</w:t>
            </w:r>
          </w:p>
        </w:tc>
        <w:tc>
          <w:tcPr>
            <w:tcW w:w="878" w:type="pct"/>
          </w:tcPr>
          <w:p w14:paraId="6C8A16CD" w14:textId="61209EED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0899B627" w14:textId="3B7DC4E9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ACFA7D3" w14:textId="77777777" w:rsidTr="005876F2">
        <w:trPr>
          <w:trHeight w:val="402"/>
        </w:trPr>
        <w:tc>
          <w:tcPr>
            <w:tcW w:w="920" w:type="pct"/>
          </w:tcPr>
          <w:p w14:paraId="3A88CE79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2D65C390" w14:textId="1ED2F279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37 (-0.215, 0.489)</w:t>
            </w:r>
          </w:p>
        </w:tc>
        <w:tc>
          <w:tcPr>
            <w:tcW w:w="503" w:type="pct"/>
          </w:tcPr>
          <w:p w14:paraId="340C295B" w14:textId="2A0032D8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45</w:t>
            </w:r>
          </w:p>
        </w:tc>
        <w:tc>
          <w:tcPr>
            <w:tcW w:w="817" w:type="pct"/>
          </w:tcPr>
          <w:p w14:paraId="519B4AD2" w14:textId="2D560DAC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90 (-0.294, 0.475)</w:t>
            </w:r>
          </w:p>
        </w:tc>
        <w:tc>
          <w:tcPr>
            <w:tcW w:w="543" w:type="pct"/>
          </w:tcPr>
          <w:p w14:paraId="4D922E0F" w14:textId="0B0C2ECC" w:rsidR="008D1641" w:rsidRPr="00ED53C5" w:rsidRDefault="006F4906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45</w:t>
            </w:r>
          </w:p>
        </w:tc>
        <w:tc>
          <w:tcPr>
            <w:tcW w:w="878" w:type="pct"/>
          </w:tcPr>
          <w:p w14:paraId="7BFDD222" w14:textId="760BECB0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537356A4" w14:textId="42841818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0A55E62" w14:textId="77777777" w:rsidTr="005876F2">
        <w:trPr>
          <w:trHeight w:val="402"/>
        </w:trPr>
        <w:tc>
          <w:tcPr>
            <w:tcW w:w="920" w:type="pct"/>
          </w:tcPr>
          <w:p w14:paraId="5B65FFC0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73114822" w14:textId="1BC2F435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71 (-0.237, 0.095)</w:t>
            </w:r>
          </w:p>
        </w:tc>
        <w:tc>
          <w:tcPr>
            <w:tcW w:w="503" w:type="pct"/>
          </w:tcPr>
          <w:p w14:paraId="790922F4" w14:textId="6AC8975C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00</w:t>
            </w:r>
          </w:p>
        </w:tc>
        <w:tc>
          <w:tcPr>
            <w:tcW w:w="817" w:type="pct"/>
          </w:tcPr>
          <w:p w14:paraId="6E8EEC57" w14:textId="47E87411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09 (-0.295, 0.077)</w:t>
            </w:r>
          </w:p>
        </w:tc>
        <w:tc>
          <w:tcPr>
            <w:tcW w:w="543" w:type="pct"/>
          </w:tcPr>
          <w:p w14:paraId="7C0DAFA0" w14:textId="6A58CC85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50</w:t>
            </w:r>
          </w:p>
        </w:tc>
        <w:tc>
          <w:tcPr>
            <w:tcW w:w="878" w:type="pct"/>
          </w:tcPr>
          <w:p w14:paraId="34178E3A" w14:textId="22568212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06B81FB7" w14:textId="6BC8B298" w:rsidR="008D1641" w:rsidRPr="00ED53C5" w:rsidRDefault="008D1641" w:rsidP="008D1641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5970DD8" w14:textId="77777777" w:rsidTr="005876F2">
        <w:trPr>
          <w:trHeight w:val="402"/>
        </w:trPr>
        <w:tc>
          <w:tcPr>
            <w:tcW w:w="920" w:type="pct"/>
          </w:tcPr>
          <w:p w14:paraId="4322CA91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28C1E4E9" w14:textId="4A38CE90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7 (-0.112, 0.098)</w:t>
            </w:r>
          </w:p>
        </w:tc>
        <w:tc>
          <w:tcPr>
            <w:tcW w:w="503" w:type="pct"/>
          </w:tcPr>
          <w:p w14:paraId="31777605" w14:textId="209F738C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3</w:t>
            </w:r>
          </w:p>
        </w:tc>
        <w:tc>
          <w:tcPr>
            <w:tcW w:w="817" w:type="pct"/>
          </w:tcPr>
          <w:p w14:paraId="4EF75A35" w14:textId="12B479AE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.023 (-0.098, 0.143)</w:t>
            </w:r>
          </w:p>
        </w:tc>
        <w:tc>
          <w:tcPr>
            <w:tcW w:w="543" w:type="pct"/>
          </w:tcPr>
          <w:p w14:paraId="024C8C88" w14:textId="002C7220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10</w:t>
            </w:r>
          </w:p>
        </w:tc>
        <w:tc>
          <w:tcPr>
            <w:tcW w:w="878" w:type="pct"/>
          </w:tcPr>
          <w:p w14:paraId="4DB7F8C0" w14:textId="4FE09D8D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25CEB233" w14:textId="77091571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662B31C" w14:textId="77777777" w:rsidTr="005876F2">
        <w:trPr>
          <w:trHeight w:val="402"/>
        </w:trPr>
        <w:tc>
          <w:tcPr>
            <w:tcW w:w="920" w:type="pct"/>
          </w:tcPr>
          <w:p w14:paraId="0EFADD9B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49143762" w14:textId="34A82933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3 (-0.144, 0.059)</w:t>
            </w:r>
          </w:p>
        </w:tc>
        <w:tc>
          <w:tcPr>
            <w:tcW w:w="503" w:type="pct"/>
          </w:tcPr>
          <w:p w14:paraId="279D8DA9" w14:textId="46C9EDF2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07</w:t>
            </w:r>
          </w:p>
        </w:tc>
        <w:tc>
          <w:tcPr>
            <w:tcW w:w="817" w:type="pct"/>
          </w:tcPr>
          <w:p w14:paraId="625044D0" w14:textId="715E6F82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4 (-0.147, 0.080)</w:t>
            </w:r>
          </w:p>
        </w:tc>
        <w:tc>
          <w:tcPr>
            <w:tcW w:w="543" w:type="pct"/>
          </w:tcPr>
          <w:p w14:paraId="3C6CD726" w14:textId="16832C73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59</w:t>
            </w:r>
          </w:p>
        </w:tc>
        <w:tc>
          <w:tcPr>
            <w:tcW w:w="878" w:type="pct"/>
          </w:tcPr>
          <w:p w14:paraId="3686A2C0" w14:textId="13614062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661E6056" w14:textId="14EFAEB2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8962F31" w14:textId="77777777" w:rsidTr="005876F2">
        <w:trPr>
          <w:trHeight w:val="402"/>
        </w:trPr>
        <w:tc>
          <w:tcPr>
            <w:tcW w:w="920" w:type="pct"/>
          </w:tcPr>
          <w:p w14:paraId="037E1A48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17C2FF38" w14:textId="71A3985F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81 (-0.372, 0.011)</w:t>
            </w:r>
          </w:p>
        </w:tc>
        <w:tc>
          <w:tcPr>
            <w:tcW w:w="503" w:type="pct"/>
          </w:tcPr>
          <w:p w14:paraId="2EC5D0A0" w14:textId="2113504C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5</w:t>
            </w:r>
          </w:p>
        </w:tc>
        <w:tc>
          <w:tcPr>
            <w:tcW w:w="817" w:type="pct"/>
          </w:tcPr>
          <w:p w14:paraId="75E15653" w14:textId="3464750E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77 (-0.367, 0.013)</w:t>
            </w:r>
          </w:p>
        </w:tc>
        <w:tc>
          <w:tcPr>
            <w:tcW w:w="543" w:type="pct"/>
          </w:tcPr>
          <w:p w14:paraId="60B9A3F0" w14:textId="4FD5EB7D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7</w:t>
            </w:r>
          </w:p>
        </w:tc>
        <w:tc>
          <w:tcPr>
            <w:tcW w:w="878" w:type="pct"/>
          </w:tcPr>
          <w:p w14:paraId="4CD31CB5" w14:textId="1AAE8D38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</w:tcPr>
          <w:p w14:paraId="5A012285" w14:textId="356C4D13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8543067" w14:textId="77777777" w:rsidTr="005876F2">
        <w:trPr>
          <w:trHeight w:val="402"/>
        </w:trPr>
        <w:tc>
          <w:tcPr>
            <w:tcW w:w="920" w:type="pct"/>
          </w:tcPr>
          <w:p w14:paraId="349D53B4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12A0DF42" w14:textId="454B66CF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94 (-0.208, 0.020)</w:t>
            </w:r>
          </w:p>
        </w:tc>
        <w:tc>
          <w:tcPr>
            <w:tcW w:w="503" w:type="pct"/>
          </w:tcPr>
          <w:p w14:paraId="40A1A9AA" w14:textId="683BDEF0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7</w:t>
            </w:r>
          </w:p>
        </w:tc>
        <w:tc>
          <w:tcPr>
            <w:tcW w:w="817" w:type="pct"/>
          </w:tcPr>
          <w:p w14:paraId="14F6AB90" w14:textId="1F00EA01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7 (-0.182, 0.048)</w:t>
            </w:r>
          </w:p>
        </w:tc>
        <w:tc>
          <w:tcPr>
            <w:tcW w:w="543" w:type="pct"/>
          </w:tcPr>
          <w:p w14:paraId="56206DC1" w14:textId="5B1E81A3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52</w:t>
            </w:r>
          </w:p>
        </w:tc>
        <w:tc>
          <w:tcPr>
            <w:tcW w:w="878" w:type="pct"/>
          </w:tcPr>
          <w:p w14:paraId="351F7907" w14:textId="21875688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23 (-0.227, -0.019)</w:t>
            </w:r>
          </w:p>
        </w:tc>
        <w:tc>
          <w:tcPr>
            <w:tcW w:w="481" w:type="pct"/>
          </w:tcPr>
          <w:p w14:paraId="1372DB4F" w14:textId="0B2F976E" w:rsidR="008D1641" w:rsidRPr="00ED53C5" w:rsidRDefault="008D1641" w:rsidP="008D1641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1</w:t>
            </w:r>
          </w:p>
        </w:tc>
      </w:tr>
      <w:tr w:rsidR="00ED53C5" w:rsidRPr="00ED53C5" w14:paraId="75E57117" w14:textId="77777777" w:rsidTr="005876F2">
        <w:trPr>
          <w:trHeight w:val="402"/>
        </w:trPr>
        <w:tc>
          <w:tcPr>
            <w:tcW w:w="920" w:type="pct"/>
          </w:tcPr>
          <w:p w14:paraId="10D1BCEF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5949C44F" w14:textId="1EB5156F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1 (0.024, 0.457)</w:t>
            </w:r>
          </w:p>
        </w:tc>
        <w:tc>
          <w:tcPr>
            <w:tcW w:w="503" w:type="pct"/>
          </w:tcPr>
          <w:p w14:paraId="7DFD0055" w14:textId="7E7F7568" w:rsidR="008D1641" w:rsidRPr="00ED53C5" w:rsidRDefault="008D1641" w:rsidP="008D1641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0</w:t>
            </w:r>
          </w:p>
        </w:tc>
        <w:tc>
          <w:tcPr>
            <w:tcW w:w="817" w:type="pct"/>
          </w:tcPr>
          <w:p w14:paraId="6E02C3D3" w14:textId="061459B1" w:rsidR="008D1641" w:rsidRPr="00ED53C5" w:rsidRDefault="00724BB8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94 (0.066, 0.522)</w:t>
            </w:r>
          </w:p>
        </w:tc>
        <w:tc>
          <w:tcPr>
            <w:tcW w:w="543" w:type="pct"/>
          </w:tcPr>
          <w:p w14:paraId="7B1F54BC" w14:textId="53D89EA7" w:rsidR="008D1641" w:rsidRPr="00ED53C5" w:rsidRDefault="00724BB8" w:rsidP="008D1641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2</w:t>
            </w:r>
          </w:p>
        </w:tc>
        <w:tc>
          <w:tcPr>
            <w:tcW w:w="878" w:type="pct"/>
          </w:tcPr>
          <w:p w14:paraId="7C029D77" w14:textId="22F8F492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29 (0.022, 0.436)</w:t>
            </w:r>
          </w:p>
        </w:tc>
        <w:tc>
          <w:tcPr>
            <w:tcW w:w="481" w:type="pct"/>
          </w:tcPr>
          <w:p w14:paraId="0B5FD119" w14:textId="6C3C1D49" w:rsidR="008D1641" w:rsidRPr="00ED53C5" w:rsidRDefault="008D1641" w:rsidP="008D1641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0</w:t>
            </w:r>
          </w:p>
        </w:tc>
      </w:tr>
      <w:tr w:rsidR="00ED53C5" w:rsidRPr="00ED53C5" w14:paraId="32F3D4F5" w14:textId="77777777" w:rsidTr="005876F2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7E30645B" w14:textId="77777777" w:rsidR="008D1641" w:rsidRPr="00ED53C5" w:rsidRDefault="008D1641" w:rsidP="008D1641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2186F192" w14:textId="3FE0480D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8 (-0.165, 0.281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50EE20EA" w14:textId="414A9BBA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09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5A7197A9" w14:textId="3F0A7FFC" w:rsidR="008D1641" w:rsidRPr="00ED53C5" w:rsidRDefault="00460EDC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1 (-0.165, 0.287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52D40263" w14:textId="6EAAD655" w:rsidR="008D1641" w:rsidRPr="00ED53C5" w:rsidRDefault="00460EDC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96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2A6C818F" w14:textId="301E0508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1FB30C84" w14:textId="0AB3D68E" w:rsidR="008D1641" w:rsidRPr="00ED53C5" w:rsidRDefault="008D1641" w:rsidP="008D1641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647FB5A0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1267B08A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2EEC69D0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20120A0F" w14:textId="4E77C9A6" w:rsidR="00FA1C99" w:rsidRPr="00ED53C5" w:rsidRDefault="00FA1C99" w:rsidP="00FA1C99">
      <w:pPr>
        <w:rPr>
          <w:rFonts w:ascii="Arial" w:hAnsi="Arial" w:cs="Arial"/>
        </w:rPr>
      </w:pPr>
    </w:p>
    <w:p w14:paraId="38C48FE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1341421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49D0F71F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D9EAA07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3265C90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D2A52EF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6647FFD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5FBF8B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983FAD9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EA2AEE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A130FEC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4899AE9E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DB8057C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1BB8FD89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2A12C25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06A1EB58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08FD8CF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927A4CE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627EA8E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4C4DC994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63A352B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2B869E06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662A35EF" w14:textId="77777777" w:rsidR="002A07D4" w:rsidRPr="00ED53C5" w:rsidRDefault="002A07D4" w:rsidP="00FA1C99">
      <w:pPr>
        <w:rPr>
          <w:rFonts w:ascii="Arial" w:hAnsi="Arial" w:cs="Arial"/>
          <w:b/>
          <w:bCs/>
        </w:rPr>
      </w:pPr>
    </w:p>
    <w:p w14:paraId="70DCABE4" w14:textId="77777777" w:rsidR="002A07D4" w:rsidRPr="00ED53C5" w:rsidRDefault="002A07D4" w:rsidP="00FA1C99">
      <w:pPr>
        <w:rPr>
          <w:rFonts w:ascii="Arial" w:hAnsi="Arial" w:cs="Arial" w:hint="eastAsia"/>
          <w:b/>
          <w:bCs/>
        </w:rPr>
      </w:pPr>
    </w:p>
    <w:p w14:paraId="6F18AE53" w14:textId="6E1540BB" w:rsidR="00FA1C99" w:rsidRPr="00ED53C5" w:rsidRDefault="00FA1C99" w:rsidP="00FA1C99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5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irritability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F8699A" w:rsidRPr="00ED53C5">
        <w:rPr>
          <w:rFonts w:ascii="Arial" w:hAnsi="Arial" w:cs="Arial"/>
          <w:b/>
          <w:bCs/>
        </w:rPr>
        <w:t xml:space="preserve"> [</w:t>
      </w:r>
      <w:r w:rsidR="005876F2" w:rsidRPr="00ED53C5">
        <w:rPr>
          <w:rFonts w:ascii="Arial" w:hAnsi="Arial" w:cs="Arial"/>
          <w:b/>
          <w:bCs/>
        </w:rPr>
        <w:t>I</w:t>
      </w:r>
      <w:r w:rsidR="00F8699A" w:rsidRPr="00ED53C5">
        <w:rPr>
          <w:rFonts w:ascii="Arial" w:hAnsi="Arial" w:cs="Arial"/>
          <w:b/>
          <w:bCs/>
        </w:rPr>
        <w:t>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6"/>
        <w:gridCol w:w="1404"/>
        <w:gridCol w:w="2420"/>
        <w:gridCol w:w="1376"/>
        <w:gridCol w:w="2311"/>
        <w:gridCol w:w="1482"/>
      </w:tblGrid>
      <w:tr w:rsidR="00ED53C5" w:rsidRPr="00ED53C5" w14:paraId="0D48C9FB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20E48DEE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B25ACF6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F6960D6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8B4DB2B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0E603D1E" w14:textId="77777777" w:rsidTr="00F63534">
        <w:trPr>
          <w:trHeight w:val="402"/>
        </w:trPr>
        <w:tc>
          <w:tcPr>
            <w:tcW w:w="920" w:type="pct"/>
          </w:tcPr>
          <w:p w14:paraId="3C794EFE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14D83194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44F2C34C" w14:textId="77777777" w:rsidR="00FA1C99" w:rsidRPr="00ED53C5" w:rsidRDefault="00FA1C99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</w:tcPr>
          <w:p w14:paraId="303B0DDB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</w:tcPr>
          <w:p w14:paraId="648F5CD4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6AE91BC9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0BDBE802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05E3330D" w14:textId="77777777" w:rsidTr="00F63534">
        <w:trPr>
          <w:trHeight w:val="402"/>
        </w:trPr>
        <w:tc>
          <w:tcPr>
            <w:tcW w:w="920" w:type="pct"/>
          </w:tcPr>
          <w:p w14:paraId="1D1557B5" w14:textId="77777777" w:rsidR="009F6E90" w:rsidRPr="00ED53C5" w:rsidRDefault="009F6E90" w:rsidP="009F6E9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56D269E2" w14:textId="5A93D707" w:rsidR="009F6E90" w:rsidRPr="00ED53C5" w:rsidRDefault="009D6313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4 (-0.007, 0.034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6134E69B" w14:textId="51DCBE58" w:rsidR="009F6E90" w:rsidRPr="00ED53C5" w:rsidRDefault="009D6313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9</w:t>
            </w:r>
          </w:p>
        </w:tc>
        <w:tc>
          <w:tcPr>
            <w:tcW w:w="867" w:type="pct"/>
            <w:tcBorders>
              <w:top w:val="single" w:sz="8" w:space="0" w:color="auto"/>
            </w:tcBorders>
          </w:tcPr>
          <w:p w14:paraId="457FAA8A" w14:textId="70BE2910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4DBE4EFE" w14:textId="4A3A46BE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18E93E77" w14:textId="44A953EE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470E2D0D" w14:textId="2F059E90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0A52465" w14:textId="77777777" w:rsidTr="00F63534">
        <w:trPr>
          <w:trHeight w:val="402"/>
        </w:trPr>
        <w:tc>
          <w:tcPr>
            <w:tcW w:w="920" w:type="pct"/>
          </w:tcPr>
          <w:p w14:paraId="782A3FB4" w14:textId="77777777" w:rsidR="009F6E90" w:rsidRPr="00ED53C5" w:rsidRDefault="009F6E90" w:rsidP="009F6E90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07DACF42" w14:textId="639AA21B" w:rsidR="009F6E90" w:rsidRPr="00ED53C5" w:rsidRDefault="0078140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61 (0.350, 0.972)</w:t>
            </w:r>
          </w:p>
        </w:tc>
        <w:tc>
          <w:tcPr>
            <w:tcW w:w="503" w:type="pct"/>
          </w:tcPr>
          <w:p w14:paraId="704DDBFC" w14:textId="27746BF0" w:rsidR="009F6E90" w:rsidRPr="00ED53C5" w:rsidRDefault="00781400" w:rsidP="009F6E9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67" w:type="pct"/>
          </w:tcPr>
          <w:p w14:paraId="75FD378C" w14:textId="38B8D1A6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0E48F05F" w14:textId="254F92FD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F3A1F64" w14:textId="05A0D0A2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3D2FF9F" w14:textId="057093EC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4621996" w14:textId="77777777" w:rsidTr="00F63534">
        <w:trPr>
          <w:trHeight w:val="402"/>
        </w:trPr>
        <w:tc>
          <w:tcPr>
            <w:tcW w:w="920" w:type="pct"/>
          </w:tcPr>
          <w:p w14:paraId="7A7201EB" w14:textId="77777777" w:rsidR="009F6E90" w:rsidRPr="00ED53C5" w:rsidRDefault="009F6E90" w:rsidP="009F6E90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02C07C4D" w14:textId="34156ED0" w:rsidR="009F6E90" w:rsidRPr="00ED53C5" w:rsidRDefault="00C3621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0 (-0.100 ,0.019)</w:t>
            </w:r>
          </w:p>
        </w:tc>
        <w:tc>
          <w:tcPr>
            <w:tcW w:w="503" w:type="pct"/>
          </w:tcPr>
          <w:p w14:paraId="2D6D470D" w14:textId="29B8A874" w:rsidR="009F6E90" w:rsidRPr="00ED53C5" w:rsidRDefault="00C3621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5</w:t>
            </w:r>
          </w:p>
        </w:tc>
        <w:tc>
          <w:tcPr>
            <w:tcW w:w="867" w:type="pct"/>
          </w:tcPr>
          <w:p w14:paraId="544B9697" w14:textId="78C6CAE6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72DCF9AA" w14:textId="7D62D555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2262F4A8" w14:textId="4AE779A2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9509B49" w14:textId="2D321ED5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33508C0" w14:textId="77777777" w:rsidTr="00F63534">
        <w:trPr>
          <w:trHeight w:val="402"/>
        </w:trPr>
        <w:tc>
          <w:tcPr>
            <w:tcW w:w="920" w:type="pct"/>
          </w:tcPr>
          <w:p w14:paraId="327C4FB5" w14:textId="77777777" w:rsidR="009F6E90" w:rsidRPr="00ED53C5" w:rsidRDefault="009F6E90" w:rsidP="009F6E90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660A9FC7" w14:textId="790CDC62" w:rsidR="009F6E90" w:rsidRPr="00ED53C5" w:rsidRDefault="00C3621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88 (-0.504, 0.128)</w:t>
            </w:r>
          </w:p>
        </w:tc>
        <w:tc>
          <w:tcPr>
            <w:tcW w:w="503" w:type="pct"/>
          </w:tcPr>
          <w:p w14:paraId="40A08B01" w14:textId="6F5E2E35" w:rsidR="009F6E90" w:rsidRPr="00ED53C5" w:rsidRDefault="00C3621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4</w:t>
            </w:r>
          </w:p>
        </w:tc>
        <w:tc>
          <w:tcPr>
            <w:tcW w:w="867" w:type="pct"/>
          </w:tcPr>
          <w:p w14:paraId="6A018CE9" w14:textId="539F20C7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5887C7E5" w14:textId="1AB958B9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6C0C82B1" w14:textId="76D5A931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6FEACB9" w14:textId="7DC8B881" w:rsidR="009F6E90" w:rsidRPr="00ED53C5" w:rsidRDefault="009F6E90" w:rsidP="009F6E9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460EDC" w:rsidRPr="00ED53C5" w14:paraId="4FAD2BFD" w14:textId="77777777" w:rsidTr="00F63534">
        <w:trPr>
          <w:trHeight w:val="402"/>
        </w:trPr>
        <w:tc>
          <w:tcPr>
            <w:tcW w:w="920" w:type="pct"/>
          </w:tcPr>
          <w:p w14:paraId="3ED2D440" w14:textId="417D7ABA" w:rsidR="00460EDC" w:rsidRPr="00ED53C5" w:rsidRDefault="00460EDC" w:rsidP="00460EDC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392567AD" w14:textId="6A4A3849" w:rsidR="00460EDC" w:rsidRPr="00ED53C5" w:rsidRDefault="00460EDC" w:rsidP="00460EDC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03 (-0.043, 0.649)</w:t>
            </w:r>
          </w:p>
        </w:tc>
        <w:tc>
          <w:tcPr>
            <w:tcW w:w="503" w:type="pct"/>
          </w:tcPr>
          <w:p w14:paraId="6B073C2D" w14:textId="253AABFB" w:rsidR="00460EDC" w:rsidRPr="00ED53C5" w:rsidRDefault="00460EDC" w:rsidP="00460EDC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6</w:t>
            </w:r>
          </w:p>
        </w:tc>
        <w:tc>
          <w:tcPr>
            <w:tcW w:w="867" w:type="pct"/>
          </w:tcPr>
          <w:p w14:paraId="0F9C6C82" w14:textId="3C7432ED" w:rsidR="00460EDC" w:rsidRPr="00ED53C5" w:rsidRDefault="00460EDC" w:rsidP="00460EDC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7EFB68E7" w14:textId="50D28FA7" w:rsidR="00460EDC" w:rsidRPr="00ED53C5" w:rsidRDefault="00460EDC" w:rsidP="00460EDC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DF4502B" w14:textId="77DCE690" w:rsidR="00460EDC" w:rsidRPr="00ED53C5" w:rsidRDefault="00460EDC" w:rsidP="00460EDC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0B44AF9" w14:textId="70861720" w:rsidR="00460EDC" w:rsidRPr="00ED53C5" w:rsidRDefault="00460EDC" w:rsidP="00460EDC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7CBF3F4" w14:textId="77777777" w:rsidTr="00F63534">
        <w:trPr>
          <w:trHeight w:val="402"/>
        </w:trPr>
        <w:tc>
          <w:tcPr>
            <w:tcW w:w="920" w:type="pct"/>
          </w:tcPr>
          <w:p w14:paraId="049D9BE6" w14:textId="77777777" w:rsidR="00460EDC" w:rsidRPr="00ED53C5" w:rsidRDefault="00460EDC" w:rsidP="00460EDC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D727A7B" w14:textId="1C4DC2E6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4, 0.003)</w:t>
            </w:r>
          </w:p>
        </w:tc>
        <w:tc>
          <w:tcPr>
            <w:tcW w:w="503" w:type="pct"/>
          </w:tcPr>
          <w:p w14:paraId="1BD195CE" w14:textId="48D2B8A0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34</w:t>
            </w:r>
          </w:p>
        </w:tc>
        <w:tc>
          <w:tcPr>
            <w:tcW w:w="867" w:type="pct"/>
          </w:tcPr>
          <w:p w14:paraId="526CC080" w14:textId="3634A8FF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4, 0.003)</w:t>
            </w:r>
          </w:p>
        </w:tc>
        <w:tc>
          <w:tcPr>
            <w:tcW w:w="493" w:type="pct"/>
          </w:tcPr>
          <w:p w14:paraId="3121BEF9" w14:textId="489A608C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84</w:t>
            </w:r>
          </w:p>
        </w:tc>
        <w:tc>
          <w:tcPr>
            <w:tcW w:w="828" w:type="pct"/>
          </w:tcPr>
          <w:p w14:paraId="76A83371" w14:textId="6332075B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DCA5FDA" w14:textId="11511B15" w:rsidR="00460EDC" w:rsidRPr="00ED53C5" w:rsidRDefault="00460EDC" w:rsidP="00460EDC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56A1B3F" w14:textId="77777777" w:rsidTr="00F63534">
        <w:trPr>
          <w:trHeight w:val="402"/>
        </w:trPr>
        <w:tc>
          <w:tcPr>
            <w:tcW w:w="920" w:type="pct"/>
          </w:tcPr>
          <w:p w14:paraId="765AB599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0F5A63F" w14:textId="469A87B5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6, 0.005)</w:t>
            </w:r>
          </w:p>
        </w:tc>
        <w:tc>
          <w:tcPr>
            <w:tcW w:w="503" w:type="pct"/>
          </w:tcPr>
          <w:p w14:paraId="3AF77583" w14:textId="25854380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12</w:t>
            </w:r>
          </w:p>
        </w:tc>
        <w:tc>
          <w:tcPr>
            <w:tcW w:w="867" w:type="pct"/>
          </w:tcPr>
          <w:p w14:paraId="4263E607" w14:textId="5AA9ED42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5, 0.06)</w:t>
            </w:r>
          </w:p>
        </w:tc>
        <w:tc>
          <w:tcPr>
            <w:tcW w:w="493" w:type="pct"/>
          </w:tcPr>
          <w:p w14:paraId="0D7C604E" w14:textId="7554D8FD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89</w:t>
            </w:r>
          </w:p>
        </w:tc>
        <w:tc>
          <w:tcPr>
            <w:tcW w:w="828" w:type="pct"/>
          </w:tcPr>
          <w:p w14:paraId="778747EE" w14:textId="6F88B31E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BDF6D20" w14:textId="6A4C7278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0619049" w14:textId="77777777" w:rsidTr="00F63534">
        <w:trPr>
          <w:trHeight w:val="402"/>
        </w:trPr>
        <w:tc>
          <w:tcPr>
            <w:tcW w:w="920" w:type="pct"/>
          </w:tcPr>
          <w:p w14:paraId="32A429B0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5EE00AB2" w14:textId="50A4AAAD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3, 0.002)</w:t>
            </w:r>
          </w:p>
        </w:tc>
        <w:tc>
          <w:tcPr>
            <w:tcW w:w="503" w:type="pct"/>
          </w:tcPr>
          <w:p w14:paraId="54072CA0" w14:textId="2AC8393F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35</w:t>
            </w:r>
          </w:p>
        </w:tc>
        <w:tc>
          <w:tcPr>
            <w:tcW w:w="867" w:type="pct"/>
          </w:tcPr>
          <w:p w14:paraId="3247C76C" w14:textId="65238068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3, 0.004)</w:t>
            </w:r>
          </w:p>
        </w:tc>
        <w:tc>
          <w:tcPr>
            <w:tcW w:w="493" w:type="pct"/>
          </w:tcPr>
          <w:p w14:paraId="06BA5726" w14:textId="01C0FD32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40</w:t>
            </w:r>
          </w:p>
        </w:tc>
        <w:tc>
          <w:tcPr>
            <w:tcW w:w="828" w:type="pct"/>
          </w:tcPr>
          <w:p w14:paraId="35AE0946" w14:textId="11D04714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0A68C4E" w14:textId="7E4389CD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FC7FD65" w14:textId="77777777" w:rsidTr="00F63534">
        <w:trPr>
          <w:trHeight w:val="402"/>
        </w:trPr>
        <w:tc>
          <w:tcPr>
            <w:tcW w:w="920" w:type="pct"/>
          </w:tcPr>
          <w:p w14:paraId="79E91569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7DE755A0" w14:textId="51BDA624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9 (-0.524, 0.743)</w:t>
            </w:r>
          </w:p>
        </w:tc>
        <w:tc>
          <w:tcPr>
            <w:tcW w:w="503" w:type="pct"/>
          </w:tcPr>
          <w:p w14:paraId="2ECCDE53" w14:textId="55DA2D00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35</w:t>
            </w:r>
          </w:p>
        </w:tc>
        <w:tc>
          <w:tcPr>
            <w:tcW w:w="867" w:type="pct"/>
          </w:tcPr>
          <w:p w14:paraId="0479F218" w14:textId="0E41806E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56 (-0.433, 0.946)</w:t>
            </w:r>
          </w:p>
        </w:tc>
        <w:tc>
          <w:tcPr>
            <w:tcW w:w="493" w:type="pct"/>
          </w:tcPr>
          <w:p w14:paraId="55493153" w14:textId="6C465BB3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65</w:t>
            </w:r>
          </w:p>
        </w:tc>
        <w:tc>
          <w:tcPr>
            <w:tcW w:w="828" w:type="pct"/>
          </w:tcPr>
          <w:p w14:paraId="73F6163D" w14:textId="6707A823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2C0213D" w14:textId="2BCA286C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1C12CBD" w14:textId="77777777" w:rsidTr="00F63534">
        <w:trPr>
          <w:trHeight w:val="402"/>
        </w:trPr>
        <w:tc>
          <w:tcPr>
            <w:tcW w:w="920" w:type="pct"/>
          </w:tcPr>
          <w:p w14:paraId="1650FC89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BF4DC60" w14:textId="12ADDFEE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7 (-0.251, 0.346)</w:t>
            </w:r>
          </w:p>
        </w:tc>
        <w:tc>
          <w:tcPr>
            <w:tcW w:w="503" w:type="pct"/>
          </w:tcPr>
          <w:p w14:paraId="3BB72917" w14:textId="0FE8D605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56</w:t>
            </w:r>
          </w:p>
        </w:tc>
        <w:tc>
          <w:tcPr>
            <w:tcW w:w="867" w:type="pct"/>
          </w:tcPr>
          <w:p w14:paraId="7CB02581" w14:textId="5F79E91E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0 (-0.183, 0.484)</w:t>
            </w:r>
          </w:p>
        </w:tc>
        <w:tc>
          <w:tcPr>
            <w:tcW w:w="493" w:type="pct"/>
          </w:tcPr>
          <w:p w14:paraId="0C9BB104" w14:textId="2E3C1BCB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6</w:t>
            </w:r>
          </w:p>
        </w:tc>
        <w:tc>
          <w:tcPr>
            <w:tcW w:w="828" w:type="pct"/>
          </w:tcPr>
          <w:p w14:paraId="4BE29056" w14:textId="057D8BAF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DC821B0" w14:textId="3C6460E3" w:rsidR="00460EDC" w:rsidRPr="00ED53C5" w:rsidRDefault="00460EDC" w:rsidP="00460EDC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F968569" w14:textId="77777777" w:rsidTr="00F63534">
        <w:trPr>
          <w:trHeight w:val="402"/>
        </w:trPr>
        <w:tc>
          <w:tcPr>
            <w:tcW w:w="920" w:type="pct"/>
          </w:tcPr>
          <w:p w14:paraId="3ADE134C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74970CC5" w14:textId="2091D2C1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24 (-0.064, 0.312)</w:t>
            </w:r>
          </w:p>
        </w:tc>
        <w:tc>
          <w:tcPr>
            <w:tcW w:w="503" w:type="pct"/>
          </w:tcPr>
          <w:p w14:paraId="61D1CA50" w14:textId="51158238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7</w:t>
            </w:r>
          </w:p>
        </w:tc>
        <w:tc>
          <w:tcPr>
            <w:tcW w:w="867" w:type="pct"/>
          </w:tcPr>
          <w:p w14:paraId="484B5CDE" w14:textId="7B41510B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23 (-0.092, 0.339)</w:t>
            </w:r>
          </w:p>
        </w:tc>
        <w:tc>
          <w:tcPr>
            <w:tcW w:w="493" w:type="pct"/>
          </w:tcPr>
          <w:p w14:paraId="0E368984" w14:textId="048F3247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62</w:t>
            </w:r>
          </w:p>
        </w:tc>
        <w:tc>
          <w:tcPr>
            <w:tcW w:w="828" w:type="pct"/>
          </w:tcPr>
          <w:p w14:paraId="5D4650C3" w14:textId="71E5B3A9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D953170" w14:textId="142A5A60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DBB59F5" w14:textId="77777777" w:rsidTr="00F63534">
        <w:trPr>
          <w:trHeight w:val="402"/>
        </w:trPr>
        <w:tc>
          <w:tcPr>
            <w:tcW w:w="920" w:type="pct"/>
          </w:tcPr>
          <w:p w14:paraId="1C88BA07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445570D0" w14:textId="39BE69DA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2 (-0.140, 0.225)</w:t>
            </w:r>
          </w:p>
        </w:tc>
        <w:tc>
          <w:tcPr>
            <w:tcW w:w="503" w:type="pct"/>
          </w:tcPr>
          <w:p w14:paraId="1CD5C656" w14:textId="28B12FFA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49</w:t>
            </w:r>
          </w:p>
        </w:tc>
        <w:tc>
          <w:tcPr>
            <w:tcW w:w="867" w:type="pct"/>
          </w:tcPr>
          <w:p w14:paraId="5026A4DD" w14:textId="062B29EF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6 (-0.177, 0.229)</w:t>
            </w:r>
          </w:p>
        </w:tc>
        <w:tc>
          <w:tcPr>
            <w:tcW w:w="493" w:type="pct"/>
          </w:tcPr>
          <w:p w14:paraId="758F8108" w14:textId="1CD128B0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99</w:t>
            </w:r>
          </w:p>
        </w:tc>
        <w:tc>
          <w:tcPr>
            <w:tcW w:w="828" w:type="pct"/>
          </w:tcPr>
          <w:p w14:paraId="1D560C71" w14:textId="37D9D1A5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927FA56" w14:textId="3A4C6655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85C6A1D" w14:textId="77777777" w:rsidTr="00F63534">
        <w:trPr>
          <w:trHeight w:val="402"/>
        </w:trPr>
        <w:tc>
          <w:tcPr>
            <w:tcW w:w="920" w:type="pct"/>
          </w:tcPr>
          <w:p w14:paraId="7776E5FD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276220E2" w14:textId="6F8D8D05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7 (-0.393, 0.299)</w:t>
            </w:r>
          </w:p>
        </w:tc>
        <w:tc>
          <w:tcPr>
            <w:tcW w:w="503" w:type="pct"/>
          </w:tcPr>
          <w:p w14:paraId="7A944F3F" w14:textId="222B2702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90</w:t>
            </w:r>
          </w:p>
        </w:tc>
        <w:tc>
          <w:tcPr>
            <w:tcW w:w="867" w:type="pct"/>
          </w:tcPr>
          <w:p w14:paraId="26B1193A" w14:textId="16224A55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57 (-0.399, 0.285)</w:t>
            </w:r>
          </w:p>
        </w:tc>
        <w:tc>
          <w:tcPr>
            <w:tcW w:w="493" w:type="pct"/>
          </w:tcPr>
          <w:p w14:paraId="73218AED" w14:textId="17CF2FBA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44</w:t>
            </w:r>
          </w:p>
        </w:tc>
        <w:tc>
          <w:tcPr>
            <w:tcW w:w="828" w:type="pct"/>
          </w:tcPr>
          <w:p w14:paraId="68DBA387" w14:textId="16392542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D1D4E94" w14:textId="295703F5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EAE134C" w14:textId="77777777" w:rsidTr="00F63534">
        <w:trPr>
          <w:trHeight w:val="402"/>
        </w:trPr>
        <w:tc>
          <w:tcPr>
            <w:tcW w:w="920" w:type="pct"/>
          </w:tcPr>
          <w:p w14:paraId="0C5FDF63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55098E63" w14:textId="4AF10323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6 (-0.242, 0.170)</w:t>
            </w:r>
          </w:p>
        </w:tc>
        <w:tc>
          <w:tcPr>
            <w:tcW w:w="503" w:type="pct"/>
          </w:tcPr>
          <w:p w14:paraId="6AA8595C" w14:textId="4B96CDF8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33</w:t>
            </w:r>
          </w:p>
        </w:tc>
        <w:tc>
          <w:tcPr>
            <w:tcW w:w="867" w:type="pct"/>
          </w:tcPr>
          <w:p w14:paraId="5778FFC1" w14:textId="4C609CEB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3 (-0.219, 0.193)</w:t>
            </w:r>
          </w:p>
        </w:tc>
        <w:tc>
          <w:tcPr>
            <w:tcW w:w="493" w:type="pct"/>
          </w:tcPr>
          <w:p w14:paraId="57F86714" w14:textId="5EF3DA87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01</w:t>
            </w:r>
          </w:p>
        </w:tc>
        <w:tc>
          <w:tcPr>
            <w:tcW w:w="828" w:type="pct"/>
          </w:tcPr>
          <w:p w14:paraId="6F974D8B" w14:textId="0A3FA393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A86C130" w14:textId="46730283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C2E88F8" w14:textId="77777777" w:rsidTr="00F63534">
        <w:trPr>
          <w:trHeight w:val="402"/>
        </w:trPr>
        <w:tc>
          <w:tcPr>
            <w:tcW w:w="920" w:type="pct"/>
          </w:tcPr>
          <w:p w14:paraId="372721AD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7343C63B" w14:textId="286C41CA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97 (0.107, 0.886)</w:t>
            </w:r>
          </w:p>
        </w:tc>
        <w:tc>
          <w:tcPr>
            <w:tcW w:w="503" w:type="pct"/>
          </w:tcPr>
          <w:p w14:paraId="0A18C437" w14:textId="7E03F707" w:rsidR="00460EDC" w:rsidRPr="00ED53C5" w:rsidRDefault="00460EDC" w:rsidP="00460EDC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13</w:t>
            </w:r>
          </w:p>
        </w:tc>
        <w:tc>
          <w:tcPr>
            <w:tcW w:w="867" w:type="pct"/>
          </w:tcPr>
          <w:p w14:paraId="732C3257" w14:textId="324284D7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91 (0.183, 0.999)</w:t>
            </w:r>
          </w:p>
        </w:tc>
        <w:tc>
          <w:tcPr>
            <w:tcW w:w="493" w:type="pct"/>
          </w:tcPr>
          <w:p w14:paraId="019434F0" w14:textId="045FD4CB" w:rsidR="00460EDC" w:rsidRPr="00ED53C5" w:rsidRDefault="00010AA6" w:rsidP="00460EDC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5</w:t>
            </w:r>
          </w:p>
        </w:tc>
        <w:tc>
          <w:tcPr>
            <w:tcW w:w="828" w:type="pct"/>
          </w:tcPr>
          <w:p w14:paraId="2DBF7C15" w14:textId="582D5BB9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50 (0.232, 1.069)</w:t>
            </w:r>
          </w:p>
        </w:tc>
        <w:tc>
          <w:tcPr>
            <w:tcW w:w="531" w:type="pct"/>
          </w:tcPr>
          <w:p w14:paraId="26080181" w14:textId="417986EC" w:rsidR="00460EDC" w:rsidRPr="00ED53C5" w:rsidRDefault="00460EDC" w:rsidP="00460EDC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2</w:t>
            </w:r>
          </w:p>
        </w:tc>
      </w:tr>
      <w:tr w:rsidR="00ED53C5" w:rsidRPr="00ED53C5" w14:paraId="75B8DE9B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40495EC8" w14:textId="77777777" w:rsidR="00460EDC" w:rsidRPr="00ED53C5" w:rsidRDefault="00460EDC" w:rsidP="00460EDC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59C60831" w14:textId="2D4933A7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92 (-0.007, 0.790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1D3526C1" w14:textId="28F0D338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4</w:t>
            </w: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1B1C839F" w14:textId="1902A47D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36 (-0.068, 0.740)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2FF22582" w14:textId="5526381A" w:rsidR="00460EDC" w:rsidRPr="00ED53C5" w:rsidRDefault="00010AA6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3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7795AF49" w14:textId="48044A02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4472732A" w14:textId="67981274" w:rsidR="00460EDC" w:rsidRPr="00ED53C5" w:rsidRDefault="00460EDC" w:rsidP="00460EDC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1D69E525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02886F3F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47207D35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187332A4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B7A6388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18FDDE6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219FE59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23489DD5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EDCD60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ADA30CB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3880E68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1541ABC6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8825E41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57A4DA4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17DC023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2C930D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1F8F56FC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023812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3844C9D3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089C771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8B87DD3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8733FE4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34D4932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F0F5AD9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2D0C249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651A602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32C616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79D5B72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3E608378" w14:textId="59EFB8A2" w:rsidR="00FA1C99" w:rsidRPr="00ED53C5" w:rsidRDefault="00FA1C99" w:rsidP="00FA1C99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6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aberrant motor behavior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AE7FAD" w:rsidRPr="00ED53C5">
        <w:rPr>
          <w:rFonts w:ascii="Arial" w:hAnsi="Arial" w:cs="Arial"/>
          <w:b/>
          <w:bCs/>
        </w:rPr>
        <w:t xml:space="preserve"> [J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1DFF2029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17A07966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25DF9A0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A3E321C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F1544D9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4163E334" w14:textId="77777777" w:rsidTr="00F63534">
        <w:trPr>
          <w:trHeight w:val="402"/>
        </w:trPr>
        <w:tc>
          <w:tcPr>
            <w:tcW w:w="920" w:type="pct"/>
          </w:tcPr>
          <w:p w14:paraId="5F818AF3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07BC861D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6671C759" w14:textId="77777777" w:rsidR="00FA1C99" w:rsidRPr="00ED53C5" w:rsidRDefault="00FA1C99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35F97FBE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3FA670C5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6F40F9C0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2ABA1FD4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225C4E20" w14:textId="77777777" w:rsidTr="00F63534">
        <w:trPr>
          <w:trHeight w:val="402"/>
        </w:trPr>
        <w:tc>
          <w:tcPr>
            <w:tcW w:w="920" w:type="pct"/>
          </w:tcPr>
          <w:p w14:paraId="30101DE7" w14:textId="77777777" w:rsidR="00073B4E" w:rsidRPr="00ED53C5" w:rsidRDefault="00073B4E" w:rsidP="00073B4E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755802DA" w14:textId="5F6CF39C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6 (-0.006, 0.017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4C726087" w14:textId="31B3FC68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27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5AEDF448" w14:textId="6A1AA24A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75C154CE" w14:textId="1AD0DB35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14DF5D32" w14:textId="29DF6C0D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58071277" w14:textId="7B4102F0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D6C15F0" w14:textId="77777777" w:rsidTr="00F63534">
        <w:trPr>
          <w:trHeight w:val="402"/>
        </w:trPr>
        <w:tc>
          <w:tcPr>
            <w:tcW w:w="920" w:type="pct"/>
          </w:tcPr>
          <w:p w14:paraId="4A2DF4DF" w14:textId="77777777" w:rsidR="00073B4E" w:rsidRPr="00ED53C5" w:rsidRDefault="00073B4E" w:rsidP="00073B4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6017E148" w14:textId="653FCA85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50 (-0.224, 0.124)</w:t>
            </w:r>
          </w:p>
        </w:tc>
        <w:tc>
          <w:tcPr>
            <w:tcW w:w="503" w:type="pct"/>
          </w:tcPr>
          <w:p w14:paraId="0F2A71EF" w14:textId="1745A17D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72</w:t>
            </w:r>
          </w:p>
        </w:tc>
        <w:tc>
          <w:tcPr>
            <w:tcW w:w="817" w:type="pct"/>
          </w:tcPr>
          <w:p w14:paraId="6A618B14" w14:textId="5976506D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B217361" w14:textId="2AF84D13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D542669" w14:textId="081AB7B0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0523946" w14:textId="04059037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F257FBC" w14:textId="77777777" w:rsidTr="00F63534">
        <w:trPr>
          <w:trHeight w:val="402"/>
        </w:trPr>
        <w:tc>
          <w:tcPr>
            <w:tcW w:w="920" w:type="pct"/>
          </w:tcPr>
          <w:p w14:paraId="5692540E" w14:textId="77777777" w:rsidR="00073B4E" w:rsidRPr="00ED53C5" w:rsidRDefault="00073B4E" w:rsidP="00073B4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46AF7BF2" w14:textId="34423D04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1 (-0.064, 0.002)</w:t>
            </w:r>
          </w:p>
        </w:tc>
        <w:tc>
          <w:tcPr>
            <w:tcW w:w="503" w:type="pct"/>
          </w:tcPr>
          <w:p w14:paraId="5532CB1B" w14:textId="60B4101B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61</w:t>
            </w:r>
          </w:p>
        </w:tc>
        <w:tc>
          <w:tcPr>
            <w:tcW w:w="817" w:type="pct"/>
          </w:tcPr>
          <w:p w14:paraId="18A69CA2" w14:textId="12B1A5D3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AD3B3D0" w14:textId="443353E9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6A61EE9" w14:textId="647A4713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DFC9D26" w14:textId="42058D7A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04BC6C1" w14:textId="77777777" w:rsidTr="00F63534">
        <w:trPr>
          <w:trHeight w:val="402"/>
        </w:trPr>
        <w:tc>
          <w:tcPr>
            <w:tcW w:w="920" w:type="pct"/>
          </w:tcPr>
          <w:p w14:paraId="5CA253B2" w14:textId="77777777" w:rsidR="00073B4E" w:rsidRPr="00ED53C5" w:rsidRDefault="00073B4E" w:rsidP="00073B4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5A71AC01" w14:textId="7FE0E8B9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24 (-0.198, 0.150)</w:t>
            </w:r>
          </w:p>
        </w:tc>
        <w:tc>
          <w:tcPr>
            <w:tcW w:w="503" w:type="pct"/>
          </w:tcPr>
          <w:p w14:paraId="55E0821F" w14:textId="2A39BC2F" w:rsidR="00073B4E" w:rsidRPr="00ED53C5" w:rsidRDefault="00C72FA6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88</w:t>
            </w:r>
          </w:p>
        </w:tc>
        <w:tc>
          <w:tcPr>
            <w:tcW w:w="817" w:type="pct"/>
          </w:tcPr>
          <w:p w14:paraId="20ECBE59" w14:textId="0026FDB2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54F2311" w14:textId="72DF464A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380108A3" w14:textId="6A115889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AB5174E" w14:textId="367E6A18" w:rsidR="00073B4E" w:rsidRPr="00ED53C5" w:rsidRDefault="00073B4E" w:rsidP="00073B4E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010AA6" w:rsidRPr="00ED53C5" w14:paraId="28476FDA" w14:textId="77777777" w:rsidTr="00F63534">
        <w:trPr>
          <w:trHeight w:val="402"/>
        </w:trPr>
        <w:tc>
          <w:tcPr>
            <w:tcW w:w="920" w:type="pct"/>
          </w:tcPr>
          <w:p w14:paraId="425914C2" w14:textId="579AD5B6" w:rsidR="00010AA6" w:rsidRPr="00ED53C5" w:rsidRDefault="00010AA6" w:rsidP="00010AA6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6E7E2C7E" w14:textId="562F3722" w:rsidR="00010AA6" w:rsidRPr="00ED53C5" w:rsidRDefault="00010AA6" w:rsidP="00010AA6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03 (-0.216, 0.590)</w:t>
            </w:r>
          </w:p>
        </w:tc>
        <w:tc>
          <w:tcPr>
            <w:tcW w:w="503" w:type="pct"/>
          </w:tcPr>
          <w:p w14:paraId="797DCBB1" w14:textId="2FD00393" w:rsidR="00010AA6" w:rsidRPr="00ED53C5" w:rsidRDefault="00010AA6" w:rsidP="00010AA6">
            <w:pPr>
              <w:jc w:val="center"/>
              <w:rPr>
                <w:rFonts w:ascii="Arial" w:hAnsi="Arial" w:cs="Arial" w:hint="eastAsia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69FC311F" w14:textId="3366095D" w:rsidR="00010AA6" w:rsidRPr="00ED53C5" w:rsidRDefault="00010AA6" w:rsidP="00010AA6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0AF55ACA" w14:textId="6C8207A7" w:rsidR="00010AA6" w:rsidRPr="00ED53C5" w:rsidRDefault="00010AA6" w:rsidP="00010AA6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1A8B9C6" w14:textId="4D4FA209" w:rsidR="00010AA6" w:rsidRPr="00ED53C5" w:rsidRDefault="00010AA6" w:rsidP="00010AA6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0EB91DC" w14:textId="03080A44" w:rsidR="00010AA6" w:rsidRPr="00ED53C5" w:rsidRDefault="00010AA6" w:rsidP="00010AA6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3746BCE" w14:textId="77777777" w:rsidTr="00F63534">
        <w:trPr>
          <w:trHeight w:val="402"/>
        </w:trPr>
        <w:tc>
          <w:tcPr>
            <w:tcW w:w="920" w:type="pct"/>
          </w:tcPr>
          <w:p w14:paraId="6614B586" w14:textId="77777777" w:rsidR="00010AA6" w:rsidRPr="00ED53C5" w:rsidRDefault="00010AA6" w:rsidP="00010AA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4384C699" w14:textId="37DFFB41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3, 0.000)</w:t>
            </w:r>
          </w:p>
        </w:tc>
        <w:tc>
          <w:tcPr>
            <w:tcW w:w="503" w:type="pct"/>
          </w:tcPr>
          <w:p w14:paraId="57C3AB28" w14:textId="2AF3649C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1</w:t>
            </w:r>
          </w:p>
        </w:tc>
        <w:tc>
          <w:tcPr>
            <w:tcW w:w="817" w:type="pct"/>
          </w:tcPr>
          <w:p w14:paraId="0889F3A1" w14:textId="31AE02C9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3, 0.001)</w:t>
            </w:r>
          </w:p>
        </w:tc>
        <w:tc>
          <w:tcPr>
            <w:tcW w:w="543" w:type="pct"/>
          </w:tcPr>
          <w:p w14:paraId="2F540FA7" w14:textId="38236E87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94</w:t>
            </w:r>
          </w:p>
        </w:tc>
        <w:tc>
          <w:tcPr>
            <w:tcW w:w="828" w:type="pct"/>
          </w:tcPr>
          <w:p w14:paraId="46E93AEE" w14:textId="667E81C2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C869E50" w14:textId="1E44CC05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F56FDF4" w14:textId="77777777" w:rsidTr="00F63534">
        <w:trPr>
          <w:trHeight w:val="402"/>
        </w:trPr>
        <w:tc>
          <w:tcPr>
            <w:tcW w:w="920" w:type="pct"/>
          </w:tcPr>
          <w:p w14:paraId="3458AAB5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4899B8AC" w14:textId="0CE26319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4 (0.001, 0.007)</w:t>
            </w:r>
          </w:p>
        </w:tc>
        <w:tc>
          <w:tcPr>
            <w:tcW w:w="503" w:type="pct"/>
          </w:tcPr>
          <w:p w14:paraId="4C4E6CEF" w14:textId="66786F69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8</w:t>
            </w:r>
          </w:p>
        </w:tc>
        <w:tc>
          <w:tcPr>
            <w:tcW w:w="817" w:type="pct"/>
          </w:tcPr>
          <w:p w14:paraId="77B5ED7B" w14:textId="54D99AFF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0.000, 0.006)</w:t>
            </w:r>
          </w:p>
        </w:tc>
        <w:tc>
          <w:tcPr>
            <w:tcW w:w="543" w:type="pct"/>
          </w:tcPr>
          <w:p w14:paraId="19646DAA" w14:textId="2BD56F47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4</w:t>
            </w:r>
          </w:p>
        </w:tc>
        <w:tc>
          <w:tcPr>
            <w:tcW w:w="828" w:type="pct"/>
          </w:tcPr>
          <w:p w14:paraId="3CCFCE7A" w14:textId="3E9A3836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003 (0.000, 0.007)</w:t>
            </w:r>
          </w:p>
        </w:tc>
        <w:tc>
          <w:tcPr>
            <w:tcW w:w="531" w:type="pct"/>
          </w:tcPr>
          <w:p w14:paraId="0B30EF3F" w14:textId="1F7AF17F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/>
                <w:b/>
                <w:bCs/>
              </w:rPr>
              <w:t>0.042</w:t>
            </w:r>
          </w:p>
        </w:tc>
      </w:tr>
      <w:tr w:rsidR="00ED53C5" w:rsidRPr="00ED53C5" w14:paraId="238CF93B" w14:textId="77777777" w:rsidTr="00F63534">
        <w:trPr>
          <w:trHeight w:val="402"/>
        </w:trPr>
        <w:tc>
          <w:tcPr>
            <w:tcW w:w="920" w:type="pct"/>
          </w:tcPr>
          <w:p w14:paraId="77597113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3D53D46C" w14:textId="0DA3EF63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0.000, 0.003)</w:t>
            </w:r>
          </w:p>
        </w:tc>
        <w:tc>
          <w:tcPr>
            <w:tcW w:w="503" w:type="pct"/>
          </w:tcPr>
          <w:p w14:paraId="54090A13" w14:textId="42068C36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1</w:t>
            </w:r>
          </w:p>
        </w:tc>
        <w:tc>
          <w:tcPr>
            <w:tcW w:w="817" w:type="pct"/>
          </w:tcPr>
          <w:p w14:paraId="79D468BE" w14:textId="4A8B5962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1, 0.003)</w:t>
            </w:r>
          </w:p>
        </w:tc>
        <w:tc>
          <w:tcPr>
            <w:tcW w:w="543" w:type="pct"/>
          </w:tcPr>
          <w:p w14:paraId="64C34C2A" w14:textId="2AA8948D" w:rsidR="00010AA6" w:rsidRPr="00ED53C5" w:rsidRDefault="00B71E59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247</w:t>
            </w:r>
          </w:p>
        </w:tc>
        <w:tc>
          <w:tcPr>
            <w:tcW w:w="828" w:type="pct"/>
          </w:tcPr>
          <w:p w14:paraId="334DCCF0" w14:textId="19BBB5EB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ABBD952" w14:textId="513EB85C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5C16AF8" w14:textId="77777777" w:rsidTr="00F63534">
        <w:trPr>
          <w:trHeight w:val="402"/>
        </w:trPr>
        <w:tc>
          <w:tcPr>
            <w:tcW w:w="920" w:type="pct"/>
          </w:tcPr>
          <w:p w14:paraId="7242091F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6A64EF68" w14:textId="5851F306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72 (0.126, 0.817)</w:t>
            </w:r>
          </w:p>
        </w:tc>
        <w:tc>
          <w:tcPr>
            <w:tcW w:w="503" w:type="pct"/>
          </w:tcPr>
          <w:p w14:paraId="3D416071" w14:textId="330DD3F2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08</w:t>
            </w:r>
          </w:p>
        </w:tc>
        <w:tc>
          <w:tcPr>
            <w:tcW w:w="817" w:type="pct"/>
          </w:tcPr>
          <w:p w14:paraId="101DABF7" w14:textId="558A5C96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68 (-0.011, 0.748)</w:t>
            </w:r>
          </w:p>
        </w:tc>
        <w:tc>
          <w:tcPr>
            <w:tcW w:w="543" w:type="pct"/>
          </w:tcPr>
          <w:p w14:paraId="5D5ADF32" w14:textId="21481A28" w:rsidR="00010AA6" w:rsidRPr="00ED53C5" w:rsidRDefault="00B71E59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57</w:t>
            </w:r>
          </w:p>
        </w:tc>
        <w:tc>
          <w:tcPr>
            <w:tcW w:w="828" w:type="pct"/>
          </w:tcPr>
          <w:p w14:paraId="02317169" w14:textId="04D87A3C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DD8805E" w14:textId="7FD60B5C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C9B92E8" w14:textId="77777777" w:rsidTr="00F63534">
        <w:trPr>
          <w:trHeight w:val="402"/>
        </w:trPr>
        <w:tc>
          <w:tcPr>
            <w:tcW w:w="920" w:type="pct"/>
          </w:tcPr>
          <w:p w14:paraId="58318E40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002B0525" w14:textId="11F075B9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84 (0.021, 0.347)</w:t>
            </w:r>
          </w:p>
        </w:tc>
        <w:tc>
          <w:tcPr>
            <w:tcW w:w="503" w:type="pct"/>
          </w:tcPr>
          <w:p w14:paraId="0D711265" w14:textId="56427B85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27</w:t>
            </w:r>
          </w:p>
        </w:tc>
        <w:tc>
          <w:tcPr>
            <w:tcW w:w="817" w:type="pct"/>
          </w:tcPr>
          <w:p w14:paraId="45DB57C7" w14:textId="4CA09110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4 (-0.081, 0.288)</w:t>
            </w:r>
          </w:p>
        </w:tc>
        <w:tc>
          <w:tcPr>
            <w:tcW w:w="543" w:type="pct"/>
          </w:tcPr>
          <w:p w14:paraId="0AC34026" w14:textId="39C8E9A0" w:rsidR="00010AA6" w:rsidRPr="00ED53C5" w:rsidRDefault="00B71E59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269</w:t>
            </w:r>
          </w:p>
        </w:tc>
        <w:tc>
          <w:tcPr>
            <w:tcW w:w="828" w:type="pct"/>
          </w:tcPr>
          <w:p w14:paraId="7F80A919" w14:textId="517ED822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05E4263D" w14:textId="0A36792E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937A872" w14:textId="77777777" w:rsidTr="00F63534">
        <w:trPr>
          <w:trHeight w:val="402"/>
        </w:trPr>
        <w:tc>
          <w:tcPr>
            <w:tcW w:w="920" w:type="pct"/>
          </w:tcPr>
          <w:p w14:paraId="175F9039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482C8830" w14:textId="5B832C58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5 (-0.028, 0.178)</w:t>
            </w:r>
          </w:p>
        </w:tc>
        <w:tc>
          <w:tcPr>
            <w:tcW w:w="503" w:type="pct"/>
          </w:tcPr>
          <w:p w14:paraId="6F717D17" w14:textId="2B130099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5</w:t>
            </w:r>
          </w:p>
        </w:tc>
        <w:tc>
          <w:tcPr>
            <w:tcW w:w="817" w:type="pct"/>
          </w:tcPr>
          <w:p w14:paraId="6FD8CB85" w14:textId="39811336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4 (-0.076, 0.163)</w:t>
            </w:r>
          </w:p>
        </w:tc>
        <w:tc>
          <w:tcPr>
            <w:tcW w:w="543" w:type="pct"/>
          </w:tcPr>
          <w:p w14:paraId="6B04AA5F" w14:textId="11729613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73</w:t>
            </w:r>
          </w:p>
        </w:tc>
        <w:tc>
          <w:tcPr>
            <w:tcW w:w="828" w:type="pct"/>
          </w:tcPr>
          <w:p w14:paraId="2D08DE7F" w14:textId="66D3919B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84C7BD6" w14:textId="5D85D47A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85FC4CE" w14:textId="77777777" w:rsidTr="00F63534">
        <w:trPr>
          <w:trHeight w:val="402"/>
        </w:trPr>
        <w:tc>
          <w:tcPr>
            <w:tcW w:w="920" w:type="pct"/>
          </w:tcPr>
          <w:p w14:paraId="2745DFE1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3EAA72A3" w14:textId="53F0EAF3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0 (-0.020, 0.180)</w:t>
            </w:r>
          </w:p>
        </w:tc>
        <w:tc>
          <w:tcPr>
            <w:tcW w:w="503" w:type="pct"/>
          </w:tcPr>
          <w:p w14:paraId="2BFC9E06" w14:textId="693F7FEB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18</w:t>
            </w:r>
          </w:p>
        </w:tc>
        <w:tc>
          <w:tcPr>
            <w:tcW w:w="817" w:type="pct"/>
          </w:tcPr>
          <w:p w14:paraId="1547189C" w14:textId="2BF658F9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1 (-0.061, 0.164)</w:t>
            </w:r>
          </w:p>
        </w:tc>
        <w:tc>
          <w:tcPr>
            <w:tcW w:w="543" w:type="pct"/>
          </w:tcPr>
          <w:p w14:paraId="6387D6A3" w14:textId="29F40B68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68</w:t>
            </w:r>
          </w:p>
        </w:tc>
        <w:tc>
          <w:tcPr>
            <w:tcW w:w="828" w:type="pct"/>
          </w:tcPr>
          <w:p w14:paraId="6D420D5E" w14:textId="72353F1C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A07CD68" w14:textId="7FC2F97F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174250E" w14:textId="77777777" w:rsidTr="00F63534">
        <w:trPr>
          <w:trHeight w:val="402"/>
        </w:trPr>
        <w:tc>
          <w:tcPr>
            <w:tcW w:w="920" w:type="pct"/>
          </w:tcPr>
          <w:p w14:paraId="4D0DEB40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2A06DCFA" w14:textId="4BF7F317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5 (-0.145, 0.235)</w:t>
            </w:r>
          </w:p>
        </w:tc>
        <w:tc>
          <w:tcPr>
            <w:tcW w:w="503" w:type="pct"/>
          </w:tcPr>
          <w:p w14:paraId="64583DC8" w14:textId="6AB79368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41</w:t>
            </w:r>
          </w:p>
        </w:tc>
        <w:tc>
          <w:tcPr>
            <w:tcW w:w="817" w:type="pct"/>
          </w:tcPr>
          <w:p w14:paraId="28470F21" w14:textId="6CF17E7C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0 (-0.159, 0.219)</w:t>
            </w:r>
          </w:p>
        </w:tc>
        <w:tc>
          <w:tcPr>
            <w:tcW w:w="543" w:type="pct"/>
          </w:tcPr>
          <w:p w14:paraId="491C26ED" w14:textId="05DFE631" w:rsidR="00010AA6" w:rsidRPr="00ED53C5" w:rsidRDefault="00B71E59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54</w:t>
            </w:r>
          </w:p>
        </w:tc>
        <w:tc>
          <w:tcPr>
            <w:tcW w:w="828" w:type="pct"/>
          </w:tcPr>
          <w:p w14:paraId="580E25F1" w14:textId="3A500F62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1D27235" w14:textId="2C6AF519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7E8A00F" w14:textId="77777777" w:rsidTr="00F63534">
        <w:trPr>
          <w:trHeight w:val="402"/>
        </w:trPr>
        <w:tc>
          <w:tcPr>
            <w:tcW w:w="920" w:type="pct"/>
          </w:tcPr>
          <w:p w14:paraId="0FBE8712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1B50701E" w14:textId="231DD472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7 (-0.096, 0.131)</w:t>
            </w:r>
          </w:p>
        </w:tc>
        <w:tc>
          <w:tcPr>
            <w:tcW w:w="503" w:type="pct"/>
          </w:tcPr>
          <w:p w14:paraId="77E9F9AC" w14:textId="1027A7D2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64</w:t>
            </w:r>
          </w:p>
        </w:tc>
        <w:tc>
          <w:tcPr>
            <w:tcW w:w="817" w:type="pct"/>
          </w:tcPr>
          <w:p w14:paraId="661C4653" w14:textId="4B77D8D3" w:rsidR="00010AA6" w:rsidRPr="00ED53C5" w:rsidRDefault="0095232C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2 (-0.082, 0.146)</w:t>
            </w:r>
          </w:p>
        </w:tc>
        <w:tc>
          <w:tcPr>
            <w:tcW w:w="543" w:type="pct"/>
          </w:tcPr>
          <w:p w14:paraId="65C2CE51" w14:textId="4EB61CC8" w:rsidR="00010AA6" w:rsidRPr="00ED53C5" w:rsidRDefault="0095232C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79</w:t>
            </w:r>
          </w:p>
        </w:tc>
        <w:tc>
          <w:tcPr>
            <w:tcW w:w="828" w:type="pct"/>
          </w:tcPr>
          <w:p w14:paraId="7D71F667" w14:textId="1E499966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806CCB9" w14:textId="088EA551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1AB7368" w14:textId="77777777" w:rsidTr="00F63534">
        <w:trPr>
          <w:trHeight w:val="402"/>
        </w:trPr>
        <w:tc>
          <w:tcPr>
            <w:tcW w:w="920" w:type="pct"/>
          </w:tcPr>
          <w:p w14:paraId="12514AE6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53B31F2A" w14:textId="183ED83B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8 (-0.138, 0.293)</w:t>
            </w:r>
          </w:p>
        </w:tc>
        <w:tc>
          <w:tcPr>
            <w:tcW w:w="503" w:type="pct"/>
          </w:tcPr>
          <w:p w14:paraId="19BF5E49" w14:textId="56257FE0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79</w:t>
            </w:r>
          </w:p>
        </w:tc>
        <w:tc>
          <w:tcPr>
            <w:tcW w:w="817" w:type="pct"/>
          </w:tcPr>
          <w:p w14:paraId="5D90C9B2" w14:textId="6D9F61FD" w:rsidR="00010AA6" w:rsidRPr="00ED53C5" w:rsidRDefault="0095232C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44 (-0.184, 0.271)</w:t>
            </w:r>
          </w:p>
        </w:tc>
        <w:tc>
          <w:tcPr>
            <w:tcW w:w="543" w:type="pct"/>
          </w:tcPr>
          <w:p w14:paraId="16968DD4" w14:textId="45475C3B" w:rsidR="00010AA6" w:rsidRPr="00ED53C5" w:rsidRDefault="0095232C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06</w:t>
            </w:r>
          </w:p>
        </w:tc>
        <w:tc>
          <w:tcPr>
            <w:tcW w:w="828" w:type="pct"/>
          </w:tcPr>
          <w:p w14:paraId="28CBC187" w14:textId="6368BDEF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BCC24C5" w14:textId="444B6BCA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B6618D5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39772E74" w14:textId="77777777" w:rsidR="00010AA6" w:rsidRPr="00ED53C5" w:rsidRDefault="00010AA6" w:rsidP="00010AA6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2C3DF188" w14:textId="2269DB19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25 (0.006, 0.444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5F67BCA1" w14:textId="47110A7C" w:rsidR="00010AA6" w:rsidRPr="00ED53C5" w:rsidRDefault="00010AA6" w:rsidP="00010AA6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44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29BC5E9B" w14:textId="112204B0" w:rsidR="00010AA6" w:rsidRPr="00ED53C5" w:rsidRDefault="0095232C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60 (-0.063, 0.384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3A862C49" w14:textId="67B4158B" w:rsidR="00010AA6" w:rsidRPr="00ED53C5" w:rsidRDefault="0095232C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9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485DCD67" w14:textId="1C7308CA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519DBCF0" w14:textId="0424F026" w:rsidR="00010AA6" w:rsidRPr="00ED53C5" w:rsidRDefault="00010AA6" w:rsidP="00010AA6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596A2087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576EC7D6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4FF5530E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7116FE54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2D038B0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8E9963A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5A85A14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1F7210E6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6779F75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1038457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E7BDEE8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565B80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345F81E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12B1544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A965315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7280600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B5BBB1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84E00D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9934CA2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30F311D0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1143AD5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27289C1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814505B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3D8EB34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6AD9A5C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81B2FD3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E907298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E47007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156D427" w14:textId="32EB9974" w:rsidR="00FA1C99" w:rsidRPr="00ED53C5" w:rsidRDefault="00FA1C99" w:rsidP="00FA1C99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7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night-time behavior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AE7FAD" w:rsidRPr="00ED53C5">
        <w:rPr>
          <w:rFonts w:ascii="Arial" w:hAnsi="Arial" w:cs="Arial"/>
          <w:b/>
          <w:bCs/>
        </w:rPr>
        <w:t xml:space="preserve"> </w:t>
      </w:r>
      <w:r w:rsidR="00AE7FAD" w:rsidRPr="00ED53C5">
        <w:rPr>
          <w:rFonts w:ascii="Arial" w:hAnsi="Arial" w:cs="Arial" w:hint="eastAsia"/>
          <w:b/>
          <w:bCs/>
        </w:rPr>
        <w:t>[</w:t>
      </w:r>
      <w:r w:rsidR="00AE7FAD" w:rsidRPr="00ED53C5">
        <w:rPr>
          <w:rFonts w:ascii="Arial" w:hAnsi="Arial" w:cs="Arial"/>
          <w:b/>
          <w:bCs/>
        </w:rPr>
        <w:t>K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6"/>
        <w:gridCol w:w="1404"/>
        <w:gridCol w:w="2420"/>
        <w:gridCol w:w="1376"/>
        <w:gridCol w:w="2311"/>
        <w:gridCol w:w="1482"/>
      </w:tblGrid>
      <w:tr w:rsidR="00ED53C5" w:rsidRPr="00ED53C5" w14:paraId="112EA7E0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0B15B0D7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A2DE552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DC363FD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BDFBBA6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45CC1A35" w14:textId="77777777" w:rsidTr="00F63534">
        <w:trPr>
          <w:trHeight w:val="402"/>
        </w:trPr>
        <w:tc>
          <w:tcPr>
            <w:tcW w:w="920" w:type="pct"/>
          </w:tcPr>
          <w:p w14:paraId="45EAE450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5F45A3C8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0DA91DE1" w14:textId="77777777" w:rsidR="00FA1C99" w:rsidRPr="00ED53C5" w:rsidRDefault="00FA1C99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</w:tcPr>
          <w:p w14:paraId="2BEBFBA2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</w:tcPr>
          <w:p w14:paraId="172146DA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72A7DA3B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2C6BFCC0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7488554A" w14:textId="77777777" w:rsidTr="00F63534">
        <w:trPr>
          <w:trHeight w:val="402"/>
        </w:trPr>
        <w:tc>
          <w:tcPr>
            <w:tcW w:w="920" w:type="pct"/>
          </w:tcPr>
          <w:p w14:paraId="42162F88" w14:textId="77777777" w:rsidR="00F73129" w:rsidRPr="00ED53C5" w:rsidRDefault="00F73129" w:rsidP="00F73129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682A4ACC" w14:textId="57BBD947" w:rsidR="00F73129" w:rsidRPr="00ED53C5" w:rsidRDefault="00A42ACD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24, 0.025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39845E82" w14:textId="6F3F50EC" w:rsidR="00F73129" w:rsidRPr="00ED53C5" w:rsidRDefault="00A42ACD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61</w:t>
            </w:r>
          </w:p>
        </w:tc>
        <w:tc>
          <w:tcPr>
            <w:tcW w:w="867" w:type="pct"/>
            <w:tcBorders>
              <w:top w:val="single" w:sz="8" w:space="0" w:color="auto"/>
            </w:tcBorders>
          </w:tcPr>
          <w:p w14:paraId="262A785F" w14:textId="3CFA426A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46589181" w14:textId="67D2A51C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4ED2D628" w14:textId="32C22E8B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096EA3A3" w14:textId="5E804FA7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7DD0986" w14:textId="77777777" w:rsidTr="00F63534">
        <w:trPr>
          <w:trHeight w:val="402"/>
        </w:trPr>
        <w:tc>
          <w:tcPr>
            <w:tcW w:w="920" w:type="pct"/>
          </w:tcPr>
          <w:p w14:paraId="2D3CF71D" w14:textId="77777777" w:rsidR="00F73129" w:rsidRPr="00ED53C5" w:rsidRDefault="00F73129" w:rsidP="00F7312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16E0D77F" w14:textId="58ABA2A2" w:rsidR="00F73129" w:rsidRPr="00ED53C5" w:rsidRDefault="00A42ACD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3 (-0.378, 0.385)</w:t>
            </w:r>
          </w:p>
        </w:tc>
        <w:tc>
          <w:tcPr>
            <w:tcW w:w="503" w:type="pct"/>
          </w:tcPr>
          <w:p w14:paraId="4AB7F34F" w14:textId="7FE768C9" w:rsidR="00F73129" w:rsidRPr="00ED53C5" w:rsidRDefault="00A42ACD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86</w:t>
            </w:r>
          </w:p>
        </w:tc>
        <w:tc>
          <w:tcPr>
            <w:tcW w:w="867" w:type="pct"/>
          </w:tcPr>
          <w:p w14:paraId="0DFE052E" w14:textId="171523C0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65196344" w14:textId="21094AE7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1A021254" w14:textId="7B7CAC9B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C85E633" w14:textId="78F6A892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0A46DF7" w14:textId="77777777" w:rsidTr="00F63534">
        <w:trPr>
          <w:trHeight w:val="402"/>
        </w:trPr>
        <w:tc>
          <w:tcPr>
            <w:tcW w:w="920" w:type="pct"/>
          </w:tcPr>
          <w:p w14:paraId="15C308BD" w14:textId="77777777" w:rsidR="00F73129" w:rsidRPr="00ED53C5" w:rsidRDefault="00F73129" w:rsidP="00F7312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7632F0D5" w14:textId="7C878099" w:rsidR="00F73129" w:rsidRPr="00ED53C5" w:rsidRDefault="00A42ACD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2 (-0.104, 0.039)</w:t>
            </w:r>
          </w:p>
        </w:tc>
        <w:tc>
          <w:tcPr>
            <w:tcW w:w="503" w:type="pct"/>
          </w:tcPr>
          <w:p w14:paraId="1B4E01BC" w14:textId="76FD4CA1" w:rsidR="00F73129" w:rsidRPr="00ED53C5" w:rsidRDefault="00A42ACD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7</w:t>
            </w:r>
          </w:p>
        </w:tc>
        <w:tc>
          <w:tcPr>
            <w:tcW w:w="867" w:type="pct"/>
          </w:tcPr>
          <w:p w14:paraId="1AA54192" w14:textId="7C8B44B3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50D14153" w14:textId="05D77D7E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6C3EB57" w14:textId="29ADE965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5282872" w14:textId="0FDF8104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1B24D60" w14:textId="77777777" w:rsidTr="00F63534">
        <w:trPr>
          <w:trHeight w:val="402"/>
        </w:trPr>
        <w:tc>
          <w:tcPr>
            <w:tcW w:w="920" w:type="pct"/>
          </w:tcPr>
          <w:p w14:paraId="0F1B5A53" w14:textId="77777777" w:rsidR="00F73129" w:rsidRPr="00ED53C5" w:rsidRDefault="00F73129" w:rsidP="00F7312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2764E178" w14:textId="74375E54" w:rsidR="00F73129" w:rsidRPr="00ED53C5" w:rsidRDefault="001E2E4A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8 (-0.429, 0.332)</w:t>
            </w:r>
          </w:p>
        </w:tc>
        <w:tc>
          <w:tcPr>
            <w:tcW w:w="503" w:type="pct"/>
          </w:tcPr>
          <w:p w14:paraId="642A7EBA" w14:textId="73C8D889" w:rsidR="00F73129" w:rsidRPr="00ED53C5" w:rsidRDefault="001E2E4A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3</w:t>
            </w:r>
          </w:p>
        </w:tc>
        <w:tc>
          <w:tcPr>
            <w:tcW w:w="867" w:type="pct"/>
          </w:tcPr>
          <w:p w14:paraId="4D4C8002" w14:textId="36F604FE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0AD7AFC9" w14:textId="172A6349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0F7F6A72" w14:textId="0C652836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6234246" w14:textId="1FC4441C" w:rsidR="00F73129" w:rsidRPr="00ED53C5" w:rsidRDefault="00F73129" w:rsidP="00F73129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FE643F" w:rsidRPr="00ED53C5" w14:paraId="16F151BF" w14:textId="77777777" w:rsidTr="00F63534">
        <w:trPr>
          <w:trHeight w:val="402"/>
        </w:trPr>
        <w:tc>
          <w:tcPr>
            <w:tcW w:w="920" w:type="pct"/>
          </w:tcPr>
          <w:p w14:paraId="1E98692D" w14:textId="42D9C256" w:rsidR="00FE643F" w:rsidRPr="00ED53C5" w:rsidRDefault="00FE643F" w:rsidP="00FE643F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5807A5CF" w14:textId="5E9C20D6" w:rsidR="00FE643F" w:rsidRPr="00ED53C5" w:rsidRDefault="00FE643F" w:rsidP="00FE643F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263 (-0.679, 0.153)</w:t>
            </w:r>
          </w:p>
        </w:tc>
        <w:tc>
          <w:tcPr>
            <w:tcW w:w="503" w:type="pct"/>
          </w:tcPr>
          <w:p w14:paraId="3870D476" w14:textId="116262F7" w:rsidR="00FE643F" w:rsidRPr="00ED53C5" w:rsidRDefault="00FE643F" w:rsidP="00FE643F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15</w:t>
            </w:r>
          </w:p>
        </w:tc>
        <w:tc>
          <w:tcPr>
            <w:tcW w:w="867" w:type="pct"/>
          </w:tcPr>
          <w:p w14:paraId="5B9379AC" w14:textId="692DCD5A" w:rsidR="00FE643F" w:rsidRPr="00ED53C5" w:rsidRDefault="00FE643F" w:rsidP="00FE643F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493" w:type="pct"/>
          </w:tcPr>
          <w:p w14:paraId="43AFAE46" w14:textId="1D2BE33E" w:rsidR="00FE643F" w:rsidRPr="00ED53C5" w:rsidRDefault="00FE643F" w:rsidP="00FE643F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45BD97C2" w14:textId="2363BF4A" w:rsidR="00FE643F" w:rsidRPr="00ED53C5" w:rsidRDefault="00FE643F" w:rsidP="00FE643F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573CFA3" w14:textId="44AE4EC7" w:rsidR="00FE643F" w:rsidRPr="00ED53C5" w:rsidRDefault="00FE643F" w:rsidP="00FE643F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CE06B55" w14:textId="77777777" w:rsidTr="00F63534">
        <w:trPr>
          <w:trHeight w:val="402"/>
        </w:trPr>
        <w:tc>
          <w:tcPr>
            <w:tcW w:w="920" w:type="pct"/>
          </w:tcPr>
          <w:p w14:paraId="204F1C77" w14:textId="77777777" w:rsidR="00FE643F" w:rsidRPr="00ED53C5" w:rsidRDefault="00FE643F" w:rsidP="00FE643F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603CABD" w14:textId="1370ECF3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3, 0.005)</w:t>
            </w:r>
          </w:p>
        </w:tc>
        <w:tc>
          <w:tcPr>
            <w:tcW w:w="503" w:type="pct"/>
          </w:tcPr>
          <w:p w14:paraId="2A856F68" w14:textId="72EA9E3A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38</w:t>
            </w:r>
          </w:p>
        </w:tc>
        <w:tc>
          <w:tcPr>
            <w:tcW w:w="867" w:type="pct"/>
          </w:tcPr>
          <w:p w14:paraId="5C0FABD7" w14:textId="5FE2A21A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4, 0.005)</w:t>
            </w:r>
          </w:p>
        </w:tc>
        <w:tc>
          <w:tcPr>
            <w:tcW w:w="493" w:type="pct"/>
          </w:tcPr>
          <w:p w14:paraId="604046BF" w14:textId="19B04533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9</w:t>
            </w:r>
          </w:p>
        </w:tc>
        <w:tc>
          <w:tcPr>
            <w:tcW w:w="828" w:type="pct"/>
          </w:tcPr>
          <w:p w14:paraId="1CE6FFF4" w14:textId="4775AB41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4F60310" w14:textId="0837C897" w:rsidR="00FE643F" w:rsidRPr="00ED53C5" w:rsidRDefault="00FE643F" w:rsidP="00FE643F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D74EBA7" w14:textId="77777777" w:rsidTr="00F63534">
        <w:trPr>
          <w:trHeight w:val="402"/>
        </w:trPr>
        <w:tc>
          <w:tcPr>
            <w:tcW w:w="920" w:type="pct"/>
          </w:tcPr>
          <w:p w14:paraId="588272A5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1F750AD2" w14:textId="60E7F03B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3 (-0.010, 0.004)</w:t>
            </w:r>
          </w:p>
        </w:tc>
        <w:tc>
          <w:tcPr>
            <w:tcW w:w="503" w:type="pct"/>
          </w:tcPr>
          <w:p w14:paraId="682CDCD3" w14:textId="279E9CAB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78</w:t>
            </w:r>
          </w:p>
        </w:tc>
        <w:tc>
          <w:tcPr>
            <w:tcW w:w="867" w:type="pct"/>
          </w:tcPr>
          <w:p w14:paraId="1C206FE2" w14:textId="2F31A57F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009, 0.005)</w:t>
            </w:r>
          </w:p>
        </w:tc>
        <w:tc>
          <w:tcPr>
            <w:tcW w:w="493" w:type="pct"/>
          </w:tcPr>
          <w:p w14:paraId="2370F3CA" w14:textId="53F197FD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28</w:t>
            </w:r>
          </w:p>
        </w:tc>
        <w:tc>
          <w:tcPr>
            <w:tcW w:w="828" w:type="pct"/>
          </w:tcPr>
          <w:p w14:paraId="3F45592F" w14:textId="5F16F284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27B40E1" w14:textId="0E628B7F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B1AEE6C" w14:textId="77777777" w:rsidTr="00F63534">
        <w:trPr>
          <w:trHeight w:val="402"/>
        </w:trPr>
        <w:tc>
          <w:tcPr>
            <w:tcW w:w="920" w:type="pct"/>
          </w:tcPr>
          <w:p w14:paraId="79813F6E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6E6B5006" w14:textId="47A386BE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4, 0.002)</w:t>
            </w:r>
          </w:p>
        </w:tc>
        <w:tc>
          <w:tcPr>
            <w:tcW w:w="503" w:type="pct"/>
          </w:tcPr>
          <w:p w14:paraId="25E9FA21" w14:textId="757494E1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614</w:t>
            </w:r>
          </w:p>
        </w:tc>
        <w:tc>
          <w:tcPr>
            <w:tcW w:w="867" w:type="pct"/>
          </w:tcPr>
          <w:p w14:paraId="1C2D98E2" w14:textId="499142C5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0 (-0.004, 0.003)</w:t>
            </w:r>
          </w:p>
        </w:tc>
        <w:tc>
          <w:tcPr>
            <w:tcW w:w="493" w:type="pct"/>
          </w:tcPr>
          <w:p w14:paraId="1C4EE83A" w14:textId="0E17EA98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11</w:t>
            </w:r>
          </w:p>
        </w:tc>
        <w:tc>
          <w:tcPr>
            <w:tcW w:w="828" w:type="pct"/>
          </w:tcPr>
          <w:p w14:paraId="1A2FAF8C" w14:textId="758E3CEF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26E435C" w14:textId="6CC486B2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21FDC82" w14:textId="77777777" w:rsidTr="00F63534">
        <w:trPr>
          <w:trHeight w:val="402"/>
        </w:trPr>
        <w:tc>
          <w:tcPr>
            <w:tcW w:w="920" w:type="pct"/>
          </w:tcPr>
          <w:p w14:paraId="63398271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04E27C1" w14:textId="149825A9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370 (-1.131, 0.390)</w:t>
            </w:r>
          </w:p>
        </w:tc>
        <w:tc>
          <w:tcPr>
            <w:tcW w:w="503" w:type="pct"/>
          </w:tcPr>
          <w:p w14:paraId="4157F6DF" w14:textId="21DFED06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39</w:t>
            </w:r>
          </w:p>
        </w:tc>
        <w:tc>
          <w:tcPr>
            <w:tcW w:w="867" w:type="pct"/>
          </w:tcPr>
          <w:p w14:paraId="66A6A818" w14:textId="22F817D4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284 (-1.134, 0.566)</w:t>
            </w:r>
          </w:p>
        </w:tc>
        <w:tc>
          <w:tcPr>
            <w:tcW w:w="493" w:type="pct"/>
          </w:tcPr>
          <w:p w14:paraId="228B8DD1" w14:textId="5B999A6F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12</w:t>
            </w:r>
          </w:p>
        </w:tc>
        <w:tc>
          <w:tcPr>
            <w:tcW w:w="828" w:type="pct"/>
          </w:tcPr>
          <w:p w14:paraId="5ECC5062" w14:textId="4A704DD4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F34A80D" w14:textId="51669EE6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E981593" w14:textId="77777777" w:rsidTr="00F63534">
        <w:trPr>
          <w:trHeight w:val="402"/>
        </w:trPr>
        <w:tc>
          <w:tcPr>
            <w:tcW w:w="920" w:type="pct"/>
          </w:tcPr>
          <w:p w14:paraId="1B5B1C47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11589A5A" w14:textId="661D7181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23 (-0.481, 0.236)</w:t>
            </w:r>
          </w:p>
        </w:tc>
        <w:tc>
          <w:tcPr>
            <w:tcW w:w="503" w:type="pct"/>
          </w:tcPr>
          <w:p w14:paraId="0F262EEA" w14:textId="42FB69FD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01</w:t>
            </w:r>
          </w:p>
        </w:tc>
        <w:tc>
          <w:tcPr>
            <w:tcW w:w="867" w:type="pct"/>
          </w:tcPr>
          <w:p w14:paraId="46E26DAC" w14:textId="19DA0D95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6 (-0.478, 0.345)</w:t>
            </w:r>
          </w:p>
        </w:tc>
        <w:tc>
          <w:tcPr>
            <w:tcW w:w="493" w:type="pct"/>
          </w:tcPr>
          <w:p w14:paraId="77962ED5" w14:textId="0B97ADAB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52</w:t>
            </w:r>
          </w:p>
        </w:tc>
        <w:tc>
          <w:tcPr>
            <w:tcW w:w="828" w:type="pct"/>
          </w:tcPr>
          <w:p w14:paraId="578F88EE" w14:textId="68EAB212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884ED80" w14:textId="0EBE588C" w:rsidR="00FE643F" w:rsidRPr="00ED53C5" w:rsidRDefault="00FE643F" w:rsidP="00FE643F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565B6C6" w14:textId="77777777" w:rsidTr="00F63534">
        <w:trPr>
          <w:trHeight w:val="402"/>
        </w:trPr>
        <w:tc>
          <w:tcPr>
            <w:tcW w:w="920" w:type="pct"/>
          </w:tcPr>
          <w:p w14:paraId="0B808C96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5D9E0459" w14:textId="0DE1D09D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2 (-0.258, 0.195)</w:t>
            </w:r>
          </w:p>
        </w:tc>
        <w:tc>
          <w:tcPr>
            <w:tcW w:w="503" w:type="pct"/>
          </w:tcPr>
          <w:p w14:paraId="1219AA78" w14:textId="24DDBA9C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84</w:t>
            </w:r>
          </w:p>
        </w:tc>
        <w:tc>
          <w:tcPr>
            <w:tcW w:w="867" w:type="pct"/>
          </w:tcPr>
          <w:p w14:paraId="7DAD72CA" w14:textId="6A16F190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8 (-0.314, 0.218)</w:t>
            </w:r>
          </w:p>
        </w:tc>
        <w:tc>
          <w:tcPr>
            <w:tcW w:w="493" w:type="pct"/>
          </w:tcPr>
          <w:p w14:paraId="0219AE3E" w14:textId="49D90C2B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24</w:t>
            </w:r>
          </w:p>
        </w:tc>
        <w:tc>
          <w:tcPr>
            <w:tcW w:w="828" w:type="pct"/>
          </w:tcPr>
          <w:p w14:paraId="2E3E2191" w14:textId="3757BDF0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09A957E" w14:textId="3C1E7A2D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9D91527" w14:textId="77777777" w:rsidTr="00F63534">
        <w:trPr>
          <w:trHeight w:val="402"/>
        </w:trPr>
        <w:tc>
          <w:tcPr>
            <w:tcW w:w="920" w:type="pct"/>
          </w:tcPr>
          <w:p w14:paraId="0A21A605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47EACA5C" w14:textId="0B18FCDD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4 (-0.205, 0.234)</w:t>
            </w:r>
          </w:p>
        </w:tc>
        <w:tc>
          <w:tcPr>
            <w:tcW w:w="503" w:type="pct"/>
          </w:tcPr>
          <w:p w14:paraId="1561FC46" w14:textId="12C8A202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7</w:t>
            </w:r>
          </w:p>
        </w:tc>
        <w:tc>
          <w:tcPr>
            <w:tcW w:w="867" w:type="pct"/>
          </w:tcPr>
          <w:p w14:paraId="6B17BC87" w14:textId="5DD22C65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0 (-0.241, 0.261)</w:t>
            </w:r>
          </w:p>
        </w:tc>
        <w:tc>
          <w:tcPr>
            <w:tcW w:w="493" w:type="pct"/>
          </w:tcPr>
          <w:p w14:paraId="08A8829A" w14:textId="179C48B3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37</w:t>
            </w:r>
          </w:p>
        </w:tc>
        <w:tc>
          <w:tcPr>
            <w:tcW w:w="828" w:type="pct"/>
          </w:tcPr>
          <w:p w14:paraId="43A715A7" w14:textId="7841EFF4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BF67AFC" w14:textId="149F5B27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1D3F0CA" w14:textId="77777777" w:rsidTr="00F63534">
        <w:trPr>
          <w:trHeight w:val="402"/>
        </w:trPr>
        <w:tc>
          <w:tcPr>
            <w:tcW w:w="920" w:type="pct"/>
          </w:tcPr>
          <w:p w14:paraId="580D3988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0E64F15F" w14:textId="7B3EB789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8 (-0.454, 0.378)</w:t>
            </w:r>
          </w:p>
        </w:tc>
        <w:tc>
          <w:tcPr>
            <w:tcW w:w="503" w:type="pct"/>
          </w:tcPr>
          <w:p w14:paraId="518C909E" w14:textId="69E6E92C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59</w:t>
            </w:r>
          </w:p>
        </w:tc>
        <w:tc>
          <w:tcPr>
            <w:tcW w:w="867" w:type="pct"/>
          </w:tcPr>
          <w:p w14:paraId="1894E5B4" w14:textId="1AA240E5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2 (-0.483, 0.360)</w:t>
            </w:r>
          </w:p>
        </w:tc>
        <w:tc>
          <w:tcPr>
            <w:tcW w:w="493" w:type="pct"/>
          </w:tcPr>
          <w:p w14:paraId="233CD7E0" w14:textId="4D08D68C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74</w:t>
            </w:r>
          </w:p>
        </w:tc>
        <w:tc>
          <w:tcPr>
            <w:tcW w:w="828" w:type="pct"/>
          </w:tcPr>
          <w:p w14:paraId="703269AA" w14:textId="4078B638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90C8EED" w14:textId="71F34E05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95BFADB" w14:textId="77777777" w:rsidTr="00F63534">
        <w:trPr>
          <w:trHeight w:val="402"/>
        </w:trPr>
        <w:tc>
          <w:tcPr>
            <w:tcW w:w="920" w:type="pct"/>
          </w:tcPr>
          <w:p w14:paraId="4AC9554A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28D9E4E8" w14:textId="4A24E389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216 (-0.463, 0.031)</w:t>
            </w:r>
          </w:p>
        </w:tc>
        <w:tc>
          <w:tcPr>
            <w:tcW w:w="503" w:type="pct"/>
          </w:tcPr>
          <w:p w14:paraId="4A2F56C5" w14:textId="30A23812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87</w:t>
            </w:r>
          </w:p>
        </w:tc>
        <w:tc>
          <w:tcPr>
            <w:tcW w:w="867" w:type="pct"/>
          </w:tcPr>
          <w:p w14:paraId="1520B024" w14:textId="7819F907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246 (-0.499, 0.007)</w:t>
            </w:r>
          </w:p>
        </w:tc>
        <w:tc>
          <w:tcPr>
            <w:tcW w:w="493" w:type="pct"/>
          </w:tcPr>
          <w:p w14:paraId="22121020" w14:textId="2E01CB1A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57</w:t>
            </w:r>
          </w:p>
        </w:tc>
        <w:tc>
          <w:tcPr>
            <w:tcW w:w="828" w:type="pct"/>
          </w:tcPr>
          <w:p w14:paraId="2A015433" w14:textId="1E050131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007E154" w14:textId="410B7384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4BC51D4" w14:textId="77777777" w:rsidTr="00F63534">
        <w:trPr>
          <w:trHeight w:val="402"/>
        </w:trPr>
        <w:tc>
          <w:tcPr>
            <w:tcW w:w="920" w:type="pct"/>
          </w:tcPr>
          <w:p w14:paraId="78B364E5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15328E05" w14:textId="053A3645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38 (-0.133, 0.808)</w:t>
            </w:r>
          </w:p>
        </w:tc>
        <w:tc>
          <w:tcPr>
            <w:tcW w:w="503" w:type="pct"/>
          </w:tcPr>
          <w:p w14:paraId="4F7F0DCA" w14:textId="0C9FA7E5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59</w:t>
            </w:r>
          </w:p>
        </w:tc>
        <w:tc>
          <w:tcPr>
            <w:tcW w:w="867" w:type="pct"/>
          </w:tcPr>
          <w:p w14:paraId="5840CC28" w14:textId="71971B0B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59 (-0.047, 0.965)</w:t>
            </w:r>
          </w:p>
        </w:tc>
        <w:tc>
          <w:tcPr>
            <w:tcW w:w="493" w:type="pct"/>
          </w:tcPr>
          <w:p w14:paraId="48E50933" w14:textId="0095A968" w:rsidR="00FE643F" w:rsidRPr="00ED53C5" w:rsidRDefault="00050C51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75</w:t>
            </w:r>
          </w:p>
        </w:tc>
        <w:tc>
          <w:tcPr>
            <w:tcW w:w="828" w:type="pct"/>
          </w:tcPr>
          <w:p w14:paraId="159ECE3C" w14:textId="34508D63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0.552 (0.050, 1.055)</w:t>
            </w:r>
          </w:p>
        </w:tc>
        <w:tc>
          <w:tcPr>
            <w:tcW w:w="531" w:type="pct"/>
          </w:tcPr>
          <w:p w14:paraId="085A8C12" w14:textId="1BC47B1E" w:rsidR="00FE643F" w:rsidRPr="00ED53C5" w:rsidRDefault="00FE643F" w:rsidP="00FE643F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/>
                <w:b/>
                <w:bCs/>
              </w:rPr>
              <w:t>0.031</w:t>
            </w:r>
          </w:p>
        </w:tc>
      </w:tr>
      <w:tr w:rsidR="00ED53C5" w:rsidRPr="00ED53C5" w14:paraId="54191048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179BE9D7" w14:textId="77777777" w:rsidR="00FE643F" w:rsidRPr="00ED53C5" w:rsidRDefault="00FE643F" w:rsidP="00FE643F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53669CF2" w14:textId="090457A8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16 (-0.465, 0.497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229FC077" w14:textId="5E7418D6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48</w:t>
            </w: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65A752D2" w14:textId="0894D4A1" w:rsidR="00FE643F" w:rsidRPr="00ED53C5" w:rsidRDefault="001B49C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37 (-0.463, 0.536)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5F2127F7" w14:textId="0EB2CEC2" w:rsidR="00FE643F" w:rsidRPr="00ED53C5" w:rsidRDefault="001B49C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85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16071B3B" w14:textId="3A19BB7A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29AC5A83" w14:textId="083A12E3" w:rsidR="00FE643F" w:rsidRPr="00ED53C5" w:rsidRDefault="00FE643F" w:rsidP="00FE643F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56B1C18F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7C5B818F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5D863964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4D27A04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67819E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DAD85BE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CE83CAE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FF774EC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0DA7636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C162DD2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0FF1FD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CCDA1C9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C50EC63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FD0FA4C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7C2A7E2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846E75F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B855EB1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763464E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381133EB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27B69D3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AF4B745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5F4472D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1FFBEE9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066CFFAB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6FEAFE37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7377C553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4933C016" w14:textId="77777777" w:rsidR="00E93EE0" w:rsidRPr="00ED53C5" w:rsidRDefault="00E93EE0" w:rsidP="00FA1C99">
      <w:pPr>
        <w:rPr>
          <w:rFonts w:ascii="Arial" w:hAnsi="Arial" w:cs="Arial"/>
          <w:b/>
          <w:bCs/>
        </w:rPr>
      </w:pPr>
    </w:p>
    <w:p w14:paraId="53E863BB" w14:textId="77777777" w:rsidR="007A3D89" w:rsidRPr="00ED53C5" w:rsidRDefault="007A3D89" w:rsidP="00FA1C99">
      <w:pPr>
        <w:rPr>
          <w:rFonts w:ascii="Arial" w:hAnsi="Arial" w:cs="Arial" w:hint="eastAsia"/>
          <w:b/>
          <w:bCs/>
        </w:rPr>
      </w:pPr>
    </w:p>
    <w:p w14:paraId="0C82650B" w14:textId="56C24E03" w:rsidR="00FA1C99" w:rsidRPr="00ED53C5" w:rsidRDefault="00FA1C99" w:rsidP="00FA1C99">
      <w:pPr>
        <w:rPr>
          <w:rFonts w:ascii="Arial" w:hAnsi="Arial" w:cs="Arial"/>
          <w:b/>
          <w:bCs/>
        </w:rPr>
      </w:pPr>
      <w:r w:rsidRPr="00ED53C5">
        <w:rPr>
          <w:rFonts w:ascii="Arial" w:hAnsi="Arial" w:cs="Arial"/>
          <w:b/>
          <w:bCs/>
        </w:rPr>
        <w:lastRenderedPageBreak/>
        <w:t xml:space="preserve">Supplementary Table </w:t>
      </w:r>
      <w:r w:rsidR="003879FE" w:rsidRPr="00ED53C5">
        <w:rPr>
          <w:rFonts w:ascii="Arial" w:hAnsi="Arial" w:cs="Arial"/>
          <w:b/>
          <w:bCs/>
        </w:rPr>
        <w:t>18</w:t>
      </w:r>
      <w:r w:rsidRPr="00ED53C5">
        <w:rPr>
          <w:rFonts w:ascii="Arial" w:hAnsi="Arial" w:cs="Arial"/>
          <w:b/>
          <w:bCs/>
        </w:rPr>
        <w:t xml:space="preserve">. Association between </w:t>
      </w:r>
      <w:r w:rsidR="00114157" w:rsidRPr="00ED53C5">
        <w:rPr>
          <w:rFonts w:ascii="Arial" w:hAnsi="Arial" w:cs="Arial"/>
          <w:b/>
          <w:bCs/>
        </w:rPr>
        <w:t>appetite</w:t>
      </w:r>
      <w:r w:rsidRPr="00ED53C5">
        <w:rPr>
          <w:rFonts w:ascii="Arial" w:hAnsi="Arial" w:cs="Arial"/>
          <w:b/>
          <w:bCs/>
        </w:rPr>
        <w:t xml:space="preserve"> with AD biomarkers and CSVD markers in whole sample.</w:t>
      </w:r>
      <w:r w:rsidR="00AE7FAD" w:rsidRPr="00ED53C5">
        <w:rPr>
          <w:rFonts w:ascii="Arial" w:hAnsi="Arial" w:cs="Arial"/>
          <w:b/>
          <w:bCs/>
        </w:rPr>
        <w:t xml:space="preserve"> [L</w:t>
      </w:r>
      <w:r w:rsidR="00AE7FAD" w:rsidRPr="00ED53C5">
        <w:rPr>
          <w:rFonts w:ascii="Arial" w:hAnsi="Arial" w:cs="Arial" w:hint="eastAsia"/>
          <w:b/>
          <w:bCs/>
        </w:rPr>
        <w:t>]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95"/>
        <w:gridCol w:w="1404"/>
        <w:gridCol w:w="2281"/>
        <w:gridCol w:w="1516"/>
        <w:gridCol w:w="2311"/>
        <w:gridCol w:w="1482"/>
      </w:tblGrid>
      <w:tr w:rsidR="00ED53C5" w:rsidRPr="00ED53C5" w14:paraId="02BE868C" w14:textId="77777777" w:rsidTr="00F63534">
        <w:trPr>
          <w:trHeight w:val="402"/>
        </w:trPr>
        <w:tc>
          <w:tcPr>
            <w:tcW w:w="920" w:type="pct"/>
            <w:tcBorders>
              <w:top w:val="single" w:sz="12" w:space="0" w:color="auto"/>
            </w:tcBorders>
          </w:tcPr>
          <w:p w14:paraId="016B011C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11645CC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1</w:t>
            </w:r>
            <w:r w:rsidRPr="00ED53C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E80668C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2</w:t>
            </w:r>
            <w:r w:rsidRPr="00ED53C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5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EEADA1E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Model 3</w:t>
            </w:r>
            <w:r w:rsidRPr="00ED53C5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ED53C5" w:rsidRPr="00ED53C5" w14:paraId="09F474F7" w14:textId="77777777" w:rsidTr="00F63534">
        <w:trPr>
          <w:trHeight w:val="402"/>
        </w:trPr>
        <w:tc>
          <w:tcPr>
            <w:tcW w:w="920" w:type="pct"/>
          </w:tcPr>
          <w:p w14:paraId="623C4D93" w14:textId="77777777" w:rsidR="00FA1C99" w:rsidRPr="00ED53C5" w:rsidRDefault="00FA1C99" w:rsidP="00F63534">
            <w:pPr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3E78DA65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14:paraId="3D5F24F1" w14:textId="77777777" w:rsidR="00FA1C99" w:rsidRPr="00ED53C5" w:rsidRDefault="00FA1C99" w:rsidP="00F63534">
            <w:pPr>
              <w:jc w:val="center"/>
              <w:rPr>
                <w:rFonts w:ascii="Arial" w:hAnsi="Arial" w:cs="Arial"/>
                <w:i/>
                <w:iCs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0618F9A3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43" w:type="pct"/>
            <w:tcBorders>
              <w:top w:val="single" w:sz="8" w:space="0" w:color="auto"/>
              <w:bottom w:val="single" w:sz="8" w:space="0" w:color="auto"/>
            </w:tcBorders>
          </w:tcPr>
          <w:p w14:paraId="072D8BA7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</w:tcPr>
          <w:p w14:paraId="79534A4D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/>
              </w:rPr>
              <w:t>Estimate (95% CI)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0B565480" w14:textId="77777777" w:rsidR="00FA1C99" w:rsidRPr="00ED53C5" w:rsidRDefault="00FA1C99" w:rsidP="00F63534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ED53C5" w:rsidRPr="00ED53C5" w14:paraId="0A72EE43" w14:textId="77777777" w:rsidTr="00F63534">
        <w:trPr>
          <w:trHeight w:val="402"/>
        </w:trPr>
        <w:tc>
          <w:tcPr>
            <w:tcW w:w="920" w:type="pct"/>
          </w:tcPr>
          <w:p w14:paraId="0237DFA2" w14:textId="77777777" w:rsidR="007A7AA3" w:rsidRPr="00ED53C5" w:rsidRDefault="007A7AA3" w:rsidP="007A7AA3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A</w:t>
            </w:r>
            <w:r w:rsidRPr="00ED53C5">
              <w:rPr>
                <w:rFonts w:ascii="Arial" w:hAnsi="Arial" w:cs="Arial"/>
              </w:rPr>
              <w:t>ge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348AEA4C" w14:textId="47A048FF" w:rsidR="007A7AA3" w:rsidRPr="00ED53C5" w:rsidRDefault="000C6C6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4 (-0.018, 0.025)</w:t>
            </w:r>
          </w:p>
        </w:tc>
        <w:tc>
          <w:tcPr>
            <w:tcW w:w="503" w:type="pct"/>
            <w:tcBorders>
              <w:top w:val="single" w:sz="8" w:space="0" w:color="auto"/>
            </w:tcBorders>
          </w:tcPr>
          <w:p w14:paraId="504B320A" w14:textId="22FB026C" w:rsidR="007A7AA3" w:rsidRPr="00ED53C5" w:rsidRDefault="000C6C6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32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6FCB7E99" w14:textId="6E1C8749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  <w:tcBorders>
              <w:top w:val="single" w:sz="8" w:space="0" w:color="auto"/>
            </w:tcBorders>
          </w:tcPr>
          <w:p w14:paraId="6CC4B308" w14:textId="577EF6C7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5115390F" w14:textId="4C9A48CD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363AD7BB" w14:textId="55E7C600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F9AFFE4" w14:textId="77777777" w:rsidTr="00F63534">
        <w:trPr>
          <w:trHeight w:val="402"/>
        </w:trPr>
        <w:tc>
          <w:tcPr>
            <w:tcW w:w="920" w:type="pct"/>
          </w:tcPr>
          <w:p w14:paraId="762B4532" w14:textId="77777777" w:rsidR="007A7AA3" w:rsidRPr="00ED53C5" w:rsidRDefault="007A7AA3" w:rsidP="007A7AA3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S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ex</w:t>
            </w:r>
          </w:p>
        </w:tc>
        <w:tc>
          <w:tcPr>
            <w:tcW w:w="858" w:type="pct"/>
          </w:tcPr>
          <w:p w14:paraId="750A8C97" w14:textId="1EF6223A" w:rsidR="007A7AA3" w:rsidRPr="00ED53C5" w:rsidRDefault="000C6C6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6 (0.029, 0.684)</w:t>
            </w:r>
          </w:p>
        </w:tc>
        <w:tc>
          <w:tcPr>
            <w:tcW w:w="503" w:type="pct"/>
          </w:tcPr>
          <w:p w14:paraId="30C07FC2" w14:textId="45C83CB3" w:rsidR="007A7AA3" w:rsidRPr="00ED53C5" w:rsidRDefault="000C6C63" w:rsidP="007A7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0</w:t>
            </w:r>
            <w:r w:rsidRPr="00ED53C5">
              <w:rPr>
                <w:rFonts w:ascii="Arial" w:hAnsi="Arial" w:cs="Arial"/>
                <w:b/>
                <w:bCs/>
              </w:rPr>
              <w:t>.033</w:t>
            </w:r>
          </w:p>
        </w:tc>
        <w:tc>
          <w:tcPr>
            <w:tcW w:w="817" w:type="pct"/>
          </w:tcPr>
          <w:p w14:paraId="63F1F58A" w14:textId="3CCE027D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54659496" w14:textId="46425937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58021615" w14:textId="37A3CC8F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3160A6E" w14:textId="21EB6CA2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6C985A72" w14:textId="77777777" w:rsidTr="00F63534">
        <w:trPr>
          <w:trHeight w:val="402"/>
        </w:trPr>
        <w:tc>
          <w:tcPr>
            <w:tcW w:w="920" w:type="pct"/>
          </w:tcPr>
          <w:p w14:paraId="5857B72D" w14:textId="77777777" w:rsidR="007A7AA3" w:rsidRPr="00ED53C5" w:rsidRDefault="007A7AA3" w:rsidP="007A7AA3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E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ducation</w:t>
            </w:r>
          </w:p>
        </w:tc>
        <w:tc>
          <w:tcPr>
            <w:tcW w:w="858" w:type="pct"/>
          </w:tcPr>
          <w:p w14:paraId="381B2206" w14:textId="0B05E964" w:rsidR="007A7AA3" w:rsidRPr="00ED53C5" w:rsidRDefault="000C6C6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41 (-0.102, 0.021)</w:t>
            </w:r>
          </w:p>
        </w:tc>
        <w:tc>
          <w:tcPr>
            <w:tcW w:w="503" w:type="pct"/>
          </w:tcPr>
          <w:p w14:paraId="03F51082" w14:textId="5981B9DB" w:rsidR="007A7AA3" w:rsidRPr="00ED53C5" w:rsidRDefault="000C6C6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8</w:t>
            </w:r>
          </w:p>
        </w:tc>
        <w:tc>
          <w:tcPr>
            <w:tcW w:w="817" w:type="pct"/>
          </w:tcPr>
          <w:p w14:paraId="6B86F3E9" w14:textId="7A656AB8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334823B0" w14:textId="1FBC0996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718DDC18" w14:textId="5FB33ECB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6A4177A8" w14:textId="7A7CD792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61747AB" w14:textId="77777777" w:rsidTr="00F63534">
        <w:trPr>
          <w:trHeight w:val="402"/>
        </w:trPr>
        <w:tc>
          <w:tcPr>
            <w:tcW w:w="920" w:type="pct"/>
          </w:tcPr>
          <w:p w14:paraId="2BD2AF44" w14:textId="77777777" w:rsidR="007A7AA3" w:rsidRPr="00ED53C5" w:rsidRDefault="007A7AA3" w:rsidP="007A7AA3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POE ε4 </w:t>
            </w:r>
            <w:r w:rsidRPr="00ED53C5">
              <w:rPr>
                <w:rFonts w:ascii="Arial" w:hAnsi="Arial" w:cs="Arial"/>
              </w:rPr>
              <w:t>carrier status</w:t>
            </w:r>
          </w:p>
        </w:tc>
        <w:tc>
          <w:tcPr>
            <w:tcW w:w="858" w:type="pct"/>
          </w:tcPr>
          <w:p w14:paraId="4C9A9440" w14:textId="224B5F00" w:rsidR="007A7AA3" w:rsidRPr="00ED53C5" w:rsidRDefault="004214B1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25 (-0.453, 0.203)</w:t>
            </w:r>
          </w:p>
        </w:tc>
        <w:tc>
          <w:tcPr>
            <w:tcW w:w="503" w:type="pct"/>
          </w:tcPr>
          <w:p w14:paraId="61363F34" w14:textId="2637EB41" w:rsidR="007A7AA3" w:rsidRPr="00ED53C5" w:rsidRDefault="004214B1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54</w:t>
            </w:r>
          </w:p>
        </w:tc>
        <w:tc>
          <w:tcPr>
            <w:tcW w:w="817" w:type="pct"/>
          </w:tcPr>
          <w:p w14:paraId="79239391" w14:textId="0BC872F9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64E10E2C" w14:textId="23EF65C5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28E9886D" w14:textId="2266F679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2237A4B" w14:textId="630A524D" w:rsidR="007A7AA3" w:rsidRPr="00ED53C5" w:rsidRDefault="007A7AA3" w:rsidP="007A7AA3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D03060" w:rsidRPr="00ED53C5" w14:paraId="2D7290A3" w14:textId="77777777" w:rsidTr="00F63534">
        <w:trPr>
          <w:trHeight w:val="402"/>
        </w:trPr>
        <w:tc>
          <w:tcPr>
            <w:tcW w:w="920" w:type="pct"/>
          </w:tcPr>
          <w:p w14:paraId="573D3D35" w14:textId="1F23768A" w:rsidR="00D03060" w:rsidRPr="00ED53C5" w:rsidRDefault="00D03060" w:rsidP="00D03060">
            <w:pPr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linical diagnosis</w:t>
            </w:r>
          </w:p>
        </w:tc>
        <w:tc>
          <w:tcPr>
            <w:tcW w:w="858" w:type="pct"/>
          </w:tcPr>
          <w:p w14:paraId="63620C5E" w14:textId="0BB8C6EA" w:rsidR="00D03060" w:rsidRPr="00ED53C5" w:rsidRDefault="00D03060" w:rsidP="00D0306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06 (0.454, 1.158)</w:t>
            </w:r>
          </w:p>
        </w:tc>
        <w:tc>
          <w:tcPr>
            <w:tcW w:w="503" w:type="pct"/>
          </w:tcPr>
          <w:p w14:paraId="4381647D" w14:textId="10D436BD" w:rsidR="00D03060" w:rsidRPr="00ED53C5" w:rsidRDefault="00D03060" w:rsidP="00D03060">
            <w:pPr>
              <w:jc w:val="center"/>
              <w:rPr>
                <w:rFonts w:ascii="Arial" w:hAnsi="Arial" w:cs="Arial" w:hint="eastAsia"/>
                <w:b/>
                <w:bCs/>
              </w:rPr>
            </w:pPr>
            <w:r w:rsidRPr="00ED53C5">
              <w:rPr>
                <w:rFonts w:ascii="Arial" w:hAnsi="Arial" w:cs="Arial" w:hint="eastAsia"/>
                <w:b/>
                <w:bCs/>
              </w:rPr>
              <w:t>&lt;</w:t>
            </w:r>
            <w:r w:rsidRPr="00ED53C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817" w:type="pct"/>
          </w:tcPr>
          <w:p w14:paraId="55F8F04B" w14:textId="48235D64" w:rsidR="00D03060" w:rsidRPr="00ED53C5" w:rsidRDefault="00D03060" w:rsidP="00D0306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43" w:type="pct"/>
          </w:tcPr>
          <w:p w14:paraId="4A2741C4" w14:textId="0FC29235" w:rsidR="00D03060" w:rsidRPr="00ED53C5" w:rsidRDefault="00D03060" w:rsidP="00D0306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828" w:type="pct"/>
          </w:tcPr>
          <w:p w14:paraId="5F12D1D8" w14:textId="603B343E" w:rsidR="00D03060" w:rsidRPr="00ED53C5" w:rsidRDefault="00D03060" w:rsidP="00D0306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0093CE8" w14:textId="4D99AFB8" w:rsidR="00D03060" w:rsidRPr="00ED53C5" w:rsidRDefault="00D03060" w:rsidP="00D03060">
            <w:pPr>
              <w:jc w:val="center"/>
              <w:rPr>
                <w:rFonts w:ascii="Arial" w:hAnsi="Arial" w:cs="Arial" w:hint="eastAsia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43C116F" w14:textId="77777777" w:rsidTr="00F63534">
        <w:trPr>
          <w:trHeight w:val="402"/>
        </w:trPr>
        <w:tc>
          <w:tcPr>
            <w:tcW w:w="920" w:type="pct"/>
          </w:tcPr>
          <w:p w14:paraId="06253C59" w14:textId="77777777" w:rsidR="00D03060" w:rsidRPr="00ED53C5" w:rsidRDefault="00D03060" w:rsidP="00D03060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5D88D1E9" w14:textId="0D72BC75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5, 0.002)</w:t>
            </w:r>
          </w:p>
        </w:tc>
        <w:tc>
          <w:tcPr>
            <w:tcW w:w="503" w:type="pct"/>
          </w:tcPr>
          <w:p w14:paraId="64E9BE98" w14:textId="3C6638BD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49</w:t>
            </w:r>
          </w:p>
        </w:tc>
        <w:tc>
          <w:tcPr>
            <w:tcW w:w="817" w:type="pct"/>
          </w:tcPr>
          <w:p w14:paraId="7641BD15" w14:textId="3C00A188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1 (-0.004, 0.004)</w:t>
            </w:r>
          </w:p>
        </w:tc>
        <w:tc>
          <w:tcPr>
            <w:tcW w:w="543" w:type="pct"/>
          </w:tcPr>
          <w:p w14:paraId="52FFD619" w14:textId="7F41C368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60</w:t>
            </w:r>
          </w:p>
        </w:tc>
        <w:tc>
          <w:tcPr>
            <w:tcW w:w="828" w:type="pct"/>
          </w:tcPr>
          <w:p w14:paraId="3BC56682" w14:textId="1BF71723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EFA5282" w14:textId="713F65C4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5F3A971D" w14:textId="77777777" w:rsidTr="00F63534">
        <w:trPr>
          <w:trHeight w:val="402"/>
        </w:trPr>
        <w:tc>
          <w:tcPr>
            <w:tcW w:w="920" w:type="pct"/>
          </w:tcPr>
          <w:p w14:paraId="0F757863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898361F" w14:textId="48735189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-0.004, 0.008)</w:t>
            </w:r>
          </w:p>
        </w:tc>
        <w:tc>
          <w:tcPr>
            <w:tcW w:w="503" w:type="pct"/>
          </w:tcPr>
          <w:p w14:paraId="72611A07" w14:textId="6951F526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72</w:t>
            </w:r>
          </w:p>
        </w:tc>
        <w:tc>
          <w:tcPr>
            <w:tcW w:w="817" w:type="pct"/>
          </w:tcPr>
          <w:p w14:paraId="1230656C" w14:textId="30AB1819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5, 0.007)</w:t>
            </w:r>
          </w:p>
        </w:tc>
        <w:tc>
          <w:tcPr>
            <w:tcW w:w="543" w:type="pct"/>
          </w:tcPr>
          <w:p w14:paraId="65AFA2D8" w14:textId="3B3E569F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44</w:t>
            </w:r>
          </w:p>
        </w:tc>
        <w:tc>
          <w:tcPr>
            <w:tcW w:w="828" w:type="pct"/>
          </w:tcPr>
          <w:p w14:paraId="1E0724AB" w14:textId="282FF80E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31672B0" w14:textId="534C01A2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FF6F8BE" w14:textId="77777777" w:rsidTr="00F63534">
        <w:trPr>
          <w:trHeight w:val="402"/>
        </w:trPr>
        <w:tc>
          <w:tcPr>
            <w:tcW w:w="920" w:type="pct"/>
          </w:tcPr>
          <w:p w14:paraId="65C410D2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 w:hint="eastAsia"/>
                <w:sz w:val="20"/>
                <w:szCs w:val="20"/>
              </w:rPr>
              <w:t>t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-tau (</w:t>
            </w:r>
            <w:proofErr w:type="spellStart"/>
            <w:r w:rsidRPr="00ED53C5">
              <w:rPr>
                <w:rFonts w:ascii="Arial" w:eastAsia="宋体" w:hAnsi="Arial" w:cs="Arial"/>
                <w:sz w:val="20"/>
                <w:szCs w:val="20"/>
              </w:rPr>
              <w:t>pg</w:t>
            </w:r>
            <w:proofErr w:type="spellEnd"/>
            <w:r w:rsidRPr="00ED53C5">
              <w:rPr>
                <w:rFonts w:ascii="Arial" w:eastAsia="宋体" w:hAnsi="Arial" w:cs="Arial"/>
                <w:sz w:val="20"/>
                <w:szCs w:val="20"/>
              </w:rPr>
              <w:t>/ml)</w:t>
            </w:r>
          </w:p>
        </w:tc>
        <w:tc>
          <w:tcPr>
            <w:tcW w:w="858" w:type="pct"/>
          </w:tcPr>
          <w:p w14:paraId="2DC62799" w14:textId="14675723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2 (0.000, 0.005)</w:t>
            </w:r>
          </w:p>
        </w:tc>
        <w:tc>
          <w:tcPr>
            <w:tcW w:w="503" w:type="pct"/>
          </w:tcPr>
          <w:p w14:paraId="25E9F439" w14:textId="6E720A62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3</w:t>
            </w:r>
          </w:p>
        </w:tc>
        <w:tc>
          <w:tcPr>
            <w:tcW w:w="817" w:type="pct"/>
          </w:tcPr>
          <w:p w14:paraId="1B4AE7CE" w14:textId="31D26824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1 (-0.002, 0.004)</w:t>
            </w:r>
          </w:p>
        </w:tc>
        <w:tc>
          <w:tcPr>
            <w:tcW w:w="543" w:type="pct"/>
          </w:tcPr>
          <w:p w14:paraId="23AB8D0C" w14:textId="651013BB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8</w:t>
            </w:r>
          </w:p>
        </w:tc>
        <w:tc>
          <w:tcPr>
            <w:tcW w:w="828" w:type="pct"/>
          </w:tcPr>
          <w:p w14:paraId="074EDC94" w14:textId="25E787CF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770DDB9" w14:textId="3E51CF84" w:rsidR="00D03060" w:rsidRPr="00ED53C5" w:rsidRDefault="00D03060" w:rsidP="00D03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FD0C679" w14:textId="77777777" w:rsidTr="00F63534">
        <w:trPr>
          <w:trHeight w:val="402"/>
        </w:trPr>
        <w:tc>
          <w:tcPr>
            <w:tcW w:w="920" w:type="pct"/>
          </w:tcPr>
          <w:p w14:paraId="00B178A7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p-tau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81</w:t>
            </w:r>
            <w:r w:rsidRPr="00ED53C5">
              <w:rPr>
                <w:rFonts w:ascii="Arial" w:eastAsia="宋体" w:hAnsi="Arial" w:cs="Arial"/>
                <w:sz w:val="20"/>
                <w:szCs w:val="20"/>
              </w:rPr>
              <w:t>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336E5A2A" w14:textId="3568B313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95 (-0.462, 0.851)</w:t>
            </w:r>
          </w:p>
        </w:tc>
        <w:tc>
          <w:tcPr>
            <w:tcW w:w="503" w:type="pct"/>
          </w:tcPr>
          <w:p w14:paraId="2B85B947" w14:textId="420426C2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60</w:t>
            </w:r>
          </w:p>
        </w:tc>
        <w:tc>
          <w:tcPr>
            <w:tcW w:w="817" w:type="pct"/>
          </w:tcPr>
          <w:p w14:paraId="4421AABA" w14:textId="42BA5174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4 (-0.747, 0.679)</w:t>
            </w:r>
          </w:p>
        </w:tc>
        <w:tc>
          <w:tcPr>
            <w:tcW w:w="543" w:type="pct"/>
          </w:tcPr>
          <w:p w14:paraId="5A9F802A" w14:textId="1F83B29B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25</w:t>
            </w:r>
          </w:p>
        </w:tc>
        <w:tc>
          <w:tcPr>
            <w:tcW w:w="828" w:type="pct"/>
          </w:tcPr>
          <w:p w14:paraId="3404C4A5" w14:textId="2C7B4C8C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35F8AB4F" w14:textId="11346E74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788B1CAC" w14:textId="77777777" w:rsidTr="00F63534">
        <w:trPr>
          <w:trHeight w:val="402"/>
        </w:trPr>
        <w:tc>
          <w:tcPr>
            <w:tcW w:w="920" w:type="pct"/>
          </w:tcPr>
          <w:p w14:paraId="275AE274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eastAsia="宋体" w:hAnsi="Arial" w:cs="Arial"/>
                <w:sz w:val="20"/>
                <w:szCs w:val="20"/>
              </w:rPr>
              <w:t>t-tau/Aβ</w:t>
            </w:r>
            <w:r w:rsidRPr="00ED53C5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858" w:type="pct"/>
          </w:tcPr>
          <w:p w14:paraId="64AE5574" w14:textId="042306CD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23 (-0.187, 0.432)</w:t>
            </w:r>
          </w:p>
        </w:tc>
        <w:tc>
          <w:tcPr>
            <w:tcW w:w="503" w:type="pct"/>
          </w:tcPr>
          <w:p w14:paraId="0F1130C4" w14:textId="227B38C6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36</w:t>
            </w:r>
          </w:p>
        </w:tc>
        <w:tc>
          <w:tcPr>
            <w:tcW w:w="817" w:type="pct"/>
          </w:tcPr>
          <w:p w14:paraId="218878B7" w14:textId="6B2810F2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24 (-0.321, 0.369)</w:t>
            </w:r>
          </w:p>
        </w:tc>
        <w:tc>
          <w:tcPr>
            <w:tcW w:w="543" w:type="pct"/>
          </w:tcPr>
          <w:p w14:paraId="0B8BD016" w14:textId="7CEF0CEC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91</w:t>
            </w:r>
          </w:p>
        </w:tc>
        <w:tc>
          <w:tcPr>
            <w:tcW w:w="828" w:type="pct"/>
          </w:tcPr>
          <w:p w14:paraId="0DBA9A09" w14:textId="237E1895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4AB40E08" w14:textId="3781C7B3" w:rsidR="00D03060" w:rsidRPr="00ED53C5" w:rsidRDefault="00D03060" w:rsidP="00D03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0F868B2C" w14:textId="77777777" w:rsidTr="00F63534">
        <w:trPr>
          <w:trHeight w:val="402"/>
        </w:trPr>
        <w:tc>
          <w:tcPr>
            <w:tcW w:w="920" w:type="pct"/>
          </w:tcPr>
          <w:p w14:paraId="0BD7F58A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P</w:t>
            </w:r>
            <w:r w:rsidRPr="00ED53C5">
              <w:rPr>
                <w:rFonts w:ascii="Arial" w:hAnsi="Arial" w:cs="Arial"/>
              </w:rPr>
              <w:t>VL-WMH score</w:t>
            </w:r>
          </w:p>
        </w:tc>
        <w:tc>
          <w:tcPr>
            <w:tcW w:w="858" w:type="pct"/>
          </w:tcPr>
          <w:p w14:paraId="76F356C4" w14:textId="23ED1ED5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28 (-0.223, 0.167)</w:t>
            </w:r>
          </w:p>
        </w:tc>
        <w:tc>
          <w:tcPr>
            <w:tcW w:w="503" w:type="pct"/>
          </w:tcPr>
          <w:p w14:paraId="7054A0C6" w14:textId="5AC4975C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78</w:t>
            </w:r>
          </w:p>
        </w:tc>
        <w:tc>
          <w:tcPr>
            <w:tcW w:w="817" w:type="pct"/>
          </w:tcPr>
          <w:p w14:paraId="79A8CAA1" w14:textId="2B4419E3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62 (-0.285, 0.161)</w:t>
            </w:r>
          </w:p>
        </w:tc>
        <w:tc>
          <w:tcPr>
            <w:tcW w:w="543" w:type="pct"/>
          </w:tcPr>
          <w:p w14:paraId="5B7288AF" w14:textId="0B9AF244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583</w:t>
            </w:r>
          </w:p>
        </w:tc>
        <w:tc>
          <w:tcPr>
            <w:tcW w:w="828" w:type="pct"/>
          </w:tcPr>
          <w:p w14:paraId="53F287B3" w14:textId="08D6E104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A4CCDF9" w14:textId="368318C4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0128C53" w14:textId="77777777" w:rsidTr="00F63534">
        <w:trPr>
          <w:trHeight w:val="402"/>
        </w:trPr>
        <w:tc>
          <w:tcPr>
            <w:tcW w:w="920" w:type="pct"/>
          </w:tcPr>
          <w:p w14:paraId="3795D5ED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D</w:t>
            </w:r>
            <w:r w:rsidRPr="00ED53C5">
              <w:rPr>
                <w:rFonts w:ascii="Arial" w:hAnsi="Arial" w:cs="Arial"/>
              </w:rPr>
              <w:t>WM-WMH score</w:t>
            </w:r>
          </w:p>
        </w:tc>
        <w:tc>
          <w:tcPr>
            <w:tcW w:w="858" w:type="pct"/>
          </w:tcPr>
          <w:p w14:paraId="0A3CAEC1" w14:textId="42EF9749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17 (-0.207, 0.172)</w:t>
            </w:r>
          </w:p>
        </w:tc>
        <w:tc>
          <w:tcPr>
            <w:tcW w:w="503" w:type="pct"/>
          </w:tcPr>
          <w:p w14:paraId="5508EACB" w14:textId="7C8BB6D0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857</w:t>
            </w:r>
          </w:p>
        </w:tc>
        <w:tc>
          <w:tcPr>
            <w:tcW w:w="817" w:type="pct"/>
          </w:tcPr>
          <w:p w14:paraId="52244EED" w14:textId="58F3AD5A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37 (-0.247, 0.173)</w:t>
            </w:r>
          </w:p>
        </w:tc>
        <w:tc>
          <w:tcPr>
            <w:tcW w:w="543" w:type="pct"/>
          </w:tcPr>
          <w:p w14:paraId="55F4CA7D" w14:textId="23DD259A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732</w:t>
            </w:r>
          </w:p>
        </w:tc>
        <w:tc>
          <w:tcPr>
            <w:tcW w:w="828" w:type="pct"/>
          </w:tcPr>
          <w:p w14:paraId="2B0908EF" w14:textId="5E59E786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14A88567" w14:textId="3A13F518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41326B65" w14:textId="77777777" w:rsidTr="00F63534">
        <w:trPr>
          <w:trHeight w:val="402"/>
        </w:trPr>
        <w:tc>
          <w:tcPr>
            <w:tcW w:w="920" w:type="pct"/>
          </w:tcPr>
          <w:p w14:paraId="029DFFB5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B</w:t>
            </w:r>
            <w:r w:rsidRPr="00ED53C5">
              <w:rPr>
                <w:rFonts w:ascii="Arial" w:hAnsi="Arial" w:cs="Arial"/>
              </w:rPr>
              <w:t>G-PVS score</w:t>
            </w:r>
          </w:p>
        </w:tc>
        <w:tc>
          <w:tcPr>
            <w:tcW w:w="858" w:type="pct"/>
          </w:tcPr>
          <w:p w14:paraId="02677509" w14:textId="73D56EAD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02 (-0.361, 0.357)</w:t>
            </w:r>
          </w:p>
        </w:tc>
        <w:tc>
          <w:tcPr>
            <w:tcW w:w="503" w:type="pct"/>
          </w:tcPr>
          <w:p w14:paraId="5601892D" w14:textId="4DA279A2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92</w:t>
            </w:r>
          </w:p>
        </w:tc>
        <w:tc>
          <w:tcPr>
            <w:tcW w:w="817" w:type="pct"/>
          </w:tcPr>
          <w:p w14:paraId="13F868F3" w14:textId="4FB2EDDE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08 (-0.346, 0.361)</w:t>
            </w:r>
          </w:p>
        </w:tc>
        <w:tc>
          <w:tcPr>
            <w:tcW w:w="543" w:type="pct"/>
          </w:tcPr>
          <w:p w14:paraId="3BDEE9CD" w14:textId="7E1761DF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965</w:t>
            </w:r>
          </w:p>
        </w:tc>
        <w:tc>
          <w:tcPr>
            <w:tcW w:w="828" w:type="pct"/>
          </w:tcPr>
          <w:p w14:paraId="71BC27CC" w14:textId="646C8F39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5A4FC481" w14:textId="33BF63C3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18AED82E" w14:textId="77777777" w:rsidTr="00F63534">
        <w:trPr>
          <w:trHeight w:val="402"/>
        </w:trPr>
        <w:tc>
          <w:tcPr>
            <w:tcW w:w="920" w:type="pct"/>
          </w:tcPr>
          <w:p w14:paraId="464ED610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C</w:t>
            </w:r>
            <w:r w:rsidRPr="00ED53C5">
              <w:rPr>
                <w:rFonts w:ascii="Arial" w:hAnsi="Arial" w:cs="Arial"/>
              </w:rPr>
              <w:t>SO-PVS score</w:t>
            </w:r>
          </w:p>
        </w:tc>
        <w:tc>
          <w:tcPr>
            <w:tcW w:w="858" w:type="pct"/>
          </w:tcPr>
          <w:p w14:paraId="5976EB85" w14:textId="1EB9DA12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134 (-0.347, 0.080)</w:t>
            </w:r>
          </w:p>
        </w:tc>
        <w:tc>
          <w:tcPr>
            <w:tcW w:w="503" w:type="pct"/>
          </w:tcPr>
          <w:p w14:paraId="423620A3" w14:textId="5B9FC0EA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19</w:t>
            </w:r>
          </w:p>
        </w:tc>
        <w:tc>
          <w:tcPr>
            <w:tcW w:w="817" w:type="pct"/>
          </w:tcPr>
          <w:p w14:paraId="318EE675" w14:textId="17B63611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0.075 (-0.288, 0.138)</w:t>
            </w:r>
          </w:p>
        </w:tc>
        <w:tc>
          <w:tcPr>
            <w:tcW w:w="543" w:type="pct"/>
          </w:tcPr>
          <w:p w14:paraId="522BD6CB" w14:textId="0A231F4C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89</w:t>
            </w:r>
          </w:p>
        </w:tc>
        <w:tc>
          <w:tcPr>
            <w:tcW w:w="828" w:type="pct"/>
          </w:tcPr>
          <w:p w14:paraId="76DBFDBD" w14:textId="5062F273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70A22D40" w14:textId="7EFC11F8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2F666B0C" w14:textId="77777777" w:rsidTr="00F63534">
        <w:trPr>
          <w:trHeight w:val="402"/>
        </w:trPr>
        <w:tc>
          <w:tcPr>
            <w:tcW w:w="920" w:type="pct"/>
          </w:tcPr>
          <w:p w14:paraId="06A80DCB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M</w:t>
            </w:r>
            <w:r w:rsidRPr="00ED53C5">
              <w:rPr>
                <w:rFonts w:ascii="Arial" w:hAnsi="Arial" w:cs="Arial"/>
              </w:rPr>
              <w:t>icrobleeds</w:t>
            </w:r>
          </w:p>
        </w:tc>
        <w:tc>
          <w:tcPr>
            <w:tcW w:w="858" w:type="pct"/>
          </w:tcPr>
          <w:p w14:paraId="7825D73F" w14:textId="000C05BF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42 (-0.064, 0.748)</w:t>
            </w:r>
          </w:p>
        </w:tc>
        <w:tc>
          <w:tcPr>
            <w:tcW w:w="503" w:type="pct"/>
          </w:tcPr>
          <w:p w14:paraId="5EBF760F" w14:textId="7C8847E2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098</w:t>
            </w:r>
          </w:p>
        </w:tc>
        <w:tc>
          <w:tcPr>
            <w:tcW w:w="817" w:type="pct"/>
          </w:tcPr>
          <w:p w14:paraId="7221061F" w14:textId="217908A1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350 (-0.074, 0.774)</w:t>
            </w:r>
          </w:p>
        </w:tc>
        <w:tc>
          <w:tcPr>
            <w:tcW w:w="543" w:type="pct"/>
          </w:tcPr>
          <w:p w14:paraId="77F4C9F2" w14:textId="2D6F4A10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106</w:t>
            </w:r>
          </w:p>
        </w:tc>
        <w:tc>
          <w:tcPr>
            <w:tcW w:w="828" w:type="pct"/>
          </w:tcPr>
          <w:p w14:paraId="04F43E55" w14:textId="274A6263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</w:tcPr>
          <w:p w14:paraId="2907E845" w14:textId="6BAD3D37" w:rsidR="00D03060" w:rsidRPr="00ED53C5" w:rsidRDefault="00D03060" w:rsidP="00D03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  <w:tr w:rsidR="00ED53C5" w:rsidRPr="00ED53C5" w14:paraId="3F9F1E23" w14:textId="77777777" w:rsidTr="00F63534">
        <w:trPr>
          <w:trHeight w:val="402"/>
        </w:trPr>
        <w:tc>
          <w:tcPr>
            <w:tcW w:w="920" w:type="pct"/>
            <w:tcBorders>
              <w:bottom w:val="single" w:sz="12" w:space="0" w:color="auto"/>
            </w:tcBorders>
          </w:tcPr>
          <w:p w14:paraId="072565E2" w14:textId="77777777" w:rsidR="00D03060" w:rsidRPr="00ED53C5" w:rsidRDefault="00D03060" w:rsidP="00D03060">
            <w:pPr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L</w:t>
            </w:r>
            <w:r w:rsidRPr="00ED53C5">
              <w:rPr>
                <w:rFonts w:ascii="Arial" w:hAnsi="Arial" w:cs="Arial"/>
              </w:rPr>
              <w:t>acune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40C23D42" w14:textId="45319A15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4 (-0.171, 0.659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76B4E29E" w14:textId="66C8F779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248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1466B8D8" w14:textId="0B897E9F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  <w:r w:rsidRPr="00ED53C5">
              <w:rPr>
                <w:rFonts w:ascii="Arial" w:hAnsi="Arial" w:cs="Arial"/>
              </w:rPr>
              <w:t>/156 (-0.263, 0.575)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43CDEA3F" w14:textId="26F87F8D" w:rsidR="00D03060" w:rsidRPr="00ED53C5" w:rsidRDefault="00FA6407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0</w:t>
            </w:r>
            <w:r w:rsidRPr="00ED53C5">
              <w:rPr>
                <w:rFonts w:ascii="Arial" w:hAnsi="Arial" w:cs="Arial"/>
              </w:rPr>
              <w:t>.464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4DA03A11" w14:textId="70124B3B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16E08D72" w14:textId="08DD1823" w:rsidR="00D03060" w:rsidRPr="00ED53C5" w:rsidRDefault="00D03060" w:rsidP="00D03060">
            <w:pPr>
              <w:jc w:val="center"/>
              <w:rPr>
                <w:rFonts w:ascii="Arial" w:hAnsi="Arial" w:cs="Arial"/>
              </w:rPr>
            </w:pPr>
            <w:r w:rsidRPr="00ED53C5">
              <w:rPr>
                <w:rFonts w:ascii="Arial" w:hAnsi="Arial" w:cs="Arial" w:hint="eastAsia"/>
              </w:rPr>
              <w:t>-</w:t>
            </w:r>
          </w:p>
        </w:tc>
      </w:tr>
    </w:tbl>
    <w:p w14:paraId="288EBF17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a</w:t>
      </w:r>
      <w:r w:rsidRPr="00ED53C5">
        <w:rPr>
          <w:rFonts w:ascii="Arial" w:hAnsi="Arial" w:cs="Arial"/>
        </w:rPr>
        <w:t xml:space="preserve"> Model 1 is univariate. </w:t>
      </w:r>
    </w:p>
    <w:p w14:paraId="0745A3FF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t>b</w:t>
      </w:r>
      <w:r w:rsidRPr="00ED53C5">
        <w:rPr>
          <w:rFonts w:ascii="Arial" w:hAnsi="Arial" w:cs="Arial"/>
        </w:rPr>
        <w:t xml:space="preserve"> Model 2 is univariate (adjusted for age, sex, education, APOE ε4 carrier status, and clinical diagnosis).</w:t>
      </w:r>
    </w:p>
    <w:p w14:paraId="15B1262C" w14:textId="77777777" w:rsidR="007A3D89" w:rsidRPr="00ED53C5" w:rsidRDefault="007A3D89" w:rsidP="007A3D89">
      <w:pPr>
        <w:rPr>
          <w:rFonts w:ascii="Arial" w:hAnsi="Arial" w:cs="Arial"/>
        </w:rPr>
      </w:pPr>
      <w:r w:rsidRPr="00ED53C5">
        <w:rPr>
          <w:rFonts w:ascii="Arial" w:hAnsi="Arial" w:cs="Arial"/>
          <w:vertAlign w:val="superscript"/>
        </w:rPr>
        <w:lastRenderedPageBreak/>
        <w:t>c</w:t>
      </w:r>
      <w:r w:rsidRPr="00ED53C5">
        <w:rPr>
          <w:rFonts w:ascii="Arial" w:hAnsi="Arial" w:cs="Arial"/>
        </w:rPr>
        <w:t xml:space="preserve"> Model 3 is step-wise multivariable regression model (adjusted for age, sex, education, APOE ε4 carrier status, and clinical diagnosis).</w:t>
      </w:r>
    </w:p>
    <w:p w14:paraId="5EA4D0EE" w14:textId="77777777" w:rsidR="00B9761F" w:rsidRPr="00ED53C5" w:rsidRDefault="00B9761F" w:rsidP="007A3D89">
      <w:pPr>
        <w:rPr>
          <w:rFonts w:ascii="Arial" w:hAnsi="Arial" w:cs="Arial"/>
        </w:rPr>
      </w:pPr>
    </w:p>
    <w:sectPr w:rsidR="00B9761F" w:rsidRPr="00ED53C5" w:rsidSect="00B271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C5868" w14:textId="77777777" w:rsidR="00B271E7" w:rsidRDefault="00B271E7" w:rsidP="008B01B2">
      <w:r>
        <w:separator/>
      </w:r>
    </w:p>
  </w:endnote>
  <w:endnote w:type="continuationSeparator" w:id="0">
    <w:p w14:paraId="27B5A2BB" w14:textId="77777777" w:rsidR="00B271E7" w:rsidRDefault="00B271E7" w:rsidP="008B0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503B2" w14:textId="77777777" w:rsidR="00B271E7" w:rsidRDefault="00B271E7" w:rsidP="008B01B2">
      <w:r>
        <w:separator/>
      </w:r>
    </w:p>
  </w:footnote>
  <w:footnote w:type="continuationSeparator" w:id="0">
    <w:p w14:paraId="13E0D75F" w14:textId="77777777" w:rsidR="00B271E7" w:rsidRDefault="00B271E7" w:rsidP="008B0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7A5"/>
    <w:rsid w:val="00010AA6"/>
    <w:rsid w:val="000321DF"/>
    <w:rsid w:val="00050C51"/>
    <w:rsid w:val="000551CD"/>
    <w:rsid w:val="000579B1"/>
    <w:rsid w:val="00072A07"/>
    <w:rsid w:val="00073B4E"/>
    <w:rsid w:val="00076875"/>
    <w:rsid w:val="0008495B"/>
    <w:rsid w:val="000B5C55"/>
    <w:rsid w:val="000C6274"/>
    <w:rsid w:val="000C6437"/>
    <w:rsid w:val="000C6C63"/>
    <w:rsid w:val="000D0F96"/>
    <w:rsid w:val="000E381A"/>
    <w:rsid w:val="000E39F2"/>
    <w:rsid w:val="000E5518"/>
    <w:rsid w:val="00101639"/>
    <w:rsid w:val="001043E4"/>
    <w:rsid w:val="00112EE8"/>
    <w:rsid w:val="00114157"/>
    <w:rsid w:val="0012029F"/>
    <w:rsid w:val="001210C3"/>
    <w:rsid w:val="001530C7"/>
    <w:rsid w:val="001539E7"/>
    <w:rsid w:val="001652DB"/>
    <w:rsid w:val="00165ED3"/>
    <w:rsid w:val="00167EAE"/>
    <w:rsid w:val="00170371"/>
    <w:rsid w:val="0018381B"/>
    <w:rsid w:val="001866DA"/>
    <w:rsid w:val="00190B0B"/>
    <w:rsid w:val="001945E8"/>
    <w:rsid w:val="001A5197"/>
    <w:rsid w:val="001B49CF"/>
    <w:rsid w:val="001B687C"/>
    <w:rsid w:val="001E2915"/>
    <w:rsid w:val="001E2E4A"/>
    <w:rsid w:val="001E616E"/>
    <w:rsid w:val="002029CF"/>
    <w:rsid w:val="00203FFA"/>
    <w:rsid w:val="0020764B"/>
    <w:rsid w:val="00216C24"/>
    <w:rsid w:val="002348B9"/>
    <w:rsid w:val="00245B4B"/>
    <w:rsid w:val="002470E4"/>
    <w:rsid w:val="00257B38"/>
    <w:rsid w:val="00264721"/>
    <w:rsid w:val="00267BBD"/>
    <w:rsid w:val="00267EDA"/>
    <w:rsid w:val="002735CE"/>
    <w:rsid w:val="00276925"/>
    <w:rsid w:val="00277564"/>
    <w:rsid w:val="00280E1D"/>
    <w:rsid w:val="002823DB"/>
    <w:rsid w:val="002878D5"/>
    <w:rsid w:val="00293F31"/>
    <w:rsid w:val="00296576"/>
    <w:rsid w:val="002A07D4"/>
    <w:rsid w:val="002C32AE"/>
    <w:rsid w:val="002C5F19"/>
    <w:rsid w:val="002D7066"/>
    <w:rsid w:val="002E0098"/>
    <w:rsid w:val="00305900"/>
    <w:rsid w:val="00312AEE"/>
    <w:rsid w:val="00314EB8"/>
    <w:rsid w:val="00332EC4"/>
    <w:rsid w:val="00337A70"/>
    <w:rsid w:val="00354A75"/>
    <w:rsid w:val="0036390B"/>
    <w:rsid w:val="00371FC0"/>
    <w:rsid w:val="00374127"/>
    <w:rsid w:val="00383748"/>
    <w:rsid w:val="00383B20"/>
    <w:rsid w:val="003879FE"/>
    <w:rsid w:val="00397510"/>
    <w:rsid w:val="003A149E"/>
    <w:rsid w:val="003A617F"/>
    <w:rsid w:val="003A6589"/>
    <w:rsid w:val="003E6CE3"/>
    <w:rsid w:val="004214B1"/>
    <w:rsid w:val="00430EDD"/>
    <w:rsid w:val="0043518A"/>
    <w:rsid w:val="00451DC2"/>
    <w:rsid w:val="00452E71"/>
    <w:rsid w:val="00455632"/>
    <w:rsid w:val="00460EDC"/>
    <w:rsid w:val="00462F02"/>
    <w:rsid w:val="0046538F"/>
    <w:rsid w:val="00474365"/>
    <w:rsid w:val="00481DB9"/>
    <w:rsid w:val="00481E98"/>
    <w:rsid w:val="004A0431"/>
    <w:rsid w:val="004A43F3"/>
    <w:rsid w:val="004B03B0"/>
    <w:rsid w:val="004B6C44"/>
    <w:rsid w:val="004B709E"/>
    <w:rsid w:val="004B7DE2"/>
    <w:rsid w:val="00530914"/>
    <w:rsid w:val="00532FF5"/>
    <w:rsid w:val="00544E22"/>
    <w:rsid w:val="00552313"/>
    <w:rsid w:val="00574EC2"/>
    <w:rsid w:val="00586E5D"/>
    <w:rsid w:val="005876F2"/>
    <w:rsid w:val="00587DF3"/>
    <w:rsid w:val="005A56C0"/>
    <w:rsid w:val="005A7E3E"/>
    <w:rsid w:val="005C5686"/>
    <w:rsid w:val="005D21E9"/>
    <w:rsid w:val="005E1BA7"/>
    <w:rsid w:val="005F3895"/>
    <w:rsid w:val="00621BC4"/>
    <w:rsid w:val="006301E1"/>
    <w:rsid w:val="00632D0D"/>
    <w:rsid w:val="00634128"/>
    <w:rsid w:val="00634701"/>
    <w:rsid w:val="00640B8F"/>
    <w:rsid w:val="00647124"/>
    <w:rsid w:val="0065541A"/>
    <w:rsid w:val="00655FE0"/>
    <w:rsid w:val="00657CBC"/>
    <w:rsid w:val="0066391C"/>
    <w:rsid w:val="006843D7"/>
    <w:rsid w:val="00695D7F"/>
    <w:rsid w:val="006A598D"/>
    <w:rsid w:val="006A659D"/>
    <w:rsid w:val="006D08C1"/>
    <w:rsid w:val="006D73FF"/>
    <w:rsid w:val="006E3924"/>
    <w:rsid w:val="006E56F6"/>
    <w:rsid w:val="006F4703"/>
    <w:rsid w:val="006F4906"/>
    <w:rsid w:val="00702DAE"/>
    <w:rsid w:val="00715ECB"/>
    <w:rsid w:val="00717690"/>
    <w:rsid w:val="00724BB8"/>
    <w:rsid w:val="0073081E"/>
    <w:rsid w:val="007346B1"/>
    <w:rsid w:val="00736A57"/>
    <w:rsid w:val="0074196A"/>
    <w:rsid w:val="007437B0"/>
    <w:rsid w:val="0076797E"/>
    <w:rsid w:val="00775295"/>
    <w:rsid w:val="00781400"/>
    <w:rsid w:val="007A1A61"/>
    <w:rsid w:val="007A31A7"/>
    <w:rsid w:val="007A3D89"/>
    <w:rsid w:val="007A54D2"/>
    <w:rsid w:val="007A7AA3"/>
    <w:rsid w:val="007A7BF1"/>
    <w:rsid w:val="007B3EEB"/>
    <w:rsid w:val="007C6802"/>
    <w:rsid w:val="007F0E0E"/>
    <w:rsid w:val="00801872"/>
    <w:rsid w:val="00803AEA"/>
    <w:rsid w:val="00811322"/>
    <w:rsid w:val="00816106"/>
    <w:rsid w:val="008212DD"/>
    <w:rsid w:val="00824213"/>
    <w:rsid w:val="0083419A"/>
    <w:rsid w:val="00834C36"/>
    <w:rsid w:val="00834E88"/>
    <w:rsid w:val="00865337"/>
    <w:rsid w:val="008800ED"/>
    <w:rsid w:val="00880719"/>
    <w:rsid w:val="00883213"/>
    <w:rsid w:val="00885E57"/>
    <w:rsid w:val="008A0012"/>
    <w:rsid w:val="008A5930"/>
    <w:rsid w:val="008B01B2"/>
    <w:rsid w:val="008D1641"/>
    <w:rsid w:val="008D2A50"/>
    <w:rsid w:val="008D6B3B"/>
    <w:rsid w:val="008E2575"/>
    <w:rsid w:val="008E4445"/>
    <w:rsid w:val="008F0293"/>
    <w:rsid w:val="00913846"/>
    <w:rsid w:val="00927039"/>
    <w:rsid w:val="00943FE9"/>
    <w:rsid w:val="00947A12"/>
    <w:rsid w:val="0095232C"/>
    <w:rsid w:val="00964F2A"/>
    <w:rsid w:val="00967958"/>
    <w:rsid w:val="00967EE2"/>
    <w:rsid w:val="0097654C"/>
    <w:rsid w:val="00976B68"/>
    <w:rsid w:val="00983096"/>
    <w:rsid w:val="00992F77"/>
    <w:rsid w:val="009A78B0"/>
    <w:rsid w:val="009B389D"/>
    <w:rsid w:val="009B7FE4"/>
    <w:rsid w:val="009C0C32"/>
    <w:rsid w:val="009C2963"/>
    <w:rsid w:val="009C43B4"/>
    <w:rsid w:val="009C4FF8"/>
    <w:rsid w:val="009D1541"/>
    <w:rsid w:val="009D6313"/>
    <w:rsid w:val="009E127B"/>
    <w:rsid w:val="009E3724"/>
    <w:rsid w:val="009F1AC8"/>
    <w:rsid w:val="009F375E"/>
    <w:rsid w:val="009F5EAA"/>
    <w:rsid w:val="009F6E90"/>
    <w:rsid w:val="00A00BBC"/>
    <w:rsid w:val="00A020E7"/>
    <w:rsid w:val="00A117A0"/>
    <w:rsid w:val="00A2039F"/>
    <w:rsid w:val="00A231B5"/>
    <w:rsid w:val="00A32A1D"/>
    <w:rsid w:val="00A37CCC"/>
    <w:rsid w:val="00A4164A"/>
    <w:rsid w:val="00A42ACD"/>
    <w:rsid w:val="00A4525F"/>
    <w:rsid w:val="00A55296"/>
    <w:rsid w:val="00A5620D"/>
    <w:rsid w:val="00A61D31"/>
    <w:rsid w:val="00A6654F"/>
    <w:rsid w:val="00A77518"/>
    <w:rsid w:val="00A936C4"/>
    <w:rsid w:val="00AA6635"/>
    <w:rsid w:val="00AA6CEC"/>
    <w:rsid w:val="00AB16B8"/>
    <w:rsid w:val="00AB33D2"/>
    <w:rsid w:val="00AB584D"/>
    <w:rsid w:val="00AB74E9"/>
    <w:rsid w:val="00AC71B5"/>
    <w:rsid w:val="00AE7FAD"/>
    <w:rsid w:val="00B033F7"/>
    <w:rsid w:val="00B14FB8"/>
    <w:rsid w:val="00B15700"/>
    <w:rsid w:val="00B22971"/>
    <w:rsid w:val="00B25EDA"/>
    <w:rsid w:val="00B271E7"/>
    <w:rsid w:val="00B53E3D"/>
    <w:rsid w:val="00B618A8"/>
    <w:rsid w:val="00B62E9C"/>
    <w:rsid w:val="00B658B6"/>
    <w:rsid w:val="00B668AA"/>
    <w:rsid w:val="00B71E59"/>
    <w:rsid w:val="00B8719A"/>
    <w:rsid w:val="00B96129"/>
    <w:rsid w:val="00B9761F"/>
    <w:rsid w:val="00BA257B"/>
    <w:rsid w:val="00BB1E86"/>
    <w:rsid w:val="00BB2458"/>
    <w:rsid w:val="00BC0E50"/>
    <w:rsid w:val="00BC2A6A"/>
    <w:rsid w:val="00BD0C96"/>
    <w:rsid w:val="00BD0D19"/>
    <w:rsid w:val="00BD4DA1"/>
    <w:rsid w:val="00BE3737"/>
    <w:rsid w:val="00C011AB"/>
    <w:rsid w:val="00C11C01"/>
    <w:rsid w:val="00C13B1C"/>
    <w:rsid w:val="00C1639D"/>
    <w:rsid w:val="00C21926"/>
    <w:rsid w:val="00C2461D"/>
    <w:rsid w:val="00C25CE0"/>
    <w:rsid w:val="00C326FF"/>
    <w:rsid w:val="00C36210"/>
    <w:rsid w:val="00C37833"/>
    <w:rsid w:val="00C4309D"/>
    <w:rsid w:val="00C468F6"/>
    <w:rsid w:val="00C522C2"/>
    <w:rsid w:val="00C52D82"/>
    <w:rsid w:val="00C54A81"/>
    <w:rsid w:val="00C63FA7"/>
    <w:rsid w:val="00C70DBF"/>
    <w:rsid w:val="00C71117"/>
    <w:rsid w:val="00C72FA6"/>
    <w:rsid w:val="00C805B1"/>
    <w:rsid w:val="00C93E78"/>
    <w:rsid w:val="00C964D1"/>
    <w:rsid w:val="00C96A42"/>
    <w:rsid w:val="00CA7C99"/>
    <w:rsid w:val="00CB12B6"/>
    <w:rsid w:val="00CB63F3"/>
    <w:rsid w:val="00CC6911"/>
    <w:rsid w:val="00CD4B09"/>
    <w:rsid w:val="00CE26A3"/>
    <w:rsid w:val="00CF5465"/>
    <w:rsid w:val="00D03060"/>
    <w:rsid w:val="00D1142F"/>
    <w:rsid w:val="00D136EB"/>
    <w:rsid w:val="00D2013B"/>
    <w:rsid w:val="00D20942"/>
    <w:rsid w:val="00D20D41"/>
    <w:rsid w:val="00D3353B"/>
    <w:rsid w:val="00D46795"/>
    <w:rsid w:val="00D474CE"/>
    <w:rsid w:val="00D721FD"/>
    <w:rsid w:val="00D80B19"/>
    <w:rsid w:val="00D85BEB"/>
    <w:rsid w:val="00D9622D"/>
    <w:rsid w:val="00DA3591"/>
    <w:rsid w:val="00DB205A"/>
    <w:rsid w:val="00DB2801"/>
    <w:rsid w:val="00DC1C5B"/>
    <w:rsid w:val="00DC205B"/>
    <w:rsid w:val="00DC5BD2"/>
    <w:rsid w:val="00DD29A4"/>
    <w:rsid w:val="00DD2D2D"/>
    <w:rsid w:val="00DE77B2"/>
    <w:rsid w:val="00DF1EBA"/>
    <w:rsid w:val="00DF448C"/>
    <w:rsid w:val="00DF4FC9"/>
    <w:rsid w:val="00DF7594"/>
    <w:rsid w:val="00E067A5"/>
    <w:rsid w:val="00E071F8"/>
    <w:rsid w:val="00E15A38"/>
    <w:rsid w:val="00E30362"/>
    <w:rsid w:val="00E322FA"/>
    <w:rsid w:val="00E66921"/>
    <w:rsid w:val="00E7769F"/>
    <w:rsid w:val="00E77F9A"/>
    <w:rsid w:val="00E81304"/>
    <w:rsid w:val="00E82B6C"/>
    <w:rsid w:val="00E93EE0"/>
    <w:rsid w:val="00E964A8"/>
    <w:rsid w:val="00E96A3A"/>
    <w:rsid w:val="00EB0D9F"/>
    <w:rsid w:val="00ED06C7"/>
    <w:rsid w:val="00ED53C5"/>
    <w:rsid w:val="00EF5489"/>
    <w:rsid w:val="00F0108D"/>
    <w:rsid w:val="00F148B8"/>
    <w:rsid w:val="00F14AF8"/>
    <w:rsid w:val="00F152B2"/>
    <w:rsid w:val="00F302DF"/>
    <w:rsid w:val="00F361C7"/>
    <w:rsid w:val="00F41AB7"/>
    <w:rsid w:val="00F42FA6"/>
    <w:rsid w:val="00F52523"/>
    <w:rsid w:val="00F53031"/>
    <w:rsid w:val="00F73129"/>
    <w:rsid w:val="00F74503"/>
    <w:rsid w:val="00F84FF5"/>
    <w:rsid w:val="00F8699A"/>
    <w:rsid w:val="00F901C3"/>
    <w:rsid w:val="00F933A1"/>
    <w:rsid w:val="00F965EC"/>
    <w:rsid w:val="00FA1C99"/>
    <w:rsid w:val="00FA46C6"/>
    <w:rsid w:val="00FA6407"/>
    <w:rsid w:val="00FB54B4"/>
    <w:rsid w:val="00FC60E7"/>
    <w:rsid w:val="00FE06A6"/>
    <w:rsid w:val="00FE5C6B"/>
    <w:rsid w:val="00FE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20D1E"/>
  <w15:chartTrackingRefBased/>
  <w15:docId w15:val="{BFE98B89-ED4B-4FA9-9272-A06252A3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1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1B2"/>
    <w:rPr>
      <w:sz w:val="18"/>
      <w:szCs w:val="18"/>
    </w:rPr>
  </w:style>
  <w:style w:type="table" w:styleId="a7">
    <w:name w:val="Table Grid"/>
    <w:basedOn w:val="a1"/>
    <w:uiPriority w:val="39"/>
    <w:rsid w:val="008B0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0AE8A-3403-4DB8-87CC-407505783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</TotalTime>
  <Pages>31</Pages>
  <Words>4196</Words>
  <Characters>23922</Characters>
  <Application>Microsoft Office Word</Application>
  <DocSecurity>0</DocSecurity>
  <Lines>199</Lines>
  <Paragraphs>56</Paragraphs>
  <ScaleCrop>false</ScaleCrop>
  <Company/>
  <LinksUpToDate>false</LinksUpToDate>
  <CharactersWithSpaces>2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Qingze</dc:creator>
  <cp:keywords/>
  <dc:description/>
  <cp:lastModifiedBy>Qingze Zeng</cp:lastModifiedBy>
  <cp:revision>12</cp:revision>
  <dcterms:created xsi:type="dcterms:W3CDTF">2024-01-17T13:49:00Z</dcterms:created>
  <dcterms:modified xsi:type="dcterms:W3CDTF">2024-02-26T13:47:00Z</dcterms:modified>
</cp:coreProperties>
</file>